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81D517" w14:textId="1FD83986" w:rsidR="005B49E7" w:rsidRPr="00D750A4" w:rsidRDefault="00D750A4" w:rsidP="00D750A4">
      <w:pPr>
        <w:rPr>
          <w:b/>
          <w:sz w:val="28"/>
          <w:szCs w:val="28"/>
        </w:rPr>
      </w:pPr>
      <w:r w:rsidRPr="00D750A4">
        <w:rPr>
          <w:b/>
          <w:sz w:val="28"/>
          <w:szCs w:val="28"/>
        </w:rPr>
        <w:t>Supplementary Table 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4140"/>
        <w:gridCol w:w="1260"/>
        <w:gridCol w:w="720"/>
        <w:gridCol w:w="1260"/>
        <w:gridCol w:w="1165"/>
      </w:tblGrid>
      <w:tr w:rsidR="005B49E7" w14:paraId="68A26C1D" w14:textId="77777777" w:rsidTr="00830776">
        <w:tc>
          <w:tcPr>
            <w:tcW w:w="805" w:type="dxa"/>
          </w:tcPr>
          <w:p w14:paraId="7CD8C22C" w14:textId="4EAF6D7C" w:rsidR="005B49E7" w:rsidRDefault="009424AA" w:rsidP="00830776">
            <w:pPr>
              <w:jc w:val="center"/>
            </w:pPr>
            <w:r>
              <w:t>R</w:t>
            </w:r>
            <w:r w:rsidR="005B49E7">
              <w:t>ank</w:t>
            </w:r>
          </w:p>
        </w:tc>
        <w:tc>
          <w:tcPr>
            <w:tcW w:w="4140" w:type="dxa"/>
          </w:tcPr>
          <w:p w14:paraId="229E04A0" w14:textId="6C197B8B" w:rsidR="005B49E7" w:rsidRDefault="009424AA" w:rsidP="00830776">
            <w:pPr>
              <w:jc w:val="center"/>
            </w:pPr>
            <w:r>
              <w:t>Compound</w:t>
            </w:r>
            <w:bookmarkStart w:id="0" w:name="_GoBack"/>
            <w:bookmarkEnd w:id="0"/>
            <w:r w:rsidR="005B49E7">
              <w:t xml:space="preserve"> name and cell line</w:t>
            </w:r>
          </w:p>
        </w:tc>
        <w:tc>
          <w:tcPr>
            <w:tcW w:w="1260" w:type="dxa"/>
          </w:tcPr>
          <w:p w14:paraId="232444AB" w14:textId="62F76026" w:rsidR="005B49E7" w:rsidRDefault="00372EA9" w:rsidP="00830776">
            <w:pPr>
              <w:jc w:val="center"/>
            </w:pPr>
            <w:r>
              <w:t xml:space="preserve">Similarity </w:t>
            </w:r>
            <w:r w:rsidR="005B49E7">
              <w:t>mean</w:t>
            </w:r>
          </w:p>
        </w:tc>
        <w:tc>
          <w:tcPr>
            <w:tcW w:w="720" w:type="dxa"/>
          </w:tcPr>
          <w:p w14:paraId="416B2618" w14:textId="5052E134" w:rsidR="005B49E7" w:rsidRDefault="009424AA" w:rsidP="00830776">
            <w:pPr>
              <w:jc w:val="center"/>
            </w:pPr>
            <w:r>
              <w:t>N</w:t>
            </w:r>
          </w:p>
        </w:tc>
        <w:tc>
          <w:tcPr>
            <w:tcW w:w="1260" w:type="dxa"/>
          </w:tcPr>
          <w:p w14:paraId="46A1359E" w14:textId="41455D0E" w:rsidR="005B49E7" w:rsidRDefault="009424AA" w:rsidP="00830776">
            <w:pPr>
              <w:jc w:val="center"/>
            </w:pPr>
            <w:r>
              <w:t>E</w:t>
            </w:r>
            <w:r w:rsidR="005B49E7">
              <w:t>nrichment</w:t>
            </w:r>
          </w:p>
        </w:tc>
        <w:tc>
          <w:tcPr>
            <w:tcW w:w="1165" w:type="dxa"/>
          </w:tcPr>
          <w:p w14:paraId="3192D281" w14:textId="7FC3239A" w:rsidR="005B49E7" w:rsidRDefault="009424AA" w:rsidP="00830776">
            <w:pPr>
              <w:jc w:val="center"/>
            </w:pPr>
            <w:r>
              <w:t>P</w:t>
            </w:r>
          </w:p>
        </w:tc>
      </w:tr>
      <w:tr w:rsidR="00830776" w14:paraId="7E3A2516" w14:textId="77777777" w:rsidTr="00830776">
        <w:tc>
          <w:tcPr>
            <w:tcW w:w="805" w:type="dxa"/>
          </w:tcPr>
          <w:p w14:paraId="3A1A78CA" w14:textId="77777777" w:rsidR="00830776" w:rsidRPr="0025496E" w:rsidRDefault="00830776" w:rsidP="00830776">
            <w:pPr>
              <w:jc w:val="center"/>
            </w:pPr>
            <w:r w:rsidRPr="0025496E">
              <w:t>1</w:t>
            </w:r>
          </w:p>
        </w:tc>
        <w:tc>
          <w:tcPr>
            <w:tcW w:w="4140" w:type="dxa"/>
          </w:tcPr>
          <w:p w14:paraId="2498B893" w14:textId="77777777" w:rsidR="00830776" w:rsidRPr="0025496E" w:rsidRDefault="00830776" w:rsidP="00830776">
            <w:pPr>
              <w:jc w:val="center"/>
            </w:pPr>
            <w:r w:rsidRPr="0025496E">
              <w:t>fluphenazine - PC3</w:t>
            </w:r>
          </w:p>
        </w:tc>
        <w:tc>
          <w:tcPr>
            <w:tcW w:w="1260" w:type="dxa"/>
          </w:tcPr>
          <w:p w14:paraId="11ED950E" w14:textId="77777777" w:rsidR="00830776" w:rsidRPr="0025496E" w:rsidRDefault="00830776" w:rsidP="00830776">
            <w:pPr>
              <w:jc w:val="center"/>
            </w:pPr>
            <w:r w:rsidRPr="0025496E">
              <w:t>0.558</w:t>
            </w:r>
          </w:p>
        </w:tc>
        <w:tc>
          <w:tcPr>
            <w:tcW w:w="720" w:type="dxa"/>
          </w:tcPr>
          <w:p w14:paraId="627BEFA8" w14:textId="77777777" w:rsidR="00830776" w:rsidRPr="0025496E" w:rsidRDefault="00830776" w:rsidP="00830776">
            <w:pPr>
              <w:jc w:val="center"/>
            </w:pPr>
            <w:r w:rsidRPr="0025496E">
              <w:t>3</w:t>
            </w:r>
          </w:p>
        </w:tc>
        <w:tc>
          <w:tcPr>
            <w:tcW w:w="1260" w:type="dxa"/>
          </w:tcPr>
          <w:p w14:paraId="47A5FB5D" w14:textId="77777777" w:rsidR="00830776" w:rsidRPr="0025496E" w:rsidRDefault="00830776" w:rsidP="00830776">
            <w:pPr>
              <w:jc w:val="center"/>
            </w:pPr>
            <w:r w:rsidRPr="0025496E">
              <w:t>0.997</w:t>
            </w:r>
          </w:p>
        </w:tc>
        <w:tc>
          <w:tcPr>
            <w:tcW w:w="1165" w:type="dxa"/>
          </w:tcPr>
          <w:p w14:paraId="45A8F7E0" w14:textId="77777777" w:rsidR="00830776" w:rsidRPr="0025496E" w:rsidRDefault="00830776" w:rsidP="00830776">
            <w:pPr>
              <w:jc w:val="center"/>
            </w:pPr>
            <w:r w:rsidRPr="0025496E">
              <w:t>0</w:t>
            </w:r>
          </w:p>
        </w:tc>
      </w:tr>
      <w:tr w:rsidR="00830776" w14:paraId="7A140A61" w14:textId="77777777" w:rsidTr="00830776">
        <w:tc>
          <w:tcPr>
            <w:tcW w:w="805" w:type="dxa"/>
          </w:tcPr>
          <w:p w14:paraId="17ADBF98" w14:textId="77777777" w:rsidR="00830776" w:rsidRPr="0025496E" w:rsidRDefault="00830776" w:rsidP="00830776">
            <w:pPr>
              <w:jc w:val="center"/>
            </w:pPr>
            <w:r w:rsidRPr="0025496E">
              <w:t>2</w:t>
            </w:r>
          </w:p>
        </w:tc>
        <w:tc>
          <w:tcPr>
            <w:tcW w:w="4140" w:type="dxa"/>
          </w:tcPr>
          <w:p w14:paraId="7F9BF4C5" w14:textId="77777777" w:rsidR="00830776" w:rsidRPr="0025496E" w:rsidRDefault="00830776" w:rsidP="00830776">
            <w:pPr>
              <w:jc w:val="center"/>
            </w:pPr>
            <w:r w:rsidRPr="0025496E">
              <w:t>thioridazine - PC3</w:t>
            </w:r>
          </w:p>
        </w:tc>
        <w:tc>
          <w:tcPr>
            <w:tcW w:w="1260" w:type="dxa"/>
          </w:tcPr>
          <w:p w14:paraId="1D0A1F82" w14:textId="77777777" w:rsidR="00830776" w:rsidRPr="0025496E" w:rsidRDefault="00830776" w:rsidP="00830776">
            <w:pPr>
              <w:jc w:val="center"/>
            </w:pPr>
            <w:r w:rsidRPr="0025496E">
              <w:t>0.569</w:t>
            </w:r>
          </w:p>
        </w:tc>
        <w:tc>
          <w:tcPr>
            <w:tcW w:w="720" w:type="dxa"/>
          </w:tcPr>
          <w:p w14:paraId="28676E1C" w14:textId="77777777" w:rsidR="00830776" w:rsidRPr="0025496E" w:rsidRDefault="00830776" w:rsidP="00830776">
            <w:pPr>
              <w:jc w:val="center"/>
            </w:pPr>
            <w:r w:rsidRPr="0025496E">
              <w:t>5</w:t>
            </w:r>
          </w:p>
        </w:tc>
        <w:tc>
          <w:tcPr>
            <w:tcW w:w="1260" w:type="dxa"/>
          </w:tcPr>
          <w:p w14:paraId="22F7DE46" w14:textId="77777777" w:rsidR="00830776" w:rsidRPr="0025496E" w:rsidRDefault="00830776" w:rsidP="00830776">
            <w:pPr>
              <w:jc w:val="center"/>
            </w:pPr>
            <w:r w:rsidRPr="0025496E">
              <w:t>0.994</w:t>
            </w:r>
          </w:p>
        </w:tc>
        <w:tc>
          <w:tcPr>
            <w:tcW w:w="1165" w:type="dxa"/>
          </w:tcPr>
          <w:p w14:paraId="1A16DC74" w14:textId="77777777" w:rsidR="00830776" w:rsidRPr="0025496E" w:rsidRDefault="00830776" w:rsidP="00830776">
            <w:pPr>
              <w:jc w:val="center"/>
            </w:pPr>
            <w:r w:rsidRPr="0025496E">
              <w:t>0</w:t>
            </w:r>
          </w:p>
        </w:tc>
      </w:tr>
      <w:tr w:rsidR="00830776" w14:paraId="444533A5" w14:textId="77777777" w:rsidTr="00830776">
        <w:tc>
          <w:tcPr>
            <w:tcW w:w="805" w:type="dxa"/>
          </w:tcPr>
          <w:p w14:paraId="6DDF2CF0" w14:textId="77777777" w:rsidR="00830776" w:rsidRPr="0025496E" w:rsidRDefault="00830776" w:rsidP="00830776">
            <w:pPr>
              <w:jc w:val="center"/>
            </w:pPr>
            <w:r w:rsidRPr="0025496E">
              <w:t>3</w:t>
            </w:r>
          </w:p>
        </w:tc>
        <w:tc>
          <w:tcPr>
            <w:tcW w:w="4140" w:type="dxa"/>
          </w:tcPr>
          <w:p w14:paraId="25CBDD37" w14:textId="77777777" w:rsidR="00830776" w:rsidRPr="0025496E" w:rsidRDefault="00830776" w:rsidP="00830776">
            <w:pPr>
              <w:jc w:val="center"/>
            </w:pPr>
            <w:r w:rsidRPr="0025496E">
              <w:t>vorinostat - MCF7</w:t>
            </w:r>
          </w:p>
        </w:tc>
        <w:tc>
          <w:tcPr>
            <w:tcW w:w="1260" w:type="dxa"/>
          </w:tcPr>
          <w:p w14:paraId="18F23B5C" w14:textId="77777777" w:rsidR="00830776" w:rsidRPr="0025496E" w:rsidRDefault="00830776" w:rsidP="00830776">
            <w:pPr>
              <w:jc w:val="center"/>
            </w:pPr>
            <w:r w:rsidRPr="0025496E">
              <w:t>0.333</w:t>
            </w:r>
          </w:p>
        </w:tc>
        <w:tc>
          <w:tcPr>
            <w:tcW w:w="720" w:type="dxa"/>
          </w:tcPr>
          <w:p w14:paraId="1FDBEAA0" w14:textId="77777777" w:rsidR="00830776" w:rsidRPr="0025496E" w:rsidRDefault="00830776" w:rsidP="00830776">
            <w:pPr>
              <w:jc w:val="center"/>
            </w:pPr>
            <w:r w:rsidRPr="0025496E">
              <w:t>7</w:t>
            </w:r>
          </w:p>
        </w:tc>
        <w:tc>
          <w:tcPr>
            <w:tcW w:w="1260" w:type="dxa"/>
          </w:tcPr>
          <w:p w14:paraId="52C4CA6D" w14:textId="77777777" w:rsidR="00830776" w:rsidRPr="0025496E" w:rsidRDefault="00830776" w:rsidP="00830776">
            <w:pPr>
              <w:jc w:val="center"/>
            </w:pPr>
            <w:r w:rsidRPr="0025496E">
              <w:t>0.92</w:t>
            </w:r>
          </w:p>
        </w:tc>
        <w:tc>
          <w:tcPr>
            <w:tcW w:w="1165" w:type="dxa"/>
          </w:tcPr>
          <w:p w14:paraId="62968A51" w14:textId="77777777" w:rsidR="00830776" w:rsidRPr="0025496E" w:rsidRDefault="00830776" w:rsidP="00830776">
            <w:pPr>
              <w:jc w:val="center"/>
            </w:pPr>
            <w:r w:rsidRPr="0025496E">
              <w:t>0</w:t>
            </w:r>
          </w:p>
        </w:tc>
      </w:tr>
      <w:tr w:rsidR="00830776" w14:paraId="0EE97512" w14:textId="77777777" w:rsidTr="00830776">
        <w:tc>
          <w:tcPr>
            <w:tcW w:w="805" w:type="dxa"/>
          </w:tcPr>
          <w:p w14:paraId="2DDB2233" w14:textId="77777777" w:rsidR="00830776" w:rsidRPr="0025496E" w:rsidRDefault="00830776" w:rsidP="00830776">
            <w:pPr>
              <w:jc w:val="center"/>
            </w:pPr>
            <w:r w:rsidRPr="0025496E">
              <w:t>4</w:t>
            </w:r>
          </w:p>
        </w:tc>
        <w:tc>
          <w:tcPr>
            <w:tcW w:w="4140" w:type="dxa"/>
          </w:tcPr>
          <w:p w14:paraId="4ABBCF86" w14:textId="77777777" w:rsidR="00830776" w:rsidRPr="0025496E" w:rsidRDefault="00830776" w:rsidP="00830776">
            <w:pPr>
              <w:jc w:val="center"/>
            </w:pPr>
            <w:r w:rsidRPr="0025496E">
              <w:t>sirolimus - PC3</w:t>
            </w:r>
          </w:p>
        </w:tc>
        <w:tc>
          <w:tcPr>
            <w:tcW w:w="1260" w:type="dxa"/>
          </w:tcPr>
          <w:p w14:paraId="22152F15" w14:textId="77777777" w:rsidR="00830776" w:rsidRPr="0025496E" w:rsidRDefault="00830776" w:rsidP="00830776">
            <w:pPr>
              <w:jc w:val="center"/>
            </w:pPr>
            <w:r w:rsidRPr="0025496E">
              <w:t>0.344</w:t>
            </w:r>
          </w:p>
        </w:tc>
        <w:tc>
          <w:tcPr>
            <w:tcW w:w="720" w:type="dxa"/>
          </w:tcPr>
          <w:p w14:paraId="21BC0595" w14:textId="77777777" w:rsidR="00830776" w:rsidRPr="0025496E" w:rsidRDefault="00830776" w:rsidP="00830776">
            <w:pPr>
              <w:jc w:val="center"/>
            </w:pPr>
            <w:r w:rsidRPr="0025496E">
              <w:t>8</w:t>
            </w:r>
          </w:p>
        </w:tc>
        <w:tc>
          <w:tcPr>
            <w:tcW w:w="1260" w:type="dxa"/>
          </w:tcPr>
          <w:p w14:paraId="452EED82" w14:textId="77777777" w:rsidR="00830776" w:rsidRPr="0025496E" w:rsidRDefault="00830776" w:rsidP="00830776">
            <w:pPr>
              <w:jc w:val="center"/>
            </w:pPr>
            <w:r w:rsidRPr="0025496E">
              <w:t>0.871</w:t>
            </w:r>
          </w:p>
        </w:tc>
        <w:tc>
          <w:tcPr>
            <w:tcW w:w="1165" w:type="dxa"/>
          </w:tcPr>
          <w:p w14:paraId="345A7FE6" w14:textId="77777777" w:rsidR="00830776" w:rsidRPr="0025496E" w:rsidRDefault="00830776" w:rsidP="00830776">
            <w:pPr>
              <w:jc w:val="center"/>
            </w:pPr>
            <w:r w:rsidRPr="0025496E">
              <w:t>0</w:t>
            </w:r>
          </w:p>
        </w:tc>
      </w:tr>
      <w:tr w:rsidR="00830776" w14:paraId="210EF900" w14:textId="77777777" w:rsidTr="00830776">
        <w:tc>
          <w:tcPr>
            <w:tcW w:w="805" w:type="dxa"/>
          </w:tcPr>
          <w:p w14:paraId="2D3CF733" w14:textId="77777777" w:rsidR="00830776" w:rsidRPr="0025496E" w:rsidRDefault="00830776" w:rsidP="00830776">
            <w:pPr>
              <w:jc w:val="center"/>
            </w:pPr>
            <w:r w:rsidRPr="0025496E">
              <w:t>5</w:t>
            </w:r>
          </w:p>
        </w:tc>
        <w:tc>
          <w:tcPr>
            <w:tcW w:w="4140" w:type="dxa"/>
          </w:tcPr>
          <w:p w14:paraId="16E43A32" w14:textId="77777777" w:rsidR="00830776" w:rsidRPr="0025496E" w:rsidRDefault="00830776" w:rsidP="00830776">
            <w:pPr>
              <w:jc w:val="center"/>
            </w:pPr>
            <w:r w:rsidRPr="0025496E">
              <w:t>prochlorperazine - MCF7</w:t>
            </w:r>
          </w:p>
        </w:tc>
        <w:tc>
          <w:tcPr>
            <w:tcW w:w="1260" w:type="dxa"/>
          </w:tcPr>
          <w:p w14:paraId="4C993B66" w14:textId="77777777" w:rsidR="00830776" w:rsidRPr="0025496E" w:rsidRDefault="00830776" w:rsidP="00830776">
            <w:pPr>
              <w:jc w:val="center"/>
            </w:pPr>
            <w:r w:rsidRPr="0025496E">
              <w:t>0.369</w:t>
            </w:r>
          </w:p>
        </w:tc>
        <w:tc>
          <w:tcPr>
            <w:tcW w:w="720" w:type="dxa"/>
          </w:tcPr>
          <w:p w14:paraId="2D888A7A" w14:textId="77777777" w:rsidR="00830776" w:rsidRPr="0025496E" w:rsidRDefault="00830776" w:rsidP="00830776">
            <w:pPr>
              <w:jc w:val="center"/>
            </w:pPr>
            <w:r w:rsidRPr="0025496E">
              <w:t>9</w:t>
            </w:r>
          </w:p>
        </w:tc>
        <w:tc>
          <w:tcPr>
            <w:tcW w:w="1260" w:type="dxa"/>
          </w:tcPr>
          <w:p w14:paraId="6A353CAA" w14:textId="77777777" w:rsidR="00830776" w:rsidRPr="0025496E" w:rsidRDefault="00830776" w:rsidP="00830776">
            <w:pPr>
              <w:jc w:val="center"/>
            </w:pPr>
            <w:r w:rsidRPr="0025496E">
              <w:t>0.867</w:t>
            </w:r>
          </w:p>
        </w:tc>
        <w:tc>
          <w:tcPr>
            <w:tcW w:w="1165" w:type="dxa"/>
          </w:tcPr>
          <w:p w14:paraId="17653780" w14:textId="77777777" w:rsidR="00830776" w:rsidRPr="0025496E" w:rsidRDefault="00830776" w:rsidP="00830776">
            <w:pPr>
              <w:jc w:val="center"/>
            </w:pPr>
            <w:r w:rsidRPr="0025496E">
              <w:t>0</w:t>
            </w:r>
          </w:p>
        </w:tc>
      </w:tr>
      <w:tr w:rsidR="00830776" w14:paraId="56401527" w14:textId="77777777" w:rsidTr="00830776">
        <w:tc>
          <w:tcPr>
            <w:tcW w:w="805" w:type="dxa"/>
          </w:tcPr>
          <w:p w14:paraId="56734420" w14:textId="77777777" w:rsidR="00830776" w:rsidRPr="0025496E" w:rsidRDefault="00830776" w:rsidP="00830776">
            <w:pPr>
              <w:jc w:val="center"/>
            </w:pPr>
            <w:r w:rsidRPr="0025496E">
              <w:t>6</w:t>
            </w:r>
          </w:p>
        </w:tc>
        <w:tc>
          <w:tcPr>
            <w:tcW w:w="4140" w:type="dxa"/>
          </w:tcPr>
          <w:p w14:paraId="1F095246" w14:textId="77777777" w:rsidR="00830776" w:rsidRPr="0025496E" w:rsidRDefault="00830776" w:rsidP="00830776">
            <w:pPr>
              <w:jc w:val="center"/>
            </w:pPr>
            <w:r w:rsidRPr="0025496E">
              <w:t>trichostatin A - PC3</w:t>
            </w:r>
          </w:p>
        </w:tc>
        <w:tc>
          <w:tcPr>
            <w:tcW w:w="1260" w:type="dxa"/>
          </w:tcPr>
          <w:p w14:paraId="43A60851" w14:textId="77777777" w:rsidR="00830776" w:rsidRPr="0025496E" w:rsidRDefault="00830776" w:rsidP="00830776">
            <w:pPr>
              <w:jc w:val="center"/>
            </w:pPr>
            <w:r w:rsidRPr="0025496E">
              <w:t>0.347</w:t>
            </w:r>
          </w:p>
        </w:tc>
        <w:tc>
          <w:tcPr>
            <w:tcW w:w="720" w:type="dxa"/>
          </w:tcPr>
          <w:p w14:paraId="5399F0CE" w14:textId="77777777" w:rsidR="00830776" w:rsidRPr="0025496E" w:rsidRDefault="00830776" w:rsidP="00830776">
            <w:pPr>
              <w:jc w:val="center"/>
            </w:pPr>
            <w:r w:rsidRPr="0025496E">
              <w:t>55</w:t>
            </w:r>
          </w:p>
        </w:tc>
        <w:tc>
          <w:tcPr>
            <w:tcW w:w="1260" w:type="dxa"/>
          </w:tcPr>
          <w:p w14:paraId="53B7DF75" w14:textId="77777777" w:rsidR="00830776" w:rsidRPr="0025496E" w:rsidRDefault="00830776" w:rsidP="00830776">
            <w:pPr>
              <w:jc w:val="center"/>
            </w:pPr>
            <w:r w:rsidRPr="0025496E">
              <w:t>0.862</w:t>
            </w:r>
          </w:p>
        </w:tc>
        <w:tc>
          <w:tcPr>
            <w:tcW w:w="1165" w:type="dxa"/>
          </w:tcPr>
          <w:p w14:paraId="5004766D" w14:textId="77777777" w:rsidR="00830776" w:rsidRPr="0025496E" w:rsidRDefault="00830776" w:rsidP="00830776">
            <w:pPr>
              <w:jc w:val="center"/>
            </w:pPr>
            <w:r w:rsidRPr="0025496E">
              <w:t>0</w:t>
            </w:r>
          </w:p>
        </w:tc>
      </w:tr>
      <w:tr w:rsidR="00830776" w14:paraId="0FF1BAF4" w14:textId="77777777" w:rsidTr="00830776">
        <w:tc>
          <w:tcPr>
            <w:tcW w:w="805" w:type="dxa"/>
          </w:tcPr>
          <w:p w14:paraId="73786609" w14:textId="77777777" w:rsidR="00830776" w:rsidRPr="0025496E" w:rsidRDefault="00830776" w:rsidP="00830776">
            <w:pPr>
              <w:jc w:val="center"/>
            </w:pPr>
            <w:r w:rsidRPr="0025496E">
              <w:t>7</w:t>
            </w:r>
          </w:p>
        </w:tc>
        <w:tc>
          <w:tcPr>
            <w:tcW w:w="4140" w:type="dxa"/>
          </w:tcPr>
          <w:p w14:paraId="6CEF648C" w14:textId="77777777" w:rsidR="00830776" w:rsidRPr="0025496E" w:rsidRDefault="00830776" w:rsidP="00830776">
            <w:pPr>
              <w:jc w:val="center"/>
            </w:pPr>
            <w:r w:rsidRPr="0025496E">
              <w:t>trifluoperazine - MCF7</w:t>
            </w:r>
          </w:p>
        </w:tc>
        <w:tc>
          <w:tcPr>
            <w:tcW w:w="1260" w:type="dxa"/>
          </w:tcPr>
          <w:p w14:paraId="36F143AC" w14:textId="77777777" w:rsidR="00830776" w:rsidRPr="0025496E" w:rsidRDefault="00830776" w:rsidP="00830776">
            <w:pPr>
              <w:jc w:val="center"/>
            </w:pPr>
            <w:r w:rsidRPr="0025496E">
              <w:t>0.371</w:t>
            </w:r>
          </w:p>
        </w:tc>
        <w:tc>
          <w:tcPr>
            <w:tcW w:w="720" w:type="dxa"/>
          </w:tcPr>
          <w:p w14:paraId="60BDFE37" w14:textId="77777777" w:rsidR="00830776" w:rsidRPr="0025496E" w:rsidRDefault="00830776" w:rsidP="00830776">
            <w:pPr>
              <w:jc w:val="center"/>
            </w:pPr>
            <w:r w:rsidRPr="0025496E">
              <w:t>9</w:t>
            </w:r>
          </w:p>
        </w:tc>
        <w:tc>
          <w:tcPr>
            <w:tcW w:w="1260" w:type="dxa"/>
          </w:tcPr>
          <w:p w14:paraId="73CE70EC" w14:textId="77777777" w:rsidR="00830776" w:rsidRPr="0025496E" w:rsidRDefault="00830776" w:rsidP="00830776">
            <w:pPr>
              <w:jc w:val="center"/>
            </w:pPr>
            <w:r w:rsidRPr="0025496E">
              <w:t>0.787</w:t>
            </w:r>
          </w:p>
        </w:tc>
        <w:tc>
          <w:tcPr>
            <w:tcW w:w="1165" w:type="dxa"/>
          </w:tcPr>
          <w:p w14:paraId="51CF11FB" w14:textId="77777777" w:rsidR="00830776" w:rsidRPr="0025496E" w:rsidRDefault="00830776" w:rsidP="00830776">
            <w:pPr>
              <w:jc w:val="center"/>
            </w:pPr>
            <w:r w:rsidRPr="0025496E">
              <w:t>0</w:t>
            </w:r>
          </w:p>
        </w:tc>
      </w:tr>
      <w:tr w:rsidR="00830776" w14:paraId="6C1D2E5E" w14:textId="77777777" w:rsidTr="00830776">
        <w:tc>
          <w:tcPr>
            <w:tcW w:w="805" w:type="dxa"/>
          </w:tcPr>
          <w:p w14:paraId="479DE447" w14:textId="77777777" w:rsidR="00830776" w:rsidRPr="0025496E" w:rsidRDefault="00830776" w:rsidP="00830776">
            <w:pPr>
              <w:jc w:val="center"/>
            </w:pPr>
            <w:r w:rsidRPr="0025496E">
              <w:t>8</w:t>
            </w:r>
          </w:p>
        </w:tc>
        <w:tc>
          <w:tcPr>
            <w:tcW w:w="4140" w:type="dxa"/>
          </w:tcPr>
          <w:p w14:paraId="0F4B5622" w14:textId="77777777" w:rsidR="00830776" w:rsidRPr="0025496E" w:rsidRDefault="00830776" w:rsidP="00830776">
            <w:pPr>
              <w:jc w:val="center"/>
            </w:pPr>
            <w:r w:rsidRPr="0025496E">
              <w:t>geldanamycin - MCF7</w:t>
            </w:r>
          </w:p>
        </w:tc>
        <w:tc>
          <w:tcPr>
            <w:tcW w:w="1260" w:type="dxa"/>
          </w:tcPr>
          <w:p w14:paraId="5833FDC3" w14:textId="77777777" w:rsidR="00830776" w:rsidRPr="0025496E" w:rsidRDefault="00830776" w:rsidP="00830776">
            <w:pPr>
              <w:jc w:val="center"/>
            </w:pPr>
            <w:r w:rsidRPr="0025496E">
              <w:t>0.294</w:t>
            </w:r>
          </w:p>
        </w:tc>
        <w:tc>
          <w:tcPr>
            <w:tcW w:w="720" w:type="dxa"/>
          </w:tcPr>
          <w:p w14:paraId="5D9B1082" w14:textId="77777777" w:rsidR="00830776" w:rsidRPr="0025496E" w:rsidRDefault="00830776" w:rsidP="00830776">
            <w:pPr>
              <w:jc w:val="center"/>
            </w:pPr>
            <w:r w:rsidRPr="0025496E">
              <w:t>10</w:t>
            </w:r>
          </w:p>
        </w:tc>
        <w:tc>
          <w:tcPr>
            <w:tcW w:w="1260" w:type="dxa"/>
          </w:tcPr>
          <w:p w14:paraId="20D52FEF" w14:textId="77777777" w:rsidR="00830776" w:rsidRPr="0025496E" w:rsidRDefault="00830776" w:rsidP="00830776">
            <w:pPr>
              <w:jc w:val="center"/>
            </w:pPr>
            <w:r w:rsidRPr="0025496E">
              <w:t>0.753</w:t>
            </w:r>
          </w:p>
        </w:tc>
        <w:tc>
          <w:tcPr>
            <w:tcW w:w="1165" w:type="dxa"/>
          </w:tcPr>
          <w:p w14:paraId="2D9C9C19" w14:textId="77777777" w:rsidR="00830776" w:rsidRPr="0025496E" w:rsidRDefault="00830776" w:rsidP="00830776">
            <w:pPr>
              <w:jc w:val="center"/>
            </w:pPr>
            <w:r w:rsidRPr="0025496E">
              <w:t>0</w:t>
            </w:r>
          </w:p>
        </w:tc>
      </w:tr>
      <w:tr w:rsidR="00830776" w14:paraId="0993A553" w14:textId="77777777" w:rsidTr="00830776">
        <w:tc>
          <w:tcPr>
            <w:tcW w:w="805" w:type="dxa"/>
          </w:tcPr>
          <w:p w14:paraId="3688AA56" w14:textId="77777777" w:rsidR="00830776" w:rsidRPr="0025496E" w:rsidRDefault="00830776" w:rsidP="00830776">
            <w:pPr>
              <w:jc w:val="center"/>
            </w:pPr>
            <w:r w:rsidRPr="0025496E">
              <w:t>9</w:t>
            </w:r>
          </w:p>
        </w:tc>
        <w:tc>
          <w:tcPr>
            <w:tcW w:w="4140" w:type="dxa"/>
          </w:tcPr>
          <w:p w14:paraId="33FB6528" w14:textId="77777777" w:rsidR="00830776" w:rsidRPr="0025496E" w:rsidRDefault="00830776" w:rsidP="00830776">
            <w:pPr>
              <w:jc w:val="center"/>
            </w:pPr>
            <w:r w:rsidRPr="0025496E">
              <w:t>LY-294002 - PC3</w:t>
            </w:r>
          </w:p>
        </w:tc>
        <w:tc>
          <w:tcPr>
            <w:tcW w:w="1260" w:type="dxa"/>
          </w:tcPr>
          <w:p w14:paraId="4E64870C" w14:textId="77777777" w:rsidR="00830776" w:rsidRPr="0025496E" w:rsidRDefault="00830776" w:rsidP="00830776">
            <w:pPr>
              <w:jc w:val="center"/>
            </w:pPr>
            <w:r w:rsidRPr="0025496E">
              <w:t>0.315</w:t>
            </w:r>
          </w:p>
        </w:tc>
        <w:tc>
          <w:tcPr>
            <w:tcW w:w="720" w:type="dxa"/>
          </w:tcPr>
          <w:p w14:paraId="019DB732" w14:textId="77777777" w:rsidR="00830776" w:rsidRPr="0025496E" w:rsidRDefault="00830776" w:rsidP="00830776">
            <w:pPr>
              <w:jc w:val="center"/>
            </w:pPr>
            <w:r w:rsidRPr="0025496E">
              <w:t>12</w:t>
            </w:r>
          </w:p>
        </w:tc>
        <w:tc>
          <w:tcPr>
            <w:tcW w:w="1260" w:type="dxa"/>
          </w:tcPr>
          <w:p w14:paraId="1A89B8DB" w14:textId="77777777" w:rsidR="00830776" w:rsidRPr="0025496E" w:rsidRDefault="00830776" w:rsidP="00830776">
            <w:pPr>
              <w:jc w:val="center"/>
            </w:pPr>
            <w:r w:rsidRPr="0025496E">
              <w:t>0.748</w:t>
            </w:r>
          </w:p>
        </w:tc>
        <w:tc>
          <w:tcPr>
            <w:tcW w:w="1165" w:type="dxa"/>
          </w:tcPr>
          <w:p w14:paraId="30856C2C" w14:textId="77777777" w:rsidR="00830776" w:rsidRPr="0025496E" w:rsidRDefault="00830776" w:rsidP="00830776">
            <w:pPr>
              <w:jc w:val="center"/>
            </w:pPr>
            <w:r w:rsidRPr="0025496E">
              <w:t>0</w:t>
            </w:r>
          </w:p>
        </w:tc>
      </w:tr>
      <w:tr w:rsidR="00830776" w14:paraId="1A5460C6" w14:textId="77777777" w:rsidTr="00830776">
        <w:tc>
          <w:tcPr>
            <w:tcW w:w="805" w:type="dxa"/>
          </w:tcPr>
          <w:p w14:paraId="003A0802" w14:textId="77777777" w:rsidR="00830776" w:rsidRPr="0025496E" w:rsidRDefault="00830776" w:rsidP="00830776">
            <w:pPr>
              <w:jc w:val="center"/>
            </w:pPr>
            <w:r w:rsidRPr="0025496E">
              <w:t>10</w:t>
            </w:r>
          </w:p>
        </w:tc>
        <w:tc>
          <w:tcPr>
            <w:tcW w:w="4140" w:type="dxa"/>
          </w:tcPr>
          <w:p w14:paraId="4D51DBF3" w14:textId="77777777" w:rsidR="00830776" w:rsidRPr="0025496E" w:rsidRDefault="00830776" w:rsidP="00830776">
            <w:pPr>
              <w:jc w:val="center"/>
            </w:pPr>
            <w:r w:rsidRPr="0025496E">
              <w:t>trichostatin A - MCF7</w:t>
            </w:r>
          </w:p>
        </w:tc>
        <w:tc>
          <w:tcPr>
            <w:tcW w:w="1260" w:type="dxa"/>
          </w:tcPr>
          <w:p w14:paraId="586FE9B5" w14:textId="77777777" w:rsidR="00830776" w:rsidRPr="0025496E" w:rsidRDefault="00830776" w:rsidP="00830776">
            <w:pPr>
              <w:jc w:val="center"/>
            </w:pPr>
            <w:r w:rsidRPr="0025496E">
              <w:t>0.29</w:t>
            </w:r>
          </w:p>
        </w:tc>
        <w:tc>
          <w:tcPr>
            <w:tcW w:w="720" w:type="dxa"/>
          </w:tcPr>
          <w:p w14:paraId="5865AEED" w14:textId="77777777" w:rsidR="00830776" w:rsidRPr="0025496E" w:rsidRDefault="00830776" w:rsidP="00830776">
            <w:pPr>
              <w:jc w:val="center"/>
            </w:pPr>
            <w:r w:rsidRPr="0025496E">
              <w:t>92</w:t>
            </w:r>
          </w:p>
        </w:tc>
        <w:tc>
          <w:tcPr>
            <w:tcW w:w="1260" w:type="dxa"/>
          </w:tcPr>
          <w:p w14:paraId="4FF4A2B2" w14:textId="77777777" w:rsidR="00830776" w:rsidRPr="0025496E" w:rsidRDefault="00830776" w:rsidP="00830776">
            <w:pPr>
              <w:jc w:val="center"/>
            </w:pPr>
            <w:r w:rsidRPr="0025496E">
              <w:t>0.729</w:t>
            </w:r>
          </w:p>
        </w:tc>
        <w:tc>
          <w:tcPr>
            <w:tcW w:w="1165" w:type="dxa"/>
          </w:tcPr>
          <w:p w14:paraId="77127661" w14:textId="77777777" w:rsidR="00830776" w:rsidRPr="0025496E" w:rsidRDefault="00830776" w:rsidP="00830776">
            <w:pPr>
              <w:jc w:val="center"/>
            </w:pPr>
            <w:r w:rsidRPr="0025496E">
              <w:t>0</w:t>
            </w:r>
          </w:p>
        </w:tc>
      </w:tr>
      <w:tr w:rsidR="00830776" w14:paraId="3DFEEAD4" w14:textId="77777777" w:rsidTr="00830776">
        <w:tc>
          <w:tcPr>
            <w:tcW w:w="805" w:type="dxa"/>
          </w:tcPr>
          <w:p w14:paraId="32115762" w14:textId="77777777" w:rsidR="00830776" w:rsidRPr="0025496E" w:rsidRDefault="00830776" w:rsidP="00830776">
            <w:pPr>
              <w:jc w:val="center"/>
            </w:pPr>
            <w:r w:rsidRPr="0025496E">
              <w:t>11</w:t>
            </w:r>
          </w:p>
        </w:tc>
        <w:tc>
          <w:tcPr>
            <w:tcW w:w="4140" w:type="dxa"/>
          </w:tcPr>
          <w:p w14:paraId="5E522111" w14:textId="77777777" w:rsidR="00830776" w:rsidRPr="0025496E" w:rsidRDefault="00830776" w:rsidP="00830776">
            <w:pPr>
              <w:jc w:val="center"/>
            </w:pPr>
            <w:r w:rsidRPr="0025496E">
              <w:t>thioridazine - MCF7</w:t>
            </w:r>
          </w:p>
        </w:tc>
        <w:tc>
          <w:tcPr>
            <w:tcW w:w="1260" w:type="dxa"/>
          </w:tcPr>
          <w:p w14:paraId="0FCB7A8C" w14:textId="77777777" w:rsidR="00830776" w:rsidRPr="0025496E" w:rsidRDefault="00830776" w:rsidP="00830776">
            <w:pPr>
              <w:jc w:val="center"/>
            </w:pPr>
            <w:r w:rsidRPr="0025496E">
              <w:t>0.373</w:t>
            </w:r>
          </w:p>
        </w:tc>
        <w:tc>
          <w:tcPr>
            <w:tcW w:w="720" w:type="dxa"/>
          </w:tcPr>
          <w:p w14:paraId="0C28F985" w14:textId="77777777" w:rsidR="00830776" w:rsidRPr="0025496E" w:rsidRDefault="00830776" w:rsidP="00830776">
            <w:pPr>
              <w:jc w:val="center"/>
            </w:pPr>
            <w:r w:rsidRPr="0025496E">
              <w:t>11</w:t>
            </w:r>
          </w:p>
        </w:tc>
        <w:tc>
          <w:tcPr>
            <w:tcW w:w="1260" w:type="dxa"/>
          </w:tcPr>
          <w:p w14:paraId="1AF920AF" w14:textId="77777777" w:rsidR="00830776" w:rsidRPr="0025496E" w:rsidRDefault="00830776" w:rsidP="00830776">
            <w:pPr>
              <w:jc w:val="center"/>
            </w:pPr>
            <w:r w:rsidRPr="0025496E">
              <w:t>0.724</w:t>
            </w:r>
          </w:p>
        </w:tc>
        <w:tc>
          <w:tcPr>
            <w:tcW w:w="1165" w:type="dxa"/>
          </w:tcPr>
          <w:p w14:paraId="6267AA58" w14:textId="77777777" w:rsidR="00830776" w:rsidRPr="0025496E" w:rsidRDefault="00830776" w:rsidP="00830776">
            <w:pPr>
              <w:jc w:val="center"/>
            </w:pPr>
            <w:r w:rsidRPr="0025496E">
              <w:t>0</w:t>
            </w:r>
          </w:p>
        </w:tc>
      </w:tr>
      <w:tr w:rsidR="00830776" w14:paraId="093643EC" w14:textId="77777777" w:rsidTr="00830776">
        <w:tc>
          <w:tcPr>
            <w:tcW w:w="805" w:type="dxa"/>
          </w:tcPr>
          <w:p w14:paraId="7783A054" w14:textId="77777777" w:rsidR="00830776" w:rsidRPr="0025496E" w:rsidRDefault="00830776" w:rsidP="00830776">
            <w:pPr>
              <w:jc w:val="center"/>
            </w:pPr>
            <w:r w:rsidRPr="0025496E">
              <w:t>12</w:t>
            </w:r>
          </w:p>
        </w:tc>
        <w:tc>
          <w:tcPr>
            <w:tcW w:w="4140" w:type="dxa"/>
          </w:tcPr>
          <w:p w14:paraId="0FAAA424" w14:textId="77777777" w:rsidR="00830776" w:rsidRPr="0025496E" w:rsidRDefault="00830776" w:rsidP="00830776">
            <w:pPr>
              <w:jc w:val="center"/>
            </w:pPr>
            <w:proofErr w:type="spellStart"/>
            <w:r w:rsidRPr="0025496E">
              <w:t>tanespimycin</w:t>
            </w:r>
            <w:proofErr w:type="spellEnd"/>
            <w:r w:rsidRPr="0025496E">
              <w:t xml:space="preserve"> - MCF7</w:t>
            </w:r>
          </w:p>
        </w:tc>
        <w:tc>
          <w:tcPr>
            <w:tcW w:w="1260" w:type="dxa"/>
          </w:tcPr>
          <w:p w14:paraId="2067A2AA" w14:textId="77777777" w:rsidR="00830776" w:rsidRPr="0025496E" w:rsidRDefault="00830776" w:rsidP="00830776">
            <w:pPr>
              <w:jc w:val="center"/>
            </w:pPr>
            <w:r w:rsidRPr="0025496E">
              <w:t>0.273</w:t>
            </w:r>
          </w:p>
        </w:tc>
        <w:tc>
          <w:tcPr>
            <w:tcW w:w="720" w:type="dxa"/>
          </w:tcPr>
          <w:p w14:paraId="42D82654" w14:textId="77777777" w:rsidR="00830776" w:rsidRPr="0025496E" w:rsidRDefault="00830776" w:rsidP="00830776">
            <w:pPr>
              <w:jc w:val="center"/>
            </w:pPr>
            <w:r w:rsidRPr="0025496E">
              <w:t>36</w:t>
            </w:r>
          </w:p>
        </w:tc>
        <w:tc>
          <w:tcPr>
            <w:tcW w:w="1260" w:type="dxa"/>
          </w:tcPr>
          <w:p w14:paraId="794344CC" w14:textId="77777777" w:rsidR="00830776" w:rsidRPr="0025496E" w:rsidRDefault="00830776" w:rsidP="00830776">
            <w:pPr>
              <w:jc w:val="center"/>
            </w:pPr>
            <w:r w:rsidRPr="0025496E">
              <w:t>0.663</w:t>
            </w:r>
          </w:p>
        </w:tc>
        <w:tc>
          <w:tcPr>
            <w:tcW w:w="1165" w:type="dxa"/>
          </w:tcPr>
          <w:p w14:paraId="24B32F9C" w14:textId="77777777" w:rsidR="00830776" w:rsidRPr="0025496E" w:rsidRDefault="00830776" w:rsidP="00830776">
            <w:pPr>
              <w:jc w:val="center"/>
            </w:pPr>
            <w:r w:rsidRPr="0025496E">
              <w:t>0</w:t>
            </w:r>
          </w:p>
        </w:tc>
      </w:tr>
      <w:tr w:rsidR="00830776" w14:paraId="067DAE3F" w14:textId="77777777" w:rsidTr="00830776">
        <w:tc>
          <w:tcPr>
            <w:tcW w:w="805" w:type="dxa"/>
          </w:tcPr>
          <w:p w14:paraId="01D87CD2" w14:textId="77777777" w:rsidR="00830776" w:rsidRPr="0025496E" w:rsidRDefault="00830776" w:rsidP="00830776">
            <w:pPr>
              <w:jc w:val="center"/>
            </w:pPr>
            <w:r w:rsidRPr="0025496E">
              <w:t>13</w:t>
            </w:r>
          </w:p>
        </w:tc>
        <w:tc>
          <w:tcPr>
            <w:tcW w:w="4140" w:type="dxa"/>
          </w:tcPr>
          <w:p w14:paraId="69392DB9" w14:textId="77777777" w:rsidR="00830776" w:rsidRPr="0025496E" w:rsidRDefault="00830776" w:rsidP="00830776">
            <w:pPr>
              <w:jc w:val="center"/>
            </w:pPr>
            <w:r w:rsidRPr="0025496E">
              <w:t>LY-294002 - MCF7</w:t>
            </w:r>
          </w:p>
        </w:tc>
        <w:tc>
          <w:tcPr>
            <w:tcW w:w="1260" w:type="dxa"/>
          </w:tcPr>
          <w:p w14:paraId="519BFD35" w14:textId="77777777" w:rsidR="00830776" w:rsidRPr="0025496E" w:rsidRDefault="00830776" w:rsidP="00830776">
            <w:pPr>
              <w:jc w:val="center"/>
            </w:pPr>
            <w:r w:rsidRPr="0025496E">
              <w:t>0.166</w:t>
            </w:r>
          </w:p>
        </w:tc>
        <w:tc>
          <w:tcPr>
            <w:tcW w:w="720" w:type="dxa"/>
          </w:tcPr>
          <w:p w14:paraId="684DB36B" w14:textId="77777777" w:rsidR="00830776" w:rsidRPr="0025496E" w:rsidRDefault="00830776" w:rsidP="00830776">
            <w:pPr>
              <w:jc w:val="center"/>
            </w:pPr>
            <w:r w:rsidRPr="0025496E">
              <w:t>34</w:t>
            </w:r>
          </w:p>
        </w:tc>
        <w:tc>
          <w:tcPr>
            <w:tcW w:w="1260" w:type="dxa"/>
          </w:tcPr>
          <w:p w14:paraId="07E8EF8F" w14:textId="77777777" w:rsidR="00830776" w:rsidRPr="0025496E" w:rsidRDefault="00830776" w:rsidP="00830776">
            <w:pPr>
              <w:jc w:val="center"/>
            </w:pPr>
            <w:r w:rsidRPr="0025496E">
              <w:t>0.424</w:t>
            </w:r>
          </w:p>
        </w:tc>
        <w:tc>
          <w:tcPr>
            <w:tcW w:w="1165" w:type="dxa"/>
          </w:tcPr>
          <w:p w14:paraId="0E3AF2B4" w14:textId="77777777" w:rsidR="00830776" w:rsidRPr="0025496E" w:rsidRDefault="00830776" w:rsidP="00830776">
            <w:pPr>
              <w:jc w:val="center"/>
            </w:pPr>
            <w:r w:rsidRPr="0025496E">
              <w:t>0</w:t>
            </w:r>
          </w:p>
        </w:tc>
      </w:tr>
      <w:tr w:rsidR="00830776" w14:paraId="1BE6CFA1" w14:textId="77777777" w:rsidTr="00830776">
        <w:tc>
          <w:tcPr>
            <w:tcW w:w="805" w:type="dxa"/>
          </w:tcPr>
          <w:p w14:paraId="1E926BF9" w14:textId="77777777" w:rsidR="00830776" w:rsidRPr="0025496E" w:rsidRDefault="00830776" w:rsidP="00830776">
            <w:pPr>
              <w:jc w:val="center"/>
            </w:pPr>
            <w:r w:rsidRPr="0025496E">
              <w:t>14</w:t>
            </w:r>
          </w:p>
        </w:tc>
        <w:tc>
          <w:tcPr>
            <w:tcW w:w="4140" w:type="dxa"/>
          </w:tcPr>
          <w:p w14:paraId="7244F510" w14:textId="77777777" w:rsidR="00830776" w:rsidRPr="0025496E" w:rsidRDefault="00830776" w:rsidP="00830776">
            <w:pPr>
              <w:jc w:val="center"/>
            </w:pPr>
            <w:proofErr w:type="spellStart"/>
            <w:r w:rsidRPr="0025496E">
              <w:t>methylbenzethonium</w:t>
            </w:r>
            <w:proofErr w:type="spellEnd"/>
            <w:r w:rsidRPr="0025496E">
              <w:t xml:space="preserve"> chloride - PC3</w:t>
            </w:r>
          </w:p>
        </w:tc>
        <w:tc>
          <w:tcPr>
            <w:tcW w:w="1260" w:type="dxa"/>
          </w:tcPr>
          <w:p w14:paraId="5A7A5D33" w14:textId="77777777" w:rsidR="00830776" w:rsidRPr="0025496E" w:rsidRDefault="00830776" w:rsidP="00830776">
            <w:pPr>
              <w:jc w:val="center"/>
            </w:pPr>
            <w:r w:rsidRPr="0025496E">
              <w:t>0.596</w:t>
            </w:r>
          </w:p>
        </w:tc>
        <w:tc>
          <w:tcPr>
            <w:tcW w:w="720" w:type="dxa"/>
          </w:tcPr>
          <w:p w14:paraId="23564712" w14:textId="77777777" w:rsidR="00830776" w:rsidRPr="0025496E" w:rsidRDefault="00830776" w:rsidP="00830776">
            <w:pPr>
              <w:jc w:val="center"/>
            </w:pPr>
            <w:r w:rsidRPr="0025496E">
              <w:t>2</w:t>
            </w:r>
          </w:p>
        </w:tc>
        <w:tc>
          <w:tcPr>
            <w:tcW w:w="1260" w:type="dxa"/>
          </w:tcPr>
          <w:p w14:paraId="3FF13357" w14:textId="77777777" w:rsidR="00830776" w:rsidRPr="0025496E" w:rsidRDefault="00830776" w:rsidP="00830776">
            <w:pPr>
              <w:jc w:val="center"/>
            </w:pPr>
            <w:r w:rsidRPr="0025496E">
              <w:t>0.998</w:t>
            </w:r>
          </w:p>
        </w:tc>
        <w:tc>
          <w:tcPr>
            <w:tcW w:w="1165" w:type="dxa"/>
          </w:tcPr>
          <w:p w14:paraId="234B541E" w14:textId="77777777" w:rsidR="00830776" w:rsidRPr="0025496E" w:rsidRDefault="00830776" w:rsidP="00830776">
            <w:pPr>
              <w:jc w:val="center"/>
            </w:pPr>
            <w:r w:rsidRPr="0025496E">
              <w:t>0.00002</w:t>
            </w:r>
          </w:p>
        </w:tc>
      </w:tr>
      <w:tr w:rsidR="00830776" w14:paraId="38EC084A" w14:textId="77777777" w:rsidTr="00830776">
        <w:tc>
          <w:tcPr>
            <w:tcW w:w="805" w:type="dxa"/>
          </w:tcPr>
          <w:p w14:paraId="00B806F8" w14:textId="77777777" w:rsidR="00830776" w:rsidRPr="0025496E" w:rsidRDefault="00830776" w:rsidP="00830776">
            <w:pPr>
              <w:jc w:val="center"/>
            </w:pPr>
            <w:r w:rsidRPr="0025496E">
              <w:t>15</w:t>
            </w:r>
          </w:p>
        </w:tc>
        <w:tc>
          <w:tcPr>
            <w:tcW w:w="4140" w:type="dxa"/>
          </w:tcPr>
          <w:p w14:paraId="2EF00367" w14:textId="77777777" w:rsidR="00830776" w:rsidRPr="0025496E" w:rsidRDefault="00830776" w:rsidP="00830776">
            <w:pPr>
              <w:jc w:val="center"/>
            </w:pPr>
            <w:proofErr w:type="spellStart"/>
            <w:r w:rsidRPr="0025496E">
              <w:t>astemizole</w:t>
            </w:r>
            <w:proofErr w:type="spellEnd"/>
            <w:r w:rsidRPr="0025496E">
              <w:t xml:space="preserve"> - PC3</w:t>
            </w:r>
          </w:p>
        </w:tc>
        <w:tc>
          <w:tcPr>
            <w:tcW w:w="1260" w:type="dxa"/>
          </w:tcPr>
          <w:p w14:paraId="48BF5FCF" w14:textId="77777777" w:rsidR="00830776" w:rsidRPr="0025496E" w:rsidRDefault="00830776" w:rsidP="00830776">
            <w:pPr>
              <w:jc w:val="center"/>
            </w:pPr>
            <w:r w:rsidRPr="0025496E">
              <w:t>0.554</w:t>
            </w:r>
          </w:p>
        </w:tc>
        <w:tc>
          <w:tcPr>
            <w:tcW w:w="720" w:type="dxa"/>
          </w:tcPr>
          <w:p w14:paraId="70CB61EC" w14:textId="77777777" w:rsidR="00830776" w:rsidRPr="0025496E" w:rsidRDefault="00830776" w:rsidP="00830776">
            <w:pPr>
              <w:jc w:val="center"/>
            </w:pPr>
            <w:r w:rsidRPr="0025496E">
              <w:t>2</w:t>
            </w:r>
          </w:p>
        </w:tc>
        <w:tc>
          <w:tcPr>
            <w:tcW w:w="1260" w:type="dxa"/>
          </w:tcPr>
          <w:p w14:paraId="45789B76" w14:textId="77777777" w:rsidR="00830776" w:rsidRPr="0025496E" w:rsidRDefault="00830776" w:rsidP="00830776">
            <w:pPr>
              <w:jc w:val="center"/>
            </w:pPr>
            <w:r w:rsidRPr="0025496E">
              <w:t>0.996</w:t>
            </w:r>
          </w:p>
        </w:tc>
        <w:tc>
          <w:tcPr>
            <w:tcW w:w="1165" w:type="dxa"/>
          </w:tcPr>
          <w:p w14:paraId="3EF0DA1B" w14:textId="77777777" w:rsidR="00830776" w:rsidRPr="0025496E" w:rsidRDefault="00830776" w:rsidP="00830776">
            <w:pPr>
              <w:jc w:val="center"/>
            </w:pPr>
            <w:r w:rsidRPr="0025496E">
              <w:t>0.00002</w:t>
            </w:r>
          </w:p>
        </w:tc>
      </w:tr>
      <w:tr w:rsidR="00830776" w14:paraId="2E0CDECA" w14:textId="77777777" w:rsidTr="00830776">
        <w:tc>
          <w:tcPr>
            <w:tcW w:w="805" w:type="dxa"/>
          </w:tcPr>
          <w:p w14:paraId="5206C77D" w14:textId="77777777" w:rsidR="00830776" w:rsidRPr="0025496E" w:rsidRDefault="00830776" w:rsidP="00830776">
            <w:pPr>
              <w:jc w:val="center"/>
            </w:pPr>
            <w:r w:rsidRPr="0025496E">
              <w:t>16</w:t>
            </w:r>
          </w:p>
        </w:tc>
        <w:tc>
          <w:tcPr>
            <w:tcW w:w="4140" w:type="dxa"/>
          </w:tcPr>
          <w:p w14:paraId="691FE09F" w14:textId="77777777" w:rsidR="00830776" w:rsidRPr="0025496E" w:rsidRDefault="00830776" w:rsidP="00830776">
            <w:pPr>
              <w:jc w:val="center"/>
            </w:pPr>
            <w:proofErr w:type="spellStart"/>
            <w:r w:rsidRPr="0025496E">
              <w:t>mefloquine</w:t>
            </w:r>
            <w:proofErr w:type="spellEnd"/>
            <w:r w:rsidRPr="0025496E">
              <w:t xml:space="preserve"> - PC3</w:t>
            </w:r>
          </w:p>
        </w:tc>
        <w:tc>
          <w:tcPr>
            <w:tcW w:w="1260" w:type="dxa"/>
          </w:tcPr>
          <w:p w14:paraId="06F92847" w14:textId="77777777" w:rsidR="00830776" w:rsidRPr="0025496E" w:rsidRDefault="00830776" w:rsidP="00830776">
            <w:pPr>
              <w:jc w:val="center"/>
            </w:pPr>
            <w:r w:rsidRPr="0025496E">
              <w:t>0.555</w:t>
            </w:r>
          </w:p>
        </w:tc>
        <w:tc>
          <w:tcPr>
            <w:tcW w:w="720" w:type="dxa"/>
          </w:tcPr>
          <w:p w14:paraId="1F8AF094" w14:textId="77777777" w:rsidR="00830776" w:rsidRPr="0025496E" w:rsidRDefault="00830776" w:rsidP="00830776">
            <w:pPr>
              <w:jc w:val="center"/>
            </w:pPr>
            <w:r w:rsidRPr="0025496E">
              <w:t>2</w:t>
            </w:r>
          </w:p>
        </w:tc>
        <w:tc>
          <w:tcPr>
            <w:tcW w:w="1260" w:type="dxa"/>
          </w:tcPr>
          <w:p w14:paraId="303C2DDE" w14:textId="77777777" w:rsidR="00830776" w:rsidRPr="0025496E" w:rsidRDefault="00830776" w:rsidP="00830776">
            <w:pPr>
              <w:jc w:val="center"/>
            </w:pPr>
            <w:r w:rsidRPr="0025496E">
              <w:t>0.996</w:t>
            </w:r>
          </w:p>
        </w:tc>
        <w:tc>
          <w:tcPr>
            <w:tcW w:w="1165" w:type="dxa"/>
          </w:tcPr>
          <w:p w14:paraId="0FB857CC" w14:textId="77777777" w:rsidR="00830776" w:rsidRPr="0025496E" w:rsidRDefault="00830776" w:rsidP="00830776">
            <w:pPr>
              <w:jc w:val="center"/>
            </w:pPr>
            <w:r w:rsidRPr="0025496E">
              <w:t>0.00002</w:t>
            </w:r>
          </w:p>
        </w:tc>
      </w:tr>
      <w:tr w:rsidR="00830776" w14:paraId="61D4AD8E" w14:textId="77777777" w:rsidTr="00830776">
        <w:tc>
          <w:tcPr>
            <w:tcW w:w="805" w:type="dxa"/>
          </w:tcPr>
          <w:p w14:paraId="3ECBAF45" w14:textId="77777777" w:rsidR="00830776" w:rsidRPr="0025496E" w:rsidRDefault="00830776" w:rsidP="00830776">
            <w:pPr>
              <w:jc w:val="center"/>
            </w:pPr>
            <w:r w:rsidRPr="0025496E">
              <w:t>17</w:t>
            </w:r>
          </w:p>
        </w:tc>
        <w:tc>
          <w:tcPr>
            <w:tcW w:w="4140" w:type="dxa"/>
          </w:tcPr>
          <w:p w14:paraId="270FB346" w14:textId="77777777" w:rsidR="00830776" w:rsidRPr="0025496E" w:rsidRDefault="00830776" w:rsidP="00830776">
            <w:pPr>
              <w:jc w:val="center"/>
            </w:pPr>
            <w:r w:rsidRPr="0025496E">
              <w:t>fluphenazine - MCF7</w:t>
            </w:r>
          </w:p>
        </w:tc>
        <w:tc>
          <w:tcPr>
            <w:tcW w:w="1260" w:type="dxa"/>
          </w:tcPr>
          <w:p w14:paraId="205D49AA" w14:textId="77777777" w:rsidR="00830776" w:rsidRPr="0025496E" w:rsidRDefault="00830776" w:rsidP="00830776">
            <w:pPr>
              <w:jc w:val="center"/>
            </w:pPr>
            <w:r w:rsidRPr="0025496E">
              <w:t>0.315</w:t>
            </w:r>
          </w:p>
        </w:tc>
        <w:tc>
          <w:tcPr>
            <w:tcW w:w="720" w:type="dxa"/>
          </w:tcPr>
          <w:p w14:paraId="35DFD24E" w14:textId="77777777" w:rsidR="00830776" w:rsidRPr="0025496E" w:rsidRDefault="00830776" w:rsidP="00830776">
            <w:pPr>
              <w:jc w:val="center"/>
            </w:pPr>
            <w:r w:rsidRPr="0025496E">
              <w:t>10</w:t>
            </w:r>
          </w:p>
        </w:tc>
        <w:tc>
          <w:tcPr>
            <w:tcW w:w="1260" w:type="dxa"/>
          </w:tcPr>
          <w:p w14:paraId="6693C21D" w14:textId="77777777" w:rsidR="00830776" w:rsidRPr="0025496E" w:rsidRDefault="00830776" w:rsidP="00830776">
            <w:pPr>
              <w:jc w:val="center"/>
            </w:pPr>
            <w:r w:rsidRPr="0025496E">
              <w:t>0.724</w:t>
            </w:r>
          </w:p>
        </w:tc>
        <w:tc>
          <w:tcPr>
            <w:tcW w:w="1165" w:type="dxa"/>
          </w:tcPr>
          <w:p w14:paraId="4D8AD330" w14:textId="77777777" w:rsidR="00830776" w:rsidRPr="0025496E" w:rsidRDefault="00830776" w:rsidP="00830776">
            <w:pPr>
              <w:jc w:val="center"/>
            </w:pPr>
            <w:r w:rsidRPr="0025496E">
              <w:t>0.00002</w:t>
            </w:r>
          </w:p>
        </w:tc>
      </w:tr>
      <w:tr w:rsidR="00830776" w14:paraId="10577848" w14:textId="77777777" w:rsidTr="00830776">
        <w:tc>
          <w:tcPr>
            <w:tcW w:w="805" w:type="dxa"/>
          </w:tcPr>
          <w:p w14:paraId="3713079D" w14:textId="77777777" w:rsidR="00830776" w:rsidRPr="0025496E" w:rsidRDefault="00830776" w:rsidP="00830776">
            <w:pPr>
              <w:jc w:val="center"/>
            </w:pPr>
            <w:r w:rsidRPr="0025496E">
              <w:t>18</w:t>
            </w:r>
          </w:p>
        </w:tc>
        <w:tc>
          <w:tcPr>
            <w:tcW w:w="4140" w:type="dxa"/>
          </w:tcPr>
          <w:p w14:paraId="7017E281" w14:textId="77777777" w:rsidR="00830776" w:rsidRPr="0025496E" w:rsidRDefault="00830776" w:rsidP="00830776">
            <w:pPr>
              <w:jc w:val="center"/>
            </w:pPr>
            <w:r w:rsidRPr="0025496E">
              <w:t>PHA-00846566E - PC3</w:t>
            </w:r>
          </w:p>
        </w:tc>
        <w:tc>
          <w:tcPr>
            <w:tcW w:w="1260" w:type="dxa"/>
          </w:tcPr>
          <w:p w14:paraId="5F597236" w14:textId="77777777" w:rsidR="00830776" w:rsidRPr="0025496E" w:rsidRDefault="00830776" w:rsidP="00830776">
            <w:pPr>
              <w:jc w:val="center"/>
            </w:pPr>
            <w:r w:rsidRPr="0025496E">
              <w:t>-0.864</w:t>
            </w:r>
          </w:p>
        </w:tc>
        <w:tc>
          <w:tcPr>
            <w:tcW w:w="720" w:type="dxa"/>
          </w:tcPr>
          <w:p w14:paraId="057F6B7F" w14:textId="77777777" w:rsidR="00830776" w:rsidRPr="0025496E" w:rsidRDefault="00830776" w:rsidP="00830776">
            <w:pPr>
              <w:jc w:val="center"/>
            </w:pPr>
            <w:r w:rsidRPr="0025496E">
              <w:t>2</w:t>
            </w:r>
          </w:p>
        </w:tc>
        <w:tc>
          <w:tcPr>
            <w:tcW w:w="1260" w:type="dxa"/>
          </w:tcPr>
          <w:p w14:paraId="044B8D81" w14:textId="77777777" w:rsidR="00830776" w:rsidRPr="0025496E" w:rsidRDefault="00830776" w:rsidP="00830776">
            <w:pPr>
              <w:jc w:val="center"/>
            </w:pPr>
            <w:r w:rsidRPr="0025496E">
              <w:t>-0.998</w:t>
            </w:r>
          </w:p>
        </w:tc>
        <w:tc>
          <w:tcPr>
            <w:tcW w:w="1165" w:type="dxa"/>
          </w:tcPr>
          <w:p w14:paraId="61804156" w14:textId="77777777" w:rsidR="00830776" w:rsidRPr="0025496E" w:rsidRDefault="00830776" w:rsidP="00830776">
            <w:pPr>
              <w:jc w:val="center"/>
            </w:pPr>
            <w:r w:rsidRPr="0025496E">
              <w:t>0.00004</w:t>
            </w:r>
          </w:p>
        </w:tc>
      </w:tr>
      <w:tr w:rsidR="00830776" w14:paraId="37144424" w14:textId="77777777" w:rsidTr="00830776">
        <w:tc>
          <w:tcPr>
            <w:tcW w:w="805" w:type="dxa"/>
          </w:tcPr>
          <w:p w14:paraId="06AE1530" w14:textId="77777777" w:rsidR="00830776" w:rsidRPr="0025496E" w:rsidRDefault="00830776" w:rsidP="00830776">
            <w:pPr>
              <w:jc w:val="center"/>
            </w:pPr>
            <w:r w:rsidRPr="0025496E">
              <w:t>19</w:t>
            </w:r>
          </w:p>
        </w:tc>
        <w:tc>
          <w:tcPr>
            <w:tcW w:w="4140" w:type="dxa"/>
          </w:tcPr>
          <w:p w14:paraId="5F6F7A4C" w14:textId="77777777" w:rsidR="00830776" w:rsidRPr="0025496E" w:rsidRDefault="00830776" w:rsidP="00830776">
            <w:pPr>
              <w:jc w:val="center"/>
            </w:pPr>
            <w:r w:rsidRPr="0025496E">
              <w:t>prochlorperazine - PC3</w:t>
            </w:r>
          </w:p>
        </w:tc>
        <w:tc>
          <w:tcPr>
            <w:tcW w:w="1260" w:type="dxa"/>
          </w:tcPr>
          <w:p w14:paraId="52B3A7B9" w14:textId="77777777" w:rsidR="00830776" w:rsidRPr="0025496E" w:rsidRDefault="00830776" w:rsidP="00830776">
            <w:pPr>
              <w:jc w:val="center"/>
            </w:pPr>
            <w:r w:rsidRPr="0025496E">
              <w:t>0.525</w:t>
            </w:r>
          </w:p>
        </w:tc>
        <w:tc>
          <w:tcPr>
            <w:tcW w:w="720" w:type="dxa"/>
          </w:tcPr>
          <w:p w14:paraId="5136568C" w14:textId="77777777" w:rsidR="00830776" w:rsidRPr="0025496E" w:rsidRDefault="00830776" w:rsidP="00830776">
            <w:pPr>
              <w:jc w:val="center"/>
            </w:pPr>
            <w:r w:rsidRPr="0025496E">
              <w:t>3</w:t>
            </w:r>
          </w:p>
        </w:tc>
        <w:tc>
          <w:tcPr>
            <w:tcW w:w="1260" w:type="dxa"/>
          </w:tcPr>
          <w:p w14:paraId="2CA319BE" w14:textId="77777777" w:rsidR="00830776" w:rsidRPr="0025496E" w:rsidRDefault="00830776" w:rsidP="00830776">
            <w:pPr>
              <w:jc w:val="center"/>
            </w:pPr>
            <w:r w:rsidRPr="0025496E">
              <w:t>0.968</w:t>
            </w:r>
          </w:p>
        </w:tc>
        <w:tc>
          <w:tcPr>
            <w:tcW w:w="1165" w:type="dxa"/>
          </w:tcPr>
          <w:p w14:paraId="081F628C" w14:textId="77777777" w:rsidR="00830776" w:rsidRPr="0025496E" w:rsidRDefault="00830776" w:rsidP="00830776">
            <w:pPr>
              <w:jc w:val="center"/>
            </w:pPr>
            <w:r w:rsidRPr="0025496E">
              <w:t>0.00004</w:t>
            </w:r>
          </w:p>
        </w:tc>
      </w:tr>
      <w:tr w:rsidR="00830776" w14:paraId="267ED2C5" w14:textId="77777777" w:rsidTr="00830776">
        <w:tc>
          <w:tcPr>
            <w:tcW w:w="805" w:type="dxa"/>
          </w:tcPr>
          <w:p w14:paraId="1F86E429" w14:textId="77777777" w:rsidR="00830776" w:rsidRPr="0025496E" w:rsidRDefault="00830776" w:rsidP="00830776">
            <w:pPr>
              <w:jc w:val="center"/>
            </w:pPr>
            <w:r w:rsidRPr="0025496E">
              <w:t>20</w:t>
            </w:r>
          </w:p>
        </w:tc>
        <w:tc>
          <w:tcPr>
            <w:tcW w:w="4140" w:type="dxa"/>
          </w:tcPr>
          <w:p w14:paraId="14EBAC86" w14:textId="77777777" w:rsidR="00830776" w:rsidRPr="0025496E" w:rsidRDefault="00830776" w:rsidP="00830776">
            <w:pPr>
              <w:jc w:val="center"/>
            </w:pPr>
            <w:proofErr w:type="spellStart"/>
            <w:r w:rsidRPr="0025496E">
              <w:t>pyrvinium</w:t>
            </w:r>
            <w:proofErr w:type="spellEnd"/>
            <w:r w:rsidRPr="0025496E">
              <w:t xml:space="preserve"> - MCF7</w:t>
            </w:r>
          </w:p>
        </w:tc>
        <w:tc>
          <w:tcPr>
            <w:tcW w:w="1260" w:type="dxa"/>
          </w:tcPr>
          <w:p w14:paraId="304649ED" w14:textId="77777777" w:rsidR="00830776" w:rsidRPr="0025496E" w:rsidRDefault="00830776" w:rsidP="00830776">
            <w:pPr>
              <w:jc w:val="center"/>
            </w:pPr>
            <w:r w:rsidRPr="0025496E">
              <w:t>0.374</w:t>
            </w:r>
          </w:p>
        </w:tc>
        <w:tc>
          <w:tcPr>
            <w:tcW w:w="720" w:type="dxa"/>
          </w:tcPr>
          <w:p w14:paraId="138EDA3F" w14:textId="77777777" w:rsidR="00830776" w:rsidRPr="0025496E" w:rsidRDefault="00830776" w:rsidP="00830776">
            <w:pPr>
              <w:jc w:val="center"/>
            </w:pPr>
            <w:r w:rsidRPr="0025496E">
              <w:t>4</w:t>
            </w:r>
          </w:p>
        </w:tc>
        <w:tc>
          <w:tcPr>
            <w:tcW w:w="1260" w:type="dxa"/>
          </w:tcPr>
          <w:p w14:paraId="6A5771DC" w14:textId="77777777" w:rsidR="00830776" w:rsidRPr="0025496E" w:rsidRDefault="00830776" w:rsidP="00830776">
            <w:pPr>
              <w:jc w:val="center"/>
            </w:pPr>
            <w:r w:rsidRPr="0025496E">
              <w:t>0.921</w:t>
            </w:r>
          </w:p>
        </w:tc>
        <w:tc>
          <w:tcPr>
            <w:tcW w:w="1165" w:type="dxa"/>
          </w:tcPr>
          <w:p w14:paraId="37B7EFFF" w14:textId="77777777" w:rsidR="00830776" w:rsidRPr="0025496E" w:rsidRDefault="00830776" w:rsidP="00830776">
            <w:pPr>
              <w:jc w:val="center"/>
            </w:pPr>
            <w:r w:rsidRPr="0025496E">
              <w:t>0.00004</w:t>
            </w:r>
          </w:p>
        </w:tc>
      </w:tr>
      <w:tr w:rsidR="00830776" w14:paraId="0EE6BA70" w14:textId="77777777" w:rsidTr="00830776">
        <w:tc>
          <w:tcPr>
            <w:tcW w:w="805" w:type="dxa"/>
          </w:tcPr>
          <w:p w14:paraId="6A688DD4" w14:textId="77777777" w:rsidR="00830776" w:rsidRPr="0025496E" w:rsidRDefault="00830776" w:rsidP="00830776">
            <w:pPr>
              <w:jc w:val="center"/>
            </w:pPr>
            <w:r w:rsidRPr="0025496E">
              <w:t>21</w:t>
            </w:r>
          </w:p>
        </w:tc>
        <w:tc>
          <w:tcPr>
            <w:tcW w:w="4140" w:type="dxa"/>
          </w:tcPr>
          <w:p w14:paraId="4815FC0B" w14:textId="77777777" w:rsidR="00830776" w:rsidRPr="0025496E" w:rsidRDefault="00830776" w:rsidP="00830776">
            <w:pPr>
              <w:jc w:val="center"/>
            </w:pPr>
            <w:proofErr w:type="spellStart"/>
            <w:r w:rsidRPr="0025496E">
              <w:t>fulvestrant</w:t>
            </w:r>
            <w:proofErr w:type="spellEnd"/>
            <w:r w:rsidRPr="0025496E">
              <w:t xml:space="preserve"> - MCF7</w:t>
            </w:r>
          </w:p>
        </w:tc>
        <w:tc>
          <w:tcPr>
            <w:tcW w:w="1260" w:type="dxa"/>
          </w:tcPr>
          <w:p w14:paraId="0E731FC5" w14:textId="77777777" w:rsidR="00830776" w:rsidRPr="0025496E" w:rsidRDefault="00830776" w:rsidP="00830776">
            <w:pPr>
              <w:jc w:val="center"/>
            </w:pPr>
            <w:r w:rsidRPr="0025496E">
              <w:t>0.207</w:t>
            </w:r>
          </w:p>
        </w:tc>
        <w:tc>
          <w:tcPr>
            <w:tcW w:w="720" w:type="dxa"/>
          </w:tcPr>
          <w:p w14:paraId="71968003" w14:textId="77777777" w:rsidR="00830776" w:rsidRPr="0025496E" w:rsidRDefault="00830776" w:rsidP="00830776">
            <w:pPr>
              <w:jc w:val="center"/>
            </w:pPr>
            <w:r w:rsidRPr="0025496E">
              <w:t>21</w:t>
            </w:r>
          </w:p>
        </w:tc>
        <w:tc>
          <w:tcPr>
            <w:tcW w:w="1260" w:type="dxa"/>
          </w:tcPr>
          <w:p w14:paraId="35B9DCD1" w14:textId="77777777" w:rsidR="00830776" w:rsidRPr="0025496E" w:rsidRDefault="00830776" w:rsidP="00830776">
            <w:pPr>
              <w:jc w:val="center"/>
            </w:pPr>
            <w:r w:rsidRPr="0025496E">
              <w:t>0.511</w:t>
            </w:r>
          </w:p>
        </w:tc>
        <w:tc>
          <w:tcPr>
            <w:tcW w:w="1165" w:type="dxa"/>
          </w:tcPr>
          <w:p w14:paraId="3658FCCB" w14:textId="77777777" w:rsidR="00830776" w:rsidRPr="0025496E" w:rsidRDefault="00830776" w:rsidP="00830776">
            <w:pPr>
              <w:jc w:val="center"/>
            </w:pPr>
            <w:r w:rsidRPr="0025496E">
              <w:t>0.00004</w:t>
            </w:r>
          </w:p>
        </w:tc>
      </w:tr>
      <w:tr w:rsidR="00830776" w14:paraId="04A0EF7A" w14:textId="77777777" w:rsidTr="00830776">
        <w:tc>
          <w:tcPr>
            <w:tcW w:w="805" w:type="dxa"/>
          </w:tcPr>
          <w:p w14:paraId="448B0120" w14:textId="77777777" w:rsidR="00830776" w:rsidRPr="0025496E" w:rsidRDefault="00830776" w:rsidP="00830776">
            <w:pPr>
              <w:jc w:val="center"/>
            </w:pPr>
            <w:r w:rsidRPr="0025496E">
              <w:t>22</w:t>
            </w:r>
          </w:p>
        </w:tc>
        <w:tc>
          <w:tcPr>
            <w:tcW w:w="4140" w:type="dxa"/>
          </w:tcPr>
          <w:p w14:paraId="23B7096F" w14:textId="77777777" w:rsidR="00830776" w:rsidRPr="0025496E" w:rsidRDefault="00830776" w:rsidP="00830776">
            <w:pPr>
              <w:jc w:val="center"/>
            </w:pPr>
            <w:proofErr w:type="spellStart"/>
            <w:r w:rsidRPr="0025496E">
              <w:t>perphenazine</w:t>
            </w:r>
            <w:proofErr w:type="spellEnd"/>
            <w:r w:rsidRPr="0025496E">
              <w:t xml:space="preserve"> - PC3</w:t>
            </w:r>
          </w:p>
        </w:tc>
        <w:tc>
          <w:tcPr>
            <w:tcW w:w="1260" w:type="dxa"/>
          </w:tcPr>
          <w:p w14:paraId="3FF1B4E0" w14:textId="77777777" w:rsidR="00830776" w:rsidRPr="0025496E" w:rsidRDefault="00830776" w:rsidP="00830776">
            <w:pPr>
              <w:jc w:val="center"/>
            </w:pPr>
            <w:r w:rsidRPr="0025496E">
              <w:t>0.5</w:t>
            </w:r>
          </w:p>
        </w:tc>
        <w:tc>
          <w:tcPr>
            <w:tcW w:w="720" w:type="dxa"/>
          </w:tcPr>
          <w:p w14:paraId="36B4CF24" w14:textId="77777777" w:rsidR="00830776" w:rsidRPr="0025496E" w:rsidRDefault="00830776" w:rsidP="00830776">
            <w:pPr>
              <w:jc w:val="center"/>
            </w:pPr>
            <w:r w:rsidRPr="0025496E">
              <w:t>2</w:t>
            </w:r>
          </w:p>
        </w:tc>
        <w:tc>
          <w:tcPr>
            <w:tcW w:w="1260" w:type="dxa"/>
          </w:tcPr>
          <w:p w14:paraId="517B62C8" w14:textId="77777777" w:rsidR="00830776" w:rsidRPr="0025496E" w:rsidRDefault="00830776" w:rsidP="00830776">
            <w:pPr>
              <w:jc w:val="center"/>
            </w:pPr>
            <w:r w:rsidRPr="0025496E">
              <w:t>0.992</w:t>
            </w:r>
          </w:p>
        </w:tc>
        <w:tc>
          <w:tcPr>
            <w:tcW w:w="1165" w:type="dxa"/>
          </w:tcPr>
          <w:p w14:paraId="0589702C" w14:textId="77777777" w:rsidR="00830776" w:rsidRPr="0025496E" w:rsidRDefault="00830776" w:rsidP="00830776">
            <w:pPr>
              <w:jc w:val="center"/>
            </w:pPr>
            <w:r w:rsidRPr="0025496E">
              <w:t>0.00006</w:t>
            </w:r>
          </w:p>
        </w:tc>
      </w:tr>
      <w:tr w:rsidR="00830776" w14:paraId="0E388E6F" w14:textId="77777777" w:rsidTr="00830776">
        <w:tc>
          <w:tcPr>
            <w:tcW w:w="805" w:type="dxa"/>
          </w:tcPr>
          <w:p w14:paraId="2D0FC43C" w14:textId="77777777" w:rsidR="00830776" w:rsidRPr="0025496E" w:rsidRDefault="00830776" w:rsidP="00830776">
            <w:pPr>
              <w:jc w:val="center"/>
            </w:pPr>
            <w:r w:rsidRPr="0025496E">
              <w:t>23</w:t>
            </w:r>
          </w:p>
        </w:tc>
        <w:tc>
          <w:tcPr>
            <w:tcW w:w="4140" w:type="dxa"/>
          </w:tcPr>
          <w:p w14:paraId="50E7EC04" w14:textId="77777777" w:rsidR="00830776" w:rsidRPr="0025496E" w:rsidRDefault="00830776" w:rsidP="00830776">
            <w:pPr>
              <w:jc w:val="center"/>
            </w:pPr>
            <w:proofErr w:type="spellStart"/>
            <w:r w:rsidRPr="0025496E">
              <w:t>tanespimycin</w:t>
            </w:r>
            <w:proofErr w:type="spellEnd"/>
            <w:r w:rsidRPr="0025496E">
              <w:t xml:space="preserve"> - PC3</w:t>
            </w:r>
          </w:p>
        </w:tc>
        <w:tc>
          <w:tcPr>
            <w:tcW w:w="1260" w:type="dxa"/>
          </w:tcPr>
          <w:p w14:paraId="6C563476" w14:textId="77777777" w:rsidR="00830776" w:rsidRPr="0025496E" w:rsidRDefault="00830776" w:rsidP="00830776">
            <w:pPr>
              <w:jc w:val="center"/>
            </w:pPr>
            <w:r w:rsidRPr="0025496E">
              <w:t>0.272</w:t>
            </w:r>
          </w:p>
        </w:tc>
        <w:tc>
          <w:tcPr>
            <w:tcW w:w="720" w:type="dxa"/>
          </w:tcPr>
          <w:p w14:paraId="422778FF" w14:textId="77777777" w:rsidR="00830776" w:rsidRPr="0025496E" w:rsidRDefault="00830776" w:rsidP="00830776">
            <w:pPr>
              <w:jc w:val="center"/>
            </w:pPr>
            <w:r w:rsidRPr="0025496E">
              <w:t>12</w:t>
            </w:r>
          </w:p>
        </w:tc>
        <w:tc>
          <w:tcPr>
            <w:tcW w:w="1260" w:type="dxa"/>
          </w:tcPr>
          <w:p w14:paraId="7F59984A" w14:textId="77777777" w:rsidR="00830776" w:rsidRPr="0025496E" w:rsidRDefault="00830776" w:rsidP="00830776">
            <w:pPr>
              <w:jc w:val="center"/>
            </w:pPr>
            <w:r w:rsidRPr="0025496E">
              <w:t>0.637</w:t>
            </w:r>
          </w:p>
        </w:tc>
        <w:tc>
          <w:tcPr>
            <w:tcW w:w="1165" w:type="dxa"/>
          </w:tcPr>
          <w:p w14:paraId="2B343DEE" w14:textId="77777777" w:rsidR="00830776" w:rsidRPr="0025496E" w:rsidRDefault="00830776" w:rsidP="00830776">
            <w:pPr>
              <w:jc w:val="center"/>
            </w:pPr>
            <w:r w:rsidRPr="0025496E">
              <w:t>0.00006</w:t>
            </w:r>
          </w:p>
        </w:tc>
      </w:tr>
      <w:tr w:rsidR="00830776" w14:paraId="3056DB7B" w14:textId="77777777" w:rsidTr="00830776">
        <w:tc>
          <w:tcPr>
            <w:tcW w:w="805" w:type="dxa"/>
          </w:tcPr>
          <w:p w14:paraId="2ABCE9EE" w14:textId="77777777" w:rsidR="00830776" w:rsidRPr="0025496E" w:rsidRDefault="00830776" w:rsidP="00830776">
            <w:pPr>
              <w:jc w:val="center"/>
            </w:pPr>
            <w:r w:rsidRPr="0025496E">
              <w:t>24</w:t>
            </w:r>
          </w:p>
        </w:tc>
        <w:tc>
          <w:tcPr>
            <w:tcW w:w="4140" w:type="dxa"/>
          </w:tcPr>
          <w:p w14:paraId="2C670C61" w14:textId="77777777" w:rsidR="00830776" w:rsidRPr="0025496E" w:rsidRDefault="00830776" w:rsidP="00830776">
            <w:pPr>
              <w:jc w:val="center"/>
            </w:pPr>
            <w:proofErr w:type="spellStart"/>
            <w:r w:rsidRPr="0025496E">
              <w:t>phenoxybenzamine</w:t>
            </w:r>
            <w:proofErr w:type="spellEnd"/>
            <w:r w:rsidRPr="0025496E">
              <w:t xml:space="preserve"> - MCF7</w:t>
            </w:r>
          </w:p>
        </w:tc>
        <w:tc>
          <w:tcPr>
            <w:tcW w:w="1260" w:type="dxa"/>
          </w:tcPr>
          <w:p w14:paraId="0852B291" w14:textId="77777777" w:rsidR="00830776" w:rsidRPr="0025496E" w:rsidRDefault="00830776" w:rsidP="00830776">
            <w:pPr>
              <w:jc w:val="center"/>
            </w:pPr>
            <w:r w:rsidRPr="0025496E">
              <w:t>0.35</w:t>
            </w:r>
          </w:p>
        </w:tc>
        <w:tc>
          <w:tcPr>
            <w:tcW w:w="720" w:type="dxa"/>
          </w:tcPr>
          <w:p w14:paraId="67992988" w14:textId="77777777" w:rsidR="00830776" w:rsidRPr="0025496E" w:rsidRDefault="00830776" w:rsidP="00830776">
            <w:pPr>
              <w:jc w:val="center"/>
            </w:pPr>
            <w:r w:rsidRPr="0025496E">
              <w:t>3</w:t>
            </w:r>
          </w:p>
        </w:tc>
        <w:tc>
          <w:tcPr>
            <w:tcW w:w="1260" w:type="dxa"/>
          </w:tcPr>
          <w:p w14:paraId="79DB43D5" w14:textId="77777777" w:rsidR="00830776" w:rsidRPr="0025496E" w:rsidRDefault="00830776" w:rsidP="00830776">
            <w:pPr>
              <w:jc w:val="center"/>
            </w:pPr>
            <w:r w:rsidRPr="0025496E">
              <w:t>0.951</w:t>
            </w:r>
          </w:p>
        </w:tc>
        <w:tc>
          <w:tcPr>
            <w:tcW w:w="1165" w:type="dxa"/>
          </w:tcPr>
          <w:p w14:paraId="6BC64520" w14:textId="77777777" w:rsidR="00830776" w:rsidRPr="0025496E" w:rsidRDefault="00830776" w:rsidP="00830776">
            <w:pPr>
              <w:jc w:val="center"/>
            </w:pPr>
            <w:r w:rsidRPr="0025496E">
              <w:t>0.0001</w:t>
            </w:r>
          </w:p>
        </w:tc>
      </w:tr>
      <w:tr w:rsidR="00830776" w14:paraId="31332E35" w14:textId="77777777" w:rsidTr="00830776">
        <w:tc>
          <w:tcPr>
            <w:tcW w:w="805" w:type="dxa"/>
          </w:tcPr>
          <w:p w14:paraId="0F2EC518" w14:textId="77777777" w:rsidR="00830776" w:rsidRPr="0025496E" w:rsidRDefault="00830776" w:rsidP="00830776">
            <w:pPr>
              <w:jc w:val="center"/>
            </w:pPr>
            <w:r w:rsidRPr="0025496E">
              <w:t>25</w:t>
            </w:r>
          </w:p>
        </w:tc>
        <w:tc>
          <w:tcPr>
            <w:tcW w:w="4140" w:type="dxa"/>
          </w:tcPr>
          <w:p w14:paraId="104BE12B" w14:textId="77777777" w:rsidR="00830776" w:rsidRPr="0025496E" w:rsidRDefault="00830776" w:rsidP="00830776">
            <w:pPr>
              <w:jc w:val="center"/>
            </w:pPr>
            <w:r w:rsidRPr="0025496E">
              <w:t>thioridazine - HL60</w:t>
            </w:r>
          </w:p>
        </w:tc>
        <w:tc>
          <w:tcPr>
            <w:tcW w:w="1260" w:type="dxa"/>
          </w:tcPr>
          <w:p w14:paraId="4A09F1FB" w14:textId="77777777" w:rsidR="00830776" w:rsidRPr="0025496E" w:rsidRDefault="00830776" w:rsidP="00830776">
            <w:pPr>
              <w:jc w:val="center"/>
            </w:pPr>
            <w:r w:rsidRPr="0025496E">
              <w:t>0.327</w:t>
            </w:r>
          </w:p>
        </w:tc>
        <w:tc>
          <w:tcPr>
            <w:tcW w:w="720" w:type="dxa"/>
          </w:tcPr>
          <w:p w14:paraId="7A950F55" w14:textId="77777777" w:rsidR="00830776" w:rsidRPr="0025496E" w:rsidRDefault="00830776" w:rsidP="00830776">
            <w:pPr>
              <w:jc w:val="center"/>
            </w:pPr>
            <w:r w:rsidRPr="0025496E">
              <w:t>4</w:t>
            </w:r>
          </w:p>
        </w:tc>
        <w:tc>
          <w:tcPr>
            <w:tcW w:w="1260" w:type="dxa"/>
          </w:tcPr>
          <w:p w14:paraId="437A3853" w14:textId="77777777" w:rsidR="00830776" w:rsidRPr="0025496E" w:rsidRDefault="00830776" w:rsidP="00830776">
            <w:pPr>
              <w:jc w:val="center"/>
            </w:pPr>
            <w:r w:rsidRPr="0025496E">
              <w:t>0.9</w:t>
            </w:r>
          </w:p>
        </w:tc>
        <w:tc>
          <w:tcPr>
            <w:tcW w:w="1165" w:type="dxa"/>
          </w:tcPr>
          <w:p w14:paraId="42CF9926" w14:textId="77777777" w:rsidR="00830776" w:rsidRPr="0025496E" w:rsidRDefault="00830776" w:rsidP="00830776">
            <w:pPr>
              <w:jc w:val="center"/>
            </w:pPr>
            <w:r w:rsidRPr="0025496E">
              <w:t>0.0001</w:t>
            </w:r>
          </w:p>
        </w:tc>
      </w:tr>
      <w:tr w:rsidR="00830776" w14:paraId="7BCCE8E4" w14:textId="77777777" w:rsidTr="00830776">
        <w:tc>
          <w:tcPr>
            <w:tcW w:w="805" w:type="dxa"/>
          </w:tcPr>
          <w:p w14:paraId="13807435" w14:textId="77777777" w:rsidR="00830776" w:rsidRPr="0025496E" w:rsidRDefault="00830776" w:rsidP="00830776">
            <w:pPr>
              <w:jc w:val="center"/>
            </w:pPr>
            <w:r w:rsidRPr="0025496E">
              <w:t>26</w:t>
            </w:r>
          </w:p>
        </w:tc>
        <w:tc>
          <w:tcPr>
            <w:tcW w:w="4140" w:type="dxa"/>
          </w:tcPr>
          <w:p w14:paraId="41F6DDA3" w14:textId="77777777" w:rsidR="00830776" w:rsidRPr="0025496E" w:rsidRDefault="00830776" w:rsidP="00830776">
            <w:pPr>
              <w:jc w:val="center"/>
            </w:pPr>
            <w:r w:rsidRPr="0025496E">
              <w:t>AR-A014418 - PC3</w:t>
            </w:r>
          </w:p>
        </w:tc>
        <w:tc>
          <w:tcPr>
            <w:tcW w:w="1260" w:type="dxa"/>
          </w:tcPr>
          <w:p w14:paraId="36A17B86" w14:textId="77777777" w:rsidR="00830776" w:rsidRPr="0025496E" w:rsidRDefault="00830776" w:rsidP="00830776">
            <w:pPr>
              <w:jc w:val="center"/>
            </w:pPr>
            <w:r w:rsidRPr="0025496E">
              <w:t>-0.816</w:t>
            </w:r>
          </w:p>
        </w:tc>
        <w:tc>
          <w:tcPr>
            <w:tcW w:w="720" w:type="dxa"/>
          </w:tcPr>
          <w:p w14:paraId="6C0C9E31" w14:textId="77777777" w:rsidR="00830776" w:rsidRPr="0025496E" w:rsidRDefault="00830776" w:rsidP="00830776">
            <w:pPr>
              <w:jc w:val="center"/>
            </w:pPr>
            <w:r w:rsidRPr="0025496E">
              <w:t>2</w:t>
            </w:r>
          </w:p>
        </w:tc>
        <w:tc>
          <w:tcPr>
            <w:tcW w:w="1260" w:type="dxa"/>
          </w:tcPr>
          <w:p w14:paraId="3B1DA7D3" w14:textId="77777777" w:rsidR="00830776" w:rsidRPr="0025496E" w:rsidRDefault="00830776" w:rsidP="00830776">
            <w:pPr>
              <w:jc w:val="center"/>
            </w:pPr>
            <w:r w:rsidRPr="0025496E">
              <w:t>-0.994</w:t>
            </w:r>
          </w:p>
        </w:tc>
        <w:tc>
          <w:tcPr>
            <w:tcW w:w="1165" w:type="dxa"/>
          </w:tcPr>
          <w:p w14:paraId="7BBC2463" w14:textId="77777777" w:rsidR="00830776" w:rsidRPr="0025496E" w:rsidRDefault="00830776" w:rsidP="00830776">
            <w:pPr>
              <w:jc w:val="center"/>
            </w:pPr>
            <w:r w:rsidRPr="0025496E">
              <w:t>0.00012</w:t>
            </w:r>
          </w:p>
        </w:tc>
      </w:tr>
      <w:tr w:rsidR="00830776" w14:paraId="031AE31D" w14:textId="77777777" w:rsidTr="00830776">
        <w:tc>
          <w:tcPr>
            <w:tcW w:w="805" w:type="dxa"/>
          </w:tcPr>
          <w:p w14:paraId="7F0F67A3" w14:textId="77777777" w:rsidR="00830776" w:rsidRPr="0025496E" w:rsidRDefault="00830776" w:rsidP="00830776">
            <w:pPr>
              <w:jc w:val="center"/>
            </w:pPr>
            <w:r w:rsidRPr="0025496E">
              <w:t>27</w:t>
            </w:r>
          </w:p>
        </w:tc>
        <w:tc>
          <w:tcPr>
            <w:tcW w:w="4140" w:type="dxa"/>
          </w:tcPr>
          <w:p w14:paraId="0D07DF50" w14:textId="77777777" w:rsidR="00830776" w:rsidRPr="0025496E" w:rsidRDefault="00830776" w:rsidP="00830776">
            <w:pPr>
              <w:jc w:val="center"/>
            </w:pPr>
            <w:proofErr w:type="spellStart"/>
            <w:r w:rsidRPr="0025496E">
              <w:t>alexidine</w:t>
            </w:r>
            <w:proofErr w:type="spellEnd"/>
            <w:r w:rsidRPr="0025496E">
              <w:t xml:space="preserve"> - PC3</w:t>
            </w:r>
          </w:p>
        </w:tc>
        <w:tc>
          <w:tcPr>
            <w:tcW w:w="1260" w:type="dxa"/>
          </w:tcPr>
          <w:p w14:paraId="020EC6B9" w14:textId="77777777" w:rsidR="00830776" w:rsidRPr="0025496E" w:rsidRDefault="00830776" w:rsidP="00830776">
            <w:pPr>
              <w:jc w:val="center"/>
            </w:pPr>
            <w:r w:rsidRPr="0025496E">
              <w:t>0.474</w:t>
            </w:r>
          </w:p>
        </w:tc>
        <w:tc>
          <w:tcPr>
            <w:tcW w:w="720" w:type="dxa"/>
          </w:tcPr>
          <w:p w14:paraId="0BEA65B3" w14:textId="77777777" w:rsidR="00830776" w:rsidRPr="0025496E" w:rsidRDefault="00830776" w:rsidP="00830776">
            <w:pPr>
              <w:jc w:val="center"/>
            </w:pPr>
            <w:r w:rsidRPr="0025496E">
              <w:t>2</w:t>
            </w:r>
          </w:p>
        </w:tc>
        <w:tc>
          <w:tcPr>
            <w:tcW w:w="1260" w:type="dxa"/>
          </w:tcPr>
          <w:p w14:paraId="3A4C4A3D" w14:textId="77777777" w:rsidR="00830776" w:rsidRPr="0025496E" w:rsidRDefault="00830776" w:rsidP="00830776">
            <w:pPr>
              <w:jc w:val="center"/>
            </w:pPr>
            <w:r w:rsidRPr="0025496E">
              <w:t>0.99</w:t>
            </w:r>
          </w:p>
        </w:tc>
        <w:tc>
          <w:tcPr>
            <w:tcW w:w="1165" w:type="dxa"/>
          </w:tcPr>
          <w:p w14:paraId="1BC8D833" w14:textId="77777777" w:rsidR="00830776" w:rsidRPr="0025496E" w:rsidRDefault="00830776" w:rsidP="00830776">
            <w:pPr>
              <w:jc w:val="center"/>
            </w:pPr>
            <w:r w:rsidRPr="0025496E">
              <w:t>0.00012</w:t>
            </w:r>
          </w:p>
        </w:tc>
      </w:tr>
      <w:tr w:rsidR="00830776" w14:paraId="4253123C" w14:textId="77777777" w:rsidTr="00830776">
        <w:tc>
          <w:tcPr>
            <w:tcW w:w="805" w:type="dxa"/>
          </w:tcPr>
          <w:p w14:paraId="3987870F" w14:textId="77777777" w:rsidR="00830776" w:rsidRPr="0025496E" w:rsidRDefault="00830776" w:rsidP="00830776">
            <w:pPr>
              <w:jc w:val="center"/>
            </w:pPr>
            <w:r w:rsidRPr="0025496E">
              <w:t>28</w:t>
            </w:r>
          </w:p>
        </w:tc>
        <w:tc>
          <w:tcPr>
            <w:tcW w:w="4140" w:type="dxa"/>
          </w:tcPr>
          <w:p w14:paraId="1F5514C8" w14:textId="77777777" w:rsidR="00830776" w:rsidRPr="0025496E" w:rsidRDefault="00830776" w:rsidP="00830776">
            <w:pPr>
              <w:jc w:val="center"/>
            </w:pPr>
            <w:proofErr w:type="spellStart"/>
            <w:r w:rsidRPr="0025496E">
              <w:t>promazine</w:t>
            </w:r>
            <w:proofErr w:type="spellEnd"/>
            <w:r w:rsidRPr="0025496E">
              <w:t xml:space="preserve"> - PC3</w:t>
            </w:r>
          </w:p>
        </w:tc>
        <w:tc>
          <w:tcPr>
            <w:tcW w:w="1260" w:type="dxa"/>
          </w:tcPr>
          <w:p w14:paraId="1E0B0E55" w14:textId="77777777" w:rsidR="00830776" w:rsidRPr="0025496E" w:rsidRDefault="00830776" w:rsidP="00830776">
            <w:pPr>
              <w:jc w:val="center"/>
            </w:pPr>
            <w:r w:rsidRPr="0025496E">
              <w:t>0.486</w:t>
            </w:r>
          </w:p>
        </w:tc>
        <w:tc>
          <w:tcPr>
            <w:tcW w:w="720" w:type="dxa"/>
          </w:tcPr>
          <w:p w14:paraId="293185E8" w14:textId="77777777" w:rsidR="00830776" w:rsidRPr="0025496E" w:rsidRDefault="00830776" w:rsidP="00830776">
            <w:pPr>
              <w:jc w:val="center"/>
            </w:pPr>
            <w:r w:rsidRPr="0025496E">
              <w:t>2</w:t>
            </w:r>
          </w:p>
        </w:tc>
        <w:tc>
          <w:tcPr>
            <w:tcW w:w="1260" w:type="dxa"/>
          </w:tcPr>
          <w:p w14:paraId="6BEAE381" w14:textId="77777777" w:rsidR="00830776" w:rsidRPr="0025496E" w:rsidRDefault="00830776" w:rsidP="00830776">
            <w:pPr>
              <w:jc w:val="center"/>
            </w:pPr>
            <w:r w:rsidRPr="0025496E">
              <w:t>0.989</w:t>
            </w:r>
          </w:p>
        </w:tc>
        <w:tc>
          <w:tcPr>
            <w:tcW w:w="1165" w:type="dxa"/>
          </w:tcPr>
          <w:p w14:paraId="2D26BDFB" w14:textId="77777777" w:rsidR="00830776" w:rsidRPr="0025496E" w:rsidRDefault="00830776" w:rsidP="00830776">
            <w:pPr>
              <w:jc w:val="center"/>
            </w:pPr>
            <w:r w:rsidRPr="0025496E">
              <w:t>0.00016</w:t>
            </w:r>
          </w:p>
        </w:tc>
      </w:tr>
      <w:tr w:rsidR="00830776" w14:paraId="775F5E0B" w14:textId="77777777" w:rsidTr="00830776">
        <w:tc>
          <w:tcPr>
            <w:tcW w:w="805" w:type="dxa"/>
          </w:tcPr>
          <w:p w14:paraId="07EF6FA7" w14:textId="77777777" w:rsidR="00830776" w:rsidRPr="0025496E" w:rsidRDefault="00830776" w:rsidP="00830776">
            <w:pPr>
              <w:jc w:val="center"/>
            </w:pPr>
            <w:r w:rsidRPr="0025496E">
              <w:t>29</w:t>
            </w:r>
          </w:p>
        </w:tc>
        <w:tc>
          <w:tcPr>
            <w:tcW w:w="4140" w:type="dxa"/>
          </w:tcPr>
          <w:p w14:paraId="079B03B5" w14:textId="77777777" w:rsidR="00830776" w:rsidRPr="0025496E" w:rsidRDefault="00830776" w:rsidP="00830776">
            <w:pPr>
              <w:jc w:val="center"/>
            </w:pPr>
            <w:proofErr w:type="spellStart"/>
            <w:r w:rsidRPr="0025496E">
              <w:t>alvespimycin</w:t>
            </w:r>
            <w:proofErr w:type="spellEnd"/>
            <w:r w:rsidRPr="0025496E">
              <w:t xml:space="preserve"> - MCF7</w:t>
            </w:r>
          </w:p>
        </w:tc>
        <w:tc>
          <w:tcPr>
            <w:tcW w:w="1260" w:type="dxa"/>
          </w:tcPr>
          <w:p w14:paraId="60E9E668" w14:textId="77777777" w:rsidR="00830776" w:rsidRPr="0025496E" w:rsidRDefault="00830776" w:rsidP="00830776">
            <w:pPr>
              <w:jc w:val="center"/>
            </w:pPr>
            <w:r w:rsidRPr="0025496E">
              <w:t>0.271</w:t>
            </w:r>
          </w:p>
        </w:tc>
        <w:tc>
          <w:tcPr>
            <w:tcW w:w="720" w:type="dxa"/>
          </w:tcPr>
          <w:p w14:paraId="083911B4" w14:textId="77777777" w:rsidR="00830776" w:rsidRPr="0025496E" w:rsidRDefault="00830776" w:rsidP="00830776">
            <w:pPr>
              <w:jc w:val="center"/>
            </w:pPr>
            <w:r w:rsidRPr="0025496E">
              <w:t>7</w:t>
            </w:r>
          </w:p>
        </w:tc>
        <w:tc>
          <w:tcPr>
            <w:tcW w:w="1260" w:type="dxa"/>
          </w:tcPr>
          <w:p w14:paraId="1068EBC7" w14:textId="77777777" w:rsidR="00830776" w:rsidRPr="0025496E" w:rsidRDefault="00830776" w:rsidP="00830776">
            <w:pPr>
              <w:jc w:val="center"/>
            </w:pPr>
            <w:r w:rsidRPr="0025496E">
              <w:t>0.756</w:t>
            </w:r>
          </w:p>
        </w:tc>
        <w:tc>
          <w:tcPr>
            <w:tcW w:w="1165" w:type="dxa"/>
          </w:tcPr>
          <w:p w14:paraId="2429EC6A" w14:textId="77777777" w:rsidR="00830776" w:rsidRPr="0025496E" w:rsidRDefault="00830776" w:rsidP="00830776">
            <w:pPr>
              <w:jc w:val="center"/>
            </w:pPr>
            <w:r w:rsidRPr="0025496E">
              <w:t>0.00016</w:t>
            </w:r>
          </w:p>
        </w:tc>
      </w:tr>
      <w:tr w:rsidR="00830776" w14:paraId="6650AE9A" w14:textId="77777777" w:rsidTr="00830776">
        <w:tc>
          <w:tcPr>
            <w:tcW w:w="805" w:type="dxa"/>
          </w:tcPr>
          <w:p w14:paraId="20A7CD66" w14:textId="77777777" w:rsidR="00830776" w:rsidRPr="0025496E" w:rsidRDefault="00830776" w:rsidP="00830776">
            <w:pPr>
              <w:jc w:val="center"/>
            </w:pPr>
            <w:r w:rsidRPr="0025496E">
              <w:t>30</w:t>
            </w:r>
          </w:p>
        </w:tc>
        <w:tc>
          <w:tcPr>
            <w:tcW w:w="4140" w:type="dxa"/>
          </w:tcPr>
          <w:p w14:paraId="607F9034" w14:textId="77777777" w:rsidR="00830776" w:rsidRPr="0025496E" w:rsidRDefault="00830776" w:rsidP="00830776">
            <w:pPr>
              <w:jc w:val="center"/>
            </w:pPr>
            <w:r w:rsidRPr="0025496E">
              <w:t>trichostatin A - HL60</w:t>
            </w:r>
          </w:p>
        </w:tc>
        <w:tc>
          <w:tcPr>
            <w:tcW w:w="1260" w:type="dxa"/>
          </w:tcPr>
          <w:p w14:paraId="18CC060A" w14:textId="77777777" w:rsidR="00830776" w:rsidRPr="0025496E" w:rsidRDefault="00830776" w:rsidP="00830776">
            <w:pPr>
              <w:jc w:val="center"/>
            </w:pPr>
            <w:r w:rsidRPr="0025496E">
              <w:t>0.155</w:t>
            </w:r>
          </w:p>
        </w:tc>
        <w:tc>
          <w:tcPr>
            <w:tcW w:w="720" w:type="dxa"/>
          </w:tcPr>
          <w:p w14:paraId="66107DBB" w14:textId="77777777" w:rsidR="00830776" w:rsidRPr="0025496E" w:rsidRDefault="00830776" w:rsidP="00830776">
            <w:pPr>
              <w:jc w:val="center"/>
            </w:pPr>
            <w:r w:rsidRPr="0025496E">
              <w:t>34</w:t>
            </w:r>
          </w:p>
        </w:tc>
        <w:tc>
          <w:tcPr>
            <w:tcW w:w="1260" w:type="dxa"/>
          </w:tcPr>
          <w:p w14:paraId="21B44F72" w14:textId="77777777" w:rsidR="00830776" w:rsidRPr="0025496E" w:rsidRDefault="00830776" w:rsidP="00830776">
            <w:pPr>
              <w:jc w:val="center"/>
            </w:pPr>
            <w:r w:rsidRPr="0025496E">
              <w:t>0.368</w:t>
            </w:r>
          </w:p>
        </w:tc>
        <w:tc>
          <w:tcPr>
            <w:tcW w:w="1165" w:type="dxa"/>
          </w:tcPr>
          <w:p w14:paraId="1D587A18" w14:textId="77777777" w:rsidR="00830776" w:rsidRDefault="00830776" w:rsidP="00830776">
            <w:pPr>
              <w:jc w:val="center"/>
            </w:pPr>
            <w:r w:rsidRPr="0025496E">
              <w:t>0.0002</w:t>
            </w:r>
          </w:p>
        </w:tc>
      </w:tr>
      <w:tr w:rsidR="00830776" w14:paraId="70C783AA" w14:textId="77777777" w:rsidTr="00830776">
        <w:tc>
          <w:tcPr>
            <w:tcW w:w="805" w:type="dxa"/>
          </w:tcPr>
          <w:p w14:paraId="40473984" w14:textId="77777777" w:rsidR="00830776" w:rsidRPr="003A0A5D" w:rsidRDefault="00830776" w:rsidP="00830776">
            <w:pPr>
              <w:jc w:val="center"/>
            </w:pPr>
            <w:r w:rsidRPr="003A0A5D">
              <w:t>31</w:t>
            </w:r>
          </w:p>
        </w:tc>
        <w:tc>
          <w:tcPr>
            <w:tcW w:w="4140" w:type="dxa"/>
          </w:tcPr>
          <w:p w14:paraId="07764231" w14:textId="77777777" w:rsidR="00830776" w:rsidRPr="003A0A5D" w:rsidRDefault="00830776" w:rsidP="00830776">
            <w:pPr>
              <w:jc w:val="center"/>
            </w:pPr>
            <w:proofErr w:type="spellStart"/>
            <w:r w:rsidRPr="003A0A5D">
              <w:t>cloperastine</w:t>
            </w:r>
            <w:proofErr w:type="spellEnd"/>
            <w:r w:rsidRPr="003A0A5D">
              <w:t xml:space="preserve"> - MCF7</w:t>
            </w:r>
          </w:p>
        </w:tc>
        <w:tc>
          <w:tcPr>
            <w:tcW w:w="1260" w:type="dxa"/>
          </w:tcPr>
          <w:p w14:paraId="5ED5FEFB" w14:textId="77777777" w:rsidR="00830776" w:rsidRPr="003A0A5D" w:rsidRDefault="00830776" w:rsidP="00830776">
            <w:pPr>
              <w:jc w:val="center"/>
            </w:pPr>
            <w:r w:rsidRPr="003A0A5D">
              <w:t>0.364</w:t>
            </w:r>
          </w:p>
        </w:tc>
        <w:tc>
          <w:tcPr>
            <w:tcW w:w="720" w:type="dxa"/>
          </w:tcPr>
          <w:p w14:paraId="52A3D154" w14:textId="77777777" w:rsidR="00830776" w:rsidRPr="003A0A5D" w:rsidRDefault="00830776" w:rsidP="00830776">
            <w:pPr>
              <w:jc w:val="center"/>
            </w:pPr>
            <w:r w:rsidRPr="003A0A5D">
              <w:t>3</w:t>
            </w:r>
          </w:p>
        </w:tc>
        <w:tc>
          <w:tcPr>
            <w:tcW w:w="1260" w:type="dxa"/>
          </w:tcPr>
          <w:p w14:paraId="71A25DCD" w14:textId="77777777" w:rsidR="00830776" w:rsidRPr="003A0A5D" w:rsidRDefault="00830776" w:rsidP="00830776">
            <w:pPr>
              <w:jc w:val="center"/>
            </w:pPr>
            <w:r w:rsidRPr="003A0A5D">
              <w:t>0.946</w:t>
            </w:r>
          </w:p>
        </w:tc>
        <w:tc>
          <w:tcPr>
            <w:tcW w:w="1165" w:type="dxa"/>
          </w:tcPr>
          <w:p w14:paraId="7CF57CF3" w14:textId="77777777" w:rsidR="00830776" w:rsidRPr="003A0A5D" w:rsidRDefault="00830776" w:rsidP="00830776">
            <w:pPr>
              <w:jc w:val="center"/>
            </w:pPr>
            <w:r w:rsidRPr="003A0A5D">
              <w:t>0.00022</w:t>
            </w:r>
          </w:p>
        </w:tc>
      </w:tr>
      <w:tr w:rsidR="00830776" w14:paraId="64E529E9" w14:textId="77777777" w:rsidTr="00830776">
        <w:tc>
          <w:tcPr>
            <w:tcW w:w="805" w:type="dxa"/>
          </w:tcPr>
          <w:p w14:paraId="311307AC" w14:textId="77777777" w:rsidR="00830776" w:rsidRPr="003A0A5D" w:rsidRDefault="00830776" w:rsidP="00830776">
            <w:pPr>
              <w:jc w:val="center"/>
            </w:pPr>
            <w:r w:rsidRPr="003A0A5D">
              <w:t>32</w:t>
            </w:r>
          </w:p>
        </w:tc>
        <w:tc>
          <w:tcPr>
            <w:tcW w:w="4140" w:type="dxa"/>
          </w:tcPr>
          <w:p w14:paraId="421A0F27" w14:textId="77777777" w:rsidR="00830776" w:rsidRPr="003A0A5D" w:rsidRDefault="00830776" w:rsidP="00830776">
            <w:pPr>
              <w:jc w:val="center"/>
            </w:pPr>
            <w:proofErr w:type="spellStart"/>
            <w:r w:rsidRPr="003A0A5D">
              <w:t>loperamide</w:t>
            </w:r>
            <w:proofErr w:type="spellEnd"/>
            <w:r w:rsidRPr="003A0A5D">
              <w:t xml:space="preserve"> - MCF7</w:t>
            </w:r>
          </w:p>
        </w:tc>
        <w:tc>
          <w:tcPr>
            <w:tcW w:w="1260" w:type="dxa"/>
          </w:tcPr>
          <w:p w14:paraId="7CC41173" w14:textId="77777777" w:rsidR="00830776" w:rsidRPr="003A0A5D" w:rsidRDefault="00830776" w:rsidP="00830776">
            <w:pPr>
              <w:jc w:val="center"/>
            </w:pPr>
            <w:r w:rsidRPr="003A0A5D">
              <w:t>0.369</w:t>
            </w:r>
          </w:p>
        </w:tc>
        <w:tc>
          <w:tcPr>
            <w:tcW w:w="720" w:type="dxa"/>
          </w:tcPr>
          <w:p w14:paraId="08DE5128" w14:textId="77777777" w:rsidR="00830776" w:rsidRPr="003A0A5D" w:rsidRDefault="00830776" w:rsidP="00830776">
            <w:pPr>
              <w:jc w:val="center"/>
            </w:pPr>
            <w:r w:rsidRPr="003A0A5D">
              <w:t>3</w:t>
            </w:r>
          </w:p>
        </w:tc>
        <w:tc>
          <w:tcPr>
            <w:tcW w:w="1260" w:type="dxa"/>
          </w:tcPr>
          <w:p w14:paraId="53DC200E" w14:textId="77777777" w:rsidR="00830776" w:rsidRPr="003A0A5D" w:rsidRDefault="00830776" w:rsidP="00830776">
            <w:pPr>
              <w:jc w:val="center"/>
            </w:pPr>
            <w:r w:rsidRPr="003A0A5D">
              <w:t>0.943</w:t>
            </w:r>
          </w:p>
        </w:tc>
        <w:tc>
          <w:tcPr>
            <w:tcW w:w="1165" w:type="dxa"/>
          </w:tcPr>
          <w:p w14:paraId="3EC69F97" w14:textId="77777777" w:rsidR="00830776" w:rsidRPr="003A0A5D" w:rsidRDefault="00830776" w:rsidP="00830776">
            <w:pPr>
              <w:jc w:val="center"/>
            </w:pPr>
            <w:r w:rsidRPr="003A0A5D">
              <w:t>0.00022</w:t>
            </w:r>
          </w:p>
        </w:tc>
      </w:tr>
      <w:tr w:rsidR="00830776" w14:paraId="519DD74F" w14:textId="77777777" w:rsidTr="00830776">
        <w:tc>
          <w:tcPr>
            <w:tcW w:w="805" w:type="dxa"/>
          </w:tcPr>
          <w:p w14:paraId="4685C97A" w14:textId="77777777" w:rsidR="00830776" w:rsidRPr="003A0A5D" w:rsidRDefault="00830776" w:rsidP="00830776">
            <w:pPr>
              <w:jc w:val="center"/>
            </w:pPr>
            <w:r w:rsidRPr="003A0A5D">
              <w:t>33</w:t>
            </w:r>
          </w:p>
        </w:tc>
        <w:tc>
          <w:tcPr>
            <w:tcW w:w="4140" w:type="dxa"/>
          </w:tcPr>
          <w:p w14:paraId="158F3480" w14:textId="77777777" w:rsidR="00830776" w:rsidRPr="003A0A5D" w:rsidRDefault="00830776" w:rsidP="00830776">
            <w:pPr>
              <w:jc w:val="center"/>
            </w:pPr>
            <w:proofErr w:type="spellStart"/>
            <w:r w:rsidRPr="003A0A5D">
              <w:t>niclosamide</w:t>
            </w:r>
            <w:proofErr w:type="spellEnd"/>
            <w:r w:rsidRPr="003A0A5D">
              <w:t xml:space="preserve"> - PC3</w:t>
            </w:r>
          </w:p>
        </w:tc>
        <w:tc>
          <w:tcPr>
            <w:tcW w:w="1260" w:type="dxa"/>
          </w:tcPr>
          <w:p w14:paraId="31DDCA8C" w14:textId="77777777" w:rsidR="00830776" w:rsidRPr="003A0A5D" w:rsidRDefault="00830776" w:rsidP="00830776">
            <w:pPr>
              <w:jc w:val="center"/>
            </w:pPr>
            <w:r w:rsidRPr="003A0A5D">
              <w:t>0.452</w:t>
            </w:r>
          </w:p>
        </w:tc>
        <w:tc>
          <w:tcPr>
            <w:tcW w:w="720" w:type="dxa"/>
          </w:tcPr>
          <w:p w14:paraId="24B0319B" w14:textId="77777777" w:rsidR="00830776" w:rsidRPr="003A0A5D" w:rsidRDefault="00830776" w:rsidP="00830776">
            <w:pPr>
              <w:jc w:val="center"/>
            </w:pPr>
            <w:r w:rsidRPr="003A0A5D">
              <w:t>2</w:t>
            </w:r>
          </w:p>
        </w:tc>
        <w:tc>
          <w:tcPr>
            <w:tcW w:w="1260" w:type="dxa"/>
          </w:tcPr>
          <w:p w14:paraId="166BCB7F" w14:textId="77777777" w:rsidR="00830776" w:rsidRPr="003A0A5D" w:rsidRDefault="00830776" w:rsidP="00830776">
            <w:pPr>
              <w:jc w:val="center"/>
            </w:pPr>
            <w:r w:rsidRPr="003A0A5D">
              <w:t>0.988</w:t>
            </w:r>
          </w:p>
        </w:tc>
        <w:tc>
          <w:tcPr>
            <w:tcW w:w="1165" w:type="dxa"/>
          </w:tcPr>
          <w:p w14:paraId="406A85DA" w14:textId="77777777" w:rsidR="00830776" w:rsidRPr="003A0A5D" w:rsidRDefault="00830776" w:rsidP="00830776">
            <w:pPr>
              <w:jc w:val="center"/>
            </w:pPr>
            <w:r w:rsidRPr="003A0A5D">
              <w:t>0.00026</w:t>
            </w:r>
          </w:p>
        </w:tc>
      </w:tr>
      <w:tr w:rsidR="00830776" w14:paraId="3279FED7" w14:textId="77777777" w:rsidTr="00830776">
        <w:tc>
          <w:tcPr>
            <w:tcW w:w="805" w:type="dxa"/>
          </w:tcPr>
          <w:p w14:paraId="2F59C6BF" w14:textId="77777777" w:rsidR="00830776" w:rsidRPr="003A0A5D" w:rsidRDefault="00830776" w:rsidP="00830776">
            <w:pPr>
              <w:jc w:val="center"/>
            </w:pPr>
            <w:r w:rsidRPr="003A0A5D">
              <w:t>34</w:t>
            </w:r>
          </w:p>
        </w:tc>
        <w:tc>
          <w:tcPr>
            <w:tcW w:w="4140" w:type="dxa"/>
          </w:tcPr>
          <w:p w14:paraId="222A4715" w14:textId="77777777" w:rsidR="00830776" w:rsidRPr="003A0A5D" w:rsidRDefault="00830776" w:rsidP="00830776">
            <w:pPr>
              <w:jc w:val="center"/>
            </w:pPr>
            <w:proofErr w:type="spellStart"/>
            <w:r w:rsidRPr="003A0A5D">
              <w:t>lycorine</w:t>
            </w:r>
            <w:proofErr w:type="spellEnd"/>
            <w:r w:rsidRPr="003A0A5D">
              <w:t xml:space="preserve"> - MCF7</w:t>
            </w:r>
          </w:p>
        </w:tc>
        <w:tc>
          <w:tcPr>
            <w:tcW w:w="1260" w:type="dxa"/>
          </w:tcPr>
          <w:p w14:paraId="4AF5C539" w14:textId="77777777" w:rsidR="00830776" w:rsidRPr="003A0A5D" w:rsidRDefault="00830776" w:rsidP="00830776">
            <w:pPr>
              <w:jc w:val="center"/>
            </w:pPr>
            <w:r w:rsidRPr="003A0A5D">
              <w:t>-0.638</w:t>
            </w:r>
          </w:p>
        </w:tc>
        <w:tc>
          <w:tcPr>
            <w:tcW w:w="720" w:type="dxa"/>
          </w:tcPr>
          <w:p w14:paraId="519BF851" w14:textId="77777777" w:rsidR="00830776" w:rsidRPr="003A0A5D" w:rsidRDefault="00830776" w:rsidP="00830776">
            <w:pPr>
              <w:jc w:val="center"/>
            </w:pPr>
            <w:r w:rsidRPr="003A0A5D">
              <w:t>3</w:t>
            </w:r>
          </w:p>
        </w:tc>
        <w:tc>
          <w:tcPr>
            <w:tcW w:w="1260" w:type="dxa"/>
          </w:tcPr>
          <w:p w14:paraId="679228BE" w14:textId="77777777" w:rsidR="00830776" w:rsidRPr="003A0A5D" w:rsidRDefault="00830776" w:rsidP="00830776">
            <w:pPr>
              <w:jc w:val="center"/>
            </w:pPr>
            <w:r w:rsidRPr="003A0A5D">
              <w:t>-0.94</w:t>
            </w:r>
          </w:p>
        </w:tc>
        <w:tc>
          <w:tcPr>
            <w:tcW w:w="1165" w:type="dxa"/>
          </w:tcPr>
          <w:p w14:paraId="6D3201BF" w14:textId="77777777" w:rsidR="00830776" w:rsidRPr="003A0A5D" w:rsidRDefault="00830776" w:rsidP="00830776">
            <w:pPr>
              <w:jc w:val="center"/>
            </w:pPr>
            <w:r w:rsidRPr="003A0A5D">
              <w:t>0.00032</w:t>
            </w:r>
          </w:p>
        </w:tc>
      </w:tr>
      <w:tr w:rsidR="00830776" w14:paraId="644F82A3" w14:textId="77777777" w:rsidTr="00830776">
        <w:tc>
          <w:tcPr>
            <w:tcW w:w="805" w:type="dxa"/>
          </w:tcPr>
          <w:p w14:paraId="0D323ABA" w14:textId="77777777" w:rsidR="00830776" w:rsidRPr="003A0A5D" w:rsidRDefault="00830776" w:rsidP="00830776">
            <w:pPr>
              <w:jc w:val="center"/>
            </w:pPr>
            <w:r w:rsidRPr="003A0A5D">
              <w:t>35</w:t>
            </w:r>
          </w:p>
        </w:tc>
        <w:tc>
          <w:tcPr>
            <w:tcW w:w="4140" w:type="dxa"/>
          </w:tcPr>
          <w:p w14:paraId="5B03A306" w14:textId="77777777" w:rsidR="00830776" w:rsidRPr="003A0A5D" w:rsidRDefault="00830776" w:rsidP="00830776">
            <w:pPr>
              <w:jc w:val="center"/>
            </w:pPr>
            <w:proofErr w:type="spellStart"/>
            <w:r w:rsidRPr="003A0A5D">
              <w:t>wortmannin</w:t>
            </w:r>
            <w:proofErr w:type="spellEnd"/>
            <w:r w:rsidRPr="003A0A5D">
              <w:t xml:space="preserve"> - MCF7</w:t>
            </w:r>
          </w:p>
        </w:tc>
        <w:tc>
          <w:tcPr>
            <w:tcW w:w="1260" w:type="dxa"/>
          </w:tcPr>
          <w:p w14:paraId="3591F286" w14:textId="77777777" w:rsidR="00830776" w:rsidRPr="003A0A5D" w:rsidRDefault="00830776" w:rsidP="00830776">
            <w:pPr>
              <w:jc w:val="center"/>
            </w:pPr>
            <w:r w:rsidRPr="003A0A5D">
              <w:t>0.244</w:t>
            </w:r>
          </w:p>
        </w:tc>
        <w:tc>
          <w:tcPr>
            <w:tcW w:w="720" w:type="dxa"/>
          </w:tcPr>
          <w:p w14:paraId="3B11D440" w14:textId="77777777" w:rsidR="00830776" w:rsidRPr="003A0A5D" w:rsidRDefault="00830776" w:rsidP="00830776">
            <w:pPr>
              <w:jc w:val="center"/>
            </w:pPr>
            <w:r w:rsidRPr="003A0A5D">
              <w:t>10</w:t>
            </w:r>
          </w:p>
        </w:tc>
        <w:tc>
          <w:tcPr>
            <w:tcW w:w="1260" w:type="dxa"/>
          </w:tcPr>
          <w:p w14:paraId="36085F5C" w14:textId="77777777" w:rsidR="00830776" w:rsidRPr="003A0A5D" w:rsidRDefault="00830776" w:rsidP="00830776">
            <w:pPr>
              <w:jc w:val="center"/>
            </w:pPr>
            <w:r w:rsidRPr="003A0A5D">
              <w:t>0.608</w:t>
            </w:r>
          </w:p>
        </w:tc>
        <w:tc>
          <w:tcPr>
            <w:tcW w:w="1165" w:type="dxa"/>
          </w:tcPr>
          <w:p w14:paraId="7A3F2A87" w14:textId="77777777" w:rsidR="00830776" w:rsidRPr="003A0A5D" w:rsidRDefault="00830776" w:rsidP="00830776">
            <w:pPr>
              <w:jc w:val="center"/>
            </w:pPr>
            <w:r w:rsidRPr="003A0A5D">
              <w:t>0.00038</w:t>
            </w:r>
          </w:p>
        </w:tc>
      </w:tr>
      <w:tr w:rsidR="00830776" w14:paraId="5BAC0149" w14:textId="77777777" w:rsidTr="00830776">
        <w:tc>
          <w:tcPr>
            <w:tcW w:w="805" w:type="dxa"/>
          </w:tcPr>
          <w:p w14:paraId="5953A252" w14:textId="77777777" w:rsidR="00830776" w:rsidRPr="003A0A5D" w:rsidRDefault="00830776" w:rsidP="00830776">
            <w:pPr>
              <w:jc w:val="center"/>
            </w:pPr>
            <w:r w:rsidRPr="003A0A5D">
              <w:t>36</w:t>
            </w:r>
          </w:p>
        </w:tc>
        <w:tc>
          <w:tcPr>
            <w:tcW w:w="4140" w:type="dxa"/>
          </w:tcPr>
          <w:p w14:paraId="78870E55" w14:textId="77777777" w:rsidR="00830776" w:rsidRPr="003A0A5D" w:rsidRDefault="00830776" w:rsidP="00830776">
            <w:pPr>
              <w:jc w:val="center"/>
            </w:pPr>
            <w:proofErr w:type="spellStart"/>
            <w:r w:rsidRPr="003A0A5D">
              <w:t>terfenadine</w:t>
            </w:r>
            <w:proofErr w:type="spellEnd"/>
            <w:r w:rsidRPr="003A0A5D">
              <w:t xml:space="preserve"> - MCF7</w:t>
            </w:r>
          </w:p>
        </w:tc>
        <w:tc>
          <w:tcPr>
            <w:tcW w:w="1260" w:type="dxa"/>
          </w:tcPr>
          <w:p w14:paraId="703DDE51" w14:textId="77777777" w:rsidR="00830776" w:rsidRPr="003A0A5D" w:rsidRDefault="00830776" w:rsidP="00830776">
            <w:pPr>
              <w:jc w:val="center"/>
            </w:pPr>
            <w:r w:rsidRPr="003A0A5D">
              <w:t>0.441</w:t>
            </w:r>
          </w:p>
        </w:tc>
        <w:tc>
          <w:tcPr>
            <w:tcW w:w="720" w:type="dxa"/>
          </w:tcPr>
          <w:p w14:paraId="1086CAFB" w14:textId="77777777" w:rsidR="00830776" w:rsidRPr="003A0A5D" w:rsidRDefault="00830776" w:rsidP="00830776">
            <w:pPr>
              <w:jc w:val="center"/>
            </w:pPr>
            <w:r w:rsidRPr="003A0A5D">
              <w:t>2</w:t>
            </w:r>
          </w:p>
        </w:tc>
        <w:tc>
          <w:tcPr>
            <w:tcW w:w="1260" w:type="dxa"/>
          </w:tcPr>
          <w:p w14:paraId="1E25B4E9" w14:textId="77777777" w:rsidR="00830776" w:rsidRPr="003A0A5D" w:rsidRDefault="00830776" w:rsidP="00830776">
            <w:pPr>
              <w:jc w:val="center"/>
            </w:pPr>
            <w:r w:rsidRPr="003A0A5D">
              <w:t>0.985</w:t>
            </w:r>
          </w:p>
        </w:tc>
        <w:tc>
          <w:tcPr>
            <w:tcW w:w="1165" w:type="dxa"/>
          </w:tcPr>
          <w:p w14:paraId="279A0B30" w14:textId="77777777" w:rsidR="00830776" w:rsidRPr="003A0A5D" w:rsidRDefault="00830776" w:rsidP="00830776">
            <w:pPr>
              <w:jc w:val="center"/>
            </w:pPr>
            <w:r w:rsidRPr="003A0A5D">
              <w:t>0.0004</w:t>
            </w:r>
          </w:p>
        </w:tc>
      </w:tr>
      <w:tr w:rsidR="00830776" w14:paraId="5000B6D3" w14:textId="77777777" w:rsidTr="00830776">
        <w:tc>
          <w:tcPr>
            <w:tcW w:w="805" w:type="dxa"/>
          </w:tcPr>
          <w:p w14:paraId="70BA26FB" w14:textId="77777777" w:rsidR="00830776" w:rsidRPr="003A0A5D" w:rsidRDefault="00830776" w:rsidP="00830776">
            <w:pPr>
              <w:jc w:val="center"/>
            </w:pPr>
            <w:r w:rsidRPr="003A0A5D">
              <w:t>37</w:t>
            </w:r>
          </w:p>
        </w:tc>
        <w:tc>
          <w:tcPr>
            <w:tcW w:w="4140" w:type="dxa"/>
          </w:tcPr>
          <w:p w14:paraId="307666BE" w14:textId="77777777" w:rsidR="00830776" w:rsidRPr="003A0A5D" w:rsidRDefault="00830776" w:rsidP="00830776">
            <w:pPr>
              <w:jc w:val="center"/>
            </w:pPr>
            <w:r w:rsidRPr="003A0A5D">
              <w:t>pioglitazone - PC3</w:t>
            </w:r>
          </w:p>
        </w:tc>
        <w:tc>
          <w:tcPr>
            <w:tcW w:w="1260" w:type="dxa"/>
          </w:tcPr>
          <w:p w14:paraId="49504EBB" w14:textId="77777777" w:rsidR="00830776" w:rsidRPr="003A0A5D" w:rsidRDefault="00830776" w:rsidP="00830776">
            <w:pPr>
              <w:jc w:val="center"/>
            </w:pPr>
            <w:r w:rsidRPr="003A0A5D">
              <w:t>-0.422</w:t>
            </w:r>
          </w:p>
        </w:tc>
        <w:tc>
          <w:tcPr>
            <w:tcW w:w="720" w:type="dxa"/>
          </w:tcPr>
          <w:p w14:paraId="28E92F41" w14:textId="77777777" w:rsidR="00830776" w:rsidRPr="003A0A5D" w:rsidRDefault="00830776" w:rsidP="00830776">
            <w:pPr>
              <w:jc w:val="center"/>
            </w:pPr>
            <w:r w:rsidRPr="003A0A5D">
              <w:t>5</w:t>
            </w:r>
          </w:p>
        </w:tc>
        <w:tc>
          <w:tcPr>
            <w:tcW w:w="1260" w:type="dxa"/>
          </w:tcPr>
          <w:p w14:paraId="14C6A9DB" w14:textId="77777777" w:rsidR="00830776" w:rsidRPr="003A0A5D" w:rsidRDefault="00830776" w:rsidP="00830776">
            <w:pPr>
              <w:jc w:val="center"/>
            </w:pPr>
            <w:r w:rsidRPr="003A0A5D">
              <w:t>-0.823</w:t>
            </w:r>
          </w:p>
        </w:tc>
        <w:tc>
          <w:tcPr>
            <w:tcW w:w="1165" w:type="dxa"/>
          </w:tcPr>
          <w:p w14:paraId="246EF6D9" w14:textId="77777777" w:rsidR="00830776" w:rsidRPr="003A0A5D" w:rsidRDefault="00830776" w:rsidP="00830776">
            <w:pPr>
              <w:jc w:val="center"/>
            </w:pPr>
            <w:r w:rsidRPr="003A0A5D">
              <w:t>0.00042</w:t>
            </w:r>
          </w:p>
        </w:tc>
      </w:tr>
      <w:tr w:rsidR="00830776" w14:paraId="27720B84" w14:textId="77777777" w:rsidTr="00830776">
        <w:tc>
          <w:tcPr>
            <w:tcW w:w="805" w:type="dxa"/>
          </w:tcPr>
          <w:p w14:paraId="4672AE3E" w14:textId="77777777" w:rsidR="00830776" w:rsidRPr="003A0A5D" w:rsidRDefault="00830776" w:rsidP="00830776">
            <w:pPr>
              <w:jc w:val="center"/>
            </w:pPr>
            <w:r w:rsidRPr="003A0A5D">
              <w:t>38</w:t>
            </w:r>
          </w:p>
        </w:tc>
        <w:tc>
          <w:tcPr>
            <w:tcW w:w="4140" w:type="dxa"/>
          </w:tcPr>
          <w:p w14:paraId="38936873" w14:textId="77777777" w:rsidR="00830776" w:rsidRPr="003A0A5D" w:rsidRDefault="00830776" w:rsidP="00830776">
            <w:pPr>
              <w:jc w:val="center"/>
            </w:pPr>
            <w:r w:rsidRPr="003A0A5D">
              <w:t>15-delta prostaglandin J2 - MCF7</w:t>
            </w:r>
          </w:p>
        </w:tc>
        <w:tc>
          <w:tcPr>
            <w:tcW w:w="1260" w:type="dxa"/>
          </w:tcPr>
          <w:p w14:paraId="0A1ADB26" w14:textId="77777777" w:rsidR="00830776" w:rsidRPr="003A0A5D" w:rsidRDefault="00830776" w:rsidP="00830776">
            <w:pPr>
              <w:jc w:val="center"/>
            </w:pPr>
            <w:r w:rsidRPr="003A0A5D">
              <w:t>0.301</w:t>
            </w:r>
          </w:p>
        </w:tc>
        <w:tc>
          <w:tcPr>
            <w:tcW w:w="720" w:type="dxa"/>
          </w:tcPr>
          <w:p w14:paraId="4355EC57" w14:textId="77777777" w:rsidR="00830776" w:rsidRPr="003A0A5D" w:rsidRDefault="00830776" w:rsidP="00830776">
            <w:pPr>
              <w:jc w:val="center"/>
            </w:pPr>
            <w:r w:rsidRPr="003A0A5D">
              <w:t>8</w:t>
            </w:r>
          </w:p>
        </w:tc>
        <w:tc>
          <w:tcPr>
            <w:tcW w:w="1260" w:type="dxa"/>
          </w:tcPr>
          <w:p w14:paraId="52588D89" w14:textId="77777777" w:rsidR="00830776" w:rsidRPr="003A0A5D" w:rsidRDefault="00830776" w:rsidP="00830776">
            <w:pPr>
              <w:jc w:val="center"/>
            </w:pPr>
            <w:r w:rsidRPr="003A0A5D">
              <w:t>0.672</w:t>
            </w:r>
          </w:p>
        </w:tc>
        <w:tc>
          <w:tcPr>
            <w:tcW w:w="1165" w:type="dxa"/>
          </w:tcPr>
          <w:p w14:paraId="2A3AA8FF" w14:textId="77777777" w:rsidR="00830776" w:rsidRPr="003A0A5D" w:rsidRDefault="00830776" w:rsidP="00830776">
            <w:pPr>
              <w:jc w:val="center"/>
            </w:pPr>
            <w:r w:rsidRPr="003A0A5D">
              <w:t>0.00042</w:t>
            </w:r>
          </w:p>
        </w:tc>
      </w:tr>
      <w:tr w:rsidR="00830776" w14:paraId="5944D996" w14:textId="77777777" w:rsidTr="00830776">
        <w:tc>
          <w:tcPr>
            <w:tcW w:w="805" w:type="dxa"/>
          </w:tcPr>
          <w:p w14:paraId="5D30885D" w14:textId="77777777" w:rsidR="00830776" w:rsidRPr="003A0A5D" w:rsidRDefault="00830776" w:rsidP="00830776">
            <w:pPr>
              <w:jc w:val="center"/>
            </w:pPr>
            <w:r w:rsidRPr="003A0A5D">
              <w:t>39</w:t>
            </w:r>
          </w:p>
        </w:tc>
        <w:tc>
          <w:tcPr>
            <w:tcW w:w="4140" w:type="dxa"/>
          </w:tcPr>
          <w:p w14:paraId="29EC4794" w14:textId="77777777" w:rsidR="00830776" w:rsidRPr="003A0A5D" w:rsidRDefault="00830776" w:rsidP="00830776">
            <w:pPr>
              <w:jc w:val="center"/>
            </w:pPr>
            <w:r w:rsidRPr="003A0A5D">
              <w:t>CAY-10397 - PC3</w:t>
            </w:r>
          </w:p>
        </w:tc>
        <w:tc>
          <w:tcPr>
            <w:tcW w:w="1260" w:type="dxa"/>
          </w:tcPr>
          <w:p w14:paraId="6882D2E7" w14:textId="77777777" w:rsidR="00830776" w:rsidRPr="003A0A5D" w:rsidRDefault="00830776" w:rsidP="00830776">
            <w:pPr>
              <w:jc w:val="center"/>
            </w:pPr>
            <w:r w:rsidRPr="003A0A5D">
              <w:t>-0.734</w:t>
            </w:r>
          </w:p>
        </w:tc>
        <w:tc>
          <w:tcPr>
            <w:tcW w:w="720" w:type="dxa"/>
          </w:tcPr>
          <w:p w14:paraId="7DE1D576" w14:textId="77777777" w:rsidR="00830776" w:rsidRPr="003A0A5D" w:rsidRDefault="00830776" w:rsidP="00830776">
            <w:pPr>
              <w:jc w:val="center"/>
            </w:pPr>
            <w:r w:rsidRPr="003A0A5D">
              <w:t>2</w:t>
            </w:r>
          </w:p>
        </w:tc>
        <w:tc>
          <w:tcPr>
            <w:tcW w:w="1260" w:type="dxa"/>
          </w:tcPr>
          <w:p w14:paraId="5BC6FF22" w14:textId="77777777" w:rsidR="00830776" w:rsidRPr="003A0A5D" w:rsidRDefault="00830776" w:rsidP="00830776">
            <w:pPr>
              <w:jc w:val="center"/>
            </w:pPr>
            <w:r w:rsidRPr="003A0A5D">
              <w:t>-0.985</w:t>
            </w:r>
          </w:p>
        </w:tc>
        <w:tc>
          <w:tcPr>
            <w:tcW w:w="1165" w:type="dxa"/>
          </w:tcPr>
          <w:p w14:paraId="7C36B183" w14:textId="77777777" w:rsidR="00830776" w:rsidRPr="003A0A5D" w:rsidRDefault="00830776" w:rsidP="00830776">
            <w:pPr>
              <w:jc w:val="center"/>
            </w:pPr>
            <w:r w:rsidRPr="003A0A5D">
              <w:t>0.00048</w:t>
            </w:r>
          </w:p>
        </w:tc>
      </w:tr>
      <w:tr w:rsidR="00830776" w14:paraId="60743FF8" w14:textId="77777777" w:rsidTr="00830776">
        <w:tc>
          <w:tcPr>
            <w:tcW w:w="805" w:type="dxa"/>
          </w:tcPr>
          <w:p w14:paraId="415C3804" w14:textId="77777777" w:rsidR="00830776" w:rsidRPr="003A0A5D" w:rsidRDefault="00830776" w:rsidP="00830776">
            <w:pPr>
              <w:jc w:val="center"/>
            </w:pPr>
            <w:r w:rsidRPr="003A0A5D">
              <w:t>40</w:t>
            </w:r>
          </w:p>
        </w:tc>
        <w:tc>
          <w:tcPr>
            <w:tcW w:w="4140" w:type="dxa"/>
          </w:tcPr>
          <w:p w14:paraId="09DDDA35" w14:textId="77777777" w:rsidR="00830776" w:rsidRPr="003A0A5D" w:rsidRDefault="00830776" w:rsidP="00830776">
            <w:pPr>
              <w:jc w:val="center"/>
            </w:pPr>
            <w:proofErr w:type="spellStart"/>
            <w:r w:rsidRPr="003A0A5D">
              <w:t>troglitazone</w:t>
            </w:r>
            <w:proofErr w:type="spellEnd"/>
            <w:r w:rsidRPr="003A0A5D">
              <w:t xml:space="preserve"> - MCF7</w:t>
            </w:r>
          </w:p>
        </w:tc>
        <w:tc>
          <w:tcPr>
            <w:tcW w:w="1260" w:type="dxa"/>
          </w:tcPr>
          <w:p w14:paraId="1F08D42F" w14:textId="77777777" w:rsidR="00830776" w:rsidRPr="003A0A5D" w:rsidRDefault="00830776" w:rsidP="00830776">
            <w:pPr>
              <w:jc w:val="center"/>
            </w:pPr>
            <w:r w:rsidRPr="003A0A5D">
              <w:t>0.256</w:t>
            </w:r>
          </w:p>
        </w:tc>
        <w:tc>
          <w:tcPr>
            <w:tcW w:w="720" w:type="dxa"/>
          </w:tcPr>
          <w:p w14:paraId="30C0DA01" w14:textId="77777777" w:rsidR="00830776" w:rsidRPr="003A0A5D" w:rsidRDefault="00830776" w:rsidP="00830776">
            <w:pPr>
              <w:jc w:val="center"/>
            </w:pPr>
            <w:r w:rsidRPr="003A0A5D">
              <w:t>7</w:t>
            </w:r>
          </w:p>
        </w:tc>
        <w:tc>
          <w:tcPr>
            <w:tcW w:w="1260" w:type="dxa"/>
          </w:tcPr>
          <w:p w14:paraId="7178246A" w14:textId="77777777" w:rsidR="00830776" w:rsidRPr="003A0A5D" w:rsidRDefault="00830776" w:rsidP="00830776">
            <w:pPr>
              <w:jc w:val="center"/>
            </w:pPr>
            <w:r w:rsidRPr="003A0A5D">
              <w:t>0.699</w:t>
            </w:r>
          </w:p>
        </w:tc>
        <w:tc>
          <w:tcPr>
            <w:tcW w:w="1165" w:type="dxa"/>
          </w:tcPr>
          <w:p w14:paraId="2919DE5C" w14:textId="77777777" w:rsidR="00830776" w:rsidRPr="003A0A5D" w:rsidRDefault="00830776" w:rsidP="00830776">
            <w:pPr>
              <w:jc w:val="center"/>
            </w:pPr>
            <w:r w:rsidRPr="003A0A5D">
              <w:t>0.0005</w:t>
            </w:r>
          </w:p>
        </w:tc>
      </w:tr>
      <w:tr w:rsidR="00830776" w14:paraId="15448455" w14:textId="77777777" w:rsidTr="00830776">
        <w:tc>
          <w:tcPr>
            <w:tcW w:w="805" w:type="dxa"/>
          </w:tcPr>
          <w:p w14:paraId="66C6F10C" w14:textId="77777777" w:rsidR="00830776" w:rsidRPr="003A0A5D" w:rsidRDefault="00830776" w:rsidP="00830776">
            <w:pPr>
              <w:jc w:val="center"/>
            </w:pPr>
            <w:r w:rsidRPr="003A0A5D">
              <w:t>41</w:t>
            </w:r>
          </w:p>
        </w:tc>
        <w:tc>
          <w:tcPr>
            <w:tcW w:w="4140" w:type="dxa"/>
          </w:tcPr>
          <w:p w14:paraId="791A3F09" w14:textId="77777777" w:rsidR="00830776" w:rsidRPr="003A0A5D" w:rsidRDefault="00830776" w:rsidP="00830776">
            <w:pPr>
              <w:jc w:val="center"/>
            </w:pPr>
            <w:proofErr w:type="spellStart"/>
            <w:r w:rsidRPr="003A0A5D">
              <w:t>fluspirilene</w:t>
            </w:r>
            <w:proofErr w:type="spellEnd"/>
            <w:r w:rsidRPr="003A0A5D">
              <w:t xml:space="preserve"> - MCF7</w:t>
            </w:r>
          </w:p>
        </w:tc>
        <w:tc>
          <w:tcPr>
            <w:tcW w:w="1260" w:type="dxa"/>
          </w:tcPr>
          <w:p w14:paraId="7EF128C3" w14:textId="77777777" w:rsidR="00830776" w:rsidRPr="003A0A5D" w:rsidRDefault="00830776" w:rsidP="00830776">
            <w:pPr>
              <w:jc w:val="center"/>
            </w:pPr>
            <w:r w:rsidRPr="003A0A5D">
              <w:t>0.423</w:t>
            </w:r>
          </w:p>
        </w:tc>
        <w:tc>
          <w:tcPr>
            <w:tcW w:w="720" w:type="dxa"/>
          </w:tcPr>
          <w:p w14:paraId="04B5C1A5" w14:textId="77777777" w:rsidR="00830776" w:rsidRPr="003A0A5D" w:rsidRDefault="00830776" w:rsidP="00830776">
            <w:pPr>
              <w:jc w:val="center"/>
            </w:pPr>
            <w:r w:rsidRPr="003A0A5D">
              <w:t>2</w:t>
            </w:r>
          </w:p>
        </w:tc>
        <w:tc>
          <w:tcPr>
            <w:tcW w:w="1260" w:type="dxa"/>
          </w:tcPr>
          <w:p w14:paraId="4BD293B5" w14:textId="77777777" w:rsidR="00830776" w:rsidRPr="003A0A5D" w:rsidRDefault="00830776" w:rsidP="00830776">
            <w:pPr>
              <w:jc w:val="center"/>
            </w:pPr>
            <w:r w:rsidRPr="003A0A5D">
              <w:t>0.983</w:t>
            </w:r>
          </w:p>
        </w:tc>
        <w:tc>
          <w:tcPr>
            <w:tcW w:w="1165" w:type="dxa"/>
          </w:tcPr>
          <w:p w14:paraId="68796C81" w14:textId="77777777" w:rsidR="00830776" w:rsidRPr="003A0A5D" w:rsidRDefault="00830776" w:rsidP="00830776">
            <w:pPr>
              <w:jc w:val="center"/>
            </w:pPr>
            <w:r w:rsidRPr="003A0A5D">
              <w:t>0.00056</w:t>
            </w:r>
          </w:p>
        </w:tc>
      </w:tr>
      <w:tr w:rsidR="00830776" w14:paraId="149D06DD" w14:textId="77777777" w:rsidTr="00830776">
        <w:tc>
          <w:tcPr>
            <w:tcW w:w="805" w:type="dxa"/>
          </w:tcPr>
          <w:p w14:paraId="009560D6" w14:textId="77777777" w:rsidR="00830776" w:rsidRPr="003A0A5D" w:rsidRDefault="00830776" w:rsidP="00830776">
            <w:pPr>
              <w:jc w:val="center"/>
            </w:pPr>
            <w:r w:rsidRPr="003A0A5D">
              <w:t>42</w:t>
            </w:r>
          </w:p>
        </w:tc>
        <w:tc>
          <w:tcPr>
            <w:tcW w:w="4140" w:type="dxa"/>
          </w:tcPr>
          <w:p w14:paraId="7DB0AECE" w14:textId="77777777" w:rsidR="00830776" w:rsidRPr="003A0A5D" w:rsidRDefault="00830776" w:rsidP="00830776">
            <w:pPr>
              <w:jc w:val="center"/>
            </w:pPr>
            <w:r w:rsidRPr="003A0A5D">
              <w:t>5707885 - PC3</w:t>
            </w:r>
          </w:p>
        </w:tc>
        <w:tc>
          <w:tcPr>
            <w:tcW w:w="1260" w:type="dxa"/>
          </w:tcPr>
          <w:p w14:paraId="7E2F1676" w14:textId="77777777" w:rsidR="00830776" w:rsidRPr="003A0A5D" w:rsidRDefault="00830776" w:rsidP="00830776">
            <w:pPr>
              <w:jc w:val="center"/>
            </w:pPr>
            <w:r w:rsidRPr="003A0A5D">
              <w:t>0.417</w:t>
            </w:r>
          </w:p>
        </w:tc>
        <w:tc>
          <w:tcPr>
            <w:tcW w:w="720" w:type="dxa"/>
          </w:tcPr>
          <w:p w14:paraId="6F7D9B62" w14:textId="77777777" w:rsidR="00830776" w:rsidRPr="003A0A5D" w:rsidRDefault="00830776" w:rsidP="00830776">
            <w:pPr>
              <w:jc w:val="center"/>
            </w:pPr>
            <w:r w:rsidRPr="003A0A5D">
              <w:t>2</w:t>
            </w:r>
          </w:p>
        </w:tc>
        <w:tc>
          <w:tcPr>
            <w:tcW w:w="1260" w:type="dxa"/>
          </w:tcPr>
          <w:p w14:paraId="40BEFBCF" w14:textId="77777777" w:rsidR="00830776" w:rsidRPr="003A0A5D" w:rsidRDefault="00830776" w:rsidP="00830776">
            <w:pPr>
              <w:jc w:val="center"/>
            </w:pPr>
            <w:r w:rsidRPr="003A0A5D">
              <w:t>0.982</w:t>
            </w:r>
          </w:p>
        </w:tc>
        <w:tc>
          <w:tcPr>
            <w:tcW w:w="1165" w:type="dxa"/>
          </w:tcPr>
          <w:p w14:paraId="79CEFBC1" w14:textId="77777777" w:rsidR="00830776" w:rsidRDefault="00830776" w:rsidP="00830776">
            <w:pPr>
              <w:jc w:val="center"/>
            </w:pPr>
            <w:r w:rsidRPr="003A0A5D">
              <w:t>0.00062</w:t>
            </w:r>
          </w:p>
        </w:tc>
      </w:tr>
      <w:tr w:rsidR="00830776" w14:paraId="1233825B" w14:textId="77777777" w:rsidTr="00830776">
        <w:tc>
          <w:tcPr>
            <w:tcW w:w="805" w:type="dxa"/>
          </w:tcPr>
          <w:p w14:paraId="671D078D" w14:textId="77777777" w:rsidR="00830776" w:rsidRPr="00AF024D" w:rsidRDefault="00830776" w:rsidP="00830776">
            <w:pPr>
              <w:jc w:val="center"/>
            </w:pPr>
            <w:r w:rsidRPr="00AF024D">
              <w:lastRenderedPageBreak/>
              <w:t>43</w:t>
            </w:r>
          </w:p>
        </w:tc>
        <w:tc>
          <w:tcPr>
            <w:tcW w:w="4140" w:type="dxa"/>
          </w:tcPr>
          <w:p w14:paraId="5FB7A00F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cloperastine</w:t>
            </w:r>
            <w:proofErr w:type="spellEnd"/>
            <w:r w:rsidRPr="00AF024D">
              <w:t xml:space="preserve"> - PC3</w:t>
            </w:r>
          </w:p>
        </w:tc>
        <w:tc>
          <w:tcPr>
            <w:tcW w:w="1260" w:type="dxa"/>
          </w:tcPr>
          <w:p w14:paraId="2284589C" w14:textId="77777777" w:rsidR="00830776" w:rsidRPr="00AF024D" w:rsidRDefault="00830776" w:rsidP="00830776">
            <w:pPr>
              <w:jc w:val="center"/>
            </w:pPr>
            <w:r w:rsidRPr="00AF024D">
              <w:t>0.438</w:t>
            </w:r>
          </w:p>
        </w:tc>
        <w:tc>
          <w:tcPr>
            <w:tcW w:w="720" w:type="dxa"/>
          </w:tcPr>
          <w:p w14:paraId="4A48277F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4D201046" w14:textId="77777777" w:rsidR="00830776" w:rsidRPr="00AF024D" w:rsidRDefault="00830776" w:rsidP="00830776">
            <w:pPr>
              <w:jc w:val="center"/>
            </w:pPr>
            <w:r w:rsidRPr="00AF024D">
              <w:t>0.981</w:t>
            </w:r>
          </w:p>
        </w:tc>
        <w:tc>
          <w:tcPr>
            <w:tcW w:w="1165" w:type="dxa"/>
          </w:tcPr>
          <w:p w14:paraId="621D1ECD" w14:textId="77777777" w:rsidR="00830776" w:rsidRPr="00AF024D" w:rsidRDefault="00830776" w:rsidP="00830776">
            <w:pPr>
              <w:jc w:val="center"/>
            </w:pPr>
            <w:r w:rsidRPr="00AF024D">
              <w:t>0.00062</w:t>
            </w:r>
          </w:p>
        </w:tc>
      </w:tr>
      <w:tr w:rsidR="00830776" w14:paraId="7C7E3FBC" w14:textId="77777777" w:rsidTr="00830776">
        <w:tc>
          <w:tcPr>
            <w:tcW w:w="805" w:type="dxa"/>
          </w:tcPr>
          <w:p w14:paraId="5D1C9567" w14:textId="77777777" w:rsidR="00830776" w:rsidRPr="00AF024D" w:rsidRDefault="00830776" w:rsidP="00830776">
            <w:pPr>
              <w:jc w:val="center"/>
            </w:pPr>
            <w:r w:rsidRPr="00AF024D">
              <w:t>44</w:t>
            </w:r>
          </w:p>
        </w:tc>
        <w:tc>
          <w:tcPr>
            <w:tcW w:w="4140" w:type="dxa"/>
          </w:tcPr>
          <w:p w14:paraId="2C9C8109" w14:textId="77777777" w:rsidR="00830776" w:rsidRPr="00AF024D" w:rsidRDefault="00830776" w:rsidP="00830776">
            <w:pPr>
              <w:jc w:val="center"/>
            </w:pPr>
            <w:r w:rsidRPr="00AF024D">
              <w:t>sirolimus - MCF7</w:t>
            </w:r>
          </w:p>
        </w:tc>
        <w:tc>
          <w:tcPr>
            <w:tcW w:w="1260" w:type="dxa"/>
          </w:tcPr>
          <w:p w14:paraId="0B0F1056" w14:textId="77777777" w:rsidR="00830776" w:rsidRPr="00AF024D" w:rsidRDefault="00830776" w:rsidP="00830776">
            <w:pPr>
              <w:jc w:val="center"/>
            </w:pPr>
            <w:r w:rsidRPr="00AF024D">
              <w:t>0.18</w:t>
            </w:r>
          </w:p>
        </w:tc>
        <w:tc>
          <w:tcPr>
            <w:tcW w:w="720" w:type="dxa"/>
          </w:tcPr>
          <w:p w14:paraId="5BF27374" w14:textId="77777777" w:rsidR="00830776" w:rsidRPr="00AF024D" w:rsidRDefault="00830776" w:rsidP="00830776">
            <w:pPr>
              <w:jc w:val="center"/>
            </w:pPr>
            <w:r w:rsidRPr="00AF024D">
              <w:t>25</w:t>
            </w:r>
          </w:p>
        </w:tc>
        <w:tc>
          <w:tcPr>
            <w:tcW w:w="1260" w:type="dxa"/>
          </w:tcPr>
          <w:p w14:paraId="7F441C87" w14:textId="77777777" w:rsidR="00830776" w:rsidRPr="00AF024D" w:rsidRDefault="00830776" w:rsidP="00830776">
            <w:pPr>
              <w:jc w:val="center"/>
            </w:pPr>
            <w:r w:rsidRPr="00AF024D">
              <w:t>0.389</w:t>
            </w:r>
          </w:p>
        </w:tc>
        <w:tc>
          <w:tcPr>
            <w:tcW w:w="1165" w:type="dxa"/>
          </w:tcPr>
          <w:p w14:paraId="73075CC1" w14:textId="77777777" w:rsidR="00830776" w:rsidRPr="00AF024D" w:rsidRDefault="00830776" w:rsidP="00830776">
            <w:pPr>
              <w:jc w:val="center"/>
            </w:pPr>
            <w:r w:rsidRPr="00AF024D">
              <w:t>0.00066</w:t>
            </w:r>
          </w:p>
        </w:tc>
      </w:tr>
      <w:tr w:rsidR="00830776" w14:paraId="4673DF55" w14:textId="77777777" w:rsidTr="00830776">
        <w:tc>
          <w:tcPr>
            <w:tcW w:w="805" w:type="dxa"/>
          </w:tcPr>
          <w:p w14:paraId="12601798" w14:textId="77777777" w:rsidR="00830776" w:rsidRPr="00AF024D" w:rsidRDefault="00830776" w:rsidP="00830776">
            <w:pPr>
              <w:jc w:val="center"/>
            </w:pPr>
            <w:r w:rsidRPr="00AF024D">
              <w:t>45</w:t>
            </w:r>
          </w:p>
        </w:tc>
        <w:tc>
          <w:tcPr>
            <w:tcW w:w="4140" w:type="dxa"/>
          </w:tcPr>
          <w:p w14:paraId="0B75E548" w14:textId="77777777" w:rsidR="00830776" w:rsidRPr="00AF024D" w:rsidRDefault="00830776" w:rsidP="00830776">
            <w:pPr>
              <w:jc w:val="center"/>
            </w:pPr>
            <w:r w:rsidRPr="00AF024D">
              <w:t>trifluoperazine - HL60</w:t>
            </w:r>
          </w:p>
        </w:tc>
        <w:tc>
          <w:tcPr>
            <w:tcW w:w="1260" w:type="dxa"/>
          </w:tcPr>
          <w:p w14:paraId="44E9C470" w14:textId="77777777" w:rsidR="00830776" w:rsidRPr="00AF024D" w:rsidRDefault="00830776" w:rsidP="00830776">
            <w:pPr>
              <w:jc w:val="center"/>
            </w:pPr>
            <w:r w:rsidRPr="00AF024D">
              <w:t>0.292</w:t>
            </w:r>
          </w:p>
        </w:tc>
        <w:tc>
          <w:tcPr>
            <w:tcW w:w="720" w:type="dxa"/>
          </w:tcPr>
          <w:p w14:paraId="5721C8E3" w14:textId="77777777" w:rsidR="00830776" w:rsidRPr="00AF024D" w:rsidRDefault="00830776" w:rsidP="00830776">
            <w:pPr>
              <w:jc w:val="center"/>
            </w:pPr>
            <w:r w:rsidRPr="00AF024D">
              <w:t>4</w:t>
            </w:r>
          </w:p>
        </w:tc>
        <w:tc>
          <w:tcPr>
            <w:tcW w:w="1260" w:type="dxa"/>
          </w:tcPr>
          <w:p w14:paraId="4624A241" w14:textId="77777777" w:rsidR="00830776" w:rsidRPr="00AF024D" w:rsidRDefault="00830776" w:rsidP="00830776">
            <w:pPr>
              <w:jc w:val="center"/>
            </w:pPr>
            <w:r w:rsidRPr="00AF024D">
              <w:t>0.853</w:t>
            </w:r>
          </w:p>
        </w:tc>
        <w:tc>
          <w:tcPr>
            <w:tcW w:w="1165" w:type="dxa"/>
          </w:tcPr>
          <w:p w14:paraId="06715FC6" w14:textId="77777777" w:rsidR="00830776" w:rsidRPr="00AF024D" w:rsidRDefault="00830776" w:rsidP="00830776">
            <w:pPr>
              <w:jc w:val="center"/>
            </w:pPr>
            <w:r w:rsidRPr="00AF024D">
              <w:t>0.00068</w:t>
            </w:r>
          </w:p>
        </w:tc>
      </w:tr>
      <w:tr w:rsidR="00830776" w14:paraId="3E1F3609" w14:textId="77777777" w:rsidTr="00830776">
        <w:tc>
          <w:tcPr>
            <w:tcW w:w="805" w:type="dxa"/>
          </w:tcPr>
          <w:p w14:paraId="664BA6C1" w14:textId="77777777" w:rsidR="00830776" w:rsidRPr="00AF024D" w:rsidRDefault="00830776" w:rsidP="00830776">
            <w:pPr>
              <w:jc w:val="center"/>
            </w:pPr>
            <w:r w:rsidRPr="00AF024D">
              <w:t>46</w:t>
            </w:r>
          </w:p>
        </w:tc>
        <w:tc>
          <w:tcPr>
            <w:tcW w:w="4140" w:type="dxa"/>
          </w:tcPr>
          <w:p w14:paraId="7F492302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astemizole</w:t>
            </w:r>
            <w:proofErr w:type="spellEnd"/>
            <w:r w:rsidRPr="00AF024D">
              <w:t xml:space="preserve"> - MCF7</w:t>
            </w:r>
          </w:p>
        </w:tc>
        <w:tc>
          <w:tcPr>
            <w:tcW w:w="1260" w:type="dxa"/>
          </w:tcPr>
          <w:p w14:paraId="33D10F52" w14:textId="77777777" w:rsidR="00830776" w:rsidRPr="00AF024D" w:rsidRDefault="00830776" w:rsidP="00830776">
            <w:pPr>
              <w:jc w:val="center"/>
            </w:pPr>
            <w:r w:rsidRPr="00AF024D">
              <w:t>0.428</w:t>
            </w:r>
          </w:p>
        </w:tc>
        <w:tc>
          <w:tcPr>
            <w:tcW w:w="720" w:type="dxa"/>
          </w:tcPr>
          <w:p w14:paraId="76457F8C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633B17FE" w14:textId="77777777" w:rsidR="00830776" w:rsidRPr="00AF024D" w:rsidRDefault="00830776" w:rsidP="00830776">
            <w:pPr>
              <w:jc w:val="center"/>
            </w:pPr>
            <w:r w:rsidRPr="00AF024D">
              <w:t>0.98</w:t>
            </w:r>
          </w:p>
        </w:tc>
        <w:tc>
          <w:tcPr>
            <w:tcW w:w="1165" w:type="dxa"/>
          </w:tcPr>
          <w:p w14:paraId="6D14481B" w14:textId="77777777" w:rsidR="00830776" w:rsidRPr="00AF024D" w:rsidRDefault="00830776" w:rsidP="00830776">
            <w:pPr>
              <w:jc w:val="center"/>
            </w:pPr>
            <w:r w:rsidRPr="00AF024D">
              <w:t>0.0007</w:t>
            </w:r>
          </w:p>
        </w:tc>
      </w:tr>
      <w:tr w:rsidR="00830776" w14:paraId="70DD1BE2" w14:textId="77777777" w:rsidTr="00830776">
        <w:tc>
          <w:tcPr>
            <w:tcW w:w="805" w:type="dxa"/>
          </w:tcPr>
          <w:p w14:paraId="4E68C56B" w14:textId="77777777" w:rsidR="00830776" w:rsidRPr="00AF024D" w:rsidRDefault="00830776" w:rsidP="00830776">
            <w:pPr>
              <w:jc w:val="center"/>
            </w:pPr>
            <w:r w:rsidRPr="00AF024D">
              <w:t>47</w:t>
            </w:r>
          </w:p>
        </w:tc>
        <w:tc>
          <w:tcPr>
            <w:tcW w:w="4140" w:type="dxa"/>
          </w:tcPr>
          <w:p w14:paraId="246A8505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rottlerin</w:t>
            </w:r>
            <w:proofErr w:type="spellEnd"/>
            <w:r w:rsidRPr="00AF024D">
              <w:t xml:space="preserve"> - MCF7</w:t>
            </w:r>
          </w:p>
        </w:tc>
        <w:tc>
          <w:tcPr>
            <w:tcW w:w="1260" w:type="dxa"/>
          </w:tcPr>
          <w:p w14:paraId="257DE0EB" w14:textId="77777777" w:rsidR="00830776" w:rsidRPr="00AF024D" w:rsidRDefault="00830776" w:rsidP="00830776">
            <w:pPr>
              <w:jc w:val="center"/>
            </w:pPr>
            <w:r w:rsidRPr="00AF024D">
              <w:t>0.362</w:t>
            </w:r>
          </w:p>
        </w:tc>
        <w:tc>
          <w:tcPr>
            <w:tcW w:w="720" w:type="dxa"/>
          </w:tcPr>
          <w:p w14:paraId="692A5183" w14:textId="77777777" w:rsidR="00830776" w:rsidRPr="00AF024D" w:rsidRDefault="00830776" w:rsidP="00830776">
            <w:pPr>
              <w:jc w:val="center"/>
            </w:pPr>
            <w:r w:rsidRPr="00AF024D">
              <w:t>3</w:t>
            </w:r>
          </w:p>
        </w:tc>
        <w:tc>
          <w:tcPr>
            <w:tcW w:w="1260" w:type="dxa"/>
          </w:tcPr>
          <w:p w14:paraId="17860CFF" w14:textId="77777777" w:rsidR="00830776" w:rsidRPr="00AF024D" w:rsidRDefault="00830776" w:rsidP="00830776">
            <w:pPr>
              <w:jc w:val="center"/>
            </w:pPr>
            <w:r w:rsidRPr="00AF024D">
              <w:t>0.927</w:t>
            </w:r>
          </w:p>
        </w:tc>
        <w:tc>
          <w:tcPr>
            <w:tcW w:w="1165" w:type="dxa"/>
          </w:tcPr>
          <w:p w14:paraId="0CAD5686" w14:textId="77777777" w:rsidR="00830776" w:rsidRPr="00AF024D" w:rsidRDefault="00830776" w:rsidP="00830776">
            <w:pPr>
              <w:jc w:val="center"/>
            </w:pPr>
            <w:r w:rsidRPr="00AF024D">
              <w:t>0.00072</w:t>
            </w:r>
          </w:p>
        </w:tc>
      </w:tr>
      <w:tr w:rsidR="00830776" w14:paraId="5EA71208" w14:textId="77777777" w:rsidTr="00830776">
        <w:tc>
          <w:tcPr>
            <w:tcW w:w="805" w:type="dxa"/>
          </w:tcPr>
          <w:p w14:paraId="6D8398B2" w14:textId="77777777" w:rsidR="00830776" w:rsidRPr="00AF024D" w:rsidRDefault="00830776" w:rsidP="00830776">
            <w:pPr>
              <w:jc w:val="center"/>
            </w:pPr>
            <w:r w:rsidRPr="00AF024D">
              <w:t>48</w:t>
            </w:r>
          </w:p>
        </w:tc>
        <w:tc>
          <w:tcPr>
            <w:tcW w:w="4140" w:type="dxa"/>
          </w:tcPr>
          <w:p w14:paraId="6C85DE92" w14:textId="77777777" w:rsidR="00830776" w:rsidRPr="00AF024D" w:rsidRDefault="00830776" w:rsidP="00830776">
            <w:pPr>
              <w:jc w:val="center"/>
            </w:pPr>
            <w:r w:rsidRPr="00AF024D">
              <w:t>beta-</w:t>
            </w:r>
            <w:proofErr w:type="spellStart"/>
            <w:r w:rsidRPr="00AF024D">
              <w:t>escin</w:t>
            </w:r>
            <w:proofErr w:type="spellEnd"/>
            <w:r w:rsidRPr="00AF024D">
              <w:t xml:space="preserve"> - PC3</w:t>
            </w:r>
          </w:p>
        </w:tc>
        <w:tc>
          <w:tcPr>
            <w:tcW w:w="1260" w:type="dxa"/>
          </w:tcPr>
          <w:p w14:paraId="66B87542" w14:textId="77777777" w:rsidR="00830776" w:rsidRPr="00AF024D" w:rsidRDefault="00830776" w:rsidP="00830776">
            <w:pPr>
              <w:jc w:val="center"/>
            </w:pPr>
            <w:r w:rsidRPr="00AF024D">
              <w:t>0.422</w:t>
            </w:r>
          </w:p>
        </w:tc>
        <w:tc>
          <w:tcPr>
            <w:tcW w:w="720" w:type="dxa"/>
          </w:tcPr>
          <w:p w14:paraId="4D77464F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73D11CAA" w14:textId="77777777" w:rsidR="00830776" w:rsidRPr="00AF024D" w:rsidRDefault="00830776" w:rsidP="00830776">
            <w:pPr>
              <w:jc w:val="center"/>
            </w:pPr>
            <w:r w:rsidRPr="00AF024D">
              <w:t>0.98</w:t>
            </w:r>
          </w:p>
        </w:tc>
        <w:tc>
          <w:tcPr>
            <w:tcW w:w="1165" w:type="dxa"/>
          </w:tcPr>
          <w:p w14:paraId="3845890A" w14:textId="77777777" w:rsidR="00830776" w:rsidRPr="00AF024D" w:rsidRDefault="00830776" w:rsidP="00830776">
            <w:pPr>
              <w:jc w:val="center"/>
            </w:pPr>
            <w:r w:rsidRPr="00AF024D">
              <w:t>0.00074</w:t>
            </w:r>
          </w:p>
        </w:tc>
      </w:tr>
      <w:tr w:rsidR="00830776" w14:paraId="2162E319" w14:textId="77777777" w:rsidTr="00830776">
        <w:tc>
          <w:tcPr>
            <w:tcW w:w="805" w:type="dxa"/>
          </w:tcPr>
          <w:p w14:paraId="4A6BAF19" w14:textId="77777777" w:rsidR="00830776" w:rsidRPr="00AF024D" w:rsidRDefault="00830776" w:rsidP="00830776">
            <w:pPr>
              <w:jc w:val="center"/>
            </w:pPr>
            <w:r w:rsidRPr="00AF024D">
              <w:t>49</w:t>
            </w:r>
          </w:p>
        </w:tc>
        <w:tc>
          <w:tcPr>
            <w:tcW w:w="4140" w:type="dxa"/>
          </w:tcPr>
          <w:p w14:paraId="20292508" w14:textId="77777777" w:rsidR="00830776" w:rsidRPr="00AF024D" w:rsidRDefault="00830776" w:rsidP="00830776">
            <w:pPr>
              <w:jc w:val="center"/>
            </w:pPr>
            <w:r w:rsidRPr="00AF024D">
              <w:t>suloctidil - MCF7</w:t>
            </w:r>
          </w:p>
        </w:tc>
        <w:tc>
          <w:tcPr>
            <w:tcW w:w="1260" w:type="dxa"/>
          </w:tcPr>
          <w:p w14:paraId="657E5A4D" w14:textId="77777777" w:rsidR="00830776" w:rsidRPr="00AF024D" w:rsidRDefault="00830776" w:rsidP="00830776">
            <w:pPr>
              <w:jc w:val="center"/>
            </w:pPr>
            <w:r w:rsidRPr="00AF024D">
              <w:t>0.427</w:t>
            </w:r>
          </w:p>
        </w:tc>
        <w:tc>
          <w:tcPr>
            <w:tcW w:w="720" w:type="dxa"/>
          </w:tcPr>
          <w:p w14:paraId="3B5B373B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3562A48E" w14:textId="77777777" w:rsidR="00830776" w:rsidRPr="00AF024D" w:rsidRDefault="00830776" w:rsidP="00830776">
            <w:pPr>
              <w:jc w:val="center"/>
            </w:pPr>
            <w:r w:rsidRPr="00AF024D">
              <w:t>0.979</w:t>
            </w:r>
          </w:p>
        </w:tc>
        <w:tc>
          <w:tcPr>
            <w:tcW w:w="1165" w:type="dxa"/>
          </w:tcPr>
          <w:p w14:paraId="244FB86D" w14:textId="77777777" w:rsidR="00830776" w:rsidRPr="00AF024D" w:rsidRDefault="00830776" w:rsidP="00830776">
            <w:pPr>
              <w:jc w:val="center"/>
            </w:pPr>
            <w:r w:rsidRPr="00AF024D">
              <w:t>0.00076</w:t>
            </w:r>
          </w:p>
        </w:tc>
      </w:tr>
      <w:tr w:rsidR="00830776" w14:paraId="0B3B77FC" w14:textId="77777777" w:rsidTr="00830776">
        <w:tc>
          <w:tcPr>
            <w:tcW w:w="805" w:type="dxa"/>
          </w:tcPr>
          <w:p w14:paraId="69AF0415" w14:textId="77777777" w:rsidR="00830776" w:rsidRPr="00AF024D" w:rsidRDefault="00830776" w:rsidP="00830776">
            <w:pPr>
              <w:jc w:val="center"/>
            </w:pPr>
            <w:r w:rsidRPr="00AF024D">
              <w:t>50</w:t>
            </w:r>
          </w:p>
        </w:tc>
        <w:tc>
          <w:tcPr>
            <w:tcW w:w="4140" w:type="dxa"/>
          </w:tcPr>
          <w:p w14:paraId="7A3C76D6" w14:textId="77777777" w:rsidR="00830776" w:rsidRPr="00AF024D" w:rsidRDefault="00830776" w:rsidP="00830776">
            <w:pPr>
              <w:jc w:val="center"/>
            </w:pPr>
            <w:r w:rsidRPr="00AF024D">
              <w:t>resveratrol - MCF7</w:t>
            </w:r>
          </w:p>
        </w:tc>
        <w:tc>
          <w:tcPr>
            <w:tcW w:w="1260" w:type="dxa"/>
          </w:tcPr>
          <w:p w14:paraId="7CA7EE71" w14:textId="77777777" w:rsidR="00830776" w:rsidRPr="00AF024D" w:rsidRDefault="00830776" w:rsidP="00830776">
            <w:pPr>
              <w:jc w:val="center"/>
            </w:pPr>
            <w:r w:rsidRPr="00AF024D">
              <w:t>0.288</w:t>
            </w:r>
          </w:p>
        </w:tc>
        <w:tc>
          <w:tcPr>
            <w:tcW w:w="720" w:type="dxa"/>
          </w:tcPr>
          <w:p w14:paraId="51736B3F" w14:textId="77777777" w:rsidR="00830776" w:rsidRPr="00AF024D" w:rsidRDefault="00830776" w:rsidP="00830776">
            <w:pPr>
              <w:jc w:val="center"/>
            </w:pPr>
            <w:r w:rsidRPr="00AF024D">
              <w:t>6</w:t>
            </w:r>
          </w:p>
        </w:tc>
        <w:tc>
          <w:tcPr>
            <w:tcW w:w="1260" w:type="dxa"/>
          </w:tcPr>
          <w:p w14:paraId="53E63603" w14:textId="77777777" w:rsidR="00830776" w:rsidRPr="00AF024D" w:rsidRDefault="00830776" w:rsidP="00830776">
            <w:pPr>
              <w:jc w:val="center"/>
            </w:pPr>
            <w:r w:rsidRPr="00AF024D">
              <w:t>0.744</w:t>
            </w:r>
          </w:p>
        </w:tc>
        <w:tc>
          <w:tcPr>
            <w:tcW w:w="1165" w:type="dxa"/>
          </w:tcPr>
          <w:p w14:paraId="41B30108" w14:textId="77777777" w:rsidR="00830776" w:rsidRPr="00AF024D" w:rsidRDefault="00830776" w:rsidP="00830776">
            <w:pPr>
              <w:jc w:val="center"/>
            </w:pPr>
            <w:r w:rsidRPr="00AF024D">
              <w:t>0.00077</w:t>
            </w:r>
          </w:p>
        </w:tc>
      </w:tr>
      <w:tr w:rsidR="00830776" w14:paraId="4E2CC2F1" w14:textId="77777777" w:rsidTr="00830776">
        <w:tc>
          <w:tcPr>
            <w:tcW w:w="805" w:type="dxa"/>
          </w:tcPr>
          <w:p w14:paraId="0376BD7E" w14:textId="77777777" w:rsidR="00830776" w:rsidRPr="00AF024D" w:rsidRDefault="00830776" w:rsidP="00830776">
            <w:pPr>
              <w:jc w:val="center"/>
            </w:pPr>
            <w:r w:rsidRPr="00AF024D">
              <w:t>51</w:t>
            </w:r>
          </w:p>
        </w:tc>
        <w:tc>
          <w:tcPr>
            <w:tcW w:w="4140" w:type="dxa"/>
          </w:tcPr>
          <w:p w14:paraId="7D502E10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withaferin</w:t>
            </w:r>
            <w:proofErr w:type="spellEnd"/>
            <w:r w:rsidRPr="00AF024D">
              <w:t xml:space="preserve"> A - PC3</w:t>
            </w:r>
          </w:p>
        </w:tc>
        <w:tc>
          <w:tcPr>
            <w:tcW w:w="1260" w:type="dxa"/>
          </w:tcPr>
          <w:p w14:paraId="08040ADC" w14:textId="77777777" w:rsidR="00830776" w:rsidRPr="00AF024D" w:rsidRDefault="00830776" w:rsidP="00830776">
            <w:pPr>
              <w:jc w:val="center"/>
            </w:pPr>
            <w:r w:rsidRPr="00AF024D">
              <w:t>0.403</w:t>
            </w:r>
          </w:p>
        </w:tc>
        <w:tc>
          <w:tcPr>
            <w:tcW w:w="720" w:type="dxa"/>
          </w:tcPr>
          <w:p w14:paraId="1E2154E5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7FC286CA" w14:textId="77777777" w:rsidR="00830776" w:rsidRPr="00AF024D" w:rsidRDefault="00830776" w:rsidP="00830776">
            <w:pPr>
              <w:jc w:val="center"/>
            </w:pPr>
            <w:r w:rsidRPr="00AF024D">
              <w:t>0.978</w:t>
            </w:r>
          </w:p>
        </w:tc>
        <w:tc>
          <w:tcPr>
            <w:tcW w:w="1165" w:type="dxa"/>
          </w:tcPr>
          <w:p w14:paraId="64B9FD06" w14:textId="77777777" w:rsidR="00830776" w:rsidRPr="00AF024D" w:rsidRDefault="00830776" w:rsidP="00830776">
            <w:pPr>
              <w:jc w:val="center"/>
            </w:pPr>
            <w:r w:rsidRPr="00AF024D">
              <w:t>0.00078</w:t>
            </w:r>
          </w:p>
        </w:tc>
      </w:tr>
      <w:tr w:rsidR="00830776" w14:paraId="5510AD5B" w14:textId="77777777" w:rsidTr="00830776">
        <w:tc>
          <w:tcPr>
            <w:tcW w:w="805" w:type="dxa"/>
          </w:tcPr>
          <w:p w14:paraId="263F89BE" w14:textId="77777777" w:rsidR="00830776" w:rsidRPr="00AF024D" w:rsidRDefault="00830776" w:rsidP="00830776">
            <w:pPr>
              <w:jc w:val="center"/>
            </w:pPr>
            <w:r w:rsidRPr="00AF024D">
              <w:t>52</w:t>
            </w:r>
          </w:p>
        </w:tc>
        <w:tc>
          <w:tcPr>
            <w:tcW w:w="4140" w:type="dxa"/>
          </w:tcPr>
          <w:p w14:paraId="6E9410F7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chlorcyclizine</w:t>
            </w:r>
            <w:proofErr w:type="spellEnd"/>
            <w:r w:rsidRPr="00AF024D">
              <w:t xml:space="preserve"> - PC3</w:t>
            </w:r>
          </w:p>
        </w:tc>
        <w:tc>
          <w:tcPr>
            <w:tcW w:w="1260" w:type="dxa"/>
          </w:tcPr>
          <w:p w14:paraId="415BD6DB" w14:textId="77777777" w:rsidR="00830776" w:rsidRPr="00AF024D" w:rsidRDefault="00830776" w:rsidP="00830776">
            <w:pPr>
              <w:jc w:val="center"/>
            </w:pPr>
            <w:r w:rsidRPr="00AF024D">
              <w:t>0.423</w:t>
            </w:r>
          </w:p>
        </w:tc>
        <w:tc>
          <w:tcPr>
            <w:tcW w:w="720" w:type="dxa"/>
          </w:tcPr>
          <w:p w14:paraId="7B4E6499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09764802" w14:textId="77777777" w:rsidR="00830776" w:rsidRPr="00AF024D" w:rsidRDefault="00830776" w:rsidP="00830776">
            <w:pPr>
              <w:jc w:val="center"/>
            </w:pPr>
            <w:r w:rsidRPr="00AF024D">
              <w:t>0.978</w:t>
            </w:r>
          </w:p>
        </w:tc>
        <w:tc>
          <w:tcPr>
            <w:tcW w:w="1165" w:type="dxa"/>
          </w:tcPr>
          <w:p w14:paraId="19B5231C" w14:textId="77777777" w:rsidR="00830776" w:rsidRPr="00AF024D" w:rsidRDefault="00830776" w:rsidP="00830776">
            <w:pPr>
              <w:jc w:val="center"/>
            </w:pPr>
            <w:r w:rsidRPr="00AF024D">
              <w:t>0.00082</w:t>
            </w:r>
          </w:p>
        </w:tc>
      </w:tr>
      <w:tr w:rsidR="00830776" w14:paraId="404EC2BF" w14:textId="77777777" w:rsidTr="00830776">
        <w:tc>
          <w:tcPr>
            <w:tcW w:w="805" w:type="dxa"/>
          </w:tcPr>
          <w:p w14:paraId="7BD76122" w14:textId="77777777" w:rsidR="00830776" w:rsidRPr="00AF024D" w:rsidRDefault="00830776" w:rsidP="00830776">
            <w:pPr>
              <w:jc w:val="center"/>
            </w:pPr>
            <w:r w:rsidRPr="00AF024D">
              <w:t>53</w:t>
            </w:r>
          </w:p>
        </w:tc>
        <w:tc>
          <w:tcPr>
            <w:tcW w:w="4140" w:type="dxa"/>
          </w:tcPr>
          <w:p w14:paraId="10B656D5" w14:textId="77777777" w:rsidR="00830776" w:rsidRPr="00AF024D" w:rsidRDefault="00830776" w:rsidP="00830776">
            <w:pPr>
              <w:jc w:val="center"/>
            </w:pPr>
            <w:r w:rsidRPr="00AF024D">
              <w:t>Prestwick-675 - PC3</w:t>
            </w:r>
          </w:p>
        </w:tc>
        <w:tc>
          <w:tcPr>
            <w:tcW w:w="1260" w:type="dxa"/>
          </w:tcPr>
          <w:p w14:paraId="3E2DD80F" w14:textId="77777777" w:rsidR="00830776" w:rsidRPr="00AF024D" w:rsidRDefault="00830776" w:rsidP="00830776">
            <w:pPr>
              <w:jc w:val="center"/>
            </w:pPr>
            <w:r w:rsidRPr="00AF024D">
              <w:t>-0.835</w:t>
            </w:r>
          </w:p>
        </w:tc>
        <w:tc>
          <w:tcPr>
            <w:tcW w:w="720" w:type="dxa"/>
          </w:tcPr>
          <w:p w14:paraId="7FC69781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00AF2AD3" w14:textId="77777777" w:rsidR="00830776" w:rsidRPr="00AF024D" w:rsidRDefault="00830776" w:rsidP="00830776">
            <w:pPr>
              <w:jc w:val="center"/>
            </w:pPr>
            <w:r w:rsidRPr="00AF024D">
              <w:t>-0.98</w:t>
            </w:r>
          </w:p>
        </w:tc>
        <w:tc>
          <w:tcPr>
            <w:tcW w:w="1165" w:type="dxa"/>
          </w:tcPr>
          <w:p w14:paraId="5B0A96F9" w14:textId="77777777" w:rsidR="00830776" w:rsidRPr="00AF024D" w:rsidRDefault="00830776" w:rsidP="00830776">
            <w:pPr>
              <w:jc w:val="center"/>
            </w:pPr>
            <w:r w:rsidRPr="00AF024D">
              <w:t>0.00085</w:t>
            </w:r>
          </w:p>
        </w:tc>
      </w:tr>
      <w:tr w:rsidR="00830776" w14:paraId="4857B921" w14:textId="77777777" w:rsidTr="00830776">
        <w:tc>
          <w:tcPr>
            <w:tcW w:w="805" w:type="dxa"/>
          </w:tcPr>
          <w:p w14:paraId="2891FB18" w14:textId="77777777" w:rsidR="00830776" w:rsidRPr="00AF024D" w:rsidRDefault="00830776" w:rsidP="00830776">
            <w:pPr>
              <w:jc w:val="center"/>
            </w:pPr>
            <w:r w:rsidRPr="00AF024D">
              <w:t>54</w:t>
            </w:r>
          </w:p>
        </w:tc>
        <w:tc>
          <w:tcPr>
            <w:tcW w:w="4140" w:type="dxa"/>
          </w:tcPr>
          <w:p w14:paraId="035A9C2B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perhexiline</w:t>
            </w:r>
            <w:proofErr w:type="spellEnd"/>
            <w:r w:rsidRPr="00AF024D">
              <w:t xml:space="preserve"> - MCF7</w:t>
            </w:r>
          </w:p>
        </w:tc>
        <w:tc>
          <w:tcPr>
            <w:tcW w:w="1260" w:type="dxa"/>
          </w:tcPr>
          <w:p w14:paraId="4625C5EF" w14:textId="77777777" w:rsidR="00830776" w:rsidRPr="00AF024D" w:rsidRDefault="00830776" w:rsidP="00830776">
            <w:pPr>
              <w:jc w:val="center"/>
            </w:pPr>
            <w:r w:rsidRPr="00AF024D">
              <w:t>0.402</w:t>
            </w:r>
          </w:p>
        </w:tc>
        <w:tc>
          <w:tcPr>
            <w:tcW w:w="720" w:type="dxa"/>
          </w:tcPr>
          <w:p w14:paraId="32273106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24908CCC" w14:textId="77777777" w:rsidR="00830776" w:rsidRPr="00AF024D" w:rsidRDefault="00830776" w:rsidP="00830776">
            <w:pPr>
              <w:jc w:val="center"/>
            </w:pPr>
            <w:r w:rsidRPr="00AF024D">
              <w:t>0.977</w:t>
            </w:r>
          </w:p>
        </w:tc>
        <w:tc>
          <w:tcPr>
            <w:tcW w:w="1165" w:type="dxa"/>
          </w:tcPr>
          <w:p w14:paraId="58762AE0" w14:textId="77777777" w:rsidR="00830776" w:rsidRPr="00AF024D" w:rsidRDefault="00830776" w:rsidP="00830776">
            <w:pPr>
              <w:jc w:val="center"/>
            </w:pPr>
            <w:r w:rsidRPr="00AF024D">
              <w:t>0.00087</w:t>
            </w:r>
          </w:p>
        </w:tc>
      </w:tr>
      <w:tr w:rsidR="00830776" w14:paraId="60D4A28F" w14:textId="77777777" w:rsidTr="00830776">
        <w:tc>
          <w:tcPr>
            <w:tcW w:w="805" w:type="dxa"/>
          </w:tcPr>
          <w:p w14:paraId="6865F416" w14:textId="77777777" w:rsidR="00830776" w:rsidRPr="00AF024D" w:rsidRDefault="00830776" w:rsidP="00830776">
            <w:pPr>
              <w:jc w:val="center"/>
            </w:pPr>
            <w:r w:rsidRPr="00AF024D">
              <w:t>55</w:t>
            </w:r>
          </w:p>
        </w:tc>
        <w:tc>
          <w:tcPr>
            <w:tcW w:w="4140" w:type="dxa"/>
          </w:tcPr>
          <w:p w14:paraId="2A51ECAD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clotrimazole</w:t>
            </w:r>
            <w:proofErr w:type="spellEnd"/>
            <w:r w:rsidRPr="00AF024D">
              <w:t xml:space="preserve"> - MCF7</w:t>
            </w:r>
          </w:p>
        </w:tc>
        <w:tc>
          <w:tcPr>
            <w:tcW w:w="1260" w:type="dxa"/>
          </w:tcPr>
          <w:p w14:paraId="23F165EB" w14:textId="77777777" w:rsidR="00830776" w:rsidRPr="00AF024D" w:rsidRDefault="00830776" w:rsidP="00830776">
            <w:pPr>
              <w:jc w:val="center"/>
            </w:pPr>
            <w:r w:rsidRPr="00AF024D">
              <w:t>0.345</w:t>
            </w:r>
          </w:p>
        </w:tc>
        <w:tc>
          <w:tcPr>
            <w:tcW w:w="720" w:type="dxa"/>
          </w:tcPr>
          <w:p w14:paraId="7EDF9D44" w14:textId="77777777" w:rsidR="00830776" w:rsidRPr="00AF024D" w:rsidRDefault="00830776" w:rsidP="00830776">
            <w:pPr>
              <w:jc w:val="center"/>
            </w:pPr>
            <w:r w:rsidRPr="00AF024D">
              <w:t>3</w:t>
            </w:r>
          </w:p>
        </w:tc>
        <w:tc>
          <w:tcPr>
            <w:tcW w:w="1260" w:type="dxa"/>
          </w:tcPr>
          <w:p w14:paraId="63A1430B" w14:textId="77777777" w:rsidR="00830776" w:rsidRPr="00AF024D" w:rsidRDefault="00830776" w:rsidP="00830776">
            <w:pPr>
              <w:jc w:val="center"/>
            </w:pPr>
            <w:r w:rsidRPr="00AF024D">
              <w:t>0.924</w:t>
            </w:r>
          </w:p>
        </w:tc>
        <w:tc>
          <w:tcPr>
            <w:tcW w:w="1165" w:type="dxa"/>
          </w:tcPr>
          <w:p w14:paraId="3C95FB40" w14:textId="77777777" w:rsidR="00830776" w:rsidRPr="00AF024D" w:rsidRDefault="00830776" w:rsidP="00830776">
            <w:pPr>
              <w:jc w:val="center"/>
            </w:pPr>
            <w:r w:rsidRPr="00AF024D">
              <w:t>0.00092</w:t>
            </w:r>
          </w:p>
        </w:tc>
      </w:tr>
      <w:tr w:rsidR="00830776" w14:paraId="539A02F5" w14:textId="77777777" w:rsidTr="00830776">
        <w:tc>
          <w:tcPr>
            <w:tcW w:w="805" w:type="dxa"/>
          </w:tcPr>
          <w:p w14:paraId="586D3FC2" w14:textId="77777777" w:rsidR="00830776" w:rsidRPr="00AF024D" w:rsidRDefault="00830776" w:rsidP="00830776">
            <w:pPr>
              <w:jc w:val="center"/>
            </w:pPr>
            <w:r w:rsidRPr="00AF024D">
              <w:t>56</w:t>
            </w:r>
          </w:p>
        </w:tc>
        <w:tc>
          <w:tcPr>
            <w:tcW w:w="4140" w:type="dxa"/>
          </w:tcPr>
          <w:p w14:paraId="7233E052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benzethonium</w:t>
            </w:r>
            <w:proofErr w:type="spellEnd"/>
            <w:r w:rsidRPr="00AF024D">
              <w:t xml:space="preserve"> chloride - MCF7</w:t>
            </w:r>
          </w:p>
        </w:tc>
        <w:tc>
          <w:tcPr>
            <w:tcW w:w="1260" w:type="dxa"/>
          </w:tcPr>
          <w:p w14:paraId="4B31AABE" w14:textId="77777777" w:rsidR="00830776" w:rsidRPr="00AF024D" w:rsidRDefault="00830776" w:rsidP="00830776">
            <w:pPr>
              <w:jc w:val="center"/>
            </w:pPr>
            <w:r w:rsidRPr="00AF024D">
              <w:t>0.4</w:t>
            </w:r>
          </w:p>
        </w:tc>
        <w:tc>
          <w:tcPr>
            <w:tcW w:w="720" w:type="dxa"/>
          </w:tcPr>
          <w:p w14:paraId="4B7005BA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23988E15" w14:textId="77777777" w:rsidR="00830776" w:rsidRPr="00AF024D" w:rsidRDefault="00830776" w:rsidP="00830776">
            <w:pPr>
              <w:jc w:val="center"/>
            </w:pPr>
            <w:r w:rsidRPr="00AF024D">
              <w:t>0.974</w:t>
            </w:r>
          </w:p>
        </w:tc>
        <w:tc>
          <w:tcPr>
            <w:tcW w:w="1165" w:type="dxa"/>
          </w:tcPr>
          <w:p w14:paraId="2E8F897B" w14:textId="77777777" w:rsidR="00830776" w:rsidRPr="00AF024D" w:rsidRDefault="00830776" w:rsidP="00830776">
            <w:pPr>
              <w:jc w:val="center"/>
            </w:pPr>
            <w:r w:rsidRPr="00AF024D">
              <w:t>0.00107</w:t>
            </w:r>
          </w:p>
        </w:tc>
      </w:tr>
      <w:tr w:rsidR="00830776" w14:paraId="7DAA3905" w14:textId="77777777" w:rsidTr="00830776">
        <w:tc>
          <w:tcPr>
            <w:tcW w:w="805" w:type="dxa"/>
          </w:tcPr>
          <w:p w14:paraId="56705196" w14:textId="77777777" w:rsidR="00830776" w:rsidRPr="00AF024D" w:rsidRDefault="00830776" w:rsidP="00830776">
            <w:pPr>
              <w:jc w:val="center"/>
            </w:pPr>
            <w:r w:rsidRPr="00AF024D">
              <w:t>57</w:t>
            </w:r>
          </w:p>
        </w:tc>
        <w:tc>
          <w:tcPr>
            <w:tcW w:w="4140" w:type="dxa"/>
          </w:tcPr>
          <w:p w14:paraId="2DF6C681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azacyclonol</w:t>
            </w:r>
            <w:proofErr w:type="spellEnd"/>
            <w:r w:rsidRPr="00AF024D">
              <w:t xml:space="preserve"> - PC3</w:t>
            </w:r>
          </w:p>
        </w:tc>
        <w:tc>
          <w:tcPr>
            <w:tcW w:w="1260" w:type="dxa"/>
          </w:tcPr>
          <w:p w14:paraId="6F2A02A0" w14:textId="77777777" w:rsidR="00830776" w:rsidRPr="00AF024D" w:rsidRDefault="00830776" w:rsidP="00830776">
            <w:pPr>
              <w:jc w:val="center"/>
            </w:pPr>
            <w:r w:rsidRPr="00AF024D">
              <w:t>0.435</w:t>
            </w:r>
          </w:p>
        </w:tc>
        <w:tc>
          <w:tcPr>
            <w:tcW w:w="720" w:type="dxa"/>
          </w:tcPr>
          <w:p w14:paraId="39B3A412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3BAA0867" w14:textId="77777777" w:rsidR="00830776" w:rsidRPr="00AF024D" w:rsidRDefault="00830776" w:rsidP="00830776">
            <w:pPr>
              <w:jc w:val="center"/>
            </w:pPr>
            <w:r w:rsidRPr="00AF024D">
              <w:t>0.97</w:t>
            </w:r>
          </w:p>
        </w:tc>
        <w:tc>
          <w:tcPr>
            <w:tcW w:w="1165" w:type="dxa"/>
          </w:tcPr>
          <w:p w14:paraId="0511244C" w14:textId="77777777" w:rsidR="00830776" w:rsidRPr="00AF024D" w:rsidRDefault="00830776" w:rsidP="00830776">
            <w:pPr>
              <w:jc w:val="center"/>
            </w:pPr>
            <w:r w:rsidRPr="00AF024D">
              <w:t>0.00159</w:t>
            </w:r>
          </w:p>
        </w:tc>
      </w:tr>
      <w:tr w:rsidR="00830776" w14:paraId="469523E8" w14:textId="77777777" w:rsidTr="00830776">
        <w:tc>
          <w:tcPr>
            <w:tcW w:w="805" w:type="dxa"/>
          </w:tcPr>
          <w:p w14:paraId="065A649D" w14:textId="77777777" w:rsidR="00830776" w:rsidRPr="00AF024D" w:rsidRDefault="00830776" w:rsidP="00830776">
            <w:pPr>
              <w:jc w:val="center"/>
            </w:pPr>
            <w:r w:rsidRPr="00AF024D">
              <w:t>58</w:t>
            </w:r>
          </w:p>
        </w:tc>
        <w:tc>
          <w:tcPr>
            <w:tcW w:w="4140" w:type="dxa"/>
          </w:tcPr>
          <w:p w14:paraId="54D28ECF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methylbenzethonium</w:t>
            </w:r>
            <w:proofErr w:type="spellEnd"/>
            <w:r w:rsidRPr="00AF024D">
              <w:t xml:space="preserve"> chloride - MCF7</w:t>
            </w:r>
          </w:p>
        </w:tc>
        <w:tc>
          <w:tcPr>
            <w:tcW w:w="1260" w:type="dxa"/>
          </w:tcPr>
          <w:p w14:paraId="2CBD88BF" w14:textId="77777777" w:rsidR="00830776" w:rsidRPr="00AF024D" w:rsidRDefault="00830776" w:rsidP="00830776">
            <w:pPr>
              <w:jc w:val="center"/>
            </w:pPr>
            <w:r w:rsidRPr="00AF024D">
              <w:t>0.355</w:t>
            </w:r>
          </w:p>
        </w:tc>
        <w:tc>
          <w:tcPr>
            <w:tcW w:w="720" w:type="dxa"/>
          </w:tcPr>
          <w:p w14:paraId="7E33D04A" w14:textId="77777777" w:rsidR="00830776" w:rsidRPr="00AF024D" w:rsidRDefault="00830776" w:rsidP="00830776">
            <w:pPr>
              <w:jc w:val="center"/>
            </w:pPr>
            <w:r w:rsidRPr="00AF024D">
              <w:t>3</w:t>
            </w:r>
          </w:p>
        </w:tc>
        <w:tc>
          <w:tcPr>
            <w:tcW w:w="1260" w:type="dxa"/>
          </w:tcPr>
          <w:p w14:paraId="24CA9CF9" w14:textId="77777777" w:rsidR="00830776" w:rsidRPr="00AF024D" w:rsidRDefault="00830776" w:rsidP="00830776">
            <w:pPr>
              <w:jc w:val="center"/>
            </w:pPr>
            <w:r w:rsidRPr="00AF024D">
              <w:t>0.909</w:t>
            </w:r>
          </w:p>
        </w:tc>
        <w:tc>
          <w:tcPr>
            <w:tcW w:w="1165" w:type="dxa"/>
          </w:tcPr>
          <w:p w14:paraId="0BF4BA20" w14:textId="77777777" w:rsidR="00830776" w:rsidRPr="00AF024D" w:rsidRDefault="00830776" w:rsidP="00830776">
            <w:pPr>
              <w:jc w:val="center"/>
            </w:pPr>
            <w:r w:rsidRPr="00AF024D">
              <w:t>0.00164</w:t>
            </w:r>
          </w:p>
        </w:tc>
      </w:tr>
      <w:tr w:rsidR="00830776" w14:paraId="73D0263C" w14:textId="77777777" w:rsidTr="00830776">
        <w:tc>
          <w:tcPr>
            <w:tcW w:w="805" w:type="dxa"/>
          </w:tcPr>
          <w:p w14:paraId="628F63A8" w14:textId="77777777" w:rsidR="00830776" w:rsidRPr="00AF024D" w:rsidRDefault="00830776" w:rsidP="00830776">
            <w:pPr>
              <w:jc w:val="center"/>
            </w:pPr>
            <w:r w:rsidRPr="00AF024D">
              <w:t>59</w:t>
            </w:r>
          </w:p>
        </w:tc>
        <w:tc>
          <w:tcPr>
            <w:tcW w:w="4140" w:type="dxa"/>
          </w:tcPr>
          <w:p w14:paraId="31EEFED8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semustine</w:t>
            </w:r>
            <w:proofErr w:type="spellEnd"/>
            <w:r w:rsidRPr="00AF024D">
              <w:t xml:space="preserve"> - PC3</w:t>
            </w:r>
          </w:p>
        </w:tc>
        <w:tc>
          <w:tcPr>
            <w:tcW w:w="1260" w:type="dxa"/>
          </w:tcPr>
          <w:p w14:paraId="38B38401" w14:textId="77777777" w:rsidR="00830776" w:rsidRPr="00AF024D" w:rsidRDefault="00830776" w:rsidP="00830776">
            <w:pPr>
              <w:jc w:val="center"/>
            </w:pPr>
            <w:r w:rsidRPr="00AF024D">
              <w:t>0.381</w:t>
            </w:r>
          </w:p>
        </w:tc>
        <w:tc>
          <w:tcPr>
            <w:tcW w:w="720" w:type="dxa"/>
          </w:tcPr>
          <w:p w14:paraId="59DBE48B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63DB7B97" w14:textId="77777777" w:rsidR="00830776" w:rsidRPr="00AF024D" w:rsidRDefault="00830776" w:rsidP="00830776">
            <w:pPr>
              <w:jc w:val="center"/>
            </w:pPr>
            <w:r w:rsidRPr="00AF024D">
              <w:t>0.969</w:t>
            </w:r>
          </w:p>
        </w:tc>
        <w:tc>
          <w:tcPr>
            <w:tcW w:w="1165" w:type="dxa"/>
          </w:tcPr>
          <w:p w14:paraId="76213A8D" w14:textId="77777777" w:rsidR="00830776" w:rsidRPr="00AF024D" w:rsidRDefault="00830776" w:rsidP="00830776">
            <w:pPr>
              <w:jc w:val="center"/>
            </w:pPr>
            <w:r w:rsidRPr="00AF024D">
              <w:t>0.00165</w:t>
            </w:r>
          </w:p>
        </w:tc>
      </w:tr>
      <w:tr w:rsidR="00830776" w14:paraId="6E1728F1" w14:textId="77777777" w:rsidTr="00830776">
        <w:tc>
          <w:tcPr>
            <w:tcW w:w="805" w:type="dxa"/>
          </w:tcPr>
          <w:p w14:paraId="1357C51C" w14:textId="77777777" w:rsidR="00830776" w:rsidRPr="00AF024D" w:rsidRDefault="00830776" w:rsidP="00830776">
            <w:pPr>
              <w:jc w:val="center"/>
            </w:pPr>
            <w:r w:rsidRPr="00AF024D">
              <w:t>60</w:t>
            </w:r>
          </w:p>
        </w:tc>
        <w:tc>
          <w:tcPr>
            <w:tcW w:w="4140" w:type="dxa"/>
          </w:tcPr>
          <w:p w14:paraId="293179A5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prenylamine</w:t>
            </w:r>
            <w:proofErr w:type="spellEnd"/>
            <w:r w:rsidRPr="00AF024D">
              <w:t xml:space="preserve"> - MCF7</w:t>
            </w:r>
          </w:p>
        </w:tc>
        <w:tc>
          <w:tcPr>
            <w:tcW w:w="1260" w:type="dxa"/>
          </w:tcPr>
          <w:p w14:paraId="6A148ACD" w14:textId="77777777" w:rsidR="00830776" w:rsidRPr="00AF024D" w:rsidRDefault="00830776" w:rsidP="00830776">
            <w:pPr>
              <w:jc w:val="center"/>
            </w:pPr>
            <w:r w:rsidRPr="00AF024D">
              <w:t>0.392</w:t>
            </w:r>
          </w:p>
        </w:tc>
        <w:tc>
          <w:tcPr>
            <w:tcW w:w="720" w:type="dxa"/>
          </w:tcPr>
          <w:p w14:paraId="311DCED6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5F94C4F4" w14:textId="77777777" w:rsidR="00830776" w:rsidRPr="00AF024D" w:rsidRDefault="00830776" w:rsidP="00830776">
            <w:pPr>
              <w:jc w:val="center"/>
            </w:pPr>
            <w:r w:rsidRPr="00AF024D">
              <w:t>0.969</w:t>
            </w:r>
          </w:p>
        </w:tc>
        <w:tc>
          <w:tcPr>
            <w:tcW w:w="1165" w:type="dxa"/>
          </w:tcPr>
          <w:p w14:paraId="69549CFB" w14:textId="77777777" w:rsidR="00830776" w:rsidRPr="00AF024D" w:rsidRDefault="00830776" w:rsidP="00830776">
            <w:pPr>
              <w:jc w:val="center"/>
            </w:pPr>
            <w:r w:rsidRPr="00AF024D">
              <w:t>0.00165</w:t>
            </w:r>
          </w:p>
        </w:tc>
      </w:tr>
      <w:tr w:rsidR="00830776" w14:paraId="70E186CD" w14:textId="77777777" w:rsidTr="00830776">
        <w:tc>
          <w:tcPr>
            <w:tcW w:w="805" w:type="dxa"/>
          </w:tcPr>
          <w:p w14:paraId="098A84A3" w14:textId="77777777" w:rsidR="00830776" w:rsidRPr="00AF024D" w:rsidRDefault="00830776" w:rsidP="00830776">
            <w:pPr>
              <w:jc w:val="center"/>
            </w:pPr>
            <w:r w:rsidRPr="00AF024D">
              <w:t>61</w:t>
            </w:r>
          </w:p>
        </w:tc>
        <w:tc>
          <w:tcPr>
            <w:tcW w:w="4140" w:type="dxa"/>
          </w:tcPr>
          <w:p w14:paraId="220F2806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mefloquine</w:t>
            </w:r>
            <w:proofErr w:type="spellEnd"/>
            <w:r w:rsidRPr="00AF024D">
              <w:t xml:space="preserve"> - MCF7</w:t>
            </w:r>
          </w:p>
        </w:tc>
        <w:tc>
          <w:tcPr>
            <w:tcW w:w="1260" w:type="dxa"/>
          </w:tcPr>
          <w:p w14:paraId="3A7F3A9B" w14:textId="77777777" w:rsidR="00830776" w:rsidRPr="00AF024D" w:rsidRDefault="00830776" w:rsidP="00830776">
            <w:pPr>
              <w:jc w:val="center"/>
            </w:pPr>
            <w:r w:rsidRPr="00AF024D">
              <w:t>0.381</w:t>
            </w:r>
          </w:p>
        </w:tc>
        <w:tc>
          <w:tcPr>
            <w:tcW w:w="720" w:type="dxa"/>
          </w:tcPr>
          <w:p w14:paraId="3DF830A3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756EBF5E" w14:textId="77777777" w:rsidR="00830776" w:rsidRPr="00AF024D" w:rsidRDefault="00830776" w:rsidP="00830776">
            <w:pPr>
              <w:jc w:val="center"/>
            </w:pPr>
            <w:r w:rsidRPr="00AF024D">
              <w:t>0.967</w:t>
            </w:r>
          </w:p>
        </w:tc>
        <w:tc>
          <w:tcPr>
            <w:tcW w:w="1165" w:type="dxa"/>
          </w:tcPr>
          <w:p w14:paraId="34B07767" w14:textId="77777777" w:rsidR="00830776" w:rsidRPr="00AF024D" w:rsidRDefault="00830776" w:rsidP="00830776">
            <w:pPr>
              <w:jc w:val="center"/>
            </w:pPr>
            <w:r w:rsidRPr="00AF024D">
              <w:t>0.00181</w:t>
            </w:r>
          </w:p>
        </w:tc>
      </w:tr>
      <w:tr w:rsidR="00830776" w14:paraId="5F555C34" w14:textId="77777777" w:rsidTr="00830776">
        <w:tc>
          <w:tcPr>
            <w:tcW w:w="805" w:type="dxa"/>
          </w:tcPr>
          <w:p w14:paraId="16FD6541" w14:textId="77777777" w:rsidR="00830776" w:rsidRPr="00AF024D" w:rsidRDefault="00830776" w:rsidP="00830776">
            <w:pPr>
              <w:jc w:val="center"/>
            </w:pPr>
            <w:r w:rsidRPr="00AF024D">
              <w:t>62</w:t>
            </w:r>
          </w:p>
        </w:tc>
        <w:tc>
          <w:tcPr>
            <w:tcW w:w="4140" w:type="dxa"/>
          </w:tcPr>
          <w:p w14:paraId="12222EFB" w14:textId="77777777" w:rsidR="00830776" w:rsidRPr="00AF024D" w:rsidRDefault="00830776" w:rsidP="00830776">
            <w:pPr>
              <w:jc w:val="center"/>
            </w:pPr>
            <w:r w:rsidRPr="00AF024D">
              <w:t>clozapine - PC3</w:t>
            </w:r>
          </w:p>
        </w:tc>
        <w:tc>
          <w:tcPr>
            <w:tcW w:w="1260" w:type="dxa"/>
          </w:tcPr>
          <w:p w14:paraId="447107C9" w14:textId="77777777" w:rsidR="00830776" w:rsidRPr="00AF024D" w:rsidRDefault="00830776" w:rsidP="00830776">
            <w:pPr>
              <w:jc w:val="center"/>
            </w:pPr>
            <w:r w:rsidRPr="00AF024D">
              <w:t>0.325</w:t>
            </w:r>
          </w:p>
        </w:tc>
        <w:tc>
          <w:tcPr>
            <w:tcW w:w="720" w:type="dxa"/>
          </w:tcPr>
          <w:p w14:paraId="3F447120" w14:textId="77777777" w:rsidR="00830776" w:rsidRPr="00AF024D" w:rsidRDefault="00830776" w:rsidP="00830776">
            <w:pPr>
              <w:jc w:val="center"/>
            </w:pPr>
            <w:r w:rsidRPr="00AF024D">
              <w:t>3</w:t>
            </w:r>
          </w:p>
        </w:tc>
        <w:tc>
          <w:tcPr>
            <w:tcW w:w="1260" w:type="dxa"/>
          </w:tcPr>
          <w:p w14:paraId="3FB4C0ED" w14:textId="77777777" w:rsidR="00830776" w:rsidRPr="00AF024D" w:rsidRDefault="00830776" w:rsidP="00830776">
            <w:pPr>
              <w:jc w:val="center"/>
            </w:pPr>
            <w:r w:rsidRPr="00AF024D">
              <w:t>0.903</w:t>
            </w:r>
          </w:p>
        </w:tc>
        <w:tc>
          <w:tcPr>
            <w:tcW w:w="1165" w:type="dxa"/>
          </w:tcPr>
          <w:p w14:paraId="145A17F2" w14:textId="77777777" w:rsidR="00830776" w:rsidRPr="00AF024D" w:rsidRDefault="00830776" w:rsidP="00830776">
            <w:pPr>
              <w:jc w:val="center"/>
            </w:pPr>
            <w:r w:rsidRPr="00AF024D">
              <w:t>0.00182</w:t>
            </w:r>
          </w:p>
        </w:tc>
      </w:tr>
      <w:tr w:rsidR="00830776" w14:paraId="1F62488A" w14:textId="77777777" w:rsidTr="00830776">
        <w:tc>
          <w:tcPr>
            <w:tcW w:w="805" w:type="dxa"/>
          </w:tcPr>
          <w:p w14:paraId="68BF270E" w14:textId="77777777" w:rsidR="00830776" w:rsidRPr="00AF024D" w:rsidRDefault="00830776" w:rsidP="00830776">
            <w:pPr>
              <w:jc w:val="center"/>
            </w:pPr>
            <w:r w:rsidRPr="00AF024D">
              <w:t>63</w:t>
            </w:r>
          </w:p>
        </w:tc>
        <w:tc>
          <w:tcPr>
            <w:tcW w:w="4140" w:type="dxa"/>
          </w:tcPr>
          <w:p w14:paraId="084A4112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ivermectin</w:t>
            </w:r>
            <w:proofErr w:type="spellEnd"/>
            <w:r w:rsidRPr="00AF024D">
              <w:t xml:space="preserve"> - PC3</w:t>
            </w:r>
          </w:p>
        </w:tc>
        <w:tc>
          <w:tcPr>
            <w:tcW w:w="1260" w:type="dxa"/>
          </w:tcPr>
          <w:p w14:paraId="23AF021E" w14:textId="77777777" w:rsidR="00830776" w:rsidRPr="00AF024D" w:rsidRDefault="00830776" w:rsidP="00830776">
            <w:pPr>
              <w:jc w:val="center"/>
            </w:pPr>
            <w:r w:rsidRPr="00AF024D">
              <w:t>0.394</w:t>
            </w:r>
          </w:p>
        </w:tc>
        <w:tc>
          <w:tcPr>
            <w:tcW w:w="720" w:type="dxa"/>
          </w:tcPr>
          <w:p w14:paraId="0BF103AE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3826E854" w14:textId="77777777" w:rsidR="00830776" w:rsidRPr="00AF024D" w:rsidRDefault="00830776" w:rsidP="00830776">
            <w:pPr>
              <w:jc w:val="center"/>
            </w:pPr>
            <w:r w:rsidRPr="00AF024D">
              <w:t>0.966</w:t>
            </w:r>
          </w:p>
        </w:tc>
        <w:tc>
          <w:tcPr>
            <w:tcW w:w="1165" w:type="dxa"/>
          </w:tcPr>
          <w:p w14:paraId="47ABA83F" w14:textId="77777777" w:rsidR="00830776" w:rsidRPr="00AF024D" w:rsidRDefault="00830776" w:rsidP="00830776">
            <w:pPr>
              <w:jc w:val="center"/>
            </w:pPr>
            <w:r w:rsidRPr="00AF024D">
              <w:t>0.00191</w:t>
            </w:r>
          </w:p>
        </w:tc>
      </w:tr>
      <w:tr w:rsidR="00830776" w14:paraId="0B3A3EDE" w14:textId="77777777" w:rsidTr="00830776">
        <w:tc>
          <w:tcPr>
            <w:tcW w:w="805" w:type="dxa"/>
          </w:tcPr>
          <w:p w14:paraId="18858CD5" w14:textId="77777777" w:rsidR="00830776" w:rsidRPr="00AF024D" w:rsidRDefault="00830776" w:rsidP="00830776">
            <w:pPr>
              <w:jc w:val="center"/>
            </w:pPr>
            <w:r w:rsidRPr="00AF024D">
              <w:t>64</w:t>
            </w:r>
          </w:p>
        </w:tc>
        <w:tc>
          <w:tcPr>
            <w:tcW w:w="4140" w:type="dxa"/>
          </w:tcPr>
          <w:p w14:paraId="567891C8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niclosamide</w:t>
            </w:r>
            <w:proofErr w:type="spellEnd"/>
            <w:r w:rsidRPr="00AF024D">
              <w:t xml:space="preserve"> - MCF7</w:t>
            </w:r>
          </w:p>
        </w:tc>
        <w:tc>
          <w:tcPr>
            <w:tcW w:w="1260" w:type="dxa"/>
          </w:tcPr>
          <w:p w14:paraId="6A7D8DA8" w14:textId="77777777" w:rsidR="00830776" w:rsidRPr="00AF024D" w:rsidRDefault="00830776" w:rsidP="00830776">
            <w:pPr>
              <w:jc w:val="center"/>
            </w:pPr>
            <w:r w:rsidRPr="00AF024D">
              <w:t>0.384</w:t>
            </w:r>
          </w:p>
        </w:tc>
        <w:tc>
          <w:tcPr>
            <w:tcW w:w="720" w:type="dxa"/>
          </w:tcPr>
          <w:p w14:paraId="6DB0445D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1E3B97ED" w14:textId="77777777" w:rsidR="00830776" w:rsidRPr="00AF024D" w:rsidRDefault="00830776" w:rsidP="00830776">
            <w:pPr>
              <w:jc w:val="center"/>
            </w:pPr>
            <w:r w:rsidRPr="00AF024D">
              <w:t>0.966</w:t>
            </w:r>
          </w:p>
        </w:tc>
        <w:tc>
          <w:tcPr>
            <w:tcW w:w="1165" w:type="dxa"/>
          </w:tcPr>
          <w:p w14:paraId="6F40278D" w14:textId="77777777" w:rsidR="00830776" w:rsidRPr="00AF024D" w:rsidRDefault="00830776" w:rsidP="00830776">
            <w:pPr>
              <w:jc w:val="center"/>
            </w:pPr>
            <w:r w:rsidRPr="00AF024D">
              <w:t>0.00205</w:t>
            </w:r>
          </w:p>
        </w:tc>
      </w:tr>
      <w:tr w:rsidR="00830776" w14:paraId="52E25293" w14:textId="77777777" w:rsidTr="00830776">
        <w:tc>
          <w:tcPr>
            <w:tcW w:w="805" w:type="dxa"/>
          </w:tcPr>
          <w:p w14:paraId="548A7AD4" w14:textId="77777777" w:rsidR="00830776" w:rsidRPr="00AF024D" w:rsidRDefault="00830776" w:rsidP="00830776">
            <w:pPr>
              <w:jc w:val="center"/>
            </w:pPr>
            <w:r w:rsidRPr="00AF024D">
              <w:t>65</w:t>
            </w:r>
          </w:p>
        </w:tc>
        <w:tc>
          <w:tcPr>
            <w:tcW w:w="4140" w:type="dxa"/>
          </w:tcPr>
          <w:p w14:paraId="5F96E8FC" w14:textId="77777777" w:rsidR="00830776" w:rsidRPr="00AF024D" w:rsidRDefault="00830776" w:rsidP="00830776">
            <w:pPr>
              <w:jc w:val="center"/>
            </w:pPr>
            <w:r w:rsidRPr="00AF024D">
              <w:t>Chicago Sky Blue 6B - MCF7</w:t>
            </w:r>
          </w:p>
        </w:tc>
        <w:tc>
          <w:tcPr>
            <w:tcW w:w="1260" w:type="dxa"/>
          </w:tcPr>
          <w:p w14:paraId="3B7500CF" w14:textId="77777777" w:rsidR="00830776" w:rsidRPr="00AF024D" w:rsidRDefault="00830776" w:rsidP="00830776">
            <w:pPr>
              <w:jc w:val="center"/>
            </w:pPr>
            <w:r w:rsidRPr="00AF024D">
              <w:t>-0.67</w:t>
            </w:r>
          </w:p>
        </w:tc>
        <w:tc>
          <w:tcPr>
            <w:tcW w:w="720" w:type="dxa"/>
          </w:tcPr>
          <w:p w14:paraId="12ACE94E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0E7F2297" w14:textId="77777777" w:rsidR="00830776" w:rsidRPr="00AF024D" w:rsidRDefault="00830776" w:rsidP="00830776">
            <w:pPr>
              <w:jc w:val="center"/>
            </w:pPr>
            <w:r w:rsidRPr="00AF024D">
              <w:t>-0.968</w:t>
            </w:r>
          </w:p>
        </w:tc>
        <w:tc>
          <w:tcPr>
            <w:tcW w:w="1165" w:type="dxa"/>
          </w:tcPr>
          <w:p w14:paraId="3E5EB8BF" w14:textId="77777777" w:rsidR="00830776" w:rsidRPr="00AF024D" w:rsidRDefault="00830776" w:rsidP="00830776">
            <w:pPr>
              <w:jc w:val="center"/>
            </w:pPr>
            <w:r w:rsidRPr="00AF024D">
              <w:t>0.00225</w:t>
            </w:r>
          </w:p>
        </w:tc>
      </w:tr>
      <w:tr w:rsidR="00830776" w14:paraId="32448630" w14:textId="77777777" w:rsidTr="00830776">
        <w:tc>
          <w:tcPr>
            <w:tcW w:w="805" w:type="dxa"/>
          </w:tcPr>
          <w:p w14:paraId="4F86AD6A" w14:textId="77777777" w:rsidR="00830776" w:rsidRPr="00AF024D" w:rsidRDefault="00830776" w:rsidP="00830776">
            <w:pPr>
              <w:jc w:val="center"/>
            </w:pPr>
            <w:r w:rsidRPr="00AF024D">
              <w:t>66</w:t>
            </w:r>
          </w:p>
        </w:tc>
        <w:tc>
          <w:tcPr>
            <w:tcW w:w="4140" w:type="dxa"/>
          </w:tcPr>
          <w:p w14:paraId="7CB79771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diprophylline</w:t>
            </w:r>
            <w:proofErr w:type="spellEnd"/>
            <w:r w:rsidRPr="00AF024D">
              <w:t xml:space="preserve"> - PC3</w:t>
            </w:r>
          </w:p>
        </w:tc>
        <w:tc>
          <w:tcPr>
            <w:tcW w:w="1260" w:type="dxa"/>
          </w:tcPr>
          <w:p w14:paraId="2A39C562" w14:textId="77777777" w:rsidR="00830776" w:rsidRPr="00AF024D" w:rsidRDefault="00830776" w:rsidP="00830776">
            <w:pPr>
              <w:jc w:val="center"/>
            </w:pPr>
            <w:r w:rsidRPr="00AF024D">
              <w:t>-0.683</w:t>
            </w:r>
          </w:p>
        </w:tc>
        <w:tc>
          <w:tcPr>
            <w:tcW w:w="720" w:type="dxa"/>
          </w:tcPr>
          <w:p w14:paraId="055619D8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532A33C2" w14:textId="77777777" w:rsidR="00830776" w:rsidRPr="00AF024D" w:rsidRDefault="00830776" w:rsidP="00830776">
            <w:pPr>
              <w:jc w:val="center"/>
            </w:pPr>
            <w:r w:rsidRPr="00AF024D">
              <w:t>-0.966</w:t>
            </w:r>
          </w:p>
        </w:tc>
        <w:tc>
          <w:tcPr>
            <w:tcW w:w="1165" w:type="dxa"/>
          </w:tcPr>
          <w:p w14:paraId="15106D79" w14:textId="77777777" w:rsidR="00830776" w:rsidRPr="00AF024D" w:rsidRDefault="00830776" w:rsidP="00830776">
            <w:pPr>
              <w:jc w:val="center"/>
            </w:pPr>
            <w:r w:rsidRPr="00AF024D">
              <w:t>0.00262</w:t>
            </w:r>
          </w:p>
        </w:tc>
      </w:tr>
      <w:tr w:rsidR="00830776" w14:paraId="0BD6EE57" w14:textId="77777777" w:rsidTr="00830776">
        <w:tc>
          <w:tcPr>
            <w:tcW w:w="805" w:type="dxa"/>
          </w:tcPr>
          <w:p w14:paraId="09DCA101" w14:textId="77777777" w:rsidR="00830776" w:rsidRPr="00AF024D" w:rsidRDefault="00830776" w:rsidP="00830776">
            <w:pPr>
              <w:jc w:val="center"/>
            </w:pPr>
            <w:r w:rsidRPr="00AF024D">
              <w:t>67</w:t>
            </w:r>
          </w:p>
        </w:tc>
        <w:tc>
          <w:tcPr>
            <w:tcW w:w="4140" w:type="dxa"/>
          </w:tcPr>
          <w:p w14:paraId="7019545D" w14:textId="77777777" w:rsidR="00830776" w:rsidRPr="00AF024D" w:rsidRDefault="00830776" w:rsidP="00830776">
            <w:pPr>
              <w:jc w:val="center"/>
            </w:pPr>
            <w:r w:rsidRPr="00AF024D">
              <w:t>amitriptyline - PC3</w:t>
            </w:r>
          </w:p>
        </w:tc>
        <w:tc>
          <w:tcPr>
            <w:tcW w:w="1260" w:type="dxa"/>
          </w:tcPr>
          <w:p w14:paraId="16C66C0C" w14:textId="77777777" w:rsidR="00830776" w:rsidRPr="00AF024D" w:rsidRDefault="00830776" w:rsidP="00830776">
            <w:pPr>
              <w:jc w:val="center"/>
            </w:pPr>
            <w:r w:rsidRPr="00AF024D">
              <w:t>0.422</w:t>
            </w:r>
          </w:p>
        </w:tc>
        <w:tc>
          <w:tcPr>
            <w:tcW w:w="720" w:type="dxa"/>
          </w:tcPr>
          <w:p w14:paraId="552BD05D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0CE56EFB" w14:textId="77777777" w:rsidR="00830776" w:rsidRPr="00AF024D" w:rsidRDefault="00830776" w:rsidP="00830776">
            <w:pPr>
              <w:jc w:val="center"/>
            </w:pPr>
            <w:r w:rsidRPr="00AF024D">
              <w:t>0.96</w:t>
            </w:r>
          </w:p>
        </w:tc>
        <w:tc>
          <w:tcPr>
            <w:tcW w:w="1165" w:type="dxa"/>
          </w:tcPr>
          <w:p w14:paraId="58DF5BF0" w14:textId="77777777" w:rsidR="00830776" w:rsidRPr="00AF024D" w:rsidRDefault="00830776" w:rsidP="00830776">
            <w:pPr>
              <w:jc w:val="center"/>
            </w:pPr>
            <w:r w:rsidRPr="00AF024D">
              <w:t>0.00266</w:t>
            </w:r>
          </w:p>
        </w:tc>
      </w:tr>
      <w:tr w:rsidR="00830776" w14:paraId="44E4BB4B" w14:textId="77777777" w:rsidTr="00830776">
        <w:tc>
          <w:tcPr>
            <w:tcW w:w="805" w:type="dxa"/>
          </w:tcPr>
          <w:p w14:paraId="4F824583" w14:textId="77777777" w:rsidR="00830776" w:rsidRPr="00AF024D" w:rsidRDefault="00830776" w:rsidP="00830776">
            <w:pPr>
              <w:jc w:val="center"/>
            </w:pPr>
            <w:r w:rsidRPr="00AF024D">
              <w:t>68</w:t>
            </w:r>
          </w:p>
        </w:tc>
        <w:tc>
          <w:tcPr>
            <w:tcW w:w="4140" w:type="dxa"/>
          </w:tcPr>
          <w:p w14:paraId="53B19E7C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thiostrepton</w:t>
            </w:r>
            <w:proofErr w:type="spellEnd"/>
            <w:r w:rsidRPr="00AF024D">
              <w:t xml:space="preserve"> - MCF7</w:t>
            </w:r>
          </w:p>
        </w:tc>
        <w:tc>
          <w:tcPr>
            <w:tcW w:w="1260" w:type="dxa"/>
          </w:tcPr>
          <w:p w14:paraId="6019EA77" w14:textId="77777777" w:rsidR="00830776" w:rsidRPr="00AF024D" w:rsidRDefault="00830776" w:rsidP="00830776">
            <w:pPr>
              <w:jc w:val="center"/>
            </w:pPr>
            <w:r w:rsidRPr="00AF024D">
              <w:t>0.376</w:t>
            </w:r>
          </w:p>
        </w:tc>
        <w:tc>
          <w:tcPr>
            <w:tcW w:w="720" w:type="dxa"/>
          </w:tcPr>
          <w:p w14:paraId="5D44B4E4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2FDC6A9E" w14:textId="77777777" w:rsidR="00830776" w:rsidRPr="00AF024D" w:rsidRDefault="00830776" w:rsidP="00830776">
            <w:pPr>
              <w:jc w:val="center"/>
            </w:pPr>
            <w:r w:rsidRPr="00AF024D">
              <w:t>0.958</w:t>
            </w:r>
          </w:p>
        </w:tc>
        <w:tc>
          <w:tcPr>
            <w:tcW w:w="1165" w:type="dxa"/>
          </w:tcPr>
          <w:p w14:paraId="35F2F66E" w14:textId="77777777" w:rsidR="00830776" w:rsidRPr="00AF024D" w:rsidRDefault="00830776" w:rsidP="00830776">
            <w:pPr>
              <w:jc w:val="center"/>
            </w:pPr>
            <w:r w:rsidRPr="00AF024D">
              <w:t>0.00304</w:t>
            </w:r>
          </w:p>
        </w:tc>
      </w:tr>
      <w:tr w:rsidR="00830776" w14:paraId="6670D995" w14:textId="77777777" w:rsidTr="00830776">
        <w:tc>
          <w:tcPr>
            <w:tcW w:w="805" w:type="dxa"/>
          </w:tcPr>
          <w:p w14:paraId="15F20437" w14:textId="77777777" w:rsidR="00830776" w:rsidRPr="00AF024D" w:rsidRDefault="00830776" w:rsidP="00830776">
            <w:pPr>
              <w:jc w:val="center"/>
            </w:pPr>
            <w:r w:rsidRPr="00AF024D">
              <w:t>69</w:t>
            </w:r>
          </w:p>
        </w:tc>
        <w:tc>
          <w:tcPr>
            <w:tcW w:w="4140" w:type="dxa"/>
          </w:tcPr>
          <w:p w14:paraId="00986EE7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pimozide</w:t>
            </w:r>
            <w:proofErr w:type="spellEnd"/>
            <w:r w:rsidRPr="00AF024D">
              <w:t xml:space="preserve"> - MCF7</w:t>
            </w:r>
          </w:p>
        </w:tc>
        <w:tc>
          <w:tcPr>
            <w:tcW w:w="1260" w:type="dxa"/>
          </w:tcPr>
          <w:p w14:paraId="72E33AE1" w14:textId="77777777" w:rsidR="00830776" w:rsidRPr="00AF024D" w:rsidRDefault="00830776" w:rsidP="00830776">
            <w:pPr>
              <w:jc w:val="center"/>
            </w:pPr>
            <w:r w:rsidRPr="00AF024D">
              <w:t>0.368</w:t>
            </w:r>
          </w:p>
        </w:tc>
        <w:tc>
          <w:tcPr>
            <w:tcW w:w="720" w:type="dxa"/>
          </w:tcPr>
          <w:p w14:paraId="1256B4F7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2369240D" w14:textId="77777777" w:rsidR="00830776" w:rsidRPr="00AF024D" w:rsidRDefault="00830776" w:rsidP="00830776">
            <w:pPr>
              <w:jc w:val="center"/>
            </w:pPr>
            <w:r w:rsidRPr="00AF024D">
              <w:t>0.958</w:t>
            </w:r>
          </w:p>
        </w:tc>
        <w:tc>
          <w:tcPr>
            <w:tcW w:w="1165" w:type="dxa"/>
          </w:tcPr>
          <w:p w14:paraId="1398C2AB" w14:textId="77777777" w:rsidR="00830776" w:rsidRPr="00AF024D" w:rsidRDefault="00830776" w:rsidP="00830776">
            <w:pPr>
              <w:jc w:val="center"/>
            </w:pPr>
            <w:r w:rsidRPr="00AF024D">
              <w:t>0.00308</w:t>
            </w:r>
          </w:p>
        </w:tc>
      </w:tr>
      <w:tr w:rsidR="00830776" w14:paraId="47EF55A7" w14:textId="77777777" w:rsidTr="00830776">
        <w:tc>
          <w:tcPr>
            <w:tcW w:w="805" w:type="dxa"/>
          </w:tcPr>
          <w:p w14:paraId="12582391" w14:textId="77777777" w:rsidR="00830776" w:rsidRPr="00AF024D" w:rsidRDefault="00830776" w:rsidP="00830776">
            <w:pPr>
              <w:jc w:val="center"/>
            </w:pPr>
            <w:r w:rsidRPr="00AF024D">
              <w:t>70</w:t>
            </w:r>
          </w:p>
        </w:tc>
        <w:tc>
          <w:tcPr>
            <w:tcW w:w="4140" w:type="dxa"/>
          </w:tcPr>
          <w:p w14:paraId="5A591D82" w14:textId="77777777" w:rsidR="00830776" w:rsidRPr="00AF024D" w:rsidRDefault="00830776" w:rsidP="00830776">
            <w:pPr>
              <w:jc w:val="center"/>
            </w:pPr>
            <w:r w:rsidRPr="00AF024D">
              <w:t>15-delta prostaglandin J2 - HL60</w:t>
            </w:r>
          </w:p>
        </w:tc>
        <w:tc>
          <w:tcPr>
            <w:tcW w:w="1260" w:type="dxa"/>
          </w:tcPr>
          <w:p w14:paraId="27CDE808" w14:textId="77777777" w:rsidR="00830776" w:rsidRPr="00AF024D" w:rsidRDefault="00830776" w:rsidP="00830776">
            <w:pPr>
              <w:jc w:val="center"/>
            </w:pPr>
            <w:r w:rsidRPr="00AF024D">
              <w:t>0.308</w:t>
            </w:r>
          </w:p>
        </w:tc>
        <w:tc>
          <w:tcPr>
            <w:tcW w:w="720" w:type="dxa"/>
          </w:tcPr>
          <w:p w14:paraId="214B52A6" w14:textId="77777777" w:rsidR="00830776" w:rsidRPr="00AF024D" w:rsidRDefault="00830776" w:rsidP="00830776">
            <w:pPr>
              <w:jc w:val="center"/>
            </w:pPr>
            <w:r w:rsidRPr="00AF024D">
              <w:t>3</w:t>
            </w:r>
          </w:p>
        </w:tc>
        <w:tc>
          <w:tcPr>
            <w:tcW w:w="1260" w:type="dxa"/>
          </w:tcPr>
          <w:p w14:paraId="61AE78AE" w14:textId="77777777" w:rsidR="00830776" w:rsidRPr="00AF024D" w:rsidRDefault="00830776" w:rsidP="00830776">
            <w:pPr>
              <w:jc w:val="center"/>
            </w:pPr>
            <w:r w:rsidRPr="00AF024D">
              <w:t>0.884</w:t>
            </w:r>
          </w:p>
        </w:tc>
        <w:tc>
          <w:tcPr>
            <w:tcW w:w="1165" w:type="dxa"/>
          </w:tcPr>
          <w:p w14:paraId="7D5884E6" w14:textId="77777777" w:rsidR="00830776" w:rsidRPr="00AF024D" w:rsidRDefault="00830776" w:rsidP="00830776">
            <w:pPr>
              <w:jc w:val="center"/>
            </w:pPr>
            <w:r w:rsidRPr="00AF024D">
              <w:t>0.00318</w:t>
            </w:r>
          </w:p>
        </w:tc>
      </w:tr>
      <w:tr w:rsidR="00830776" w14:paraId="16C49E02" w14:textId="77777777" w:rsidTr="00830776">
        <w:tc>
          <w:tcPr>
            <w:tcW w:w="805" w:type="dxa"/>
          </w:tcPr>
          <w:p w14:paraId="43B5C94D" w14:textId="77777777" w:rsidR="00830776" w:rsidRPr="00AF024D" w:rsidRDefault="00830776" w:rsidP="00830776">
            <w:pPr>
              <w:jc w:val="center"/>
            </w:pPr>
            <w:r w:rsidRPr="00AF024D">
              <w:t>71</w:t>
            </w:r>
          </w:p>
        </w:tc>
        <w:tc>
          <w:tcPr>
            <w:tcW w:w="4140" w:type="dxa"/>
          </w:tcPr>
          <w:p w14:paraId="2FF85C73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pyrithyldione</w:t>
            </w:r>
            <w:proofErr w:type="spellEnd"/>
            <w:r w:rsidRPr="00AF024D">
              <w:t xml:space="preserve"> - MCF7</w:t>
            </w:r>
          </w:p>
        </w:tc>
        <w:tc>
          <w:tcPr>
            <w:tcW w:w="1260" w:type="dxa"/>
          </w:tcPr>
          <w:p w14:paraId="65FF7A92" w14:textId="77777777" w:rsidR="00830776" w:rsidRPr="00AF024D" w:rsidRDefault="00830776" w:rsidP="00830776">
            <w:pPr>
              <w:jc w:val="center"/>
            </w:pPr>
            <w:r w:rsidRPr="00AF024D">
              <w:t>-0.629</w:t>
            </w:r>
          </w:p>
        </w:tc>
        <w:tc>
          <w:tcPr>
            <w:tcW w:w="720" w:type="dxa"/>
          </w:tcPr>
          <w:p w14:paraId="150E283B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5B2A1634" w14:textId="77777777" w:rsidR="00830776" w:rsidRPr="00AF024D" w:rsidRDefault="00830776" w:rsidP="00830776">
            <w:pPr>
              <w:jc w:val="center"/>
            </w:pPr>
            <w:r w:rsidRPr="00AF024D">
              <w:t>-0.961</w:t>
            </w:r>
          </w:p>
        </w:tc>
        <w:tc>
          <w:tcPr>
            <w:tcW w:w="1165" w:type="dxa"/>
          </w:tcPr>
          <w:p w14:paraId="78A2C09F" w14:textId="77777777" w:rsidR="00830776" w:rsidRPr="00AF024D" w:rsidRDefault="00830776" w:rsidP="00830776">
            <w:pPr>
              <w:jc w:val="center"/>
            </w:pPr>
            <w:r w:rsidRPr="00AF024D">
              <w:t>0.00334</w:t>
            </w:r>
          </w:p>
        </w:tc>
      </w:tr>
      <w:tr w:rsidR="00830776" w14:paraId="3185AD64" w14:textId="77777777" w:rsidTr="00830776">
        <w:tc>
          <w:tcPr>
            <w:tcW w:w="805" w:type="dxa"/>
          </w:tcPr>
          <w:p w14:paraId="0FEE6B27" w14:textId="77777777" w:rsidR="00830776" w:rsidRPr="00AF024D" w:rsidRDefault="00830776" w:rsidP="00830776">
            <w:pPr>
              <w:jc w:val="center"/>
            </w:pPr>
            <w:r w:rsidRPr="00AF024D">
              <w:t>72</w:t>
            </w:r>
          </w:p>
        </w:tc>
        <w:tc>
          <w:tcPr>
            <w:tcW w:w="4140" w:type="dxa"/>
          </w:tcPr>
          <w:p w14:paraId="48916207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lomustine</w:t>
            </w:r>
            <w:proofErr w:type="spellEnd"/>
            <w:r w:rsidRPr="00AF024D">
              <w:t xml:space="preserve"> - PC3</w:t>
            </w:r>
          </w:p>
        </w:tc>
        <w:tc>
          <w:tcPr>
            <w:tcW w:w="1260" w:type="dxa"/>
          </w:tcPr>
          <w:p w14:paraId="0C6A7C7D" w14:textId="77777777" w:rsidR="00830776" w:rsidRPr="00AF024D" w:rsidRDefault="00830776" w:rsidP="00830776">
            <w:pPr>
              <w:jc w:val="center"/>
            </w:pPr>
            <w:r w:rsidRPr="00AF024D">
              <w:t>0.379</w:t>
            </w:r>
          </w:p>
        </w:tc>
        <w:tc>
          <w:tcPr>
            <w:tcW w:w="720" w:type="dxa"/>
          </w:tcPr>
          <w:p w14:paraId="6C3687FF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030C3182" w14:textId="77777777" w:rsidR="00830776" w:rsidRPr="00AF024D" w:rsidRDefault="00830776" w:rsidP="00830776">
            <w:pPr>
              <w:jc w:val="center"/>
            </w:pPr>
            <w:r w:rsidRPr="00AF024D">
              <w:t>0.955</w:t>
            </w:r>
          </w:p>
        </w:tc>
        <w:tc>
          <w:tcPr>
            <w:tcW w:w="1165" w:type="dxa"/>
          </w:tcPr>
          <w:p w14:paraId="05D4030D" w14:textId="77777777" w:rsidR="00830776" w:rsidRPr="00AF024D" w:rsidRDefault="00830776" w:rsidP="00830776">
            <w:pPr>
              <w:jc w:val="center"/>
            </w:pPr>
            <w:r w:rsidRPr="00AF024D">
              <w:t>0.00358</w:t>
            </w:r>
          </w:p>
        </w:tc>
      </w:tr>
      <w:tr w:rsidR="00830776" w14:paraId="0CBCF444" w14:textId="77777777" w:rsidTr="00830776">
        <w:tc>
          <w:tcPr>
            <w:tcW w:w="805" w:type="dxa"/>
          </w:tcPr>
          <w:p w14:paraId="7059B17A" w14:textId="77777777" w:rsidR="00830776" w:rsidRPr="00AF024D" w:rsidRDefault="00830776" w:rsidP="00830776">
            <w:pPr>
              <w:jc w:val="center"/>
            </w:pPr>
            <w:r w:rsidRPr="00AF024D">
              <w:t>73</w:t>
            </w:r>
          </w:p>
        </w:tc>
        <w:tc>
          <w:tcPr>
            <w:tcW w:w="4140" w:type="dxa"/>
          </w:tcPr>
          <w:p w14:paraId="3BFA964F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monorden</w:t>
            </w:r>
            <w:proofErr w:type="spellEnd"/>
            <w:r w:rsidRPr="00AF024D">
              <w:t xml:space="preserve"> - MCF7</w:t>
            </w:r>
          </w:p>
        </w:tc>
        <w:tc>
          <w:tcPr>
            <w:tcW w:w="1260" w:type="dxa"/>
          </w:tcPr>
          <w:p w14:paraId="17653609" w14:textId="77777777" w:rsidR="00830776" w:rsidRPr="00AF024D" w:rsidRDefault="00830776" w:rsidP="00830776">
            <w:pPr>
              <w:jc w:val="center"/>
            </w:pPr>
            <w:r w:rsidRPr="00AF024D">
              <w:t>0.197</w:t>
            </w:r>
          </w:p>
        </w:tc>
        <w:tc>
          <w:tcPr>
            <w:tcW w:w="720" w:type="dxa"/>
          </w:tcPr>
          <w:p w14:paraId="20D6A8E0" w14:textId="77777777" w:rsidR="00830776" w:rsidRPr="00AF024D" w:rsidRDefault="00830776" w:rsidP="00830776">
            <w:pPr>
              <w:jc w:val="center"/>
            </w:pPr>
            <w:r w:rsidRPr="00AF024D">
              <w:t>12</w:t>
            </w:r>
          </w:p>
        </w:tc>
        <w:tc>
          <w:tcPr>
            <w:tcW w:w="1260" w:type="dxa"/>
          </w:tcPr>
          <w:p w14:paraId="6619564A" w14:textId="77777777" w:rsidR="00830776" w:rsidRPr="00AF024D" w:rsidRDefault="00830776" w:rsidP="00830776">
            <w:pPr>
              <w:jc w:val="center"/>
            </w:pPr>
            <w:r w:rsidRPr="00AF024D">
              <w:t>0.489</w:t>
            </w:r>
          </w:p>
        </w:tc>
        <w:tc>
          <w:tcPr>
            <w:tcW w:w="1165" w:type="dxa"/>
          </w:tcPr>
          <w:p w14:paraId="75104892" w14:textId="77777777" w:rsidR="00830776" w:rsidRPr="00AF024D" w:rsidRDefault="00830776" w:rsidP="00830776">
            <w:pPr>
              <w:jc w:val="center"/>
            </w:pPr>
            <w:r w:rsidRPr="00AF024D">
              <w:t>0.00381</w:t>
            </w:r>
          </w:p>
        </w:tc>
      </w:tr>
      <w:tr w:rsidR="00830776" w14:paraId="2A3E8F0D" w14:textId="77777777" w:rsidTr="00830776">
        <w:tc>
          <w:tcPr>
            <w:tcW w:w="805" w:type="dxa"/>
          </w:tcPr>
          <w:p w14:paraId="47F3857B" w14:textId="77777777" w:rsidR="00830776" w:rsidRPr="00AF024D" w:rsidRDefault="00830776" w:rsidP="00830776">
            <w:pPr>
              <w:jc w:val="center"/>
            </w:pPr>
            <w:r w:rsidRPr="00AF024D">
              <w:t>74</w:t>
            </w:r>
          </w:p>
        </w:tc>
        <w:tc>
          <w:tcPr>
            <w:tcW w:w="4140" w:type="dxa"/>
          </w:tcPr>
          <w:p w14:paraId="6454A309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wortmannin</w:t>
            </w:r>
            <w:proofErr w:type="spellEnd"/>
            <w:r w:rsidRPr="00AF024D">
              <w:t xml:space="preserve"> - PC3</w:t>
            </w:r>
          </w:p>
        </w:tc>
        <w:tc>
          <w:tcPr>
            <w:tcW w:w="1260" w:type="dxa"/>
          </w:tcPr>
          <w:p w14:paraId="1DFF8AEE" w14:textId="77777777" w:rsidR="00830776" w:rsidRPr="00AF024D" w:rsidRDefault="00830776" w:rsidP="00830776">
            <w:pPr>
              <w:jc w:val="center"/>
            </w:pPr>
            <w:r w:rsidRPr="00AF024D">
              <w:t>0.389</w:t>
            </w:r>
          </w:p>
        </w:tc>
        <w:tc>
          <w:tcPr>
            <w:tcW w:w="720" w:type="dxa"/>
          </w:tcPr>
          <w:p w14:paraId="6F818D32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5812B4F8" w14:textId="77777777" w:rsidR="00830776" w:rsidRPr="00AF024D" w:rsidRDefault="00830776" w:rsidP="00830776">
            <w:pPr>
              <w:jc w:val="center"/>
            </w:pPr>
            <w:r w:rsidRPr="00AF024D">
              <w:t>0.95</w:t>
            </w:r>
          </w:p>
        </w:tc>
        <w:tc>
          <w:tcPr>
            <w:tcW w:w="1165" w:type="dxa"/>
          </w:tcPr>
          <w:p w14:paraId="60B56708" w14:textId="77777777" w:rsidR="00830776" w:rsidRPr="00AF024D" w:rsidRDefault="00830776" w:rsidP="00830776">
            <w:pPr>
              <w:jc w:val="center"/>
            </w:pPr>
            <w:r w:rsidRPr="00AF024D">
              <w:t>0.00455</w:t>
            </w:r>
          </w:p>
        </w:tc>
      </w:tr>
      <w:tr w:rsidR="00830776" w14:paraId="3E8F0429" w14:textId="77777777" w:rsidTr="00830776">
        <w:tc>
          <w:tcPr>
            <w:tcW w:w="805" w:type="dxa"/>
          </w:tcPr>
          <w:p w14:paraId="3D02A3D7" w14:textId="77777777" w:rsidR="00830776" w:rsidRPr="00AF024D" w:rsidRDefault="00830776" w:rsidP="00830776">
            <w:pPr>
              <w:jc w:val="center"/>
            </w:pPr>
            <w:r w:rsidRPr="00AF024D">
              <w:t>75</w:t>
            </w:r>
          </w:p>
        </w:tc>
        <w:tc>
          <w:tcPr>
            <w:tcW w:w="4140" w:type="dxa"/>
          </w:tcPr>
          <w:p w14:paraId="295438D6" w14:textId="77777777" w:rsidR="00830776" w:rsidRPr="00AF024D" w:rsidRDefault="00830776" w:rsidP="00830776">
            <w:pPr>
              <w:jc w:val="center"/>
            </w:pPr>
            <w:r w:rsidRPr="00AF024D">
              <w:t>amiodarone - MCF7</w:t>
            </w:r>
          </w:p>
        </w:tc>
        <w:tc>
          <w:tcPr>
            <w:tcW w:w="1260" w:type="dxa"/>
          </w:tcPr>
          <w:p w14:paraId="1F153965" w14:textId="77777777" w:rsidR="00830776" w:rsidRPr="00AF024D" w:rsidRDefault="00830776" w:rsidP="00830776">
            <w:pPr>
              <w:jc w:val="center"/>
            </w:pPr>
            <w:r w:rsidRPr="00AF024D">
              <w:t>0.285</w:t>
            </w:r>
          </w:p>
        </w:tc>
        <w:tc>
          <w:tcPr>
            <w:tcW w:w="720" w:type="dxa"/>
          </w:tcPr>
          <w:p w14:paraId="0C478E64" w14:textId="77777777" w:rsidR="00830776" w:rsidRPr="00AF024D" w:rsidRDefault="00830776" w:rsidP="00830776">
            <w:pPr>
              <w:jc w:val="center"/>
            </w:pPr>
            <w:r w:rsidRPr="00AF024D">
              <w:t>3</w:t>
            </w:r>
          </w:p>
        </w:tc>
        <w:tc>
          <w:tcPr>
            <w:tcW w:w="1260" w:type="dxa"/>
          </w:tcPr>
          <w:p w14:paraId="302E5CBC" w14:textId="77777777" w:rsidR="00830776" w:rsidRPr="00AF024D" w:rsidRDefault="00830776" w:rsidP="00830776">
            <w:pPr>
              <w:jc w:val="center"/>
            </w:pPr>
            <w:r w:rsidRPr="00AF024D">
              <w:t>0.865</w:t>
            </w:r>
          </w:p>
        </w:tc>
        <w:tc>
          <w:tcPr>
            <w:tcW w:w="1165" w:type="dxa"/>
          </w:tcPr>
          <w:p w14:paraId="7DA859EE" w14:textId="77777777" w:rsidR="00830776" w:rsidRPr="00AF024D" w:rsidRDefault="00830776" w:rsidP="00830776">
            <w:pPr>
              <w:jc w:val="center"/>
            </w:pPr>
            <w:r w:rsidRPr="00AF024D">
              <w:t>0.00461</w:t>
            </w:r>
          </w:p>
        </w:tc>
      </w:tr>
      <w:tr w:rsidR="00830776" w14:paraId="419E3418" w14:textId="77777777" w:rsidTr="00830776">
        <w:tc>
          <w:tcPr>
            <w:tcW w:w="805" w:type="dxa"/>
          </w:tcPr>
          <w:p w14:paraId="0F9F66C0" w14:textId="77777777" w:rsidR="00830776" w:rsidRPr="00AF024D" w:rsidRDefault="00830776" w:rsidP="00830776">
            <w:pPr>
              <w:jc w:val="center"/>
            </w:pPr>
            <w:r w:rsidRPr="00AF024D">
              <w:t>76</w:t>
            </w:r>
          </w:p>
        </w:tc>
        <w:tc>
          <w:tcPr>
            <w:tcW w:w="4140" w:type="dxa"/>
          </w:tcPr>
          <w:p w14:paraId="71357CA8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scriptaid</w:t>
            </w:r>
            <w:proofErr w:type="spellEnd"/>
            <w:r w:rsidRPr="00AF024D">
              <w:t xml:space="preserve"> - PC3</w:t>
            </w:r>
          </w:p>
        </w:tc>
        <w:tc>
          <w:tcPr>
            <w:tcW w:w="1260" w:type="dxa"/>
          </w:tcPr>
          <w:p w14:paraId="2BFC3FFB" w14:textId="77777777" w:rsidR="00830776" w:rsidRPr="00AF024D" w:rsidRDefault="00830776" w:rsidP="00830776">
            <w:pPr>
              <w:jc w:val="center"/>
            </w:pPr>
            <w:r w:rsidRPr="00AF024D">
              <w:t>0.345</w:t>
            </w:r>
          </w:p>
        </w:tc>
        <w:tc>
          <w:tcPr>
            <w:tcW w:w="720" w:type="dxa"/>
          </w:tcPr>
          <w:p w14:paraId="072F38E8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39A6E304" w14:textId="77777777" w:rsidR="00830776" w:rsidRPr="00AF024D" w:rsidRDefault="00830776" w:rsidP="00830776">
            <w:pPr>
              <w:jc w:val="center"/>
            </w:pPr>
            <w:r w:rsidRPr="00AF024D">
              <w:t>0.949</w:t>
            </w:r>
          </w:p>
        </w:tc>
        <w:tc>
          <w:tcPr>
            <w:tcW w:w="1165" w:type="dxa"/>
          </w:tcPr>
          <w:p w14:paraId="525FD5E9" w14:textId="77777777" w:rsidR="00830776" w:rsidRPr="00AF024D" w:rsidRDefault="00830776" w:rsidP="00830776">
            <w:pPr>
              <w:jc w:val="center"/>
            </w:pPr>
            <w:r w:rsidRPr="00AF024D">
              <w:t>0.00481</w:t>
            </w:r>
          </w:p>
        </w:tc>
      </w:tr>
      <w:tr w:rsidR="00830776" w14:paraId="53BD4C87" w14:textId="77777777" w:rsidTr="00830776">
        <w:tc>
          <w:tcPr>
            <w:tcW w:w="805" w:type="dxa"/>
          </w:tcPr>
          <w:p w14:paraId="6D415E7F" w14:textId="77777777" w:rsidR="00830776" w:rsidRPr="00AF024D" w:rsidRDefault="00830776" w:rsidP="00830776">
            <w:pPr>
              <w:jc w:val="center"/>
            </w:pPr>
            <w:r w:rsidRPr="00AF024D">
              <w:t>77</w:t>
            </w:r>
          </w:p>
        </w:tc>
        <w:tc>
          <w:tcPr>
            <w:tcW w:w="4140" w:type="dxa"/>
          </w:tcPr>
          <w:p w14:paraId="7FD32FE9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mebendazole</w:t>
            </w:r>
            <w:proofErr w:type="spellEnd"/>
            <w:r w:rsidRPr="00AF024D">
              <w:t xml:space="preserve"> - PC3</w:t>
            </w:r>
          </w:p>
        </w:tc>
        <w:tc>
          <w:tcPr>
            <w:tcW w:w="1260" w:type="dxa"/>
          </w:tcPr>
          <w:p w14:paraId="63E1EE8F" w14:textId="77777777" w:rsidR="00830776" w:rsidRPr="00AF024D" w:rsidRDefault="00830776" w:rsidP="00830776">
            <w:pPr>
              <w:jc w:val="center"/>
            </w:pPr>
            <w:r w:rsidRPr="00AF024D">
              <w:t>0.357</w:t>
            </w:r>
          </w:p>
        </w:tc>
        <w:tc>
          <w:tcPr>
            <w:tcW w:w="720" w:type="dxa"/>
          </w:tcPr>
          <w:p w14:paraId="6D89D9F5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5C7B8F6D" w14:textId="77777777" w:rsidR="00830776" w:rsidRPr="00AF024D" w:rsidRDefault="00830776" w:rsidP="00830776">
            <w:pPr>
              <w:jc w:val="center"/>
            </w:pPr>
            <w:r w:rsidRPr="00AF024D">
              <w:t>0.947</w:t>
            </w:r>
          </w:p>
        </w:tc>
        <w:tc>
          <w:tcPr>
            <w:tcW w:w="1165" w:type="dxa"/>
          </w:tcPr>
          <w:p w14:paraId="0B3A3985" w14:textId="77777777" w:rsidR="00830776" w:rsidRPr="00AF024D" w:rsidRDefault="00830776" w:rsidP="00830776">
            <w:pPr>
              <w:jc w:val="center"/>
            </w:pPr>
            <w:r w:rsidRPr="00AF024D">
              <w:t>0.00499</w:t>
            </w:r>
          </w:p>
        </w:tc>
      </w:tr>
      <w:tr w:rsidR="00830776" w14:paraId="635D6697" w14:textId="77777777" w:rsidTr="00830776">
        <w:tc>
          <w:tcPr>
            <w:tcW w:w="805" w:type="dxa"/>
          </w:tcPr>
          <w:p w14:paraId="202DAD23" w14:textId="77777777" w:rsidR="00830776" w:rsidRPr="00AF024D" w:rsidRDefault="00830776" w:rsidP="00830776">
            <w:pPr>
              <w:jc w:val="center"/>
            </w:pPr>
            <w:r w:rsidRPr="00AF024D">
              <w:t>78</w:t>
            </w:r>
          </w:p>
        </w:tc>
        <w:tc>
          <w:tcPr>
            <w:tcW w:w="4140" w:type="dxa"/>
          </w:tcPr>
          <w:p w14:paraId="1357E63E" w14:textId="77777777" w:rsidR="00830776" w:rsidRPr="00AF024D" w:rsidRDefault="00830776" w:rsidP="00830776">
            <w:pPr>
              <w:jc w:val="center"/>
            </w:pPr>
            <w:r w:rsidRPr="00AF024D">
              <w:t>nortriptyline - MCF7</w:t>
            </w:r>
          </w:p>
        </w:tc>
        <w:tc>
          <w:tcPr>
            <w:tcW w:w="1260" w:type="dxa"/>
          </w:tcPr>
          <w:p w14:paraId="2E2899CA" w14:textId="77777777" w:rsidR="00830776" w:rsidRPr="00AF024D" w:rsidRDefault="00830776" w:rsidP="00830776">
            <w:pPr>
              <w:jc w:val="center"/>
            </w:pPr>
            <w:r w:rsidRPr="00AF024D">
              <w:t>0.373</w:t>
            </w:r>
          </w:p>
        </w:tc>
        <w:tc>
          <w:tcPr>
            <w:tcW w:w="720" w:type="dxa"/>
          </w:tcPr>
          <w:p w14:paraId="66A095E0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39A294C2" w14:textId="77777777" w:rsidR="00830776" w:rsidRPr="00AF024D" w:rsidRDefault="00830776" w:rsidP="00830776">
            <w:pPr>
              <w:jc w:val="center"/>
            </w:pPr>
            <w:r w:rsidRPr="00AF024D">
              <w:t>0.947</w:t>
            </w:r>
          </w:p>
        </w:tc>
        <w:tc>
          <w:tcPr>
            <w:tcW w:w="1165" w:type="dxa"/>
          </w:tcPr>
          <w:p w14:paraId="2D319CE9" w14:textId="77777777" w:rsidR="00830776" w:rsidRPr="00AF024D" w:rsidRDefault="00830776" w:rsidP="00830776">
            <w:pPr>
              <w:jc w:val="center"/>
            </w:pPr>
            <w:r w:rsidRPr="00AF024D">
              <w:t>0.00505</w:t>
            </w:r>
          </w:p>
        </w:tc>
      </w:tr>
      <w:tr w:rsidR="00830776" w14:paraId="3C3B81BB" w14:textId="77777777" w:rsidTr="00830776">
        <w:tc>
          <w:tcPr>
            <w:tcW w:w="805" w:type="dxa"/>
          </w:tcPr>
          <w:p w14:paraId="1135A7CB" w14:textId="77777777" w:rsidR="00830776" w:rsidRPr="00AF024D" w:rsidRDefault="00830776" w:rsidP="00830776">
            <w:pPr>
              <w:jc w:val="center"/>
            </w:pPr>
            <w:r w:rsidRPr="00AF024D">
              <w:t>79</w:t>
            </w:r>
          </w:p>
        </w:tc>
        <w:tc>
          <w:tcPr>
            <w:tcW w:w="4140" w:type="dxa"/>
          </w:tcPr>
          <w:p w14:paraId="5272D0AA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nordihydroguaiaretic</w:t>
            </w:r>
            <w:proofErr w:type="spellEnd"/>
            <w:r w:rsidRPr="00AF024D">
              <w:t xml:space="preserve"> acid - MCF7</w:t>
            </w:r>
          </w:p>
        </w:tc>
        <w:tc>
          <w:tcPr>
            <w:tcW w:w="1260" w:type="dxa"/>
          </w:tcPr>
          <w:p w14:paraId="19BBF342" w14:textId="77777777" w:rsidR="00830776" w:rsidRPr="00AF024D" w:rsidRDefault="00830776" w:rsidP="00830776">
            <w:pPr>
              <w:jc w:val="center"/>
            </w:pPr>
            <w:r w:rsidRPr="00AF024D">
              <w:t>0.235</w:t>
            </w:r>
          </w:p>
        </w:tc>
        <w:tc>
          <w:tcPr>
            <w:tcW w:w="720" w:type="dxa"/>
          </w:tcPr>
          <w:p w14:paraId="5A6FFB39" w14:textId="77777777" w:rsidR="00830776" w:rsidRPr="00AF024D" w:rsidRDefault="00830776" w:rsidP="00830776">
            <w:pPr>
              <w:jc w:val="center"/>
            </w:pPr>
            <w:r w:rsidRPr="00AF024D">
              <w:t>8</w:t>
            </w:r>
          </w:p>
        </w:tc>
        <w:tc>
          <w:tcPr>
            <w:tcW w:w="1260" w:type="dxa"/>
          </w:tcPr>
          <w:p w14:paraId="1505A827" w14:textId="77777777" w:rsidR="00830776" w:rsidRPr="00AF024D" w:rsidRDefault="00830776" w:rsidP="00830776">
            <w:pPr>
              <w:jc w:val="center"/>
            </w:pPr>
            <w:r w:rsidRPr="00AF024D">
              <w:t>0.57</w:t>
            </w:r>
          </w:p>
        </w:tc>
        <w:tc>
          <w:tcPr>
            <w:tcW w:w="1165" w:type="dxa"/>
          </w:tcPr>
          <w:p w14:paraId="1510AFF8" w14:textId="77777777" w:rsidR="00830776" w:rsidRPr="00AF024D" w:rsidRDefault="00830776" w:rsidP="00830776">
            <w:pPr>
              <w:jc w:val="center"/>
            </w:pPr>
            <w:r w:rsidRPr="00AF024D">
              <w:t>0.00536</w:t>
            </w:r>
          </w:p>
        </w:tc>
      </w:tr>
      <w:tr w:rsidR="00830776" w14:paraId="75DF76F9" w14:textId="77777777" w:rsidTr="00830776">
        <w:tc>
          <w:tcPr>
            <w:tcW w:w="805" w:type="dxa"/>
          </w:tcPr>
          <w:p w14:paraId="51ECA518" w14:textId="77777777" w:rsidR="00830776" w:rsidRPr="00AF024D" w:rsidRDefault="00830776" w:rsidP="00830776">
            <w:pPr>
              <w:jc w:val="center"/>
            </w:pPr>
            <w:r w:rsidRPr="00AF024D">
              <w:t>80</w:t>
            </w:r>
          </w:p>
        </w:tc>
        <w:tc>
          <w:tcPr>
            <w:tcW w:w="4140" w:type="dxa"/>
          </w:tcPr>
          <w:p w14:paraId="7E867277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iohexol</w:t>
            </w:r>
            <w:proofErr w:type="spellEnd"/>
            <w:r w:rsidRPr="00AF024D">
              <w:t xml:space="preserve"> - MCF7</w:t>
            </w:r>
          </w:p>
        </w:tc>
        <w:tc>
          <w:tcPr>
            <w:tcW w:w="1260" w:type="dxa"/>
          </w:tcPr>
          <w:p w14:paraId="06E23CE4" w14:textId="77777777" w:rsidR="00830776" w:rsidRPr="00AF024D" w:rsidRDefault="00830776" w:rsidP="00830776">
            <w:pPr>
              <w:jc w:val="center"/>
            </w:pPr>
            <w:r w:rsidRPr="00AF024D">
              <w:t>-0.604</w:t>
            </w:r>
          </w:p>
        </w:tc>
        <w:tc>
          <w:tcPr>
            <w:tcW w:w="720" w:type="dxa"/>
          </w:tcPr>
          <w:p w14:paraId="30469B78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1FC71D9E" w14:textId="77777777" w:rsidR="00830776" w:rsidRPr="00AF024D" w:rsidRDefault="00830776" w:rsidP="00830776">
            <w:pPr>
              <w:jc w:val="center"/>
            </w:pPr>
            <w:r w:rsidRPr="00AF024D">
              <w:t>-0.95</w:t>
            </w:r>
          </w:p>
        </w:tc>
        <w:tc>
          <w:tcPr>
            <w:tcW w:w="1165" w:type="dxa"/>
          </w:tcPr>
          <w:p w14:paraId="34C7F3C4" w14:textId="77777777" w:rsidR="00830776" w:rsidRPr="00AF024D" w:rsidRDefault="00830776" w:rsidP="00830776">
            <w:pPr>
              <w:jc w:val="center"/>
            </w:pPr>
            <w:r w:rsidRPr="00AF024D">
              <w:t>0.00547</w:t>
            </w:r>
          </w:p>
        </w:tc>
      </w:tr>
      <w:tr w:rsidR="00830776" w14:paraId="14469A86" w14:textId="77777777" w:rsidTr="00830776">
        <w:tc>
          <w:tcPr>
            <w:tcW w:w="805" w:type="dxa"/>
          </w:tcPr>
          <w:p w14:paraId="18E42752" w14:textId="77777777" w:rsidR="00830776" w:rsidRPr="00AF024D" w:rsidRDefault="00830776" w:rsidP="00830776">
            <w:pPr>
              <w:jc w:val="center"/>
            </w:pPr>
            <w:r w:rsidRPr="00AF024D">
              <w:t>81</w:t>
            </w:r>
          </w:p>
        </w:tc>
        <w:tc>
          <w:tcPr>
            <w:tcW w:w="4140" w:type="dxa"/>
          </w:tcPr>
          <w:p w14:paraId="03C527D2" w14:textId="77777777" w:rsidR="00830776" w:rsidRPr="00AF024D" w:rsidRDefault="00830776" w:rsidP="00830776">
            <w:pPr>
              <w:jc w:val="center"/>
            </w:pPr>
            <w:r w:rsidRPr="00AF024D">
              <w:t>miconazole - PC3</w:t>
            </w:r>
          </w:p>
        </w:tc>
        <w:tc>
          <w:tcPr>
            <w:tcW w:w="1260" w:type="dxa"/>
          </w:tcPr>
          <w:p w14:paraId="3D954B27" w14:textId="77777777" w:rsidR="00830776" w:rsidRPr="00AF024D" w:rsidRDefault="00830776" w:rsidP="00830776">
            <w:pPr>
              <w:jc w:val="center"/>
            </w:pPr>
            <w:r w:rsidRPr="00AF024D">
              <w:t>0.358</w:t>
            </w:r>
          </w:p>
        </w:tc>
        <w:tc>
          <w:tcPr>
            <w:tcW w:w="720" w:type="dxa"/>
          </w:tcPr>
          <w:p w14:paraId="2370E2EC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3CBE43B6" w14:textId="77777777" w:rsidR="00830776" w:rsidRPr="00AF024D" w:rsidRDefault="00830776" w:rsidP="00830776">
            <w:pPr>
              <w:jc w:val="center"/>
            </w:pPr>
            <w:r w:rsidRPr="00AF024D">
              <w:t>0.945</w:t>
            </w:r>
          </w:p>
        </w:tc>
        <w:tc>
          <w:tcPr>
            <w:tcW w:w="1165" w:type="dxa"/>
          </w:tcPr>
          <w:p w14:paraId="6A387DFF" w14:textId="77777777" w:rsidR="00830776" w:rsidRPr="00AF024D" w:rsidRDefault="00830776" w:rsidP="00830776">
            <w:pPr>
              <w:jc w:val="center"/>
            </w:pPr>
            <w:r w:rsidRPr="00AF024D">
              <w:t>0.00577</w:t>
            </w:r>
          </w:p>
        </w:tc>
      </w:tr>
      <w:tr w:rsidR="00830776" w14:paraId="65775C3D" w14:textId="77777777" w:rsidTr="00830776">
        <w:tc>
          <w:tcPr>
            <w:tcW w:w="805" w:type="dxa"/>
          </w:tcPr>
          <w:p w14:paraId="73A2B5F5" w14:textId="77777777" w:rsidR="00830776" w:rsidRPr="00AF024D" w:rsidRDefault="00830776" w:rsidP="00830776">
            <w:pPr>
              <w:jc w:val="center"/>
            </w:pPr>
            <w:r w:rsidRPr="00AF024D">
              <w:t>82</w:t>
            </w:r>
          </w:p>
        </w:tc>
        <w:tc>
          <w:tcPr>
            <w:tcW w:w="4140" w:type="dxa"/>
          </w:tcPr>
          <w:p w14:paraId="442B6972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arecoline</w:t>
            </w:r>
            <w:proofErr w:type="spellEnd"/>
            <w:r w:rsidRPr="00AF024D">
              <w:t xml:space="preserve"> - MCF7</w:t>
            </w:r>
          </w:p>
        </w:tc>
        <w:tc>
          <w:tcPr>
            <w:tcW w:w="1260" w:type="dxa"/>
          </w:tcPr>
          <w:p w14:paraId="5079148D" w14:textId="77777777" w:rsidR="00830776" w:rsidRPr="00AF024D" w:rsidRDefault="00830776" w:rsidP="00830776">
            <w:pPr>
              <w:jc w:val="center"/>
            </w:pPr>
            <w:r w:rsidRPr="00AF024D">
              <w:t>-0.579</w:t>
            </w:r>
          </w:p>
        </w:tc>
        <w:tc>
          <w:tcPr>
            <w:tcW w:w="720" w:type="dxa"/>
          </w:tcPr>
          <w:p w14:paraId="501652C4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0372187A" w14:textId="77777777" w:rsidR="00830776" w:rsidRPr="00AF024D" w:rsidRDefault="00830776" w:rsidP="00830776">
            <w:pPr>
              <w:jc w:val="center"/>
            </w:pPr>
            <w:r w:rsidRPr="00AF024D">
              <w:t>-0.948</w:t>
            </w:r>
          </w:p>
        </w:tc>
        <w:tc>
          <w:tcPr>
            <w:tcW w:w="1165" w:type="dxa"/>
          </w:tcPr>
          <w:p w14:paraId="4B21A9AE" w14:textId="77777777" w:rsidR="00830776" w:rsidRPr="00AF024D" w:rsidRDefault="00830776" w:rsidP="00830776">
            <w:pPr>
              <w:jc w:val="center"/>
            </w:pPr>
            <w:r w:rsidRPr="00AF024D">
              <w:t>0.00588</w:t>
            </w:r>
          </w:p>
        </w:tc>
      </w:tr>
      <w:tr w:rsidR="00830776" w14:paraId="7AE588D4" w14:textId="77777777" w:rsidTr="00830776">
        <w:tc>
          <w:tcPr>
            <w:tcW w:w="805" w:type="dxa"/>
          </w:tcPr>
          <w:p w14:paraId="2F1A7CCF" w14:textId="77777777" w:rsidR="00830776" w:rsidRPr="00AF024D" w:rsidRDefault="00830776" w:rsidP="00830776">
            <w:pPr>
              <w:jc w:val="center"/>
            </w:pPr>
            <w:r w:rsidRPr="00AF024D">
              <w:t>83</w:t>
            </w:r>
          </w:p>
        </w:tc>
        <w:tc>
          <w:tcPr>
            <w:tcW w:w="4140" w:type="dxa"/>
          </w:tcPr>
          <w:p w14:paraId="2632D337" w14:textId="77777777" w:rsidR="00830776" w:rsidRPr="00AF024D" w:rsidRDefault="00830776" w:rsidP="00830776">
            <w:pPr>
              <w:jc w:val="center"/>
            </w:pPr>
            <w:r w:rsidRPr="00AF024D">
              <w:t>disulfiram - PC3</w:t>
            </w:r>
          </w:p>
        </w:tc>
        <w:tc>
          <w:tcPr>
            <w:tcW w:w="1260" w:type="dxa"/>
          </w:tcPr>
          <w:p w14:paraId="06DD996F" w14:textId="77777777" w:rsidR="00830776" w:rsidRPr="00AF024D" w:rsidRDefault="00830776" w:rsidP="00830776">
            <w:pPr>
              <w:jc w:val="center"/>
            </w:pPr>
            <w:r w:rsidRPr="00AF024D">
              <w:t>0.35</w:t>
            </w:r>
          </w:p>
        </w:tc>
        <w:tc>
          <w:tcPr>
            <w:tcW w:w="720" w:type="dxa"/>
          </w:tcPr>
          <w:p w14:paraId="7E53F07E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753E0250" w14:textId="77777777" w:rsidR="00830776" w:rsidRPr="00AF024D" w:rsidRDefault="00830776" w:rsidP="00830776">
            <w:pPr>
              <w:jc w:val="center"/>
            </w:pPr>
            <w:r w:rsidRPr="00AF024D">
              <w:t>0.944</w:t>
            </w:r>
          </w:p>
        </w:tc>
        <w:tc>
          <w:tcPr>
            <w:tcW w:w="1165" w:type="dxa"/>
          </w:tcPr>
          <w:p w14:paraId="66EBB0AB" w14:textId="77777777" w:rsidR="00830776" w:rsidRPr="00AF024D" w:rsidRDefault="00830776" w:rsidP="00830776">
            <w:pPr>
              <w:jc w:val="center"/>
            </w:pPr>
            <w:r w:rsidRPr="00AF024D">
              <w:t>0.00596</w:t>
            </w:r>
          </w:p>
        </w:tc>
      </w:tr>
      <w:tr w:rsidR="00830776" w14:paraId="797B9AB7" w14:textId="77777777" w:rsidTr="00830776">
        <w:tc>
          <w:tcPr>
            <w:tcW w:w="805" w:type="dxa"/>
          </w:tcPr>
          <w:p w14:paraId="52BF1EC2" w14:textId="77777777" w:rsidR="00830776" w:rsidRPr="00AF024D" w:rsidRDefault="00830776" w:rsidP="00830776">
            <w:pPr>
              <w:jc w:val="center"/>
            </w:pPr>
            <w:r w:rsidRPr="00AF024D">
              <w:t>84</w:t>
            </w:r>
          </w:p>
        </w:tc>
        <w:tc>
          <w:tcPr>
            <w:tcW w:w="4140" w:type="dxa"/>
          </w:tcPr>
          <w:p w14:paraId="090BC821" w14:textId="77777777" w:rsidR="00830776" w:rsidRPr="00AF024D" w:rsidRDefault="00830776" w:rsidP="00830776">
            <w:pPr>
              <w:jc w:val="center"/>
            </w:pPr>
            <w:proofErr w:type="spellStart"/>
            <w:r w:rsidRPr="00AF024D">
              <w:t>sulconazole</w:t>
            </w:r>
            <w:proofErr w:type="spellEnd"/>
            <w:r w:rsidRPr="00AF024D">
              <w:t xml:space="preserve"> - MCF7</w:t>
            </w:r>
          </w:p>
        </w:tc>
        <w:tc>
          <w:tcPr>
            <w:tcW w:w="1260" w:type="dxa"/>
          </w:tcPr>
          <w:p w14:paraId="240950B0" w14:textId="77777777" w:rsidR="00830776" w:rsidRPr="00AF024D" w:rsidRDefault="00830776" w:rsidP="00830776">
            <w:pPr>
              <w:jc w:val="center"/>
            </w:pPr>
            <w:r w:rsidRPr="00AF024D">
              <w:t>0.346</w:t>
            </w:r>
          </w:p>
        </w:tc>
        <w:tc>
          <w:tcPr>
            <w:tcW w:w="720" w:type="dxa"/>
          </w:tcPr>
          <w:p w14:paraId="14693A58" w14:textId="77777777" w:rsidR="00830776" w:rsidRPr="00AF024D" w:rsidRDefault="00830776" w:rsidP="00830776">
            <w:pPr>
              <w:jc w:val="center"/>
            </w:pPr>
            <w:r w:rsidRPr="00AF024D">
              <w:t>2</w:t>
            </w:r>
          </w:p>
        </w:tc>
        <w:tc>
          <w:tcPr>
            <w:tcW w:w="1260" w:type="dxa"/>
          </w:tcPr>
          <w:p w14:paraId="23F0039C" w14:textId="77777777" w:rsidR="00830776" w:rsidRPr="00AF024D" w:rsidRDefault="00830776" w:rsidP="00830776">
            <w:pPr>
              <w:jc w:val="center"/>
            </w:pPr>
            <w:r w:rsidRPr="00AF024D">
              <w:t>0.943</w:t>
            </w:r>
          </w:p>
        </w:tc>
        <w:tc>
          <w:tcPr>
            <w:tcW w:w="1165" w:type="dxa"/>
          </w:tcPr>
          <w:p w14:paraId="49C72FA5" w14:textId="77777777" w:rsidR="00830776" w:rsidRDefault="00830776" w:rsidP="00830776">
            <w:pPr>
              <w:jc w:val="center"/>
            </w:pPr>
            <w:r w:rsidRPr="00AF024D">
              <w:t>0.00606</w:t>
            </w:r>
          </w:p>
        </w:tc>
      </w:tr>
      <w:tr w:rsidR="00830776" w14:paraId="79171619" w14:textId="77777777" w:rsidTr="00830776">
        <w:tc>
          <w:tcPr>
            <w:tcW w:w="805" w:type="dxa"/>
          </w:tcPr>
          <w:p w14:paraId="15EB4D27" w14:textId="77777777" w:rsidR="00830776" w:rsidRPr="00BF6467" w:rsidRDefault="00830776" w:rsidP="00830776">
            <w:pPr>
              <w:jc w:val="center"/>
            </w:pPr>
            <w:r w:rsidRPr="00BF6467">
              <w:t>85</w:t>
            </w:r>
          </w:p>
        </w:tc>
        <w:tc>
          <w:tcPr>
            <w:tcW w:w="4140" w:type="dxa"/>
          </w:tcPr>
          <w:p w14:paraId="7EFB8F94" w14:textId="77777777" w:rsidR="00830776" w:rsidRPr="00BF6467" w:rsidRDefault="00830776" w:rsidP="00830776">
            <w:pPr>
              <w:jc w:val="center"/>
            </w:pPr>
            <w:r w:rsidRPr="00BF6467">
              <w:t>MG-262 - PC3</w:t>
            </w:r>
          </w:p>
        </w:tc>
        <w:tc>
          <w:tcPr>
            <w:tcW w:w="1260" w:type="dxa"/>
          </w:tcPr>
          <w:p w14:paraId="13C02CBC" w14:textId="77777777" w:rsidR="00830776" w:rsidRPr="00BF6467" w:rsidRDefault="00830776" w:rsidP="00830776">
            <w:pPr>
              <w:jc w:val="center"/>
            </w:pPr>
            <w:r w:rsidRPr="00BF6467">
              <w:t>0.352</w:t>
            </w:r>
          </w:p>
        </w:tc>
        <w:tc>
          <w:tcPr>
            <w:tcW w:w="720" w:type="dxa"/>
          </w:tcPr>
          <w:p w14:paraId="4E80E776" w14:textId="77777777" w:rsidR="00830776" w:rsidRPr="00BF6467" w:rsidRDefault="00830776" w:rsidP="00830776">
            <w:pPr>
              <w:jc w:val="center"/>
            </w:pPr>
            <w:r w:rsidRPr="00BF6467">
              <w:t>2</w:t>
            </w:r>
          </w:p>
        </w:tc>
        <w:tc>
          <w:tcPr>
            <w:tcW w:w="1260" w:type="dxa"/>
          </w:tcPr>
          <w:p w14:paraId="423C786D" w14:textId="77777777" w:rsidR="00830776" w:rsidRPr="00BF6467" w:rsidRDefault="00830776" w:rsidP="00830776">
            <w:pPr>
              <w:jc w:val="center"/>
            </w:pPr>
            <w:r w:rsidRPr="00BF6467">
              <w:t>0.943</w:t>
            </w:r>
          </w:p>
        </w:tc>
        <w:tc>
          <w:tcPr>
            <w:tcW w:w="1165" w:type="dxa"/>
          </w:tcPr>
          <w:p w14:paraId="24E4D048" w14:textId="77777777" w:rsidR="00830776" w:rsidRPr="00BF6467" w:rsidRDefault="00830776" w:rsidP="00830776">
            <w:pPr>
              <w:jc w:val="center"/>
            </w:pPr>
            <w:r w:rsidRPr="00BF6467">
              <w:t>0.0062</w:t>
            </w:r>
          </w:p>
        </w:tc>
      </w:tr>
      <w:tr w:rsidR="00830776" w14:paraId="0839EB36" w14:textId="77777777" w:rsidTr="00830776">
        <w:tc>
          <w:tcPr>
            <w:tcW w:w="805" w:type="dxa"/>
          </w:tcPr>
          <w:p w14:paraId="05B7A2EA" w14:textId="77777777" w:rsidR="00830776" w:rsidRPr="00BF6467" w:rsidRDefault="00830776" w:rsidP="00830776">
            <w:pPr>
              <w:jc w:val="center"/>
            </w:pPr>
            <w:r w:rsidRPr="00BF6467">
              <w:t>86</w:t>
            </w:r>
          </w:p>
        </w:tc>
        <w:tc>
          <w:tcPr>
            <w:tcW w:w="4140" w:type="dxa"/>
          </w:tcPr>
          <w:p w14:paraId="70F198C9" w14:textId="77777777" w:rsidR="00830776" w:rsidRPr="00BF6467" w:rsidRDefault="00830776" w:rsidP="00830776">
            <w:pPr>
              <w:jc w:val="center"/>
            </w:pPr>
            <w:proofErr w:type="spellStart"/>
            <w:r w:rsidRPr="00BF6467">
              <w:t>tonzonium</w:t>
            </w:r>
            <w:proofErr w:type="spellEnd"/>
            <w:r w:rsidRPr="00BF6467">
              <w:t xml:space="preserve"> bromide - MCF7</w:t>
            </w:r>
          </w:p>
        </w:tc>
        <w:tc>
          <w:tcPr>
            <w:tcW w:w="1260" w:type="dxa"/>
          </w:tcPr>
          <w:p w14:paraId="7F7F568B" w14:textId="77777777" w:rsidR="00830776" w:rsidRPr="00BF6467" w:rsidRDefault="00830776" w:rsidP="00830776">
            <w:pPr>
              <w:jc w:val="center"/>
            </w:pPr>
            <w:r w:rsidRPr="00BF6467">
              <w:t>0.339</w:t>
            </w:r>
          </w:p>
        </w:tc>
        <w:tc>
          <w:tcPr>
            <w:tcW w:w="720" w:type="dxa"/>
          </w:tcPr>
          <w:p w14:paraId="532818B1" w14:textId="77777777" w:rsidR="00830776" w:rsidRPr="00BF6467" w:rsidRDefault="00830776" w:rsidP="00830776">
            <w:pPr>
              <w:jc w:val="center"/>
            </w:pPr>
            <w:r w:rsidRPr="00BF6467">
              <w:t>2</w:t>
            </w:r>
          </w:p>
        </w:tc>
        <w:tc>
          <w:tcPr>
            <w:tcW w:w="1260" w:type="dxa"/>
          </w:tcPr>
          <w:p w14:paraId="4448246E" w14:textId="77777777" w:rsidR="00830776" w:rsidRPr="00BF6467" w:rsidRDefault="00830776" w:rsidP="00830776">
            <w:pPr>
              <w:jc w:val="center"/>
            </w:pPr>
            <w:r w:rsidRPr="00BF6467">
              <w:t>0.942</w:t>
            </w:r>
          </w:p>
        </w:tc>
        <w:tc>
          <w:tcPr>
            <w:tcW w:w="1165" w:type="dxa"/>
          </w:tcPr>
          <w:p w14:paraId="1EAA598B" w14:textId="77777777" w:rsidR="00830776" w:rsidRPr="00BF6467" w:rsidRDefault="00830776" w:rsidP="00830776">
            <w:pPr>
              <w:jc w:val="center"/>
            </w:pPr>
            <w:r w:rsidRPr="00BF6467">
              <w:t>0.0063</w:t>
            </w:r>
          </w:p>
        </w:tc>
      </w:tr>
      <w:tr w:rsidR="00830776" w14:paraId="634BC5FB" w14:textId="77777777" w:rsidTr="00830776">
        <w:tc>
          <w:tcPr>
            <w:tcW w:w="805" w:type="dxa"/>
          </w:tcPr>
          <w:p w14:paraId="3101358F" w14:textId="77777777" w:rsidR="00830776" w:rsidRPr="00BF6467" w:rsidRDefault="00830776" w:rsidP="00830776">
            <w:pPr>
              <w:jc w:val="center"/>
            </w:pPr>
            <w:r w:rsidRPr="00BF6467">
              <w:t>87</w:t>
            </w:r>
          </w:p>
        </w:tc>
        <w:tc>
          <w:tcPr>
            <w:tcW w:w="4140" w:type="dxa"/>
          </w:tcPr>
          <w:p w14:paraId="1670789B" w14:textId="77777777" w:rsidR="00830776" w:rsidRPr="00BF6467" w:rsidRDefault="00830776" w:rsidP="00830776">
            <w:pPr>
              <w:jc w:val="center"/>
            </w:pPr>
            <w:r w:rsidRPr="00BF6467">
              <w:t>ketorolac - MCF7</w:t>
            </w:r>
          </w:p>
        </w:tc>
        <w:tc>
          <w:tcPr>
            <w:tcW w:w="1260" w:type="dxa"/>
          </w:tcPr>
          <w:p w14:paraId="73CF9AFC" w14:textId="77777777" w:rsidR="00830776" w:rsidRPr="00BF6467" w:rsidRDefault="00830776" w:rsidP="00830776">
            <w:pPr>
              <w:jc w:val="center"/>
            </w:pPr>
            <w:r w:rsidRPr="00BF6467">
              <w:t>-0.564</w:t>
            </w:r>
          </w:p>
        </w:tc>
        <w:tc>
          <w:tcPr>
            <w:tcW w:w="720" w:type="dxa"/>
          </w:tcPr>
          <w:p w14:paraId="7E79BD17" w14:textId="77777777" w:rsidR="00830776" w:rsidRPr="00BF6467" w:rsidRDefault="00830776" w:rsidP="00830776">
            <w:pPr>
              <w:jc w:val="center"/>
            </w:pPr>
            <w:r w:rsidRPr="00BF6467">
              <w:t>2</w:t>
            </w:r>
          </w:p>
        </w:tc>
        <w:tc>
          <w:tcPr>
            <w:tcW w:w="1260" w:type="dxa"/>
          </w:tcPr>
          <w:p w14:paraId="1F580BD3" w14:textId="77777777" w:rsidR="00830776" w:rsidRPr="00BF6467" w:rsidRDefault="00830776" w:rsidP="00830776">
            <w:pPr>
              <w:jc w:val="center"/>
            </w:pPr>
            <w:r w:rsidRPr="00BF6467">
              <w:t>-0.946</w:t>
            </w:r>
          </w:p>
        </w:tc>
        <w:tc>
          <w:tcPr>
            <w:tcW w:w="1165" w:type="dxa"/>
          </w:tcPr>
          <w:p w14:paraId="0FCA69DC" w14:textId="77777777" w:rsidR="00830776" w:rsidRPr="00BF6467" w:rsidRDefault="00830776" w:rsidP="00830776">
            <w:pPr>
              <w:jc w:val="center"/>
            </w:pPr>
            <w:r w:rsidRPr="00BF6467">
              <w:t>0.00632</w:t>
            </w:r>
          </w:p>
        </w:tc>
      </w:tr>
      <w:tr w:rsidR="00830776" w14:paraId="39368A33" w14:textId="77777777" w:rsidTr="00830776">
        <w:tc>
          <w:tcPr>
            <w:tcW w:w="805" w:type="dxa"/>
          </w:tcPr>
          <w:p w14:paraId="6CF71CB3" w14:textId="77777777" w:rsidR="00830776" w:rsidRPr="00BF6467" w:rsidRDefault="00830776" w:rsidP="00830776">
            <w:pPr>
              <w:jc w:val="center"/>
            </w:pPr>
            <w:r w:rsidRPr="00BF6467">
              <w:t>88</w:t>
            </w:r>
          </w:p>
        </w:tc>
        <w:tc>
          <w:tcPr>
            <w:tcW w:w="4140" w:type="dxa"/>
          </w:tcPr>
          <w:p w14:paraId="5F14FC28" w14:textId="77777777" w:rsidR="00830776" w:rsidRPr="00BF6467" w:rsidRDefault="00830776" w:rsidP="00830776">
            <w:pPr>
              <w:jc w:val="center"/>
            </w:pPr>
            <w:proofErr w:type="spellStart"/>
            <w:r w:rsidRPr="00BF6467">
              <w:t>isoconazole</w:t>
            </w:r>
            <w:proofErr w:type="spellEnd"/>
            <w:r w:rsidRPr="00BF6467">
              <w:t xml:space="preserve"> - PC3</w:t>
            </w:r>
          </w:p>
        </w:tc>
        <w:tc>
          <w:tcPr>
            <w:tcW w:w="1260" w:type="dxa"/>
          </w:tcPr>
          <w:p w14:paraId="431A718F" w14:textId="77777777" w:rsidR="00830776" w:rsidRPr="00BF6467" w:rsidRDefault="00830776" w:rsidP="00830776">
            <w:pPr>
              <w:jc w:val="center"/>
            </w:pPr>
            <w:r w:rsidRPr="00BF6467">
              <w:t>0.343</w:t>
            </w:r>
          </w:p>
        </w:tc>
        <w:tc>
          <w:tcPr>
            <w:tcW w:w="720" w:type="dxa"/>
          </w:tcPr>
          <w:p w14:paraId="68834B6C" w14:textId="77777777" w:rsidR="00830776" w:rsidRPr="00BF6467" w:rsidRDefault="00830776" w:rsidP="00830776">
            <w:pPr>
              <w:jc w:val="center"/>
            </w:pPr>
            <w:r w:rsidRPr="00BF6467">
              <w:t>2</w:t>
            </w:r>
          </w:p>
        </w:tc>
        <w:tc>
          <w:tcPr>
            <w:tcW w:w="1260" w:type="dxa"/>
          </w:tcPr>
          <w:p w14:paraId="0FF14B39" w14:textId="77777777" w:rsidR="00830776" w:rsidRPr="00BF6467" w:rsidRDefault="00830776" w:rsidP="00830776">
            <w:pPr>
              <w:jc w:val="center"/>
            </w:pPr>
            <w:r w:rsidRPr="00BF6467">
              <w:t>0.942</w:t>
            </w:r>
          </w:p>
        </w:tc>
        <w:tc>
          <w:tcPr>
            <w:tcW w:w="1165" w:type="dxa"/>
          </w:tcPr>
          <w:p w14:paraId="36DF8D25" w14:textId="77777777" w:rsidR="00830776" w:rsidRPr="00BF6467" w:rsidRDefault="00830776" w:rsidP="00830776">
            <w:pPr>
              <w:jc w:val="center"/>
            </w:pPr>
            <w:r w:rsidRPr="00BF6467">
              <w:t>0.00632</w:t>
            </w:r>
          </w:p>
        </w:tc>
      </w:tr>
      <w:tr w:rsidR="00830776" w14:paraId="06346D7B" w14:textId="77777777" w:rsidTr="00830776">
        <w:tc>
          <w:tcPr>
            <w:tcW w:w="805" w:type="dxa"/>
          </w:tcPr>
          <w:p w14:paraId="7C60A47C" w14:textId="77777777" w:rsidR="00830776" w:rsidRPr="00BF6467" w:rsidRDefault="00830776" w:rsidP="00830776">
            <w:pPr>
              <w:jc w:val="center"/>
            </w:pPr>
            <w:r w:rsidRPr="00BF6467">
              <w:lastRenderedPageBreak/>
              <w:t>89</w:t>
            </w:r>
          </w:p>
        </w:tc>
        <w:tc>
          <w:tcPr>
            <w:tcW w:w="4140" w:type="dxa"/>
          </w:tcPr>
          <w:p w14:paraId="229320B6" w14:textId="77777777" w:rsidR="00830776" w:rsidRPr="00BF6467" w:rsidRDefault="00830776" w:rsidP="00830776">
            <w:pPr>
              <w:jc w:val="center"/>
            </w:pPr>
            <w:proofErr w:type="spellStart"/>
            <w:r w:rsidRPr="00BF6467">
              <w:t>metolazone</w:t>
            </w:r>
            <w:proofErr w:type="spellEnd"/>
            <w:r w:rsidRPr="00BF6467">
              <w:t xml:space="preserve"> - MCF7</w:t>
            </w:r>
          </w:p>
        </w:tc>
        <w:tc>
          <w:tcPr>
            <w:tcW w:w="1260" w:type="dxa"/>
          </w:tcPr>
          <w:p w14:paraId="015A9CBE" w14:textId="77777777" w:rsidR="00830776" w:rsidRPr="00BF6467" w:rsidRDefault="00830776" w:rsidP="00830776">
            <w:pPr>
              <w:jc w:val="center"/>
            </w:pPr>
            <w:r w:rsidRPr="00BF6467">
              <w:t>-0.573</w:t>
            </w:r>
          </w:p>
        </w:tc>
        <w:tc>
          <w:tcPr>
            <w:tcW w:w="720" w:type="dxa"/>
          </w:tcPr>
          <w:p w14:paraId="0C3BE876" w14:textId="77777777" w:rsidR="00830776" w:rsidRPr="00BF6467" w:rsidRDefault="00830776" w:rsidP="00830776">
            <w:pPr>
              <w:jc w:val="center"/>
            </w:pPr>
            <w:r w:rsidRPr="00BF6467">
              <w:t>2</w:t>
            </w:r>
          </w:p>
        </w:tc>
        <w:tc>
          <w:tcPr>
            <w:tcW w:w="1260" w:type="dxa"/>
          </w:tcPr>
          <w:p w14:paraId="7151BCA0" w14:textId="77777777" w:rsidR="00830776" w:rsidRPr="00BF6467" w:rsidRDefault="00830776" w:rsidP="00830776">
            <w:pPr>
              <w:jc w:val="center"/>
            </w:pPr>
            <w:r w:rsidRPr="00BF6467">
              <w:t>-0.945</w:t>
            </w:r>
          </w:p>
        </w:tc>
        <w:tc>
          <w:tcPr>
            <w:tcW w:w="1165" w:type="dxa"/>
          </w:tcPr>
          <w:p w14:paraId="67BE2F96" w14:textId="77777777" w:rsidR="00830776" w:rsidRDefault="00830776" w:rsidP="00830776">
            <w:pPr>
              <w:jc w:val="center"/>
            </w:pPr>
            <w:r w:rsidRPr="00BF6467">
              <w:t>0.00666</w:t>
            </w:r>
          </w:p>
        </w:tc>
      </w:tr>
      <w:tr w:rsidR="00830776" w14:paraId="6143A638" w14:textId="77777777" w:rsidTr="00830776">
        <w:tc>
          <w:tcPr>
            <w:tcW w:w="805" w:type="dxa"/>
          </w:tcPr>
          <w:p w14:paraId="2458AEF3" w14:textId="77777777" w:rsidR="00830776" w:rsidRPr="002F48F7" w:rsidRDefault="00830776" w:rsidP="00830776">
            <w:pPr>
              <w:jc w:val="center"/>
            </w:pPr>
            <w:r w:rsidRPr="002F48F7">
              <w:t>90</w:t>
            </w:r>
          </w:p>
        </w:tc>
        <w:tc>
          <w:tcPr>
            <w:tcW w:w="4140" w:type="dxa"/>
          </w:tcPr>
          <w:p w14:paraId="793C5AA5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bepridil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1B6E58E4" w14:textId="77777777" w:rsidR="00830776" w:rsidRPr="002F48F7" w:rsidRDefault="00830776" w:rsidP="00830776">
            <w:pPr>
              <w:jc w:val="center"/>
            </w:pPr>
            <w:r w:rsidRPr="002F48F7">
              <w:t>0.344</w:t>
            </w:r>
          </w:p>
        </w:tc>
        <w:tc>
          <w:tcPr>
            <w:tcW w:w="720" w:type="dxa"/>
          </w:tcPr>
          <w:p w14:paraId="7354DA7F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194F38C5" w14:textId="77777777" w:rsidR="00830776" w:rsidRPr="002F48F7" w:rsidRDefault="00830776" w:rsidP="00830776">
            <w:pPr>
              <w:jc w:val="center"/>
            </w:pPr>
            <w:r w:rsidRPr="002F48F7">
              <w:t>0.94</w:t>
            </w:r>
          </w:p>
        </w:tc>
        <w:tc>
          <w:tcPr>
            <w:tcW w:w="1165" w:type="dxa"/>
          </w:tcPr>
          <w:p w14:paraId="0F419025" w14:textId="77777777" w:rsidR="00830776" w:rsidRPr="002F48F7" w:rsidRDefault="00830776" w:rsidP="00830776">
            <w:pPr>
              <w:jc w:val="center"/>
            </w:pPr>
            <w:r w:rsidRPr="002F48F7">
              <w:t>0.0068</w:t>
            </w:r>
          </w:p>
        </w:tc>
      </w:tr>
      <w:tr w:rsidR="00830776" w14:paraId="76207EC4" w14:textId="77777777" w:rsidTr="00830776">
        <w:tc>
          <w:tcPr>
            <w:tcW w:w="805" w:type="dxa"/>
          </w:tcPr>
          <w:p w14:paraId="7B4C96D2" w14:textId="77777777" w:rsidR="00830776" w:rsidRPr="002F48F7" w:rsidRDefault="00830776" w:rsidP="00830776">
            <w:pPr>
              <w:jc w:val="center"/>
            </w:pPr>
            <w:r w:rsidRPr="002F48F7">
              <w:t>91</w:t>
            </w:r>
          </w:p>
        </w:tc>
        <w:tc>
          <w:tcPr>
            <w:tcW w:w="4140" w:type="dxa"/>
          </w:tcPr>
          <w:p w14:paraId="4442E662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thioguanosine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558D0D40" w14:textId="77777777" w:rsidR="00830776" w:rsidRPr="002F48F7" w:rsidRDefault="00830776" w:rsidP="00830776">
            <w:pPr>
              <w:jc w:val="center"/>
            </w:pPr>
            <w:r w:rsidRPr="002F48F7">
              <w:t>0.355</w:t>
            </w:r>
          </w:p>
        </w:tc>
        <w:tc>
          <w:tcPr>
            <w:tcW w:w="720" w:type="dxa"/>
          </w:tcPr>
          <w:p w14:paraId="1F422D50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48D12077" w14:textId="77777777" w:rsidR="00830776" w:rsidRPr="002F48F7" w:rsidRDefault="00830776" w:rsidP="00830776">
            <w:pPr>
              <w:jc w:val="center"/>
            </w:pPr>
            <w:r w:rsidRPr="002F48F7">
              <w:t>0.94</w:t>
            </w:r>
          </w:p>
        </w:tc>
        <w:tc>
          <w:tcPr>
            <w:tcW w:w="1165" w:type="dxa"/>
          </w:tcPr>
          <w:p w14:paraId="19D75D3C" w14:textId="77777777" w:rsidR="00830776" w:rsidRPr="002F48F7" w:rsidRDefault="00830776" w:rsidP="00830776">
            <w:pPr>
              <w:jc w:val="center"/>
            </w:pPr>
            <w:r w:rsidRPr="002F48F7">
              <w:t>0.00704</w:t>
            </w:r>
          </w:p>
        </w:tc>
      </w:tr>
      <w:tr w:rsidR="00830776" w14:paraId="469E476E" w14:textId="77777777" w:rsidTr="00830776">
        <w:tc>
          <w:tcPr>
            <w:tcW w:w="805" w:type="dxa"/>
          </w:tcPr>
          <w:p w14:paraId="57AC1957" w14:textId="77777777" w:rsidR="00830776" w:rsidRPr="002F48F7" w:rsidRDefault="00830776" w:rsidP="00830776">
            <w:pPr>
              <w:jc w:val="center"/>
            </w:pPr>
            <w:r w:rsidRPr="002F48F7">
              <w:t>92</w:t>
            </w:r>
          </w:p>
        </w:tc>
        <w:tc>
          <w:tcPr>
            <w:tcW w:w="4140" w:type="dxa"/>
          </w:tcPr>
          <w:p w14:paraId="00550D6E" w14:textId="77777777" w:rsidR="00830776" w:rsidRPr="002F48F7" w:rsidRDefault="00830776" w:rsidP="00830776">
            <w:pPr>
              <w:jc w:val="center"/>
            </w:pPr>
            <w:r w:rsidRPr="002F48F7">
              <w:t>MS-275 - PC3</w:t>
            </w:r>
          </w:p>
        </w:tc>
        <w:tc>
          <w:tcPr>
            <w:tcW w:w="1260" w:type="dxa"/>
          </w:tcPr>
          <w:p w14:paraId="59F0DAE0" w14:textId="77777777" w:rsidR="00830776" w:rsidRPr="002F48F7" w:rsidRDefault="00830776" w:rsidP="00830776">
            <w:pPr>
              <w:jc w:val="center"/>
            </w:pPr>
            <w:r w:rsidRPr="002F48F7">
              <w:t>0.358</w:t>
            </w:r>
          </w:p>
        </w:tc>
        <w:tc>
          <w:tcPr>
            <w:tcW w:w="720" w:type="dxa"/>
          </w:tcPr>
          <w:p w14:paraId="080999C6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735CECFC" w14:textId="77777777" w:rsidR="00830776" w:rsidRPr="002F48F7" w:rsidRDefault="00830776" w:rsidP="00830776">
            <w:pPr>
              <w:jc w:val="center"/>
            </w:pPr>
            <w:r w:rsidRPr="002F48F7">
              <w:t>0.938</w:t>
            </w:r>
          </w:p>
        </w:tc>
        <w:tc>
          <w:tcPr>
            <w:tcW w:w="1165" w:type="dxa"/>
          </w:tcPr>
          <w:p w14:paraId="4EFC7841" w14:textId="77777777" w:rsidR="00830776" w:rsidRPr="002F48F7" w:rsidRDefault="00830776" w:rsidP="00830776">
            <w:pPr>
              <w:jc w:val="center"/>
            </w:pPr>
            <w:r w:rsidRPr="002F48F7">
              <w:t>0.00755</w:t>
            </w:r>
          </w:p>
        </w:tc>
      </w:tr>
      <w:tr w:rsidR="00830776" w14:paraId="056D6F36" w14:textId="77777777" w:rsidTr="00830776">
        <w:tc>
          <w:tcPr>
            <w:tcW w:w="805" w:type="dxa"/>
          </w:tcPr>
          <w:p w14:paraId="41271D6E" w14:textId="77777777" w:rsidR="00830776" w:rsidRPr="002F48F7" w:rsidRDefault="00830776" w:rsidP="00830776">
            <w:pPr>
              <w:jc w:val="center"/>
            </w:pPr>
            <w:r w:rsidRPr="002F48F7">
              <w:t>93</w:t>
            </w:r>
          </w:p>
        </w:tc>
        <w:tc>
          <w:tcPr>
            <w:tcW w:w="4140" w:type="dxa"/>
          </w:tcPr>
          <w:p w14:paraId="14A0CFF8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loperamide</w:t>
            </w:r>
            <w:proofErr w:type="spellEnd"/>
            <w:r w:rsidRPr="002F48F7">
              <w:t xml:space="preserve"> - PC3</w:t>
            </w:r>
          </w:p>
        </w:tc>
        <w:tc>
          <w:tcPr>
            <w:tcW w:w="1260" w:type="dxa"/>
          </w:tcPr>
          <w:p w14:paraId="785709BF" w14:textId="77777777" w:rsidR="00830776" w:rsidRPr="002F48F7" w:rsidRDefault="00830776" w:rsidP="00830776">
            <w:pPr>
              <w:jc w:val="center"/>
            </w:pPr>
            <w:r w:rsidRPr="002F48F7">
              <w:t>0.377</w:t>
            </w:r>
          </w:p>
        </w:tc>
        <w:tc>
          <w:tcPr>
            <w:tcW w:w="720" w:type="dxa"/>
          </w:tcPr>
          <w:p w14:paraId="3E1DEE7B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1D52B589" w14:textId="77777777" w:rsidR="00830776" w:rsidRPr="002F48F7" w:rsidRDefault="00830776" w:rsidP="00830776">
            <w:pPr>
              <w:jc w:val="center"/>
            </w:pPr>
            <w:r w:rsidRPr="002F48F7">
              <w:t>0.937</w:t>
            </w:r>
          </w:p>
        </w:tc>
        <w:tc>
          <w:tcPr>
            <w:tcW w:w="1165" w:type="dxa"/>
          </w:tcPr>
          <w:p w14:paraId="090AFBE0" w14:textId="77777777" w:rsidR="00830776" w:rsidRPr="002F48F7" w:rsidRDefault="00830776" w:rsidP="00830776">
            <w:pPr>
              <w:jc w:val="center"/>
            </w:pPr>
            <w:r w:rsidRPr="002F48F7">
              <w:t>0.00765</w:t>
            </w:r>
          </w:p>
        </w:tc>
      </w:tr>
      <w:tr w:rsidR="00830776" w14:paraId="3BDF130F" w14:textId="77777777" w:rsidTr="00830776">
        <w:tc>
          <w:tcPr>
            <w:tcW w:w="805" w:type="dxa"/>
          </w:tcPr>
          <w:p w14:paraId="52500BE2" w14:textId="77777777" w:rsidR="00830776" w:rsidRPr="002F48F7" w:rsidRDefault="00830776" w:rsidP="00830776">
            <w:pPr>
              <w:jc w:val="center"/>
            </w:pPr>
            <w:r w:rsidRPr="002F48F7">
              <w:t>94</w:t>
            </w:r>
          </w:p>
        </w:tc>
        <w:tc>
          <w:tcPr>
            <w:tcW w:w="4140" w:type="dxa"/>
          </w:tcPr>
          <w:p w14:paraId="63E4CFD1" w14:textId="77777777" w:rsidR="00830776" w:rsidRPr="002F48F7" w:rsidRDefault="00830776" w:rsidP="00830776">
            <w:pPr>
              <w:jc w:val="center"/>
            </w:pPr>
            <w:r w:rsidRPr="002F48F7">
              <w:t>vorinostat - PC3</w:t>
            </w:r>
          </w:p>
        </w:tc>
        <w:tc>
          <w:tcPr>
            <w:tcW w:w="1260" w:type="dxa"/>
          </w:tcPr>
          <w:p w14:paraId="5C056249" w14:textId="77777777" w:rsidR="00830776" w:rsidRPr="002F48F7" w:rsidRDefault="00830776" w:rsidP="00830776">
            <w:pPr>
              <w:jc w:val="center"/>
            </w:pPr>
            <w:r w:rsidRPr="002F48F7">
              <w:t>0.37</w:t>
            </w:r>
          </w:p>
        </w:tc>
        <w:tc>
          <w:tcPr>
            <w:tcW w:w="720" w:type="dxa"/>
          </w:tcPr>
          <w:p w14:paraId="559870CC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542C19A0" w14:textId="77777777" w:rsidR="00830776" w:rsidRPr="002F48F7" w:rsidRDefault="00830776" w:rsidP="00830776">
            <w:pPr>
              <w:jc w:val="center"/>
            </w:pPr>
            <w:r w:rsidRPr="002F48F7">
              <w:t>0.936</w:t>
            </w:r>
          </w:p>
        </w:tc>
        <w:tc>
          <w:tcPr>
            <w:tcW w:w="1165" w:type="dxa"/>
          </w:tcPr>
          <w:p w14:paraId="3ADFEEF5" w14:textId="77777777" w:rsidR="00830776" w:rsidRPr="002F48F7" w:rsidRDefault="00830776" w:rsidP="00830776">
            <w:pPr>
              <w:jc w:val="center"/>
            </w:pPr>
            <w:r w:rsidRPr="002F48F7">
              <w:t>0.00781</w:t>
            </w:r>
          </w:p>
        </w:tc>
      </w:tr>
      <w:tr w:rsidR="00830776" w14:paraId="65565F76" w14:textId="77777777" w:rsidTr="00830776">
        <w:tc>
          <w:tcPr>
            <w:tcW w:w="805" w:type="dxa"/>
          </w:tcPr>
          <w:p w14:paraId="77EAE90F" w14:textId="77777777" w:rsidR="00830776" w:rsidRPr="002F48F7" w:rsidRDefault="00830776" w:rsidP="00830776">
            <w:pPr>
              <w:jc w:val="center"/>
            </w:pPr>
            <w:r w:rsidRPr="002F48F7">
              <w:t>95</w:t>
            </w:r>
          </w:p>
        </w:tc>
        <w:tc>
          <w:tcPr>
            <w:tcW w:w="4140" w:type="dxa"/>
          </w:tcPr>
          <w:p w14:paraId="09FBD0A6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fendiline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1C802EDF" w14:textId="77777777" w:rsidR="00830776" w:rsidRPr="002F48F7" w:rsidRDefault="00830776" w:rsidP="00830776">
            <w:pPr>
              <w:jc w:val="center"/>
            </w:pPr>
            <w:r w:rsidRPr="002F48F7">
              <w:t>0.354</w:t>
            </w:r>
          </w:p>
        </w:tc>
        <w:tc>
          <w:tcPr>
            <w:tcW w:w="720" w:type="dxa"/>
          </w:tcPr>
          <w:p w14:paraId="7C92EE2F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2BC884BA" w14:textId="77777777" w:rsidR="00830776" w:rsidRPr="002F48F7" w:rsidRDefault="00830776" w:rsidP="00830776">
            <w:pPr>
              <w:jc w:val="center"/>
            </w:pPr>
            <w:r w:rsidRPr="002F48F7">
              <w:t>0.934</w:t>
            </w:r>
          </w:p>
        </w:tc>
        <w:tc>
          <w:tcPr>
            <w:tcW w:w="1165" w:type="dxa"/>
          </w:tcPr>
          <w:p w14:paraId="46988C97" w14:textId="77777777" w:rsidR="00830776" w:rsidRPr="002F48F7" w:rsidRDefault="00830776" w:rsidP="00830776">
            <w:pPr>
              <w:jc w:val="center"/>
            </w:pPr>
            <w:r w:rsidRPr="002F48F7">
              <w:t>0.00829</w:t>
            </w:r>
          </w:p>
        </w:tc>
      </w:tr>
      <w:tr w:rsidR="00830776" w14:paraId="77F31FE1" w14:textId="77777777" w:rsidTr="00830776">
        <w:tc>
          <w:tcPr>
            <w:tcW w:w="805" w:type="dxa"/>
          </w:tcPr>
          <w:p w14:paraId="3D990D35" w14:textId="77777777" w:rsidR="00830776" w:rsidRPr="002F48F7" w:rsidRDefault="00830776" w:rsidP="00830776">
            <w:pPr>
              <w:jc w:val="center"/>
            </w:pPr>
            <w:r w:rsidRPr="002F48F7">
              <w:t>96</w:t>
            </w:r>
          </w:p>
        </w:tc>
        <w:tc>
          <w:tcPr>
            <w:tcW w:w="4140" w:type="dxa"/>
          </w:tcPr>
          <w:p w14:paraId="339C6DD7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withaferin</w:t>
            </w:r>
            <w:proofErr w:type="spellEnd"/>
            <w:r w:rsidRPr="002F48F7">
              <w:t xml:space="preserve"> A - MCF7</w:t>
            </w:r>
          </w:p>
        </w:tc>
        <w:tc>
          <w:tcPr>
            <w:tcW w:w="1260" w:type="dxa"/>
          </w:tcPr>
          <w:p w14:paraId="132EA4CE" w14:textId="77777777" w:rsidR="00830776" w:rsidRPr="002F48F7" w:rsidRDefault="00830776" w:rsidP="00830776">
            <w:pPr>
              <w:jc w:val="center"/>
            </w:pPr>
            <w:r w:rsidRPr="002F48F7">
              <w:t>0.341</w:t>
            </w:r>
          </w:p>
        </w:tc>
        <w:tc>
          <w:tcPr>
            <w:tcW w:w="720" w:type="dxa"/>
          </w:tcPr>
          <w:p w14:paraId="7F752230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4BAD83D9" w14:textId="77777777" w:rsidR="00830776" w:rsidRPr="002F48F7" w:rsidRDefault="00830776" w:rsidP="00830776">
            <w:pPr>
              <w:jc w:val="center"/>
            </w:pPr>
            <w:r w:rsidRPr="002F48F7">
              <w:t>0.934</w:t>
            </w:r>
          </w:p>
        </w:tc>
        <w:tc>
          <w:tcPr>
            <w:tcW w:w="1165" w:type="dxa"/>
          </w:tcPr>
          <w:p w14:paraId="5AA7F1C6" w14:textId="77777777" w:rsidR="00830776" w:rsidRPr="002F48F7" w:rsidRDefault="00830776" w:rsidP="00830776">
            <w:pPr>
              <w:jc w:val="center"/>
            </w:pPr>
            <w:r w:rsidRPr="002F48F7">
              <w:t>0.00833</w:t>
            </w:r>
          </w:p>
        </w:tc>
      </w:tr>
      <w:tr w:rsidR="00830776" w14:paraId="3B48FB04" w14:textId="77777777" w:rsidTr="00830776">
        <w:tc>
          <w:tcPr>
            <w:tcW w:w="805" w:type="dxa"/>
          </w:tcPr>
          <w:p w14:paraId="451AEA9B" w14:textId="77777777" w:rsidR="00830776" w:rsidRPr="002F48F7" w:rsidRDefault="00830776" w:rsidP="00830776">
            <w:pPr>
              <w:jc w:val="center"/>
            </w:pPr>
            <w:r w:rsidRPr="002F48F7">
              <w:t>97</w:t>
            </w:r>
          </w:p>
        </w:tc>
        <w:tc>
          <w:tcPr>
            <w:tcW w:w="4140" w:type="dxa"/>
          </w:tcPr>
          <w:p w14:paraId="34A71D7E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clemizole</w:t>
            </w:r>
            <w:proofErr w:type="spellEnd"/>
            <w:r w:rsidRPr="002F48F7">
              <w:t xml:space="preserve"> - PC3</w:t>
            </w:r>
          </w:p>
        </w:tc>
        <w:tc>
          <w:tcPr>
            <w:tcW w:w="1260" w:type="dxa"/>
          </w:tcPr>
          <w:p w14:paraId="0A2334CE" w14:textId="77777777" w:rsidR="00830776" w:rsidRPr="002F48F7" w:rsidRDefault="00830776" w:rsidP="00830776">
            <w:pPr>
              <w:jc w:val="center"/>
            </w:pPr>
            <w:r w:rsidRPr="002F48F7">
              <w:t>0.332</w:t>
            </w:r>
          </w:p>
        </w:tc>
        <w:tc>
          <w:tcPr>
            <w:tcW w:w="720" w:type="dxa"/>
          </w:tcPr>
          <w:p w14:paraId="03AD8800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33470E37" w14:textId="77777777" w:rsidR="00830776" w:rsidRPr="002F48F7" w:rsidRDefault="00830776" w:rsidP="00830776">
            <w:pPr>
              <w:jc w:val="center"/>
            </w:pPr>
            <w:r w:rsidRPr="002F48F7">
              <w:t>0.933</w:t>
            </w:r>
          </w:p>
        </w:tc>
        <w:tc>
          <w:tcPr>
            <w:tcW w:w="1165" w:type="dxa"/>
          </w:tcPr>
          <w:p w14:paraId="47F91FE2" w14:textId="77777777" w:rsidR="00830776" w:rsidRPr="002F48F7" w:rsidRDefault="00830776" w:rsidP="00830776">
            <w:pPr>
              <w:jc w:val="center"/>
            </w:pPr>
            <w:r w:rsidRPr="002F48F7">
              <w:t>0.00849</w:t>
            </w:r>
          </w:p>
        </w:tc>
      </w:tr>
      <w:tr w:rsidR="00830776" w14:paraId="262E7DD7" w14:textId="77777777" w:rsidTr="00830776">
        <w:tc>
          <w:tcPr>
            <w:tcW w:w="805" w:type="dxa"/>
          </w:tcPr>
          <w:p w14:paraId="79D2A117" w14:textId="77777777" w:rsidR="00830776" w:rsidRPr="002F48F7" w:rsidRDefault="00830776" w:rsidP="00830776">
            <w:pPr>
              <w:jc w:val="center"/>
            </w:pPr>
            <w:r w:rsidRPr="002F48F7">
              <w:t>98</w:t>
            </w:r>
          </w:p>
        </w:tc>
        <w:tc>
          <w:tcPr>
            <w:tcW w:w="4140" w:type="dxa"/>
          </w:tcPr>
          <w:p w14:paraId="207AEAFD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clopamide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2695BAA9" w14:textId="77777777" w:rsidR="00830776" w:rsidRPr="002F48F7" w:rsidRDefault="00830776" w:rsidP="00830776">
            <w:pPr>
              <w:jc w:val="center"/>
            </w:pPr>
            <w:r w:rsidRPr="002F48F7">
              <w:t>-0.527</w:t>
            </w:r>
          </w:p>
        </w:tc>
        <w:tc>
          <w:tcPr>
            <w:tcW w:w="720" w:type="dxa"/>
          </w:tcPr>
          <w:p w14:paraId="5926BB90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3DF658CE" w14:textId="77777777" w:rsidR="00830776" w:rsidRPr="002F48F7" w:rsidRDefault="00830776" w:rsidP="00830776">
            <w:pPr>
              <w:jc w:val="center"/>
            </w:pPr>
            <w:r w:rsidRPr="002F48F7">
              <w:t>-0.935</w:t>
            </w:r>
          </w:p>
        </w:tc>
        <w:tc>
          <w:tcPr>
            <w:tcW w:w="1165" w:type="dxa"/>
          </w:tcPr>
          <w:p w14:paraId="2EB9BA58" w14:textId="77777777" w:rsidR="00830776" w:rsidRPr="002F48F7" w:rsidRDefault="00830776" w:rsidP="00830776">
            <w:pPr>
              <w:jc w:val="center"/>
            </w:pPr>
            <w:r w:rsidRPr="002F48F7">
              <w:t>0.00885</w:t>
            </w:r>
          </w:p>
        </w:tc>
      </w:tr>
      <w:tr w:rsidR="00830776" w14:paraId="1222EEE9" w14:textId="77777777" w:rsidTr="00830776">
        <w:tc>
          <w:tcPr>
            <w:tcW w:w="805" w:type="dxa"/>
          </w:tcPr>
          <w:p w14:paraId="609E599A" w14:textId="77777777" w:rsidR="00830776" w:rsidRPr="002F48F7" w:rsidRDefault="00830776" w:rsidP="00830776">
            <w:pPr>
              <w:jc w:val="center"/>
            </w:pPr>
            <w:r w:rsidRPr="002F48F7">
              <w:t>99</w:t>
            </w:r>
          </w:p>
        </w:tc>
        <w:tc>
          <w:tcPr>
            <w:tcW w:w="4140" w:type="dxa"/>
          </w:tcPr>
          <w:p w14:paraId="35E04123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rescinnamine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772FAD89" w14:textId="77777777" w:rsidR="00830776" w:rsidRPr="002F48F7" w:rsidRDefault="00830776" w:rsidP="00830776">
            <w:pPr>
              <w:jc w:val="center"/>
            </w:pPr>
            <w:r w:rsidRPr="002F48F7">
              <w:t>0.348</w:t>
            </w:r>
          </w:p>
        </w:tc>
        <w:tc>
          <w:tcPr>
            <w:tcW w:w="720" w:type="dxa"/>
          </w:tcPr>
          <w:p w14:paraId="7B214818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46D7AD24" w14:textId="77777777" w:rsidR="00830776" w:rsidRPr="002F48F7" w:rsidRDefault="00830776" w:rsidP="00830776">
            <w:pPr>
              <w:jc w:val="center"/>
            </w:pPr>
            <w:r w:rsidRPr="002F48F7">
              <w:t>0.931</w:t>
            </w:r>
          </w:p>
        </w:tc>
        <w:tc>
          <w:tcPr>
            <w:tcW w:w="1165" w:type="dxa"/>
          </w:tcPr>
          <w:p w14:paraId="5B1A119F" w14:textId="77777777" w:rsidR="00830776" w:rsidRPr="002F48F7" w:rsidRDefault="00830776" w:rsidP="00830776">
            <w:pPr>
              <w:jc w:val="center"/>
            </w:pPr>
            <w:r w:rsidRPr="002F48F7">
              <w:t>0.00915</w:t>
            </w:r>
          </w:p>
        </w:tc>
      </w:tr>
      <w:tr w:rsidR="00830776" w14:paraId="04D9B034" w14:textId="77777777" w:rsidTr="00830776">
        <w:tc>
          <w:tcPr>
            <w:tcW w:w="805" w:type="dxa"/>
          </w:tcPr>
          <w:p w14:paraId="61341491" w14:textId="77777777" w:rsidR="00830776" w:rsidRPr="002F48F7" w:rsidRDefault="00830776" w:rsidP="00830776">
            <w:pPr>
              <w:jc w:val="center"/>
            </w:pPr>
            <w:r w:rsidRPr="002F48F7">
              <w:t>100</w:t>
            </w:r>
          </w:p>
        </w:tc>
        <w:tc>
          <w:tcPr>
            <w:tcW w:w="4140" w:type="dxa"/>
          </w:tcPr>
          <w:p w14:paraId="2605FA29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perphenazine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4E5AB78F" w14:textId="77777777" w:rsidR="00830776" w:rsidRPr="002F48F7" w:rsidRDefault="00830776" w:rsidP="00830776">
            <w:pPr>
              <w:jc w:val="center"/>
            </w:pPr>
            <w:r w:rsidRPr="002F48F7">
              <w:t>0.363</w:t>
            </w:r>
          </w:p>
        </w:tc>
        <w:tc>
          <w:tcPr>
            <w:tcW w:w="720" w:type="dxa"/>
          </w:tcPr>
          <w:p w14:paraId="0940B96D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13164139" w14:textId="77777777" w:rsidR="00830776" w:rsidRPr="002F48F7" w:rsidRDefault="00830776" w:rsidP="00830776">
            <w:pPr>
              <w:jc w:val="center"/>
            </w:pPr>
            <w:r w:rsidRPr="002F48F7">
              <w:t>0.93</w:t>
            </w:r>
          </w:p>
        </w:tc>
        <w:tc>
          <w:tcPr>
            <w:tcW w:w="1165" w:type="dxa"/>
          </w:tcPr>
          <w:p w14:paraId="57D0EB24" w14:textId="77777777" w:rsidR="00830776" w:rsidRPr="002F48F7" w:rsidRDefault="00830776" w:rsidP="00830776">
            <w:pPr>
              <w:jc w:val="center"/>
            </w:pPr>
            <w:r w:rsidRPr="002F48F7">
              <w:t>0.00942</w:t>
            </w:r>
          </w:p>
        </w:tc>
      </w:tr>
      <w:tr w:rsidR="00830776" w14:paraId="0AF677ED" w14:textId="77777777" w:rsidTr="00830776">
        <w:tc>
          <w:tcPr>
            <w:tcW w:w="805" w:type="dxa"/>
          </w:tcPr>
          <w:p w14:paraId="2E49727D" w14:textId="77777777" w:rsidR="00830776" w:rsidRPr="002F48F7" w:rsidRDefault="00830776" w:rsidP="00830776">
            <w:pPr>
              <w:jc w:val="center"/>
            </w:pPr>
            <w:r w:rsidRPr="002F48F7">
              <w:t>101</w:t>
            </w:r>
          </w:p>
        </w:tc>
        <w:tc>
          <w:tcPr>
            <w:tcW w:w="4140" w:type="dxa"/>
          </w:tcPr>
          <w:p w14:paraId="52B9F6B5" w14:textId="77777777" w:rsidR="00830776" w:rsidRPr="002F48F7" w:rsidRDefault="00830776" w:rsidP="00830776">
            <w:pPr>
              <w:jc w:val="center"/>
            </w:pPr>
            <w:r w:rsidRPr="002F48F7">
              <w:t>5224221 - MCF7</w:t>
            </w:r>
          </w:p>
        </w:tc>
        <w:tc>
          <w:tcPr>
            <w:tcW w:w="1260" w:type="dxa"/>
          </w:tcPr>
          <w:p w14:paraId="433A5AAA" w14:textId="77777777" w:rsidR="00830776" w:rsidRPr="002F48F7" w:rsidRDefault="00830776" w:rsidP="00830776">
            <w:pPr>
              <w:jc w:val="center"/>
            </w:pPr>
            <w:r w:rsidRPr="002F48F7">
              <w:t>0.349</w:t>
            </w:r>
          </w:p>
        </w:tc>
        <w:tc>
          <w:tcPr>
            <w:tcW w:w="720" w:type="dxa"/>
          </w:tcPr>
          <w:p w14:paraId="30B50E97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2CFD80BC" w14:textId="77777777" w:rsidR="00830776" w:rsidRPr="002F48F7" w:rsidRDefault="00830776" w:rsidP="00830776">
            <w:pPr>
              <w:jc w:val="center"/>
            </w:pPr>
            <w:r w:rsidRPr="002F48F7">
              <w:t>0.929</w:t>
            </w:r>
          </w:p>
        </w:tc>
        <w:tc>
          <w:tcPr>
            <w:tcW w:w="1165" w:type="dxa"/>
          </w:tcPr>
          <w:p w14:paraId="144089E3" w14:textId="77777777" w:rsidR="00830776" w:rsidRPr="002F48F7" w:rsidRDefault="00830776" w:rsidP="00830776">
            <w:pPr>
              <w:jc w:val="center"/>
            </w:pPr>
            <w:r w:rsidRPr="002F48F7">
              <w:t>0.00962</w:t>
            </w:r>
          </w:p>
        </w:tc>
      </w:tr>
      <w:tr w:rsidR="00830776" w14:paraId="4068DA88" w14:textId="77777777" w:rsidTr="00830776">
        <w:tc>
          <w:tcPr>
            <w:tcW w:w="805" w:type="dxa"/>
          </w:tcPr>
          <w:p w14:paraId="2C6363E4" w14:textId="77777777" w:rsidR="00830776" w:rsidRPr="002F48F7" w:rsidRDefault="00830776" w:rsidP="00830776">
            <w:pPr>
              <w:jc w:val="center"/>
            </w:pPr>
            <w:r w:rsidRPr="002F48F7">
              <w:t>102</w:t>
            </w:r>
          </w:p>
        </w:tc>
        <w:tc>
          <w:tcPr>
            <w:tcW w:w="4140" w:type="dxa"/>
          </w:tcPr>
          <w:p w14:paraId="7BFBDC6B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pivmecillinam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0843F6BA" w14:textId="77777777" w:rsidR="00830776" w:rsidRPr="002F48F7" w:rsidRDefault="00830776" w:rsidP="00830776">
            <w:pPr>
              <w:jc w:val="center"/>
            </w:pPr>
            <w:r w:rsidRPr="002F48F7">
              <w:t>-0.553</w:t>
            </w:r>
          </w:p>
        </w:tc>
        <w:tc>
          <w:tcPr>
            <w:tcW w:w="720" w:type="dxa"/>
          </w:tcPr>
          <w:p w14:paraId="325CE8CE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315BF942" w14:textId="77777777" w:rsidR="00830776" w:rsidRPr="002F48F7" w:rsidRDefault="00830776" w:rsidP="00830776">
            <w:pPr>
              <w:jc w:val="center"/>
            </w:pPr>
            <w:r w:rsidRPr="002F48F7">
              <w:t>-0.93</w:t>
            </w:r>
          </w:p>
        </w:tc>
        <w:tc>
          <w:tcPr>
            <w:tcW w:w="1165" w:type="dxa"/>
          </w:tcPr>
          <w:p w14:paraId="30762B53" w14:textId="77777777" w:rsidR="00830776" w:rsidRPr="002F48F7" w:rsidRDefault="00830776" w:rsidP="00830776">
            <w:pPr>
              <w:jc w:val="center"/>
            </w:pPr>
            <w:r w:rsidRPr="002F48F7">
              <w:t>0.01028</w:t>
            </w:r>
          </w:p>
        </w:tc>
      </w:tr>
      <w:tr w:rsidR="00830776" w14:paraId="1C12C662" w14:textId="77777777" w:rsidTr="00830776">
        <w:tc>
          <w:tcPr>
            <w:tcW w:w="805" w:type="dxa"/>
          </w:tcPr>
          <w:p w14:paraId="119462E9" w14:textId="77777777" w:rsidR="00830776" w:rsidRPr="002F48F7" w:rsidRDefault="00830776" w:rsidP="00830776">
            <w:pPr>
              <w:jc w:val="center"/>
            </w:pPr>
            <w:r w:rsidRPr="002F48F7">
              <w:t>103</w:t>
            </w:r>
          </w:p>
        </w:tc>
        <w:tc>
          <w:tcPr>
            <w:tcW w:w="4140" w:type="dxa"/>
          </w:tcPr>
          <w:p w14:paraId="04A32D69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metergoline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0311C16E" w14:textId="77777777" w:rsidR="00830776" w:rsidRPr="002F48F7" w:rsidRDefault="00830776" w:rsidP="00830776">
            <w:pPr>
              <w:jc w:val="center"/>
            </w:pPr>
            <w:r w:rsidRPr="002F48F7">
              <w:t>0.347</w:t>
            </w:r>
          </w:p>
        </w:tc>
        <w:tc>
          <w:tcPr>
            <w:tcW w:w="720" w:type="dxa"/>
          </w:tcPr>
          <w:p w14:paraId="5B3659D9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4F21BF36" w14:textId="77777777" w:rsidR="00830776" w:rsidRPr="002F48F7" w:rsidRDefault="00830776" w:rsidP="00830776">
            <w:pPr>
              <w:jc w:val="center"/>
            </w:pPr>
            <w:r w:rsidRPr="002F48F7">
              <w:t>0.926</w:t>
            </w:r>
          </w:p>
        </w:tc>
        <w:tc>
          <w:tcPr>
            <w:tcW w:w="1165" w:type="dxa"/>
          </w:tcPr>
          <w:p w14:paraId="5CB1623E" w14:textId="77777777" w:rsidR="00830776" w:rsidRPr="002F48F7" w:rsidRDefault="00830776" w:rsidP="00830776">
            <w:pPr>
              <w:jc w:val="center"/>
            </w:pPr>
            <w:r w:rsidRPr="002F48F7">
              <w:t>0.01046</w:t>
            </w:r>
          </w:p>
        </w:tc>
      </w:tr>
      <w:tr w:rsidR="00830776" w14:paraId="6345C4CE" w14:textId="77777777" w:rsidTr="00830776">
        <w:tc>
          <w:tcPr>
            <w:tcW w:w="805" w:type="dxa"/>
          </w:tcPr>
          <w:p w14:paraId="1751599F" w14:textId="77777777" w:rsidR="00830776" w:rsidRPr="002F48F7" w:rsidRDefault="00830776" w:rsidP="00830776">
            <w:pPr>
              <w:jc w:val="center"/>
            </w:pPr>
            <w:r w:rsidRPr="002F48F7">
              <w:t>104</w:t>
            </w:r>
          </w:p>
        </w:tc>
        <w:tc>
          <w:tcPr>
            <w:tcW w:w="4140" w:type="dxa"/>
          </w:tcPr>
          <w:p w14:paraId="26E7EF32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protriptyline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2AD0211D" w14:textId="77777777" w:rsidR="00830776" w:rsidRPr="002F48F7" w:rsidRDefault="00830776" w:rsidP="00830776">
            <w:pPr>
              <w:jc w:val="center"/>
            </w:pPr>
            <w:r w:rsidRPr="002F48F7">
              <w:t>0.373</w:t>
            </w:r>
          </w:p>
        </w:tc>
        <w:tc>
          <w:tcPr>
            <w:tcW w:w="720" w:type="dxa"/>
          </w:tcPr>
          <w:p w14:paraId="0D93281C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61767417" w14:textId="77777777" w:rsidR="00830776" w:rsidRPr="002F48F7" w:rsidRDefault="00830776" w:rsidP="00830776">
            <w:pPr>
              <w:jc w:val="center"/>
            </w:pPr>
            <w:r w:rsidRPr="002F48F7">
              <w:t>0.926</w:t>
            </w:r>
          </w:p>
        </w:tc>
        <w:tc>
          <w:tcPr>
            <w:tcW w:w="1165" w:type="dxa"/>
          </w:tcPr>
          <w:p w14:paraId="18507FDB" w14:textId="77777777" w:rsidR="00830776" w:rsidRPr="002F48F7" w:rsidRDefault="00830776" w:rsidP="00830776">
            <w:pPr>
              <w:jc w:val="center"/>
            </w:pPr>
            <w:r w:rsidRPr="002F48F7">
              <w:t>0.01058</w:t>
            </w:r>
          </w:p>
        </w:tc>
      </w:tr>
      <w:tr w:rsidR="00830776" w14:paraId="0A85369D" w14:textId="77777777" w:rsidTr="00830776">
        <w:tc>
          <w:tcPr>
            <w:tcW w:w="805" w:type="dxa"/>
          </w:tcPr>
          <w:p w14:paraId="069C0149" w14:textId="77777777" w:rsidR="00830776" w:rsidRPr="002F48F7" w:rsidRDefault="00830776" w:rsidP="00830776">
            <w:pPr>
              <w:jc w:val="center"/>
            </w:pPr>
            <w:r w:rsidRPr="002F48F7">
              <w:t>105</w:t>
            </w:r>
          </w:p>
        </w:tc>
        <w:tc>
          <w:tcPr>
            <w:tcW w:w="4140" w:type="dxa"/>
          </w:tcPr>
          <w:p w14:paraId="29E9F6F5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ionomycin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0FB3D9A4" w14:textId="77777777" w:rsidR="00830776" w:rsidRPr="002F48F7" w:rsidRDefault="00830776" w:rsidP="00830776">
            <w:pPr>
              <w:jc w:val="center"/>
            </w:pPr>
            <w:r w:rsidRPr="002F48F7">
              <w:t>0.339</w:t>
            </w:r>
          </w:p>
        </w:tc>
        <w:tc>
          <w:tcPr>
            <w:tcW w:w="720" w:type="dxa"/>
          </w:tcPr>
          <w:p w14:paraId="01B12ABE" w14:textId="77777777" w:rsidR="00830776" w:rsidRPr="002F48F7" w:rsidRDefault="00830776" w:rsidP="00830776">
            <w:pPr>
              <w:jc w:val="center"/>
            </w:pPr>
            <w:r w:rsidRPr="002F48F7">
              <w:t>3</w:t>
            </w:r>
          </w:p>
        </w:tc>
        <w:tc>
          <w:tcPr>
            <w:tcW w:w="1260" w:type="dxa"/>
          </w:tcPr>
          <w:p w14:paraId="04C17D6A" w14:textId="77777777" w:rsidR="00830776" w:rsidRPr="002F48F7" w:rsidRDefault="00830776" w:rsidP="00830776">
            <w:pPr>
              <w:jc w:val="center"/>
            </w:pPr>
            <w:r w:rsidRPr="002F48F7">
              <w:t>0.825</w:t>
            </w:r>
          </w:p>
        </w:tc>
        <w:tc>
          <w:tcPr>
            <w:tcW w:w="1165" w:type="dxa"/>
          </w:tcPr>
          <w:p w14:paraId="0DF4FC71" w14:textId="77777777" w:rsidR="00830776" w:rsidRPr="002F48F7" w:rsidRDefault="00830776" w:rsidP="00830776">
            <w:pPr>
              <w:jc w:val="center"/>
            </w:pPr>
            <w:r w:rsidRPr="002F48F7">
              <w:t>0.01074</w:t>
            </w:r>
          </w:p>
        </w:tc>
      </w:tr>
      <w:tr w:rsidR="00830776" w14:paraId="74FC65AD" w14:textId="77777777" w:rsidTr="00830776">
        <w:tc>
          <w:tcPr>
            <w:tcW w:w="805" w:type="dxa"/>
          </w:tcPr>
          <w:p w14:paraId="338CD8C6" w14:textId="77777777" w:rsidR="00830776" w:rsidRPr="002F48F7" w:rsidRDefault="00830776" w:rsidP="00830776">
            <w:pPr>
              <w:jc w:val="center"/>
            </w:pPr>
            <w:r w:rsidRPr="002F48F7">
              <w:t>106</w:t>
            </w:r>
          </w:p>
        </w:tc>
        <w:tc>
          <w:tcPr>
            <w:tcW w:w="4140" w:type="dxa"/>
          </w:tcPr>
          <w:p w14:paraId="3D64FACF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quinostatin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65F6B558" w14:textId="77777777" w:rsidR="00830776" w:rsidRPr="002F48F7" w:rsidRDefault="00830776" w:rsidP="00830776">
            <w:pPr>
              <w:jc w:val="center"/>
            </w:pPr>
            <w:r w:rsidRPr="002F48F7">
              <w:t>0.33</w:t>
            </w:r>
          </w:p>
        </w:tc>
        <w:tc>
          <w:tcPr>
            <w:tcW w:w="720" w:type="dxa"/>
          </w:tcPr>
          <w:p w14:paraId="4497E6E8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12822861" w14:textId="77777777" w:rsidR="00830776" w:rsidRPr="002F48F7" w:rsidRDefault="00830776" w:rsidP="00830776">
            <w:pPr>
              <w:jc w:val="center"/>
            </w:pPr>
            <w:r w:rsidRPr="002F48F7">
              <w:t>0.924</w:t>
            </w:r>
          </w:p>
        </w:tc>
        <w:tc>
          <w:tcPr>
            <w:tcW w:w="1165" w:type="dxa"/>
          </w:tcPr>
          <w:p w14:paraId="2653B967" w14:textId="77777777" w:rsidR="00830776" w:rsidRPr="002F48F7" w:rsidRDefault="00830776" w:rsidP="00830776">
            <w:pPr>
              <w:jc w:val="center"/>
            </w:pPr>
            <w:r w:rsidRPr="002F48F7">
              <w:t>0.01127</w:t>
            </w:r>
          </w:p>
        </w:tc>
      </w:tr>
      <w:tr w:rsidR="00830776" w14:paraId="7553DDED" w14:textId="77777777" w:rsidTr="00830776">
        <w:tc>
          <w:tcPr>
            <w:tcW w:w="805" w:type="dxa"/>
          </w:tcPr>
          <w:p w14:paraId="11D5A612" w14:textId="77777777" w:rsidR="00830776" w:rsidRPr="002F48F7" w:rsidRDefault="00830776" w:rsidP="00830776">
            <w:pPr>
              <w:jc w:val="center"/>
            </w:pPr>
            <w:r w:rsidRPr="002F48F7">
              <w:t>107</w:t>
            </w:r>
          </w:p>
        </w:tc>
        <w:tc>
          <w:tcPr>
            <w:tcW w:w="4140" w:type="dxa"/>
          </w:tcPr>
          <w:p w14:paraId="4C50BCB5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isocarboxazid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5064401F" w14:textId="77777777" w:rsidR="00830776" w:rsidRPr="002F48F7" w:rsidRDefault="00830776" w:rsidP="00830776">
            <w:pPr>
              <w:jc w:val="center"/>
            </w:pPr>
            <w:r w:rsidRPr="002F48F7">
              <w:t>-0.506</w:t>
            </w:r>
          </w:p>
        </w:tc>
        <w:tc>
          <w:tcPr>
            <w:tcW w:w="720" w:type="dxa"/>
          </w:tcPr>
          <w:p w14:paraId="30FCD355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6E443732" w14:textId="77777777" w:rsidR="00830776" w:rsidRPr="002F48F7" w:rsidRDefault="00830776" w:rsidP="00830776">
            <w:pPr>
              <w:jc w:val="center"/>
            </w:pPr>
            <w:r w:rsidRPr="002F48F7">
              <w:t>-0.923</w:t>
            </w:r>
          </w:p>
        </w:tc>
        <w:tc>
          <w:tcPr>
            <w:tcW w:w="1165" w:type="dxa"/>
          </w:tcPr>
          <w:p w14:paraId="4A0678C4" w14:textId="77777777" w:rsidR="00830776" w:rsidRPr="002F48F7" w:rsidRDefault="00830776" w:rsidP="00830776">
            <w:pPr>
              <w:jc w:val="center"/>
            </w:pPr>
            <w:r w:rsidRPr="002F48F7">
              <w:t>0.01205</w:t>
            </w:r>
          </w:p>
        </w:tc>
      </w:tr>
      <w:tr w:rsidR="00830776" w14:paraId="1F276CE6" w14:textId="77777777" w:rsidTr="00830776">
        <w:tc>
          <w:tcPr>
            <w:tcW w:w="805" w:type="dxa"/>
          </w:tcPr>
          <w:p w14:paraId="2D75CE6D" w14:textId="77777777" w:rsidR="00830776" w:rsidRPr="002F48F7" w:rsidRDefault="00830776" w:rsidP="00830776">
            <w:pPr>
              <w:jc w:val="center"/>
            </w:pPr>
            <w:r w:rsidRPr="002F48F7">
              <w:t>108</w:t>
            </w:r>
          </w:p>
        </w:tc>
        <w:tc>
          <w:tcPr>
            <w:tcW w:w="4140" w:type="dxa"/>
          </w:tcPr>
          <w:p w14:paraId="1B7CF2DB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isometheptene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237D8B6F" w14:textId="77777777" w:rsidR="00830776" w:rsidRPr="002F48F7" w:rsidRDefault="00830776" w:rsidP="00830776">
            <w:pPr>
              <w:jc w:val="center"/>
            </w:pPr>
            <w:r w:rsidRPr="002F48F7">
              <w:t>-0.509</w:t>
            </w:r>
          </w:p>
        </w:tc>
        <w:tc>
          <w:tcPr>
            <w:tcW w:w="720" w:type="dxa"/>
          </w:tcPr>
          <w:p w14:paraId="225AECEE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15402481" w14:textId="77777777" w:rsidR="00830776" w:rsidRPr="002F48F7" w:rsidRDefault="00830776" w:rsidP="00830776">
            <w:pPr>
              <w:jc w:val="center"/>
            </w:pPr>
            <w:r w:rsidRPr="002F48F7">
              <w:t>-0.923</w:t>
            </w:r>
          </w:p>
        </w:tc>
        <w:tc>
          <w:tcPr>
            <w:tcW w:w="1165" w:type="dxa"/>
          </w:tcPr>
          <w:p w14:paraId="58C52BA0" w14:textId="77777777" w:rsidR="00830776" w:rsidRPr="002F48F7" w:rsidRDefault="00830776" w:rsidP="00830776">
            <w:pPr>
              <w:jc w:val="center"/>
            </w:pPr>
            <w:r w:rsidRPr="002F48F7">
              <w:t>0.01213</w:t>
            </w:r>
          </w:p>
        </w:tc>
      </w:tr>
      <w:tr w:rsidR="00830776" w14:paraId="5F311DE5" w14:textId="77777777" w:rsidTr="00830776">
        <w:tc>
          <w:tcPr>
            <w:tcW w:w="805" w:type="dxa"/>
          </w:tcPr>
          <w:p w14:paraId="468969E1" w14:textId="77777777" w:rsidR="00830776" w:rsidRPr="002F48F7" w:rsidRDefault="00830776" w:rsidP="00830776">
            <w:pPr>
              <w:jc w:val="center"/>
            </w:pPr>
            <w:r w:rsidRPr="002F48F7">
              <w:t>109</w:t>
            </w:r>
          </w:p>
        </w:tc>
        <w:tc>
          <w:tcPr>
            <w:tcW w:w="4140" w:type="dxa"/>
          </w:tcPr>
          <w:p w14:paraId="20AFAAAA" w14:textId="77777777" w:rsidR="00830776" w:rsidRPr="002F48F7" w:rsidRDefault="00830776" w:rsidP="00830776">
            <w:pPr>
              <w:jc w:val="center"/>
            </w:pPr>
            <w:r w:rsidRPr="002F48F7">
              <w:t>0297417-0002B - MCF7</w:t>
            </w:r>
          </w:p>
        </w:tc>
        <w:tc>
          <w:tcPr>
            <w:tcW w:w="1260" w:type="dxa"/>
          </w:tcPr>
          <w:p w14:paraId="0E331201" w14:textId="77777777" w:rsidR="00830776" w:rsidRPr="002F48F7" w:rsidRDefault="00830776" w:rsidP="00830776">
            <w:pPr>
              <w:jc w:val="center"/>
            </w:pPr>
            <w:r w:rsidRPr="002F48F7">
              <w:t>0.318</w:t>
            </w:r>
          </w:p>
        </w:tc>
        <w:tc>
          <w:tcPr>
            <w:tcW w:w="720" w:type="dxa"/>
          </w:tcPr>
          <w:p w14:paraId="58466676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1FD59C41" w14:textId="77777777" w:rsidR="00830776" w:rsidRPr="002F48F7" w:rsidRDefault="00830776" w:rsidP="00830776">
            <w:pPr>
              <w:jc w:val="center"/>
            </w:pPr>
            <w:r w:rsidRPr="002F48F7">
              <w:t>0.92</w:t>
            </w:r>
          </w:p>
        </w:tc>
        <w:tc>
          <w:tcPr>
            <w:tcW w:w="1165" w:type="dxa"/>
          </w:tcPr>
          <w:p w14:paraId="60D825DB" w14:textId="77777777" w:rsidR="00830776" w:rsidRPr="002F48F7" w:rsidRDefault="00830776" w:rsidP="00830776">
            <w:pPr>
              <w:jc w:val="center"/>
            </w:pPr>
            <w:r w:rsidRPr="002F48F7">
              <w:t>0.01247</w:t>
            </w:r>
          </w:p>
        </w:tc>
      </w:tr>
      <w:tr w:rsidR="00830776" w14:paraId="4107CDE7" w14:textId="77777777" w:rsidTr="00830776">
        <w:tc>
          <w:tcPr>
            <w:tcW w:w="805" w:type="dxa"/>
          </w:tcPr>
          <w:p w14:paraId="7A54C423" w14:textId="77777777" w:rsidR="00830776" w:rsidRPr="002F48F7" w:rsidRDefault="00830776" w:rsidP="00830776">
            <w:pPr>
              <w:jc w:val="center"/>
            </w:pPr>
            <w:r w:rsidRPr="002F48F7">
              <w:t>110</w:t>
            </w:r>
          </w:p>
        </w:tc>
        <w:tc>
          <w:tcPr>
            <w:tcW w:w="4140" w:type="dxa"/>
          </w:tcPr>
          <w:p w14:paraId="20F56CC6" w14:textId="77777777" w:rsidR="00830776" w:rsidRPr="002F48F7" w:rsidRDefault="00830776" w:rsidP="00830776">
            <w:pPr>
              <w:jc w:val="center"/>
            </w:pPr>
            <w:r w:rsidRPr="002F48F7">
              <w:t>clozapine - MCF7</w:t>
            </w:r>
          </w:p>
        </w:tc>
        <w:tc>
          <w:tcPr>
            <w:tcW w:w="1260" w:type="dxa"/>
          </w:tcPr>
          <w:p w14:paraId="025ABDBA" w14:textId="77777777" w:rsidR="00830776" w:rsidRPr="002F48F7" w:rsidRDefault="00830776" w:rsidP="00830776">
            <w:pPr>
              <w:jc w:val="center"/>
            </w:pPr>
            <w:r w:rsidRPr="002F48F7">
              <w:t>0.136</w:t>
            </w:r>
          </w:p>
        </w:tc>
        <w:tc>
          <w:tcPr>
            <w:tcW w:w="720" w:type="dxa"/>
          </w:tcPr>
          <w:p w14:paraId="6E2D3B38" w14:textId="77777777" w:rsidR="00830776" w:rsidRPr="002F48F7" w:rsidRDefault="00830776" w:rsidP="00830776">
            <w:pPr>
              <w:jc w:val="center"/>
            </w:pPr>
            <w:r w:rsidRPr="002F48F7">
              <w:t>10</w:t>
            </w:r>
          </w:p>
        </w:tc>
        <w:tc>
          <w:tcPr>
            <w:tcW w:w="1260" w:type="dxa"/>
          </w:tcPr>
          <w:p w14:paraId="5845CB74" w14:textId="77777777" w:rsidR="00830776" w:rsidRPr="002F48F7" w:rsidRDefault="00830776" w:rsidP="00830776">
            <w:pPr>
              <w:jc w:val="center"/>
            </w:pPr>
            <w:r w:rsidRPr="002F48F7">
              <w:t>0.478</w:t>
            </w:r>
          </w:p>
        </w:tc>
        <w:tc>
          <w:tcPr>
            <w:tcW w:w="1165" w:type="dxa"/>
          </w:tcPr>
          <w:p w14:paraId="089B1881" w14:textId="77777777" w:rsidR="00830776" w:rsidRPr="002F48F7" w:rsidRDefault="00830776" w:rsidP="00830776">
            <w:pPr>
              <w:jc w:val="center"/>
            </w:pPr>
            <w:r w:rsidRPr="002F48F7">
              <w:t>0.01264</w:t>
            </w:r>
          </w:p>
        </w:tc>
      </w:tr>
      <w:tr w:rsidR="00830776" w14:paraId="408310A0" w14:textId="77777777" w:rsidTr="00830776">
        <w:tc>
          <w:tcPr>
            <w:tcW w:w="805" w:type="dxa"/>
          </w:tcPr>
          <w:p w14:paraId="6372E3DE" w14:textId="77777777" w:rsidR="00830776" w:rsidRPr="002F48F7" w:rsidRDefault="00830776" w:rsidP="00830776">
            <w:pPr>
              <w:jc w:val="center"/>
            </w:pPr>
            <w:r w:rsidRPr="002F48F7">
              <w:t>111</w:t>
            </w:r>
          </w:p>
        </w:tc>
        <w:tc>
          <w:tcPr>
            <w:tcW w:w="4140" w:type="dxa"/>
          </w:tcPr>
          <w:p w14:paraId="499CAA64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nadide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1A41AA01" w14:textId="77777777" w:rsidR="00830776" w:rsidRPr="002F48F7" w:rsidRDefault="00830776" w:rsidP="00830776">
            <w:pPr>
              <w:jc w:val="center"/>
            </w:pPr>
            <w:r w:rsidRPr="002F48F7">
              <w:t>-0.507</w:t>
            </w:r>
          </w:p>
        </w:tc>
        <w:tc>
          <w:tcPr>
            <w:tcW w:w="720" w:type="dxa"/>
          </w:tcPr>
          <w:p w14:paraId="64239C83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4538379D" w14:textId="77777777" w:rsidR="00830776" w:rsidRPr="002F48F7" w:rsidRDefault="00830776" w:rsidP="00830776">
            <w:pPr>
              <w:jc w:val="center"/>
            </w:pPr>
            <w:r w:rsidRPr="002F48F7">
              <w:t>-0.921</w:t>
            </w:r>
          </w:p>
        </w:tc>
        <w:tc>
          <w:tcPr>
            <w:tcW w:w="1165" w:type="dxa"/>
          </w:tcPr>
          <w:p w14:paraId="18BA5CB3" w14:textId="77777777" w:rsidR="00830776" w:rsidRPr="002F48F7" w:rsidRDefault="00830776" w:rsidP="00830776">
            <w:pPr>
              <w:jc w:val="center"/>
            </w:pPr>
            <w:r w:rsidRPr="002F48F7">
              <w:t>0.01268</w:t>
            </w:r>
          </w:p>
        </w:tc>
      </w:tr>
      <w:tr w:rsidR="00830776" w14:paraId="5E69CEC0" w14:textId="77777777" w:rsidTr="00830776">
        <w:tc>
          <w:tcPr>
            <w:tcW w:w="805" w:type="dxa"/>
          </w:tcPr>
          <w:p w14:paraId="7F219C8B" w14:textId="77777777" w:rsidR="00830776" w:rsidRPr="002F48F7" w:rsidRDefault="00830776" w:rsidP="00830776">
            <w:pPr>
              <w:jc w:val="center"/>
            </w:pPr>
            <w:r w:rsidRPr="002F48F7">
              <w:t>112</w:t>
            </w:r>
          </w:p>
        </w:tc>
        <w:tc>
          <w:tcPr>
            <w:tcW w:w="4140" w:type="dxa"/>
          </w:tcPr>
          <w:p w14:paraId="477F7935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cyproheptadine</w:t>
            </w:r>
            <w:proofErr w:type="spellEnd"/>
            <w:r w:rsidRPr="002F48F7">
              <w:t xml:space="preserve"> - PC3</w:t>
            </w:r>
          </w:p>
        </w:tc>
        <w:tc>
          <w:tcPr>
            <w:tcW w:w="1260" w:type="dxa"/>
          </w:tcPr>
          <w:p w14:paraId="0059B1B6" w14:textId="77777777" w:rsidR="00830776" w:rsidRPr="002F48F7" w:rsidRDefault="00830776" w:rsidP="00830776">
            <w:pPr>
              <w:jc w:val="center"/>
            </w:pPr>
            <w:r w:rsidRPr="002F48F7">
              <w:t>0.363</w:t>
            </w:r>
          </w:p>
        </w:tc>
        <w:tc>
          <w:tcPr>
            <w:tcW w:w="720" w:type="dxa"/>
          </w:tcPr>
          <w:p w14:paraId="0C03433A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7436ACB5" w14:textId="77777777" w:rsidR="00830776" w:rsidRPr="002F48F7" w:rsidRDefault="00830776" w:rsidP="00830776">
            <w:pPr>
              <w:jc w:val="center"/>
            </w:pPr>
            <w:r w:rsidRPr="002F48F7">
              <w:t>0.919</w:t>
            </w:r>
          </w:p>
        </w:tc>
        <w:tc>
          <w:tcPr>
            <w:tcW w:w="1165" w:type="dxa"/>
          </w:tcPr>
          <w:p w14:paraId="708CA383" w14:textId="77777777" w:rsidR="00830776" w:rsidRPr="002F48F7" w:rsidRDefault="00830776" w:rsidP="00830776">
            <w:pPr>
              <w:jc w:val="center"/>
            </w:pPr>
            <w:r w:rsidRPr="002F48F7">
              <w:t>0.01278</w:t>
            </w:r>
          </w:p>
        </w:tc>
      </w:tr>
      <w:tr w:rsidR="00830776" w14:paraId="5BE5D784" w14:textId="77777777" w:rsidTr="00830776">
        <w:tc>
          <w:tcPr>
            <w:tcW w:w="805" w:type="dxa"/>
          </w:tcPr>
          <w:p w14:paraId="1C2D86D3" w14:textId="77777777" w:rsidR="00830776" w:rsidRPr="002F48F7" w:rsidRDefault="00830776" w:rsidP="00830776">
            <w:pPr>
              <w:jc w:val="center"/>
            </w:pPr>
            <w:r w:rsidRPr="002F48F7">
              <w:t>113</w:t>
            </w:r>
          </w:p>
        </w:tc>
        <w:tc>
          <w:tcPr>
            <w:tcW w:w="4140" w:type="dxa"/>
          </w:tcPr>
          <w:p w14:paraId="199A15C9" w14:textId="77777777" w:rsidR="00830776" w:rsidRPr="002F48F7" w:rsidRDefault="00830776" w:rsidP="00830776">
            <w:pPr>
              <w:jc w:val="center"/>
            </w:pPr>
            <w:r w:rsidRPr="002F48F7">
              <w:t>trimethoprim - PC3</w:t>
            </w:r>
          </w:p>
        </w:tc>
        <w:tc>
          <w:tcPr>
            <w:tcW w:w="1260" w:type="dxa"/>
          </w:tcPr>
          <w:p w14:paraId="47427E49" w14:textId="77777777" w:rsidR="00830776" w:rsidRPr="002F48F7" w:rsidRDefault="00830776" w:rsidP="00830776">
            <w:pPr>
              <w:jc w:val="center"/>
            </w:pPr>
            <w:r w:rsidRPr="002F48F7">
              <w:t>-0.639</w:t>
            </w:r>
          </w:p>
        </w:tc>
        <w:tc>
          <w:tcPr>
            <w:tcW w:w="720" w:type="dxa"/>
          </w:tcPr>
          <w:p w14:paraId="5CF38E2F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06A28ED9" w14:textId="77777777" w:rsidR="00830776" w:rsidRPr="002F48F7" w:rsidRDefault="00830776" w:rsidP="00830776">
            <w:pPr>
              <w:jc w:val="center"/>
            </w:pPr>
            <w:r w:rsidRPr="002F48F7">
              <w:t>-0.92</w:t>
            </w:r>
          </w:p>
        </w:tc>
        <w:tc>
          <w:tcPr>
            <w:tcW w:w="1165" w:type="dxa"/>
          </w:tcPr>
          <w:p w14:paraId="254ED248" w14:textId="77777777" w:rsidR="00830776" w:rsidRPr="002F48F7" w:rsidRDefault="00830776" w:rsidP="00830776">
            <w:pPr>
              <w:jc w:val="center"/>
            </w:pPr>
            <w:r w:rsidRPr="002F48F7">
              <w:t>0.01292</w:t>
            </w:r>
          </w:p>
        </w:tc>
      </w:tr>
      <w:tr w:rsidR="00830776" w14:paraId="385FBF78" w14:textId="77777777" w:rsidTr="00830776">
        <w:tc>
          <w:tcPr>
            <w:tcW w:w="805" w:type="dxa"/>
          </w:tcPr>
          <w:p w14:paraId="1B89C81C" w14:textId="77777777" w:rsidR="00830776" w:rsidRPr="002F48F7" w:rsidRDefault="00830776" w:rsidP="00830776">
            <w:pPr>
              <w:jc w:val="center"/>
            </w:pPr>
            <w:r w:rsidRPr="002F48F7">
              <w:t>114</w:t>
            </w:r>
          </w:p>
        </w:tc>
        <w:tc>
          <w:tcPr>
            <w:tcW w:w="4140" w:type="dxa"/>
          </w:tcPr>
          <w:p w14:paraId="0FCE95E5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fursultiamine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03591CC1" w14:textId="77777777" w:rsidR="00830776" w:rsidRPr="002F48F7" w:rsidRDefault="00830776" w:rsidP="00830776">
            <w:pPr>
              <w:jc w:val="center"/>
            </w:pPr>
            <w:r w:rsidRPr="002F48F7">
              <w:t>-0.559</w:t>
            </w:r>
          </w:p>
        </w:tc>
        <w:tc>
          <w:tcPr>
            <w:tcW w:w="720" w:type="dxa"/>
          </w:tcPr>
          <w:p w14:paraId="0CB0D230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767C2625" w14:textId="77777777" w:rsidR="00830776" w:rsidRPr="002F48F7" w:rsidRDefault="00830776" w:rsidP="00830776">
            <w:pPr>
              <w:jc w:val="center"/>
            </w:pPr>
            <w:r w:rsidRPr="002F48F7">
              <w:t>-0.92</w:t>
            </w:r>
          </w:p>
        </w:tc>
        <w:tc>
          <w:tcPr>
            <w:tcW w:w="1165" w:type="dxa"/>
          </w:tcPr>
          <w:p w14:paraId="13D047D0" w14:textId="77777777" w:rsidR="00830776" w:rsidRPr="002F48F7" w:rsidRDefault="00830776" w:rsidP="00830776">
            <w:pPr>
              <w:jc w:val="center"/>
            </w:pPr>
            <w:r w:rsidRPr="002F48F7">
              <w:t>0.01302</w:t>
            </w:r>
          </w:p>
        </w:tc>
      </w:tr>
      <w:tr w:rsidR="00830776" w14:paraId="6EA47087" w14:textId="77777777" w:rsidTr="00830776">
        <w:tc>
          <w:tcPr>
            <w:tcW w:w="805" w:type="dxa"/>
          </w:tcPr>
          <w:p w14:paraId="4C412E51" w14:textId="77777777" w:rsidR="00830776" w:rsidRPr="002F48F7" w:rsidRDefault="00830776" w:rsidP="00830776">
            <w:pPr>
              <w:jc w:val="center"/>
            </w:pPr>
            <w:r w:rsidRPr="002F48F7">
              <w:t>115</w:t>
            </w:r>
          </w:p>
        </w:tc>
        <w:tc>
          <w:tcPr>
            <w:tcW w:w="4140" w:type="dxa"/>
          </w:tcPr>
          <w:p w14:paraId="7B9ABD74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homochlorcyclizine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7A62F7C9" w14:textId="77777777" w:rsidR="00830776" w:rsidRPr="002F48F7" w:rsidRDefault="00830776" w:rsidP="00830776">
            <w:pPr>
              <w:jc w:val="center"/>
            </w:pPr>
            <w:r w:rsidRPr="002F48F7">
              <w:t>0.371</w:t>
            </w:r>
          </w:p>
        </w:tc>
        <w:tc>
          <w:tcPr>
            <w:tcW w:w="720" w:type="dxa"/>
          </w:tcPr>
          <w:p w14:paraId="41C8C28B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4DDC3752" w14:textId="77777777" w:rsidR="00830776" w:rsidRPr="002F48F7" w:rsidRDefault="00830776" w:rsidP="00830776">
            <w:pPr>
              <w:jc w:val="center"/>
            </w:pPr>
            <w:r w:rsidRPr="002F48F7">
              <w:t>0.919</w:t>
            </w:r>
          </w:p>
        </w:tc>
        <w:tc>
          <w:tcPr>
            <w:tcW w:w="1165" w:type="dxa"/>
          </w:tcPr>
          <w:p w14:paraId="1443230D" w14:textId="77777777" w:rsidR="00830776" w:rsidRPr="002F48F7" w:rsidRDefault="00830776" w:rsidP="00830776">
            <w:pPr>
              <w:jc w:val="center"/>
            </w:pPr>
            <w:r w:rsidRPr="002F48F7">
              <w:t>0.01308</w:t>
            </w:r>
          </w:p>
        </w:tc>
      </w:tr>
      <w:tr w:rsidR="00830776" w14:paraId="7EC13FA3" w14:textId="77777777" w:rsidTr="00830776">
        <w:tc>
          <w:tcPr>
            <w:tcW w:w="805" w:type="dxa"/>
          </w:tcPr>
          <w:p w14:paraId="357DDDD6" w14:textId="77777777" w:rsidR="00830776" w:rsidRPr="002F48F7" w:rsidRDefault="00830776" w:rsidP="00830776">
            <w:pPr>
              <w:jc w:val="center"/>
            </w:pPr>
            <w:r w:rsidRPr="002F48F7">
              <w:t>116</w:t>
            </w:r>
          </w:p>
        </w:tc>
        <w:tc>
          <w:tcPr>
            <w:tcW w:w="4140" w:type="dxa"/>
          </w:tcPr>
          <w:p w14:paraId="38B418B5" w14:textId="77777777" w:rsidR="00830776" w:rsidRPr="002F48F7" w:rsidRDefault="00830776" w:rsidP="00830776">
            <w:pPr>
              <w:jc w:val="center"/>
            </w:pPr>
            <w:r w:rsidRPr="002F48F7">
              <w:t>fluphenazine - HL60</w:t>
            </w:r>
          </w:p>
        </w:tc>
        <w:tc>
          <w:tcPr>
            <w:tcW w:w="1260" w:type="dxa"/>
          </w:tcPr>
          <w:p w14:paraId="7024B9E8" w14:textId="77777777" w:rsidR="00830776" w:rsidRPr="002F48F7" w:rsidRDefault="00830776" w:rsidP="00830776">
            <w:pPr>
              <w:jc w:val="center"/>
            </w:pPr>
            <w:r w:rsidRPr="002F48F7">
              <w:t>0.231</w:t>
            </w:r>
          </w:p>
        </w:tc>
        <w:tc>
          <w:tcPr>
            <w:tcW w:w="720" w:type="dxa"/>
          </w:tcPr>
          <w:p w14:paraId="4BFCF789" w14:textId="77777777" w:rsidR="00830776" w:rsidRPr="002F48F7" w:rsidRDefault="00830776" w:rsidP="00830776">
            <w:pPr>
              <w:jc w:val="center"/>
            </w:pPr>
            <w:r w:rsidRPr="002F48F7">
              <w:t>4</w:t>
            </w:r>
          </w:p>
        </w:tc>
        <w:tc>
          <w:tcPr>
            <w:tcW w:w="1260" w:type="dxa"/>
          </w:tcPr>
          <w:p w14:paraId="42B11F28" w14:textId="77777777" w:rsidR="00830776" w:rsidRPr="002F48F7" w:rsidRDefault="00830776" w:rsidP="00830776">
            <w:pPr>
              <w:jc w:val="center"/>
            </w:pPr>
            <w:r w:rsidRPr="002F48F7">
              <w:t>0.716</w:t>
            </w:r>
          </w:p>
        </w:tc>
        <w:tc>
          <w:tcPr>
            <w:tcW w:w="1165" w:type="dxa"/>
          </w:tcPr>
          <w:p w14:paraId="200519F3" w14:textId="77777777" w:rsidR="00830776" w:rsidRPr="002F48F7" w:rsidRDefault="00830776" w:rsidP="00830776">
            <w:pPr>
              <w:jc w:val="center"/>
            </w:pPr>
            <w:r w:rsidRPr="002F48F7">
              <w:t>0.01319</w:t>
            </w:r>
          </w:p>
        </w:tc>
      </w:tr>
      <w:tr w:rsidR="00830776" w14:paraId="27479AD4" w14:textId="77777777" w:rsidTr="00830776">
        <w:tc>
          <w:tcPr>
            <w:tcW w:w="805" w:type="dxa"/>
          </w:tcPr>
          <w:p w14:paraId="56B3518A" w14:textId="77777777" w:rsidR="00830776" w:rsidRPr="002F48F7" w:rsidRDefault="00830776" w:rsidP="00830776">
            <w:pPr>
              <w:jc w:val="center"/>
            </w:pPr>
            <w:r w:rsidRPr="002F48F7">
              <w:t>117</w:t>
            </w:r>
          </w:p>
        </w:tc>
        <w:tc>
          <w:tcPr>
            <w:tcW w:w="4140" w:type="dxa"/>
          </w:tcPr>
          <w:p w14:paraId="384C08C1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mianserin</w:t>
            </w:r>
            <w:proofErr w:type="spellEnd"/>
            <w:r w:rsidRPr="002F48F7">
              <w:t xml:space="preserve"> - PC3</w:t>
            </w:r>
          </w:p>
        </w:tc>
        <w:tc>
          <w:tcPr>
            <w:tcW w:w="1260" w:type="dxa"/>
          </w:tcPr>
          <w:p w14:paraId="57F8A3FC" w14:textId="77777777" w:rsidR="00830776" w:rsidRPr="002F48F7" w:rsidRDefault="00830776" w:rsidP="00830776">
            <w:pPr>
              <w:jc w:val="center"/>
            </w:pPr>
            <w:r w:rsidRPr="002F48F7">
              <w:t>0.339</w:t>
            </w:r>
          </w:p>
        </w:tc>
        <w:tc>
          <w:tcPr>
            <w:tcW w:w="720" w:type="dxa"/>
          </w:tcPr>
          <w:p w14:paraId="78B7EC82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42F941FE" w14:textId="77777777" w:rsidR="00830776" w:rsidRPr="002F48F7" w:rsidRDefault="00830776" w:rsidP="00830776">
            <w:pPr>
              <w:jc w:val="center"/>
            </w:pPr>
            <w:r w:rsidRPr="002F48F7">
              <w:t>0.918</w:t>
            </w:r>
          </w:p>
        </w:tc>
        <w:tc>
          <w:tcPr>
            <w:tcW w:w="1165" w:type="dxa"/>
          </w:tcPr>
          <w:p w14:paraId="6F659665" w14:textId="77777777" w:rsidR="00830776" w:rsidRPr="002F48F7" w:rsidRDefault="00830776" w:rsidP="00830776">
            <w:pPr>
              <w:jc w:val="center"/>
            </w:pPr>
            <w:r w:rsidRPr="002F48F7">
              <w:t>0.01336</w:t>
            </w:r>
          </w:p>
        </w:tc>
      </w:tr>
      <w:tr w:rsidR="00830776" w14:paraId="064F76BA" w14:textId="77777777" w:rsidTr="00830776">
        <w:tc>
          <w:tcPr>
            <w:tcW w:w="805" w:type="dxa"/>
          </w:tcPr>
          <w:p w14:paraId="010B6D7E" w14:textId="77777777" w:rsidR="00830776" w:rsidRPr="002F48F7" w:rsidRDefault="00830776" w:rsidP="00830776">
            <w:pPr>
              <w:jc w:val="center"/>
            </w:pPr>
            <w:r w:rsidRPr="002F48F7">
              <w:t>118</w:t>
            </w:r>
          </w:p>
        </w:tc>
        <w:tc>
          <w:tcPr>
            <w:tcW w:w="4140" w:type="dxa"/>
          </w:tcPr>
          <w:p w14:paraId="2E743046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tetrandrine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3A6CBB6F" w14:textId="77777777" w:rsidR="00830776" w:rsidRPr="002F48F7" w:rsidRDefault="00830776" w:rsidP="00830776">
            <w:pPr>
              <w:jc w:val="center"/>
            </w:pPr>
            <w:r w:rsidRPr="002F48F7">
              <w:t>0.334</w:t>
            </w:r>
          </w:p>
        </w:tc>
        <w:tc>
          <w:tcPr>
            <w:tcW w:w="720" w:type="dxa"/>
          </w:tcPr>
          <w:p w14:paraId="785F53AC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7C19D46F" w14:textId="77777777" w:rsidR="00830776" w:rsidRPr="002F48F7" w:rsidRDefault="00830776" w:rsidP="00830776">
            <w:pPr>
              <w:jc w:val="center"/>
            </w:pPr>
            <w:r w:rsidRPr="002F48F7">
              <w:t>0.917</w:t>
            </w:r>
          </w:p>
        </w:tc>
        <w:tc>
          <w:tcPr>
            <w:tcW w:w="1165" w:type="dxa"/>
          </w:tcPr>
          <w:p w14:paraId="05F79659" w14:textId="77777777" w:rsidR="00830776" w:rsidRPr="002F48F7" w:rsidRDefault="00830776" w:rsidP="00830776">
            <w:pPr>
              <w:jc w:val="center"/>
            </w:pPr>
            <w:r w:rsidRPr="002F48F7">
              <w:t>0.0136</w:t>
            </w:r>
          </w:p>
        </w:tc>
      </w:tr>
      <w:tr w:rsidR="00830776" w14:paraId="1DE92FFF" w14:textId="77777777" w:rsidTr="00830776">
        <w:tc>
          <w:tcPr>
            <w:tcW w:w="805" w:type="dxa"/>
          </w:tcPr>
          <w:p w14:paraId="318A7F5C" w14:textId="77777777" w:rsidR="00830776" w:rsidRPr="002F48F7" w:rsidRDefault="00830776" w:rsidP="00830776">
            <w:pPr>
              <w:jc w:val="center"/>
            </w:pPr>
            <w:r w:rsidRPr="002F48F7">
              <w:t>119</w:t>
            </w:r>
          </w:p>
        </w:tc>
        <w:tc>
          <w:tcPr>
            <w:tcW w:w="4140" w:type="dxa"/>
          </w:tcPr>
          <w:p w14:paraId="2944B255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disopyramide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4B7A2C69" w14:textId="77777777" w:rsidR="00830776" w:rsidRPr="002F48F7" w:rsidRDefault="00830776" w:rsidP="00830776">
            <w:pPr>
              <w:jc w:val="center"/>
            </w:pPr>
            <w:r w:rsidRPr="002F48F7">
              <w:t>-0.507</w:t>
            </w:r>
          </w:p>
        </w:tc>
        <w:tc>
          <w:tcPr>
            <w:tcW w:w="720" w:type="dxa"/>
          </w:tcPr>
          <w:p w14:paraId="2906A791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7F571CF8" w14:textId="77777777" w:rsidR="00830776" w:rsidRPr="002F48F7" w:rsidRDefault="00830776" w:rsidP="00830776">
            <w:pPr>
              <w:jc w:val="center"/>
            </w:pPr>
            <w:r w:rsidRPr="002F48F7">
              <w:t>-0.916</w:t>
            </w:r>
          </w:p>
        </w:tc>
        <w:tc>
          <w:tcPr>
            <w:tcW w:w="1165" w:type="dxa"/>
          </w:tcPr>
          <w:p w14:paraId="4BFF583E" w14:textId="77777777" w:rsidR="00830776" w:rsidRPr="002F48F7" w:rsidRDefault="00830776" w:rsidP="00830776">
            <w:pPr>
              <w:jc w:val="center"/>
            </w:pPr>
            <w:r w:rsidRPr="002F48F7">
              <w:t>0.01424</w:t>
            </w:r>
          </w:p>
        </w:tc>
      </w:tr>
      <w:tr w:rsidR="00830776" w14:paraId="235B2DE4" w14:textId="77777777" w:rsidTr="00830776">
        <w:tc>
          <w:tcPr>
            <w:tcW w:w="805" w:type="dxa"/>
          </w:tcPr>
          <w:p w14:paraId="15E30B94" w14:textId="77777777" w:rsidR="00830776" w:rsidRPr="002F48F7" w:rsidRDefault="00830776" w:rsidP="00830776">
            <w:pPr>
              <w:jc w:val="center"/>
            </w:pPr>
            <w:r w:rsidRPr="002F48F7">
              <w:t>120</w:t>
            </w:r>
          </w:p>
        </w:tc>
        <w:tc>
          <w:tcPr>
            <w:tcW w:w="4140" w:type="dxa"/>
          </w:tcPr>
          <w:p w14:paraId="423FDA3F" w14:textId="77777777" w:rsidR="00830776" w:rsidRPr="002F48F7" w:rsidRDefault="00830776" w:rsidP="00830776">
            <w:pPr>
              <w:jc w:val="center"/>
            </w:pPr>
            <w:r w:rsidRPr="002F48F7">
              <w:t>CP-320650-01 - PC3</w:t>
            </w:r>
          </w:p>
        </w:tc>
        <w:tc>
          <w:tcPr>
            <w:tcW w:w="1260" w:type="dxa"/>
          </w:tcPr>
          <w:p w14:paraId="26A4868B" w14:textId="77777777" w:rsidR="00830776" w:rsidRPr="002F48F7" w:rsidRDefault="00830776" w:rsidP="00830776">
            <w:pPr>
              <w:jc w:val="center"/>
            </w:pPr>
            <w:r w:rsidRPr="002F48F7">
              <w:t>-0.423</w:t>
            </w:r>
          </w:p>
        </w:tc>
        <w:tc>
          <w:tcPr>
            <w:tcW w:w="720" w:type="dxa"/>
          </w:tcPr>
          <w:p w14:paraId="10CA4C4E" w14:textId="77777777" w:rsidR="00830776" w:rsidRPr="002F48F7" w:rsidRDefault="00830776" w:rsidP="00830776">
            <w:pPr>
              <w:jc w:val="center"/>
            </w:pPr>
            <w:r w:rsidRPr="002F48F7">
              <w:t>4</w:t>
            </w:r>
          </w:p>
        </w:tc>
        <w:tc>
          <w:tcPr>
            <w:tcW w:w="1260" w:type="dxa"/>
          </w:tcPr>
          <w:p w14:paraId="3BDDFC97" w14:textId="77777777" w:rsidR="00830776" w:rsidRPr="002F48F7" w:rsidRDefault="00830776" w:rsidP="00830776">
            <w:pPr>
              <w:jc w:val="center"/>
            </w:pPr>
            <w:r w:rsidRPr="002F48F7">
              <w:t>-0.71</w:t>
            </w:r>
          </w:p>
        </w:tc>
        <w:tc>
          <w:tcPr>
            <w:tcW w:w="1165" w:type="dxa"/>
          </w:tcPr>
          <w:p w14:paraId="4E3005CB" w14:textId="77777777" w:rsidR="00830776" w:rsidRPr="002F48F7" w:rsidRDefault="00830776" w:rsidP="00830776">
            <w:pPr>
              <w:jc w:val="center"/>
            </w:pPr>
            <w:r w:rsidRPr="002F48F7">
              <w:t>0.01428</w:t>
            </w:r>
          </w:p>
        </w:tc>
      </w:tr>
      <w:tr w:rsidR="00830776" w14:paraId="5D6C64CB" w14:textId="77777777" w:rsidTr="00830776">
        <w:tc>
          <w:tcPr>
            <w:tcW w:w="805" w:type="dxa"/>
          </w:tcPr>
          <w:p w14:paraId="7BFC41F1" w14:textId="77777777" w:rsidR="00830776" w:rsidRPr="002F48F7" w:rsidRDefault="00830776" w:rsidP="00830776">
            <w:pPr>
              <w:jc w:val="center"/>
            </w:pPr>
            <w:r w:rsidRPr="002F48F7">
              <w:t>121</w:t>
            </w:r>
          </w:p>
        </w:tc>
        <w:tc>
          <w:tcPr>
            <w:tcW w:w="4140" w:type="dxa"/>
          </w:tcPr>
          <w:p w14:paraId="177AAAA5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harmol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57F14B97" w14:textId="77777777" w:rsidR="00830776" w:rsidRPr="002F48F7" w:rsidRDefault="00830776" w:rsidP="00830776">
            <w:pPr>
              <w:jc w:val="center"/>
            </w:pPr>
            <w:r w:rsidRPr="002F48F7">
              <w:t>-0.494</w:t>
            </w:r>
          </w:p>
        </w:tc>
        <w:tc>
          <w:tcPr>
            <w:tcW w:w="720" w:type="dxa"/>
          </w:tcPr>
          <w:p w14:paraId="5EEDBCEA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61754DC6" w14:textId="77777777" w:rsidR="00830776" w:rsidRPr="002F48F7" w:rsidRDefault="00830776" w:rsidP="00830776">
            <w:pPr>
              <w:jc w:val="center"/>
            </w:pPr>
            <w:r w:rsidRPr="002F48F7">
              <w:t>-0.916</w:t>
            </w:r>
          </w:p>
        </w:tc>
        <w:tc>
          <w:tcPr>
            <w:tcW w:w="1165" w:type="dxa"/>
          </w:tcPr>
          <w:p w14:paraId="6C358CEE" w14:textId="77777777" w:rsidR="00830776" w:rsidRPr="002F48F7" w:rsidRDefault="00830776" w:rsidP="00830776">
            <w:pPr>
              <w:jc w:val="center"/>
            </w:pPr>
            <w:r w:rsidRPr="002F48F7">
              <w:t>0.01431</w:t>
            </w:r>
          </w:p>
        </w:tc>
      </w:tr>
      <w:tr w:rsidR="00830776" w14:paraId="03CFFE36" w14:textId="77777777" w:rsidTr="00830776">
        <w:tc>
          <w:tcPr>
            <w:tcW w:w="805" w:type="dxa"/>
          </w:tcPr>
          <w:p w14:paraId="2263B3F6" w14:textId="77777777" w:rsidR="00830776" w:rsidRPr="002F48F7" w:rsidRDefault="00830776" w:rsidP="00830776">
            <w:pPr>
              <w:jc w:val="center"/>
            </w:pPr>
            <w:r w:rsidRPr="002F48F7">
              <w:t>122</w:t>
            </w:r>
          </w:p>
        </w:tc>
        <w:tc>
          <w:tcPr>
            <w:tcW w:w="4140" w:type="dxa"/>
          </w:tcPr>
          <w:p w14:paraId="65FBB3A4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econazole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04277B2A" w14:textId="77777777" w:rsidR="00830776" w:rsidRPr="002F48F7" w:rsidRDefault="00830776" w:rsidP="00830776">
            <w:pPr>
              <w:jc w:val="center"/>
            </w:pPr>
            <w:r w:rsidRPr="002F48F7">
              <w:t>0.325</w:t>
            </w:r>
          </w:p>
        </w:tc>
        <w:tc>
          <w:tcPr>
            <w:tcW w:w="720" w:type="dxa"/>
          </w:tcPr>
          <w:p w14:paraId="79ACB2E7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71582E0B" w14:textId="77777777" w:rsidR="00830776" w:rsidRPr="002F48F7" w:rsidRDefault="00830776" w:rsidP="00830776">
            <w:pPr>
              <w:jc w:val="center"/>
            </w:pPr>
            <w:r w:rsidRPr="002F48F7">
              <w:t>0.915</w:t>
            </w:r>
          </w:p>
        </w:tc>
        <w:tc>
          <w:tcPr>
            <w:tcW w:w="1165" w:type="dxa"/>
          </w:tcPr>
          <w:p w14:paraId="5EEB4C03" w14:textId="77777777" w:rsidR="00830776" w:rsidRPr="002F48F7" w:rsidRDefault="00830776" w:rsidP="00830776">
            <w:pPr>
              <w:jc w:val="center"/>
            </w:pPr>
            <w:r w:rsidRPr="002F48F7">
              <w:t>0.01435</w:t>
            </w:r>
          </w:p>
        </w:tc>
      </w:tr>
      <w:tr w:rsidR="00830776" w14:paraId="2D439118" w14:textId="77777777" w:rsidTr="00830776">
        <w:tc>
          <w:tcPr>
            <w:tcW w:w="805" w:type="dxa"/>
          </w:tcPr>
          <w:p w14:paraId="5D581F67" w14:textId="77777777" w:rsidR="00830776" w:rsidRPr="002F48F7" w:rsidRDefault="00830776" w:rsidP="00830776">
            <w:pPr>
              <w:jc w:val="center"/>
            </w:pPr>
            <w:r w:rsidRPr="002F48F7">
              <w:t>123</w:t>
            </w:r>
          </w:p>
        </w:tc>
        <w:tc>
          <w:tcPr>
            <w:tcW w:w="4140" w:type="dxa"/>
          </w:tcPr>
          <w:p w14:paraId="18B99EB1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proadifen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2409B1D6" w14:textId="77777777" w:rsidR="00830776" w:rsidRPr="002F48F7" w:rsidRDefault="00830776" w:rsidP="00830776">
            <w:pPr>
              <w:jc w:val="center"/>
            </w:pPr>
            <w:r w:rsidRPr="002F48F7">
              <w:t>0.337</w:t>
            </w:r>
          </w:p>
        </w:tc>
        <w:tc>
          <w:tcPr>
            <w:tcW w:w="720" w:type="dxa"/>
          </w:tcPr>
          <w:p w14:paraId="22F827CD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251B9AC6" w14:textId="77777777" w:rsidR="00830776" w:rsidRPr="002F48F7" w:rsidRDefault="00830776" w:rsidP="00830776">
            <w:pPr>
              <w:jc w:val="center"/>
            </w:pPr>
            <w:r w:rsidRPr="002F48F7">
              <w:t>0.914</w:t>
            </w:r>
          </w:p>
        </w:tc>
        <w:tc>
          <w:tcPr>
            <w:tcW w:w="1165" w:type="dxa"/>
          </w:tcPr>
          <w:p w14:paraId="2F0D535B" w14:textId="77777777" w:rsidR="00830776" w:rsidRPr="002F48F7" w:rsidRDefault="00830776" w:rsidP="00830776">
            <w:pPr>
              <w:jc w:val="center"/>
            </w:pPr>
            <w:r w:rsidRPr="002F48F7">
              <w:t>0.01443</w:t>
            </w:r>
          </w:p>
        </w:tc>
      </w:tr>
      <w:tr w:rsidR="00830776" w14:paraId="23FE5DC7" w14:textId="77777777" w:rsidTr="00830776">
        <w:tc>
          <w:tcPr>
            <w:tcW w:w="805" w:type="dxa"/>
          </w:tcPr>
          <w:p w14:paraId="142200B1" w14:textId="77777777" w:rsidR="00830776" w:rsidRPr="002F48F7" w:rsidRDefault="00830776" w:rsidP="00830776">
            <w:pPr>
              <w:jc w:val="center"/>
            </w:pPr>
            <w:r w:rsidRPr="002F48F7">
              <w:t>124</w:t>
            </w:r>
          </w:p>
        </w:tc>
        <w:tc>
          <w:tcPr>
            <w:tcW w:w="4140" w:type="dxa"/>
          </w:tcPr>
          <w:p w14:paraId="778137E6" w14:textId="77777777" w:rsidR="00830776" w:rsidRPr="002F48F7" w:rsidRDefault="00830776" w:rsidP="00830776">
            <w:pPr>
              <w:jc w:val="center"/>
            </w:pPr>
            <w:r w:rsidRPr="002F48F7">
              <w:t>miconazole - MCF7</w:t>
            </w:r>
          </w:p>
        </w:tc>
        <w:tc>
          <w:tcPr>
            <w:tcW w:w="1260" w:type="dxa"/>
          </w:tcPr>
          <w:p w14:paraId="334A7C33" w14:textId="77777777" w:rsidR="00830776" w:rsidRPr="002F48F7" w:rsidRDefault="00830776" w:rsidP="00830776">
            <w:pPr>
              <w:jc w:val="center"/>
            </w:pPr>
            <w:r w:rsidRPr="002F48F7">
              <w:t>0.341</w:t>
            </w:r>
          </w:p>
        </w:tc>
        <w:tc>
          <w:tcPr>
            <w:tcW w:w="720" w:type="dxa"/>
          </w:tcPr>
          <w:p w14:paraId="4B8B7DEE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416ADF4A" w14:textId="77777777" w:rsidR="00830776" w:rsidRPr="002F48F7" w:rsidRDefault="00830776" w:rsidP="00830776">
            <w:pPr>
              <w:jc w:val="center"/>
            </w:pPr>
            <w:r w:rsidRPr="002F48F7">
              <w:t>0.913</w:t>
            </w:r>
          </w:p>
        </w:tc>
        <w:tc>
          <w:tcPr>
            <w:tcW w:w="1165" w:type="dxa"/>
          </w:tcPr>
          <w:p w14:paraId="3C04ECD4" w14:textId="77777777" w:rsidR="00830776" w:rsidRPr="002F48F7" w:rsidRDefault="00830776" w:rsidP="00830776">
            <w:pPr>
              <w:jc w:val="center"/>
            </w:pPr>
            <w:r w:rsidRPr="002F48F7">
              <w:t>0.01531</w:t>
            </w:r>
          </w:p>
        </w:tc>
      </w:tr>
      <w:tr w:rsidR="00830776" w14:paraId="3BBA8E5F" w14:textId="77777777" w:rsidTr="00830776">
        <w:tc>
          <w:tcPr>
            <w:tcW w:w="805" w:type="dxa"/>
          </w:tcPr>
          <w:p w14:paraId="7060702F" w14:textId="77777777" w:rsidR="00830776" w:rsidRPr="002F48F7" w:rsidRDefault="00830776" w:rsidP="00830776">
            <w:pPr>
              <w:jc w:val="center"/>
            </w:pPr>
            <w:r w:rsidRPr="002F48F7">
              <w:t>125</w:t>
            </w:r>
          </w:p>
        </w:tc>
        <w:tc>
          <w:tcPr>
            <w:tcW w:w="4140" w:type="dxa"/>
          </w:tcPr>
          <w:p w14:paraId="3EBCB38F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lanatoside</w:t>
            </w:r>
            <w:proofErr w:type="spellEnd"/>
            <w:r w:rsidRPr="002F48F7">
              <w:t xml:space="preserve"> C - MCF7</w:t>
            </w:r>
          </w:p>
        </w:tc>
        <w:tc>
          <w:tcPr>
            <w:tcW w:w="1260" w:type="dxa"/>
          </w:tcPr>
          <w:p w14:paraId="684151C9" w14:textId="77777777" w:rsidR="00830776" w:rsidRPr="002F48F7" w:rsidRDefault="00830776" w:rsidP="00830776">
            <w:pPr>
              <w:jc w:val="center"/>
            </w:pPr>
            <w:r w:rsidRPr="002F48F7">
              <w:t>0.257</w:t>
            </w:r>
          </w:p>
        </w:tc>
        <w:tc>
          <w:tcPr>
            <w:tcW w:w="720" w:type="dxa"/>
          </w:tcPr>
          <w:p w14:paraId="2CEB67E2" w14:textId="77777777" w:rsidR="00830776" w:rsidRPr="002F48F7" w:rsidRDefault="00830776" w:rsidP="00830776">
            <w:pPr>
              <w:jc w:val="center"/>
            </w:pPr>
            <w:r w:rsidRPr="002F48F7">
              <w:t>3</w:t>
            </w:r>
          </w:p>
        </w:tc>
        <w:tc>
          <w:tcPr>
            <w:tcW w:w="1260" w:type="dxa"/>
          </w:tcPr>
          <w:p w14:paraId="5DFD171A" w14:textId="77777777" w:rsidR="00830776" w:rsidRPr="002F48F7" w:rsidRDefault="00830776" w:rsidP="00830776">
            <w:pPr>
              <w:jc w:val="center"/>
            </w:pPr>
            <w:r w:rsidRPr="002F48F7">
              <w:t>0.802</w:t>
            </w:r>
          </w:p>
        </w:tc>
        <w:tc>
          <w:tcPr>
            <w:tcW w:w="1165" w:type="dxa"/>
          </w:tcPr>
          <w:p w14:paraId="516C1DA8" w14:textId="77777777" w:rsidR="00830776" w:rsidRPr="002F48F7" w:rsidRDefault="00830776" w:rsidP="00830776">
            <w:pPr>
              <w:jc w:val="center"/>
            </w:pPr>
            <w:r w:rsidRPr="002F48F7">
              <w:t>0.01576</w:t>
            </w:r>
          </w:p>
        </w:tc>
      </w:tr>
      <w:tr w:rsidR="00830776" w14:paraId="228B209C" w14:textId="77777777" w:rsidTr="00830776">
        <w:tc>
          <w:tcPr>
            <w:tcW w:w="805" w:type="dxa"/>
          </w:tcPr>
          <w:p w14:paraId="7EF4B244" w14:textId="77777777" w:rsidR="00830776" w:rsidRPr="002F48F7" w:rsidRDefault="00830776" w:rsidP="00830776">
            <w:pPr>
              <w:jc w:val="center"/>
            </w:pPr>
            <w:r w:rsidRPr="002F48F7">
              <w:t>126</w:t>
            </w:r>
          </w:p>
        </w:tc>
        <w:tc>
          <w:tcPr>
            <w:tcW w:w="4140" w:type="dxa"/>
          </w:tcPr>
          <w:p w14:paraId="0C67E027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colecalciferol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080EFEFB" w14:textId="77777777" w:rsidR="00830776" w:rsidRPr="002F48F7" w:rsidRDefault="00830776" w:rsidP="00830776">
            <w:pPr>
              <w:jc w:val="center"/>
            </w:pPr>
            <w:r w:rsidRPr="002F48F7">
              <w:t>-0.488</w:t>
            </w:r>
          </w:p>
        </w:tc>
        <w:tc>
          <w:tcPr>
            <w:tcW w:w="720" w:type="dxa"/>
          </w:tcPr>
          <w:p w14:paraId="4258893F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59961A37" w14:textId="77777777" w:rsidR="00830776" w:rsidRPr="002F48F7" w:rsidRDefault="00830776" w:rsidP="00830776">
            <w:pPr>
              <w:jc w:val="center"/>
            </w:pPr>
            <w:r w:rsidRPr="002F48F7">
              <w:t>-0.911</w:t>
            </w:r>
          </w:p>
        </w:tc>
        <w:tc>
          <w:tcPr>
            <w:tcW w:w="1165" w:type="dxa"/>
          </w:tcPr>
          <w:p w14:paraId="6E789222" w14:textId="77777777" w:rsidR="00830776" w:rsidRPr="002F48F7" w:rsidRDefault="00830776" w:rsidP="00830776">
            <w:pPr>
              <w:jc w:val="center"/>
            </w:pPr>
            <w:r w:rsidRPr="002F48F7">
              <w:t>0.01591</w:t>
            </w:r>
          </w:p>
        </w:tc>
      </w:tr>
      <w:tr w:rsidR="00830776" w14:paraId="5C0DD8FD" w14:textId="77777777" w:rsidTr="00830776">
        <w:tc>
          <w:tcPr>
            <w:tcW w:w="805" w:type="dxa"/>
          </w:tcPr>
          <w:p w14:paraId="4E6EB6B2" w14:textId="77777777" w:rsidR="00830776" w:rsidRPr="002F48F7" w:rsidRDefault="00830776" w:rsidP="00830776">
            <w:pPr>
              <w:jc w:val="center"/>
            </w:pPr>
            <w:r w:rsidRPr="002F48F7">
              <w:t>127</w:t>
            </w:r>
          </w:p>
        </w:tc>
        <w:tc>
          <w:tcPr>
            <w:tcW w:w="4140" w:type="dxa"/>
          </w:tcPr>
          <w:p w14:paraId="0863A315" w14:textId="77777777" w:rsidR="00830776" w:rsidRPr="002F48F7" w:rsidRDefault="00830776" w:rsidP="00830776">
            <w:pPr>
              <w:jc w:val="center"/>
            </w:pPr>
            <w:r w:rsidRPr="002F48F7">
              <w:t>PNU-0251126 - MCF7</w:t>
            </w:r>
          </w:p>
        </w:tc>
        <w:tc>
          <w:tcPr>
            <w:tcW w:w="1260" w:type="dxa"/>
          </w:tcPr>
          <w:p w14:paraId="71741CFD" w14:textId="77777777" w:rsidR="00830776" w:rsidRPr="002F48F7" w:rsidRDefault="00830776" w:rsidP="00830776">
            <w:pPr>
              <w:jc w:val="center"/>
            </w:pPr>
            <w:r w:rsidRPr="002F48F7">
              <w:t>-0.434</w:t>
            </w:r>
          </w:p>
        </w:tc>
        <w:tc>
          <w:tcPr>
            <w:tcW w:w="720" w:type="dxa"/>
          </w:tcPr>
          <w:p w14:paraId="0E89173D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3C4D466B" w14:textId="77777777" w:rsidR="00830776" w:rsidRPr="002F48F7" w:rsidRDefault="00830776" w:rsidP="00830776">
            <w:pPr>
              <w:jc w:val="center"/>
            </w:pPr>
            <w:r w:rsidRPr="002F48F7">
              <w:t>-0.91</w:t>
            </w:r>
          </w:p>
        </w:tc>
        <w:tc>
          <w:tcPr>
            <w:tcW w:w="1165" w:type="dxa"/>
          </w:tcPr>
          <w:p w14:paraId="7B9346BE" w14:textId="77777777" w:rsidR="00830776" w:rsidRPr="002F48F7" w:rsidRDefault="00830776" w:rsidP="00830776">
            <w:pPr>
              <w:jc w:val="center"/>
            </w:pPr>
            <w:r w:rsidRPr="002F48F7">
              <w:t>0.01632</w:t>
            </w:r>
          </w:p>
        </w:tc>
      </w:tr>
      <w:tr w:rsidR="00830776" w14:paraId="5DE453DF" w14:textId="77777777" w:rsidTr="00830776">
        <w:tc>
          <w:tcPr>
            <w:tcW w:w="805" w:type="dxa"/>
          </w:tcPr>
          <w:p w14:paraId="1A4A4664" w14:textId="77777777" w:rsidR="00830776" w:rsidRPr="002F48F7" w:rsidRDefault="00830776" w:rsidP="00830776">
            <w:pPr>
              <w:jc w:val="center"/>
            </w:pPr>
            <w:r w:rsidRPr="002F48F7">
              <w:t>128</w:t>
            </w:r>
          </w:p>
        </w:tc>
        <w:tc>
          <w:tcPr>
            <w:tcW w:w="4140" w:type="dxa"/>
          </w:tcPr>
          <w:p w14:paraId="2E7B340F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carbimazole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4788F319" w14:textId="77777777" w:rsidR="00830776" w:rsidRPr="002F48F7" w:rsidRDefault="00830776" w:rsidP="00830776">
            <w:pPr>
              <w:jc w:val="center"/>
            </w:pPr>
            <w:r w:rsidRPr="002F48F7">
              <w:t>-0.484</w:t>
            </w:r>
          </w:p>
        </w:tc>
        <w:tc>
          <w:tcPr>
            <w:tcW w:w="720" w:type="dxa"/>
          </w:tcPr>
          <w:p w14:paraId="6BE2E324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7A30CCD8" w14:textId="77777777" w:rsidR="00830776" w:rsidRPr="002F48F7" w:rsidRDefault="00830776" w:rsidP="00830776">
            <w:pPr>
              <w:jc w:val="center"/>
            </w:pPr>
            <w:r w:rsidRPr="002F48F7">
              <w:t>-0.908</w:t>
            </w:r>
          </w:p>
        </w:tc>
        <w:tc>
          <w:tcPr>
            <w:tcW w:w="1165" w:type="dxa"/>
          </w:tcPr>
          <w:p w14:paraId="3D2F628B" w14:textId="77777777" w:rsidR="00830776" w:rsidRPr="002F48F7" w:rsidRDefault="00830776" w:rsidP="00830776">
            <w:pPr>
              <w:jc w:val="center"/>
            </w:pPr>
            <w:r w:rsidRPr="002F48F7">
              <w:t>0.01686</w:t>
            </w:r>
          </w:p>
        </w:tc>
      </w:tr>
      <w:tr w:rsidR="00830776" w14:paraId="186AACB2" w14:textId="77777777" w:rsidTr="00830776">
        <w:tc>
          <w:tcPr>
            <w:tcW w:w="805" w:type="dxa"/>
          </w:tcPr>
          <w:p w14:paraId="1B728900" w14:textId="77777777" w:rsidR="00830776" w:rsidRPr="002F48F7" w:rsidRDefault="00830776" w:rsidP="00830776">
            <w:pPr>
              <w:jc w:val="center"/>
            </w:pPr>
            <w:r w:rsidRPr="002F48F7">
              <w:t>129</w:t>
            </w:r>
          </w:p>
        </w:tc>
        <w:tc>
          <w:tcPr>
            <w:tcW w:w="4140" w:type="dxa"/>
          </w:tcPr>
          <w:p w14:paraId="13FE8990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syrosingopine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26F01482" w14:textId="77777777" w:rsidR="00830776" w:rsidRPr="002F48F7" w:rsidRDefault="00830776" w:rsidP="00830776">
            <w:pPr>
              <w:jc w:val="center"/>
            </w:pPr>
            <w:r w:rsidRPr="002F48F7">
              <w:t>0.334</w:t>
            </w:r>
          </w:p>
        </w:tc>
        <w:tc>
          <w:tcPr>
            <w:tcW w:w="720" w:type="dxa"/>
          </w:tcPr>
          <w:p w14:paraId="634F85BB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7CCA5436" w14:textId="77777777" w:rsidR="00830776" w:rsidRPr="002F48F7" w:rsidRDefault="00830776" w:rsidP="00830776">
            <w:pPr>
              <w:jc w:val="center"/>
            </w:pPr>
            <w:r w:rsidRPr="002F48F7">
              <w:t>0.908</w:t>
            </w:r>
          </w:p>
        </w:tc>
        <w:tc>
          <w:tcPr>
            <w:tcW w:w="1165" w:type="dxa"/>
          </w:tcPr>
          <w:p w14:paraId="790D906D" w14:textId="77777777" w:rsidR="00830776" w:rsidRPr="002F48F7" w:rsidRDefault="00830776" w:rsidP="00830776">
            <w:pPr>
              <w:jc w:val="center"/>
            </w:pPr>
            <w:r w:rsidRPr="002F48F7">
              <w:t>0.01752</w:t>
            </w:r>
          </w:p>
        </w:tc>
      </w:tr>
      <w:tr w:rsidR="00830776" w14:paraId="7410EF4D" w14:textId="77777777" w:rsidTr="00830776">
        <w:tc>
          <w:tcPr>
            <w:tcW w:w="805" w:type="dxa"/>
          </w:tcPr>
          <w:p w14:paraId="4F6FEF52" w14:textId="77777777" w:rsidR="00830776" w:rsidRPr="002F48F7" w:rsidRDefault="00830776" w:rsidP="00830776">
            <w:pPr>
              <w:jc w:val="center"/>
            </w:pPr>
            <w:r w:rsidRPr="002F48F7">
              <w:t>130</w:t>
            </w:r>
          </w:p>
        </w:tc>
        <w:tc>
          <w:tcPr>
            <w:tcW w:w="4140" w:type="dxa"/>
          </w:tcPr>
          <w:p w14:paraId="143D01A5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sulfaphenazole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0374DD27" w14:textId="77777777" w:rsidR="00830776" w:rsidRPr="002F48F7" w:rsidRDefault="00830776" w:rsidP="00830776">
            <w:pPr>
              <w:jc w:val="center"/>
            </w:pPr>
            <w:r w:rsidRPr="002F48F7">
              <w:t>-0.541</w:t>
            </w:r>
          </w:p>
        </w:tc>
        <w:tc>
          <w:tcPr>
            <w:tcW w:w="720" w:type="dxa"/>
          </w:tcPr>
          <w:p w14:paraId="3554DC36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1390E28E" w14:textId="77777777" w:rsidR="00830776" w:rsidRPr="002F48F7" w:rsidRDefault="00830776" w:rsidP="00830776">
            <w:pPr>
              <w:jc w:val="center"/>
            </w:pPr>
            <w:r w:rsidRPr="002F48F7">
              <w:t>-0.905</w:t>
            </w:r>
          </w:p>
        </w:tc>
        <w:tc>
          <w:tcPr>
            <w:tcW w:w="1165" w:type="dxa"/>
          </w:tcPr>
          <w:p w14:paraId="38501A62" w14:textId="77777777" w:rsidR="00830776" w:rsidRPr="002F48F7" w:rsidRDefault="00830776" w:rsidP="00830776">
            <w:pPr>
              <w:jc w:val="center"/>
            </w:pPr>
            <w:r w:rsidRPr="002F48F7">
              <w:t>0.01819</w:t>
            </w:r>
          </w:p>
        </w:tc>
      </w:tr>
      <w:tr w:rsidR="00830776" w14:paraId="6E813F21" w14:textId="77777777" w:rsidTr="00830776">
        <w:tc>
          <w:tcPr>
            <w:tcW w:w="805" w:type="dxa"/>
          </w:tcPr>
          <w:p w14:paraId="48B944AC" w14:textId="77777777" w:rsidR="00830776" w:rsidRPr="002F48F7" w:rsidRDefault="00830776" w:rsidP="00830776">
            <w:pPr>
              <w:jc w:val="center"/>
            </w:pPr>
            <w:r w:rsidRPr="002F48F7">
              <w:t>131</w:t>
            </w:r>
          </w:p>
        </w:tc>
        <w:tc>
          <w:tcPr>
            <w:tcW w:w="4140" w:type="dxa"/>
          </w:tcPr>
          <w:p w14:paraId="068C6350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puromycin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52CAABF5" w14:textId="77777777" w:rsidR="00830776" w:rsidRPr="002F48F7" w:rsidRDefault="00830776" w:rsidP="00830776">
            <w:pPr>
              <w:jc w:val="center"/>
            </w:pPr>
            <w:r w:rsidRPr="002F48F7">
              <w:t>0.317</w:t>
            </w:r>
          </w:p>
        </w:tc>
        <w:tc>
          <w:tcPr>
            <w:tcW w:w="720" w:type="dxa"/>
          </w:tcPr>
          <w:p w14:paraId="4433C32D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10D361C7" w14:textId="77777777" w:rsidR="00830776" w:rsidRPr="002F48F7" w:rsidRDefault="00830776" w:rsidP="00830776">
            <w:pPr>
              <w:jc w:val="center"/>
            </w:pPr>
            <w:r w:rsidRPr="002F48F7">
              <w:t>0.906</w:t>
            </w:r>
          </w:p>
        </w:tc>
        <w:tc>
          <w:tcPr>
            <w:tcW w:w="1165" w:type="dxa"/>
          </w:tcPr>
          <w:p w14:paraId="185ACD43" w14:textId="77777777" w:rsidR="00830776" w:rsidRPr="002F48F7" w:rsidRDefault="00830776" w:rsidP="00830776">
            <w:pPr>
              <w:jc w:val="center"/>
            </w:pPr>
            <w:r w:rsidRPr="002F48F7">
              <w:t>0.01825</w:t>
            </w:r>
          </w:p>
        </w:tc>
      </w:tr>
      <w:tr w:rsidR="00830776" w14:paraId="06CA202A" w14:textId="77777777" w:rsidTr="00830776">
        <w:tc>
          <w:tcPr>
            <w:tcW w:w="805" w:type="dxa"/>
          </w:tcPr>
          <w:p w14:paraId="6F5FD33D" w14:textId="77777777" w:rsidR="00830776" w:rsidRPr="002F48F7" w:rsidRDefault="00830776" w:rsidP="00830776">
            <w:pPr>
              <w:jc w:val="center"/>
            </w:pPr>
            <w:r w:rsidRPr="002F48F7">
              <w:t>132</w:t>
            </w:r>
          </w:p>
        </w:tc>
        <w:tc>
          <w:tcPr>
            <w:tcW w:w="4140" w:type="dxa"/>
          </w:tcPr>
          <w:p w14:paraId="4A37CDE9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fenbendazole</w:t>
            </w:r>
            <w:proofErr w:type="spellEnd"/>
            <w:r w:rsidRPr="002F48F7">
              <w:t xml:space="preserve"> - PC3</w:t>
            </w:r>
          </w:p>
        </w:tc>
        <w:tc>
          <w:tcPr>
            <w:tcW w:w="1260" w:type="dxa"/>
          </w:tcPr>
          <w:p w14:paraId="59E33C22" w14:textId="77777777" w:rsidR="00830776" w:rsidRPr="002F48F7" w:rsidRDefault="00830776" w:rsidP="00830776">
            <w:pPr>
              <w:jc w:val="center"/>
            </w:pPr>
            <w:r w:rsidRPr="002F48F7">
              <w:t>0.347</w:t>
            </w:r>
          </w:p>
        </w:tc>
        <w:tc>
          <w:tcPr>
            <w:tcW w:w="720" w:type="dxa"/>
          </w:tcPr>
          <w:p w14:paraId="7D86D20B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3834ED34" w14:textId="77777777" w:rsidR="00830776" w:rsidRPr="002F48F7" w:rsidRDefault="00830776" w:rsidP="00830776">
            <w:pPr>
              <w:jc w:val="center"/>
            </w:pPr>
            <w:r w:rsidRPr="002F48F7">
              <w:t>0.906</w:t>
            </w:r>
          </w:p>
        </w:tc>
        <w:tc>
          <w:tcPr>
            <w:tcW w:w="1165" w:type="dxa"/>
          </w:tcPr>
          <w:p w14:paraId="617CAB72" w14:textId="77777777" w:rsidR="00830776" w:rsidRPr="002F48F7" w:rsidRDefault="00830776" w:rsidP="00830776">
            <w:pPr>
              <w:jc w:val="center"/>
            </w:pPr>
            <w:r w:rsidRPr="002F48F7">
              <w:t>0.01827</w:t>
            </w:r>
          </w:p>
        </w:tc>
      </w:tr>
      <w:tr w:rsidR="00830776" w14:paraId="600BD85C" w14:textId="77777777" w:rsidTr="00830776">
        <w:tc>
          <w:tcPr>
            <w:tcW w:w="805" w:type="dxa"/>
          </w:tcPr>
          <w:p w14:paraId="1340A661" w14:textId="77777777" w:rsidR="00830776" w:rsidRPr="002F48F7" w:rsidRDefault="00830776" w:rsidP="00830776">
            <w:pPr>
              <w:jc w:val="center"/>
            </w:pPr>
            <w:r w:rsidRPr="002F48F7">
              <w:t>133</w:t>
            </w:r>
          </w:p>
        </w:tc>
        <w:tc>
          <w:tcPr>
            <w:tcW w:w="4140" w:type="dxa"/>
          </w:tcPr>
          <w:p w14:paraId="323B96C7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deptropine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33142B55" w14:textId="77777777" w:rsidR="00830776" w:rsidRPr="002F48F7" w:rsidRDefault="00830776" w:rsidP="00830776">
            <w:pPr>
              <w:jc w:val="center"/>
            </w:pPr>
            <w:r w:rsidRPr="002F48F7">
              <w:t>0.312</w:t>
            </w:r>
          </w:p>
        </w:tc>
        <w:tc>
          <w:tcPr>
            <w:tcW w:w="720" w:type="dxa"/>
          </w:tcPr>
          <w:p w14:paraId="27CF29F5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518959D2" w14:textId="77777777" w:rsidR="00830776" w:rsidRPr="002F48F7" w:rsidRDefault="00830776" w:rsidP="00830776">
            <w:pPr>
              <w:jc w:val="center"/>
            </w:pPr>
            <w:r w:rsidRPr="002F48F7">
              <w:t>0.904</w:t>
            </w:r>
          </w:p>
        </w:tc>
        <w:tc>
          <w:tcPr>
            <w:tcW w:w="1165" w:type="dxa"/>
          </w:tcPr>
          <w:p w14:paraId="1D47A183" w14:textId="77777777" w:rsidR="00830776" w:rsidRPr="002F48F7" w:rsidRDefault="00830776" w:rsidP="00830776">
            <w:pPr>
              <w:jc w:val="center"/>
            </w:pPr>
            <w:r w:rsidRPr="002F48F7">
              <w:t>0.01873</w:t>
            </w:r>
          </w:p>
        </w:tc>
      </w:tr>
      <w:tr w:rsidR="00830776" w14:paraId="31A6CF3C" w14:textId="77777777" w:rsidTr="00830776">
        <w:tc>
          <w:tcPr>
            <w:tcW w:w="805" w:type="dxa"/>
          </w:tcPr>
          <w:p w14:paraId="41781CFC" w14:textId="77777777" w:rsidR="00830776" w:rsidRPr="002F48F7" w:rsidRDefault="00830776" w:rsidP="00830776">
            <w:pPr>
              <w:jc w:val="center"/>
            </w:pPr>
            <w:r w:rsidRPr="002F48F7">
              <w:t>134</w:t>
            </w:r>
          </w:p>
        </w:tc>
        <w:tc>
          <w:tcPr>
            <w:tcW w:w="4140" w:type="dxa"/>
          </w:tcPr>
          <w:p w14:paraId="37FCC80A" w14:textId="77777777" w:rsidR="00830776" w:rsidRPr="002F48F7" w:rsidRDefault="00830776" w:rsidP="00830776">
            <w:pPr>
              <w:jc w:val="center"/>
            </w:pPr>
            <w:r w:rsidRPr="002F48F7">
              <w:t>geldanamycin - PC3</w:t>
            </w:r>
          </w:p>
        </w:tc>
        <w:tc>
          <w:tcPr>
            <w:tcW w:w="1260" w:type="dxa"/>
          </w:tcPr>
          <w:p w14:paraId="7792EEF6" w14:textId="77777777" w:rsidR="00830776" w:rsidRPr="002F48F7" w:rsidRDefault="00830776" w:rsidP="00830776">
            <w:pPr>
              <w:jc w:val="center"/>
            </w:pPr>
            <w:r w:rsidRPr="002F48F7">
              <w:t>0.322</w:t>
            </w:r>
          </w:p>
        </w:tc>
        <w:tc>
          <w:tcPr>
            <w:tcW w:w="720" w:type="dxa"/>
          </w:tcPr>
          <w:p w14:paraId="5AE65092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50ADDEF5" w14:textId="77777777" w:rsidR="00830776" w:rsidRPr="002F48F7" w:rsidRDefault="00830776" w:rsidP="00830776">
            <w:pPr>
              <w:jc w:val="center"/>
            </w:pPr>
            <w:r w:rsidRPr="002F48F7">
              <w:t>0.903</w:t>
            </w:r>
          </w:p>
        </w:tc>
        <w:tc>
          <w:tcPr>
            <w:tcW w:w="1165" w:type="dxa"/>
          </w:tcPr>
          <w:p w14:paraId="394F48C0" w14:textId="77777777" w:rsidR="00830776" w:rsidRPr="002F48F7" w:rsidRDefault="00830776" w:rsidP="00830776">
            <w:pPr>
              <w:jc w:val="center"/>
            </w:pPr>
            <w:r w:rsidRPr="002F48F7">
              <w:t>0.01932</w:t>
            </w:r>
          </w:p>
        </w:tc>
      </w:tr>
      <w:tr w:rsidR="00830776" w14:paraId="491CF31E" w14:textId="77777777" w:rsidTr="00830776">
        <w:tc>
          <w:tcPr>
            <w:tcW w:w="805" w:type="dxa"/>
          </w:tcPr>
          <w:p w14:paraId="6768F056" w14:textId="77777777" w:rsidR="00830776" w:rsidRPr="002F48F7" w:rsidRDefault="00830776" w:rsidP="00830776">
            <w:pPr>
              <w:jc w:val="center"/>
            </w:pPr>
            <w:r w:rsidRPr="002F48F7">
              <w:lastRenderedPageBreak/>
              <w:t>135</w:t>
            </w:r>
          </w:p>
        </w:tc>
        <w:tc>
          <w:tcPr>
            <w:tcW w:w="4140" w:type="dxa"/>
          </w:tcPr>
          <w:p w14:paraId="3FD8EE48" w14:textId="77777777" w:rsidR="00830776" w:rsidRPr="002F48F7" w:rsidRDefault="00830776" w:rsidP="00830776">
            <w:pPr>
              <w:jc w:val="center"/>
            </w:pPr>
            <w:proofErr w:type="spellStart"/>
            <w:r w:rsidRPr="002F48F7">
              <w:t>flupentixol</w:t>
            </w:r>
            <w:proofErr w:type="spellEnd"/>
            <w:r w:rsidRPr="002F48F7">
              <w:t xml:space="preserve"> - MCF7</w:t>
            </w:r>
          </w:p>
        </w:tc>
        <w:tc>
          <w:tcPr>
            <w:tcW w:w="1260" w:type="dxa"/>
          </w:tcPr>
          <w:p w14:paraId="003A0E3C" w14:textId="77777777" w:rsidR="00830776" w:rsidRPr="002F48F7" w:rsidRDefault="00830776" w:rsidP="00830776">
            <w:pPr>
              <w:jc w:val="center"/>
            </w:pPr>
            <w:r w:rsidRPr="002F48F7">
              <w:t>0.305</w:t>
            </w:r>
          </w:p>
        </w:tc>
        <w:tc>
          <w:tcPr>
            <w:tcW w:w="720" w:type="dxa"/>
          </w:tcPr>
          <w:p w14:paraId="4E40D19D" w14:textId="77777777" w:rsidR="00830776" w:rsidRPr="002F48F7" w:rsidRDefault="00830776" w:rsidP="00830776">
            <w:pPr>
              <w:jc w:val="center"/>
            </w:pPr>
            <w:r w:rsidRPr="002F48F7">
              <w:t>2</w:t>
            </w:r>
          </w:p>
        </w:tc>
        <w:tc>
          <w:tcPr>
            <w:tcW w:w="1260" w:type="dxa"/>
          </w:tcPr>
          <w:p w14:paraId="27B64842" w14:textId="77777777" w:rsidR="00830776" w:rsidRPr="002F48F7" w:rsidRDefault="00830776" w:rsidP="00830776">
            <w:pPr>
              <w:jc w:val="center"/>
            </w:pPr>
            <w:r w:rsidRPr="002F48F7">
              <w:t>0.903</w:t>
            </w:r>
          </w:p>
        </w:tc>
        <w:tc>
          <w:tcPr>
            <w:tcW w:w="1165" w:type="dxa"/>
          </w:tcPr>
          <w:p w14:paraId="16FED423" w14:textId="77777777" w:rsidR="00830776" w:rsidRDefault="00830776" w:rsidP="00830776">
            <w:pPr>
              <w:jc w:val="center"/>
            </w:pPr>
            <w:r w:rsidRPr="002F48F7">
              <w:t>0.01934</w:t>
            </w:r>
          </w:p>
        </w:tc>
      </w:tr>
      <w:tr w:rsidR="00830776" w14:paraId="3546CC94" w14:textId="77777777" w:rsidTr="00830776">
        <w:tc>
          <w:tcPr>
            <w:tcW w:w="805" w:type="dxa"/>
          </w:tcPr>
          <w:p w14:paraId="76A7ACC6" w14:textId="77777777" w:rsidR="00830776" w:rsidRPr="00F43BFE" w:rsidRDefault="00830776" w:rsidP="00830776">
            <w:pPr>
              <w:jc w:val="center"/>
            </w:pPr>
            <w:r w:rsidRPr="00F43BFE">
              <w:t>136</w:t>
            </w:r>
          </w:p>
        </w:tc>
        <w:tc>
          <w:tcPr>
            <w:tcW w:w="4140" w:type="dxa"/>
          </w:tcPr>
          <w:p w14:paraId="199C10D5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iloprost</w:t>
            </w:r>
            <w:proofErr w:type="spellEnd"/>
            <w:r w:rsidRPr="00F43BFE">
              <w:t xml:space="preserve"> - MCF7</w:t>
            </w:r>
          </w:p>
        </w:tc>
        <w:tc>
          <w:tcPr>
            <w:tcW w:w="1260" w:type="dxa"/>
          </w:tcPr>
          <w:p w14:paraId="133E7A3F" w14:textId="77777777" w:rsidR="00830776" w:rsidRPr="00F43BFE" w:rsidRDefault="00830776" w:rsidP="00830776">
            <w:pPr>
              <w:jc w:val="center"/>
            </w:pPr>
            <w:r w:rsidRPr="00F43BFE">
              <w:t>-0.443</w:t>
            </w:r>
          </w:p>
        </w:tc>
        <w:tc>
          <w:tcPr>
            <w:tcW w:w="720" w:type="dxa"/>
          </w:tcPr>
          <w:p w14:paraId="5EE48592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7FE52533" w14:textId="77777777" w:rsidR="00830776" w:rsidRPr="00F43BFE" w:rsidRDefault="00830776" w:rsidP="00830776">
            <w:pPr>
              <w:jc w:val="center"/>
            </w:pPr>
            <w:r w:rsidRPr="00F43BFE">
              <w:t>-0.902</w:t>
            </w:r>
          </w:p>
        </w:tc>
        <w:tc>
          <w:tcPr>
            <w:tcW w:w="1165" w:type="dxa"/>
          </w:tcPr>
          <w:p w14:paraId="14D11CB3" w14:textId="77777777" w:rsidR="00830776" w:rsidRPr="00F43BFE" w:rsidRDefault="00830776" w:rsidP="00830776">
            <w:pPr>
              <w:jc w:val="center"/>
            </w:pPr>
            <w:r w:rsidRPr="00F43BFE">
              <w:t>0.01936</w:t>
            </w:r>
          </w:p>
        </w:tc>
      </w:tr>
      <w:tr w:rsidR="00830776" w14:paraId="068ED9CE" w14:textId="77777777" w:rsidTr="00830776">
        <w:tc>
          <w:tcPr>
            <w:tcW w:w="805" w:type="dxa"/>
          </w:tcPr>
          <w:p w14:paraId="78232387" w14:textId="77777777" w:rsidR="00830776" w:rsidRPr="00F43BFE" w:rsidRDefault="00830776" w:rsidP="00830776">
            <w:pPr>
              <w:jc w:val="center"/>
            </w:pPr>
            <w:r w:rsidRPr="00F43BFE">
              <w:t>137</w:t>
            </w:r>
          </w:p>
        </w:tc>
        <w:tc>
          <w:tcPr>
            <w:tcW w:w="4140" w:type="dxa"/>
          </w:tcPr>
          <w:p w14:paraId="7716E31B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bucladesine</w:t>
            </w:r>
            <w:proofErr w:type="spellEnd"/>
            <w:r w:rsidRPr="00F43BFE">
              <w:t xml:space="preserve"> - MCF7</w:t>
            </w:r>
          </w:p>
        </w:tc>
        <w:tc>
          <w:tcPr>
            <w:tcW w:w="1260" w:type="dxa"/>
          </w:tcPr>
          <w:p w14:paraId="441386C2" w14:textId="77777777" w:rsidR="00830776" w:rsidRPr="00F43BFE" w:rsidRDefault="00830776" w:rsidP="00830776">
            <w:pPr>
              <w:jc w:val="center"/>
            </w:pPr>
            <w:r w:rsidRPr="00F43BFE">
              <w:t>-0.218</w:t>
            </w:r>
          </w:p>
        </w:tc>
        <w:tc>
          <w:tcPr>
            <w:tcW w:w="720" w:type="dxa"/>
          </w:tcPr>
          <w:p w14:paraId="3C25955F" w14:textId="77777777" w:rsidR="00830776" w:rsidRPr="00F43BFE" w:rsidRDefault="00830776" w:rsidP="00830776">
            <w:pPr>
              <w:jc w:val="center"/>
            </w:pPr>
            <w:r w:rsidRPr="00F43BFE">
              <w:t>4</w:t>
            </w:r>
          </w:p>
        </w:tc>
        <w:tc>
          <w:tcPr>
            <w:tcW w:w="1260" w:type="dxa"/>
          </w:tcPr>
          <w:p w14:paraId="08E02FA3" w14:textId="77777777" w:rsidR="00830776" w:rsidRPr="00F43BFE" w:rsidRDefault="00830776" w:rsidP="00830776">
            <w:pPr>
              <w:jc w:val="center"/>
            </w:pPr>
            <w:r w:rsidRPr="00F43BFE">
              <w:t>-0.69</w:t>
            </w:r>
          </w:p>
        </w:tc>
        <w:tc>
          <w:tcPr>
            <w:tcW w:w="1165" w:type="dxa"/>
          </w:tcPr>
          <w:p w14:paraId="1B9036B1" w14:textId="77777777" w:rsidR="00830776" w:rsidRPr="00F43BFE" w:rsidRDefault="00830776" w:rsidP="00830776">
            <w:pPr>
              <w:jc w:val="center"/>
            </w:pPr>
            <w:r w:rsidRPr="00F43BFE">
              <w:t>0.02003</w:t>
            </w:r>
          </w:p>
        </w:tc>
      </w:tr>
      <w:tr w:rsidR="00830776" w14:paraId="28B1D6DC" w14:textId="77777777" w:rsidTr="00830776">
        <w:tc>
          <w:tcPr>
            <w:tcW w:w="805" w:type="dxa"/>
          </w:tcPr>
          <w:p w14:paraId="31465B79" w14:textId="77777777" w:rsidR="00830776" w:rsidRPr="00F43BFE" w:rsidRDefault="00830776" w:rsidP="00830776">
            <w:pPr>
              <w:jc w:val="center"/>
            </w:pPr>
            <w:r w:rsidRPr="00F43BFE">
              <w:t>138</w:t>
            </w:r>
          </w:p>
        </w:tc>
        <w:tc>
          <w:tcPr>
            <w:tcW w:w="4140" w:type="dxa"/>
          </w:tcPr>
          <w:p w14:paraId="73300E2A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parthenolide</w:t>
            </w:r>
            <w:proofErr w:type="spellEnd"/>
            <w:r w:rsidRPr="00F43BFE">
              <w:t xml:space="preserve"> - MCF7</w:t>
            </w:r>
          </w:p>
        </w:tc>
        <w:tc>
          <w:tcPr>
            <w:tcW w:w="1260" w:type="dxa"/>
          </w:tcPr>
          <w:p w14:paraId="159C5FF7" w14:textId="77777777" w:rsidR="00830776" w:rsidRPr="00F43BFE" w:rsidRDefault="00830776" w:rsidP="00830776">
            <w:pPr>
              <w:jc w:val="center"/>
            </w:pPr>
            <w:r w:rsidRPr="00F43BFE">
              <w:t>0.332</w:t>
            </w:r>
          </w:p>
        </w:tc>
        <w:tc>
          <w:tcPr>
            <w:tcW w:w="720" w:type="dxa"/>
          </w:tcPr>
          <w:p w14:paraId="2B1A4034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291DCA95" w14:textId="77777777" w:rsidR="00830776" w:rsidRPr="00F43BFE" w:rsidRDefault="00830776" w:rsidP="00830776">
            <w:pPr>
              <w:jc w:val="center"/>
            </w:pPr>
            <w:r w:rsidRPr="00F43BFE">
              <w:t>0.9</w:t>
            </w:r>
          </w:p>
        </w:tc>
        <w:tc>
          <w:tcPr>
            <w:tcW w:w="1165" w:type="dxa"/>
          </w:tcPr>
          <w:p w14:paraId="76F178BD" w14:textId="77777777" w:rsidR="00830776" w:rsidRPr="00F43BFE" w:rsidRDefault="00830776" w:rsidP="00830776">
            <w:pPr>
              <w:jc w:val="center"/>
            </w:pPr>
            <w:r w:rsidRPr="00F43BFE">
              <w:t>0.02058</w:t>
            </w:r>
          </w:p>
        </w:tc>
      </w:tr>
      <w:tr w:rsidR="00830776" w14:paraId="22294A38" w14:textId="77777777" w:rsidTr="00830776">
        <w:tc>
          <w:tcPr>
            <w:tcW w:w="805" w:type="dxa"/>
          </w:tcPr>
          <w:p w14:paraId="498C747D" w14:textId="77777777" w:rsidR="00830776" w:rsidRPr="00F43BFE" w:rsidRDefault="00830776" w:rsidP="00830776">
            <w:pPr>
              <w:jc w:val="center"/>
            </w:pPr>
            <w:r w:rsidRPr="00F43BFE">
              <w:t>139</w:t>
            </w:r>
          </w:p>
        </w:tc>
        <w:tc>
          <w:tcPr>
            <w:tcW w:w="4140" w:type="dxa"/>
          </w:tcPr>
          <w:p w14:paraId="2C5DAC96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flumetasone</w:t>
            </w:r>
            <w:proofErr w:type="spellEnd"/>
            <w:r w:rsidRPr="00F43BFE">
              <w:t xml:space="preserve"> - PC3</w:t>
            </w:r>
          </w:p>
        </w:tc>
        <w:tc>
          <w:tcPr>
            <w:tcW w:w="1260" w:type="dxa"/>
          </w:tcPr>
          <w:p w14:paraId="20B2D3C8" w14:textId="77777777" w:rsidR="00830776" w:rsidRPr="00F43BFE" w:rsidRDefault="00830776" w:rsidP="00830776">
            <w:pPr>
              <w:jc w:val="center"/>
            </w:pPr>
            <w:r w:rsidRPr="00F43BFE">
              <w:t>-0.324</w:t>
            </w:r>
          </w:p>
        </w:tc>
        <w:tc>
          <w:tcPr>
            <w:tcW w:w="720" w:type="dxa"/>
          </w:tcPr>
          <w:p w14:paraId="0773589B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6F1AE794" w14:textId="77777777" w:rsidR="00830776" w:rsidRPr="00F43BFE" w:rsidRDefault="00830776" w:rsidP="00830776">
            <w:pPr>
              <w:jc w:val="center"/>
            </w:pPr>
            <w:r w:rsidRPr="00F43BFE">
              <w:t>-0.897</w:t>
            </w:r>
          </w:p>
        </w:tc>
        <w:tc>
          <w:tcPr>
            <w:tcW w:w="1165" w:type="dxa"/>
          </w:tcPr>
          <w:p w14:paraId="76331E96" w14:textId="77777777" w:rsidR="00830776" w:rsidRPr="00F43BFE" w:rsidRDefault="00830776" w:rsidP="00830776">
            <w:pPr>
              <w:jc w:val="center"/>
            </w:pPr>
            <w:r w:rsidRPr="00F43BFE">
              <w:t>0.02117</w:t>
            </w:r>
          </w:p>
        </w:tc>
      </w:tr>
      <w:tr w:rsidR="00830776" w14:paraId="4BE22561" w14:textId="77777777" w:rsidTr="00830776">
        <w:tc>
          <w:tcPr>
            <w:tcW w:w="805" w:type="dxa"/>
          </w:tcPr>
          <w:p w14:paraId="25110536" w14:textId="77777777" w:rsidR="00830776" w:rsidRPr="00F43BFE" w:rsidRDefault="00830776" w:rsidP="00830776">
            <w:pPr>
              <w:jc w:val="center"/>
            </w:pPr>
            <w:r w:rsidRPr="00F43BFE">
              <w:t>140</w:t>
            </w:r>
          </w:p>
        </w:tc>
        <w:tc>
          <w:tcPr>
            <w:tcW w:w="4140" w:type="dxa"/>
          </w:tcPr>
          <w:p w14:paraId="1901AB4E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antimycin</w:t>
            </w:r>
            <w:proofErr w:type="spellEnd"/>
            <w:r w:rsidRPr="00F43BFE">
              <w:t xml:space="preserve"> A - MCF7</w:t>
            </w:r>
          </w:p>
        </w:tc>
        <w:tc>
          <w:tcPr>
            <w:tcW w:w="1260" w:type="dxa"/>
          </w:tcPr>
          <w:p w14:paraId="70159C23" w14:textId="77777777" w:rsidR="00830776" w:rsidRPr="00F43BFE" w:rsidRDefault="00830776" w:rsidP="00830776">
            <w:pPr>
              <w:jc w:val="center"/>
            </w:pPr>
            <w:r w:rsidRPr="00F43BFE">
              <w:t>0.314</w:t>
            </w:r>
          </w:p>
        </w:tc>
        <w:tc>
          <w:tcPr>
            <w:tcW w:w="720" w:type="dxa"/>
          </w:tcPr>
          <w:p w14:paraId="0813CB87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7A73A13A" w14:textId="77777777" w:rsidR="00830776" w:rsidRPr="00F43BFE" w:rsidRDefault="00830776" w:rsidP="00830776">
            <w:pPr>
              <w:jc w:val="center"/>
            </w:pPr>
            <w:r w:rsidRPr="00F43BFE">
              <w:t>0.898</w:t>
            </w:r>
          </w:p>
        </w:tc>
        <w:tc>
          <w:tcPr>
            <w:tcW w:w="1165" w:type="dxa"/>
          </w:tcPr>
          <w:p w14:paraId="40FD2E33" w14:textId="77777777" w:rsidR="00830776" w:rsidRPr="00F43BFE" w:rsidRDefault="00830776" w:rsidP="00830776">
            <w:pPr>
              <w:jc w:val="center"/>
            </w:pPr>
            <w:r w:rsidRPr="00F43BFE">
              <w:t>0.02169</w:t>
            </w:r>
          </w:p>
        </w:tc>
      </w:tr>
      <w:tr w:rsidR="00830776" w14:paraId="7A6E223C" w14:textId="77777777" w:rsidTr="00830776">
        <w:tc>
          <w:tcPr>
            <w:tcW w:w="805" w:type="dxa"/>
          </w:tcPr>
          <w:p w14:paraId="3DC0E5B0" w14:textId="77777777" w:rsidR="00830776" w:rsidRPr="00F43BFE" w:rsidRDefault="00830776" w:rsidP="00830776">
            <w:pPr>
              <w:jc w:val="center"/>
            </w:pPr>
            <w:r w:rsidRPr="00F43BFE">
              <w:t>141</w:t>
            </w:r>
          </w:p>
        </w:tc>
        <w:tc>
          <w:tcPr>
            <w:tcW w:w="4140" w:type="dxa"/>
          </w:tcPr>
          <w:p w14:paraId="2C38568C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alverine</w:t>
            </w:r>
            <w:proofErr w:type="spellEnd"/>
            <w:r w:rsidRPr="00F43BFE">
              <w:t xml:space="preserve"> - PC3</w:t>
            </w:r>
          </w:p>
        </w:tc>
        <w:tc>
          <w:tcPr>
            <w:tcW w:w="1260" w:type="dxa"/>
          </w:tcPr>
          <w:p w14:paraId="085D08E3" w14:textId="77777777" w:rsidR="00830776" w:rsidRPr="00F43BFE" w:rsidRDefault="00830776" w:rsidP="00830776">
            <w:pPr>
              <w:jc w:val="center"/>
            </w:pPr>
            <w:r w:rsidRPr="00F43BFE">
              <w:t>0.31</w:t>
            </w:r>
          </w:p>
        </w:tc>
        <w:tc>
          <w:tcPr>
            <w:tcW w:w="720" w:type="dxa"/>
          </w:tcPr>
          <w:p w14:paraId="742A9FA3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223B32BE" w14:textId="77777777" w:rsidR="00830776" w:rsidRPr="00F43BFE" w:rsidRDefault="00830776" w:rsidP="00830776">
            <w:pPr>
              <w:jc w:val="center"/>
            </w:pPr>
            <w:r w:rsidRPr="00F43BFE">
              <w:t>0.897</w:t>
            </w:r>
          </w:p>
        </w:tc>
        <w:tc>
          <w:tcPr>
            <w:tcW w:w="1165" w:type="dxa"/>
          </w:tcPr>
          <w:p w14:paraId="541666AF" w14:textId="77777777" w:rsidR="00830776" w:rsidRPr="00F43BFE" w:rsidRDefault="00830776" w:rsidP="00830776">
            <w:pPr>
              <w:jc w:val="center"/>
            </w:pPr>
            <w:r w:rsidRPr="00F43BFE">
              <w:t>0.02215</w:t>
            </w:r>
          </w:p>
        </w:tc>
      </w:tr>
      <w:tr w:rsidR="00830776" w14:paraId="45B66FBA" w14:textId="77777777" w:rsidTr="00830776">
        <w:tc>
          <w:tcPr>
            <w:tcW w:w="805" w:type="dxa"/>
          </w:tcPr>
          <w:p w14:paraId="6E244FC1" w14:textId="77777777" w:rsidR="00830776" w:rsidRPr="00F43BFE" w:rsidRDefault="00830776" w:rsidP="00830776">
            <w:pPr>
              <w:jc w:val="center"/>
            </w:pPr>
            <w:r w:rsidRPr="00F43BFE">
              <w:t>142</w:t>
            </w:r>
          </w:p>
        </w:tc>
        <w:tc>
          <w:tcPr>
            <w:tcW w:w="4140" w:type="dxa"/>
          </w:tcPr>
          <w:p w14:paraId="021497FA" w14:textId="77777777" w:rsidR="00830776" w:rsidRPr="00F43BFE" w:rsidRDefault="00830776" w:rsidP="00830776">
            <w:pPr>
              <w:jc w:val="center"/>
            </w:pPr>
            <w:r w:rsidRPr="00F43BFE">
              <w:t>carbamazepine - MCF7</w:t>
            </w:r>
          </w:p>
        </w:tc>
        <w:tc>
          <w:tcPr>
            <w:tcW w:w="1260" w:type="dxa"/>
          </w:tcPr>
          <w:p w14:paraId="6B1704D8" w14:textId="77777777" w:rsidR="00830776" w:rsidRPr="00F43BFE" w:rsidRDefault="00830776" w:rsidP="00830776">
            <w:pPr>
              <w:jc w:val="center"/>
            </w:pPr>
            <w:r w:rsidRPr="00F43BFE">
              <w:t>0.229</w:t>
            </w:r>
          </w:p>
        </w:tc>
        <w:tc>
          <w:tcPr>
            <w:tcW w:w="720" w:type="dxa"/>
          </w:tcPr>
          <w:p w14:paraId="6D21C70F" w14:textId="77777777" w:rsidR="00830776" w:rsidRPr="00F43BFE" w:rsidRDefault="00830776" w:rsidP="00830776">
            <w:pPr>
              <w:jc w:val="center"/>
            </w:pPr>
            <w:r w:rsidRPr="00F43BFE">
              <w:t>5</w:t>
            </w:r>
          </w:p>
        </w:tc>
        <w:tc>
          <w:tcPr>
            <w:tcW w:w="1260" w:type="dxa"/>
          </w:tcPr>
          <w:p w14:paraId="43DE6D48" w14:textId="77777777" w:rsidR="00830776" w:rsidRPr="00F43BFE" w:rsidRDefault="00830776" w:rsidP="00830776">
            <w:pPr>
              <w:jc w:val="center"/>
            </w:pPr>
            <w:r w:rsidRPr="00F43BFE">
              <w:t>0.623</w:t>
            </w:r>
          </w:p>
        </w:tc>
        <w:tc>
          <w:tcPr>
            <w:tcW w:w="1165" w:type="dxa"/>
          </w:tcPr>
          <w:p w14:paraId="47132D1C" w14:textId="77777777" w:rsidR="00830776" w:rsidRPr="00F43BFE" w:rsidRDefault="00830776" w:rsidP="00830776">
            <w:pPr>
              <w:jc w:val="center"/>
            </w:pPr>
            <w:r w:rsidRPr="00F43BFE">
              <w:t>0.02221</w:t>
            </w:r>
          </w:p>
        </w:tc>
      </w:tr>
      <w:tr w:rsidR="00830776" w14:paraId="281E93CC" w14:textId="77777777" w:rsidTr="00830776">
        <w:tc>
          <w:tcPr>
            <w:tcW w:w="805" w:type="dxa"/>
          </w:tcPr>
          <w:p w14:paraId="02E90346" w14:textId="77777777" w:rsidR="00830776" w:rsidRPr="00F43BFE" w:rsidRDefault="00830776" w:rsidP="00830776">
            <w:pPr>
              <w:jc w:val="center"/>
            </w:pPr>
            <w:r w:rsidRPr="00F43BFE">
              <w:t>143</w:t>
            </w:r>
          </w:p>
        </w:tc>
        <w:tc>
          <w:tcPr>
            <w:tcW w:w="4140" w:type="dxa"/>
          </w:tcPr>
          <w:p w14:paraId="402F3998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demeclocycline</w:t>
            </w:r>
            <w:proofErr w:type="spellEnd"/>
            <w:r w:rsidRPr="00F43BFE">
              <w:t xml:space="preserve"> - PC3</w:t>
            </w:r>
          </w:p>
        </w:tc>
        <w:tc>
          <w:tcPr>
            <w:tcW w:w="1260" w:type="dxa"/>
          </w:tcPr>
          <w:p w14:paraId="6EC159A7" w14:textId="77777777" w:rsidR="00830776" w:rsidRPr="00F43BFE" w:rsidRDefault="00830776" w:rsidP="00830776">
            <w:pPr>
              <w:jc w:val="center"/>
            </w:pPr>
            <w:r w:rsidRPr="00F43BFE">
              <w:t>-0.3</w:t>
            </w:r>
          </w:p>
        </w:tc>
        <w:tc>
          <w:tcPr>
            <w:tcW w:w="720" w:type="dxa"/>
          </w:tcPr>
          <w:p w14:paraId="0A995FEC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390184C7" w14:textId="77777777" w:rsidR="00830776" w:rsidRPr="00F43BFE" w:rsidRDefault="00830776" w:rsidP="00830776">
            <w:pPr>
              <w:jc w:val="center"/>
            </w:pPr>
            <w:r w:rsidRPr="00F43BFE">
              <w:t>-0.893</w:t>
            </w:r>
          </w:p>
        </w:tc>
        <w:tc>
          <w:tcPr>
            <w:tcW w:w="1165" w:type="dxa"/>
          </w:tcPr>
          <w:p w14:paraId="0A4F87EF" w14:textId="77777777" w:rsidR="00830776" w:rsidRPr="00F43BFE" w:rsidRDefault="00830776" w:rsidP="00830776">
            <w:pPr>
              <w:jc w:val="center"/>
            </w:pPr>
            <w:r w:rsidRPr="00F43BFE">
              <w:t>0.02286</w:t>
            </w:r>
          </w:p>
        </w:tc>
      </w:tr>
      <w:tr w:rsidR="00830776" w14:paraId="141DBA01" w14:textId="77777777" w:rsidTr="00830776">
        <w:tc>
          <w:tcPr>
            <w:tcW w:w="805" w:type="dxa"/>
          </w:tcPr>
          <w:p w14:paraId="3818C6E3" w14:textId="77777777" w:rsidR="00830776" w:rsidRPr="00F43BFE" w:rsidRDefault="00830776" w:rsidP="00830776">
            <w:pPr>
              <w:jc w:val="center"/>
            </w:pPr>
            <w:r w:rsidRPr="00F43BFE">
              <w:t>144</w:t>
            </w:r>
          </w:p>
        </w:tc>
        <w:tc>
          <w:tcPr>
            <w:tcW w:w="4140" w:type="dxa"/>
          </w:tcPr>
          <w:p w14:paraId="2992BAC6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dicoumarol</w:t>
            </w:r>
            <w:proofErr w:type="spellEnd"/>
            <w:r w:rsidRPr="00F43BFE">
              <w:t xml:space="preserve"> - PC3</w:t>
            </w:r>
          </w:p>
        </w:tc>
        <w:tc>
          <w:tcPr>
            <w:tcW w:w="1260" w:type="dxa"/>
          </w:tcPr>
          <w:p w14:paraId="7D13FC44" w14:textId="77777777" w:rsidR="00830776" w:rsidRPr="00F43BFE" w:rsidRDefault="00830776" w:rsidP="00830776">
            <w:pPr>
              <w:jc w:val="center"/>
            </w:pPr>
            <w:r w:rsidRPr="00F43BFE">
              <w:t>-0.347</w:t>
            </w:r>
          </w:p>
        </w:tc>
        <w:tc>
          <w:tcPr>
            <w:tcW w:w="720" w:type="dxa"/>
          </w:tcPr>
          <w:p w14:paraId="02C1C1B4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5E30D9C0" w14:textId="77777777" w:rsidR="00830776" w:rsidRPr="00F43BFE" w:rsidRDefault="00830776" w:rsidP="00830776">
            <w:pPr>
              <w:jc w:val="center"/>
            </w:pPr>
            <w:r w:rsidRPr="00F43BFE">
              <w:t>-0.893</w:t>
            </w:r>
          </w:p>
        </w:tc>
        <w:tc>
          <w:tcPr>
            <w:tcW w:w="1165" w:type="dxa"/>
          </w:tcPr>
          <w:p w14:paraId="131E7FE9" w14:textId="77777777" w:rsidR="00830776" w:rsidRPr="00F43BFE" w:rsidRDefault="00830776" w:rsidP="00830776">
            <w:pPr>
              <w:jc w:val="center"/>
            </w:pPr>
            <w:r w:rsidRPr="00F43BFE">
              <w:t>0.02316</w:t>
            </w:r>
          </w:p>
        </w:tc>
      </w:tr>
      <w:tr w:rsidR="00830776" w14:paraId="5AA86A41" w14:textId="77777777" w:rsidTr="00830776">
        <w:tc>
          <w:tcPr>
            <w:tcW w:w="805" w:type="dxa"/>
          </w:tcPr>
          <w:p w14:paraId="53758038" w14:textId="77777777" w:rsidR="00830776" w:rsidRPr="00F43BFE" w:rsidRDefault="00830776" w:rsidP="00830776">
            <w:pPr>
              <w:jc w:val="center"/>
            </w:pPr>
            <w:r w:rsidRPr="00F43BFE">
              <w:t>145</w:t>
            </w:r>
          </w:p>
        </w:tc>
        <w:tc>
          <w:tcPr>
            <w:tcW w:w="4140" w:type="dxa"/>
          </w:tcPr>
          <w:p w14:paraId="5DC4C599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flunixin</w:t>
            </w:r>
            <w:proofErr w:type="spellEnd"/>
            <w:r w:rsidRPr="00F43BFE">
              <w:t xml:space="preserve"> - PC3</w:t>
            </w:r>
          </w:p>
        </w:tc>
        <w:tc>
          <w:tcPr>
            <w:tcW w:w="1260" w:type="dxa"/>
          </w:tcPr>
          <w:p w14:paraId="60DD75F1" w14:textId="77777777" w:rsidR="00830776" w:rsidRPr="00F43BFE" w:rsidRDefault="00830776" w:rsidP="00830776">
            <w:pPr>
              <w:jc w:val="center"/>
            </w:pPr>
            <w:r w:rsidRPr="00F43BFE">
              <w:t>-0.306</w:t>
            </w:r>
          </w:p>
        </w:tc>
        <w:tc>
          <w:tcPr>
            <w:tcW w:w="720" w:type="dxa"/>
          </w:tcPr>
          <w:p w14:paraId="2B0285F4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1AD9AE98" w14:textId="77777777" w:rsidR="00830776" w:rsidRPr="00F43BFE" w:rsidRDefault="00830776" w:rsidP="00830776">
            <w:pPr>
              <w:jc w:val="center"/>
            </w:pPr>
            <w:r w:rsidRPr="00F43BFE">
              <w:t>-0.892</w:t>
            </w:r>
          </w:p>
        </w:tc>
        <w:tc>
          <w:tcPr>
            <w:tcW w:w="1165" w:type="dxa"/>
          </w:tcPr>
          <w:p w14:paraId="2C0BC59A" w14:textId="77777777" w:rsidR="00830776" w:rsidRPr="00F43BFE" w:rsidRDefault="00830776" w:rsidP="00830776">
            <w:pPr>
              <w:jc w:val="center"/>
            </w:pPr>
            <w:r w:rsidRPr="00F43BFE">
              <w:t>0.02338</w:t>
            </w:r>
          </w:p>
        </w:tc>
      </w:tr>
      <w:tr w:rsidR="00830776" w14:paraId="079B85F8" w14:textId="77777777" w:rsidTr="00830776">
        <w:tc>
          <w:tcPr>
            <w:tcW w:w="805" w:type="dxa"/>
          </w:tcPr>
          <w:p w14:paraId="0A011A21" w14:textId="77777777" w:rsidR="00830776" w:rsidRPr="00F43BFE" w:rsidRDefault="00830776" w:rsidP="00830776">
            <w:pPr>
              <w:jc w:val="center"/>
            </w:pPr>
            <w:r w:rsidRPr="00F43BFE">
              <w:t>146</w:t>
            </w:r>
          </w:p>
        </w:tc>
        <w:tc>
          <w:tcPr>
            <w:tcW w:w="4140" w:type="dxa"/>
          </w:tcPr>
          <w:p w14:paraId="675427A5" w14:textId="77777777" w:rsidR="00830776" w:rsidRPr="00F43BFE" w:rsidRDefault="00830776" w:rsidP="00830776">
            <w:pPr>
              <w:jc w:val="center"/>
            </w:pPr>
            <w:r w:rsidRPr="00F43BFE">
              <w:t>chlorpromazine - PC3</w:t>
            </w:r>
          </w:p>
        </w:tc>
        <w:tc>
          <w:tcPr>
            <w:tcW w:w="1260" w:type="dxa"/>
          </w:tcPr>
          <w:p w14:paraId="2281E5F8" w14:textId="77777777" w:rsidR="00830776" w:rsidRPr="00F43BFE" w:rsidRDefault="00830776" w:rsidP="00830776">
            <w:pPr>
              <w:jc w:val="center"/>
            </w:pPr>
            <w:r w:rsidRPr="00F43BFE">
              <w:t>0.354</w:t>
            </w:r>
          </w:p>
        </w:tc>
        <w:tc>
          <w:tcPr>
            <w:tcW w:w="720" w:type="dxa"/>
          </w:tcPr>
          <w:p w14:paraId="6C602CB0" w14:textId="77777777" w:rsidR="00830776" w:rsidRPr="00F43BFE" w:rsidRDefault="00830776" w:rsidP="00830776">
            <w:pPr>
              <w:jc w:val="center"/>
            </w:pPr>
            <w:r w:rsidRPr="00F43BFE">
              <w:t>4</w:t>
            </w:r>
          </w:p>
        </w:tc>
        <w:tc>
          <w:tcPr>
            <w:tcW w:w="1260" w:type="dxa"/>
          </w:tcPr>
          <w:p w14:paraId="409F54B9" w14:textId="77777777" w:rsidR="00830776" w:rsidRPr="00F43BFE" w:rsidRDefault="00830776" w:rsidP="00830776">
            <w:pPr>
              <w:jc w:val="center"/>
            </w:pPr>
            <w:r w:rsidRPr="00F43BFE">
              <w:t>0.677</w:t>
            </w:r>
          </w:p>
        </w:tc>
        <w:tc>
          <w:tcPr>
            <w:tcW w:w="1165" w:type="dxa"/>
          </w:tcPr>
          <w:p w14:paraId="3B820F8E" w14:textId="77777777" w:rsidR="00830776" w:rsidRPr="00F43BFE" w:rsidRDefault="00830776" w:rsidP="00830776">
            <w:pPr>
              <w:jc w:val="center"/>
            </w:pPr>
            <w:r w:rsidRPr="00F43BFE">
              <w:t>0.02379</w:t>
            </w:r>
          </w:p>
        </w:tc>
      </w:tr>
      <w:tr w:rsidR="00830776" w14:paraId="6DBF52D6" w14:textId="77777777" w:rsidTr="00830776">
        <w:tc>
          <w:tcPr>
            <w:tcW w:w="805" w:type="dxa"/>
          </w:tcPr>
          <w:p w14:paraId="746F243A" w14:textId="77777777" w:rsidR="00830776" w:rsidRPr="00F43BFE" w:rsidRDefault="00830776" w:rsidP="00830776">
            <w:pPr>
              <w:jc w:val="center"/>
            </w:pPr>
            <w:r w:rsidRPr="00F43BFE">
              <w:t>147</w:t>
            </w:r>
          </w:p>
        </w:tc>
        <w:tc>
          <w:tcPr>
            <w:tcW w:w="4140" w:type="dxa"/>
          </w:tcPr>
          <w:p w14:paraId="66CDBA8E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oxolinic</w:t>
            </w:r>
            <w:proofErr w:type="spellEnd"/>
            <w:r w:rsidRPr="00F43BFE">
              <w:t xml:space="preserve"> acid - PC3</w:t>
            </w:r>
          </w:p>
        </w:tc>
        <w:tc>
          <w:tcPr>
            <w:tcW w:w="1260" w:type="dxa"/>
          </w:tcPr>
          <w:p w14:paraId="7D7AD297" w14:textId="77777777" w:rsidR="00830776" w:rsidRPr="00F43BFE" w:rsidRDefault="00830776" w:rsidP="00830776">
            <w:pPr>
              <w:jc w:val="center"/>
            </w:pPr>
            <w:r w:rsidRPr="00F43BFE">
              <w:t>-0.301</w:t>
            </w:r>
          </w:p>
        </w:tc>
        <w:tc>
          <w:tcPr>
            <w:tcW w:w="720" w:type="dxa"/>
          </w:tcPr>
          <w:p w14:paraId="6BEDF878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2361F920" w14:textId="77777777" w:rsidR="00830776" w:rsidRPr="00F43BFE" w:rsidRDefault="00830776" w:rsidP="00830776">
            <w:pPr>
              <w:jc w:val="center"/>
            </w:pPr>
            <w:r w:rsidRPr="00F43BFE">
              <w:t>-0.891</w:t>
            </w:r>
          </w:p>
        </w:tc>
        <w:tc>
          <w:tcPr>
            <w:tcW w:w="1165" w:type="dxa"/>
          </w:tcPr>
          <w:p w14:paraId="009EF8E6" w14:textId="77777777" w:rsidR="00830776" w:rsidRPr="00F43BFE" w:rsidRDefault="00830776" w:rsidP="00830776">
            <w:pPr>
              <w:jc w:val="center"/>
            </w:pPr>
            <w:r w:rsidRPr="00F43BFE">
              <w:t>0.02386</w:t>
            </w:r>
          </w:p>
        </w:tc>
      </w:tr>
      <w:tr w:rsidR="00830776" w14:paraId="60262E55" w14:textId="77777777" w:rsidTr="00830776">
        <w:tc>
          <w:tcPr>
            <w:tcW w:w="805" w:type="dxa"/>
          </w:tcPr>
          <w:p w14:paraId="5FD9E04A" w14:textId="77777777" w:rsidR="00830776" w:rsidRPr="00F43BFE" w:rsidRDefault="00830776" w:rsidP="00830776">
            <w:pPr>
              <w:jc w:val="center"/>
            </w:pPr>
            <w:r w:rsidRPr="00F43BFE">
              <w:t>148</w:t>
            </w:r>
          </w:p>
        </w:tc>
        <w:tc>
          <w:tcPr>
            <w:tcW w:w="4140" w:type="dxa"/>
          </w:tcPr>
          <w:p w14:paraId="447E68B3" w14:textId="77777777" w:rsidR="00830776" w:rsidRPr="00F43BFE" w:rsidRDefault="00830776" w:rsidP="00830776">
            <w:pPr>
              <w:jc w:val="center"/>
            </w:pPr>
            <w:r w:rsidRPr="00F43BFE">
              <w:t>haloperidol - PC3</w:t>
            </w:r>
          </w:p>
        </w:tc>
        <w:tc>
          <w:tcPr>
            <w:tcW w:w="1260" w:type="dxa"/>
          </w:tcPr>
          <w:p w14:paraId="4083717F" w14:textId="77777777" w:rsidR="00830776" w:rsidRPr="00F43BFE" w:rsidRDefault="00830776" w:rsidP="00830776">
            <w:pPr>
              <w:jc w:val="center"/>
            </w:pPr>
            <w:r w:rsidRPr="00F43BFE">
              <w:t>0.233</w:t>
            </w:r>
          </w:p>
        </w:tc>
        <w:tc>
          <w:tcPr>
            <w:tcW w:w="720" w:type="dxa"/>
          </w:tcPr>
          <w:p w14:paraId="0DA5E025" w14:textId="77777777" w:rsidR="00830776" w:rsidRPr="00F43BFE" w:rsidRDefault="00830776" w:rsidP="00830776">
            <w:pPr>
              <w:jc w:val="center"/>
            </w:pPr>
            <w:r w:rsidRPr="00F43BFE">
              <w:t>6</w:t>
            </w:r>
          </w:p>
        </w:tc>
        <w:tc>
          <w:tcPr>
            <w:tcW w:w="1260" w:type="dxa"/>
          </w:tcPr>
          <w:p w14:paraId="2F94981A" w14:textId="77777777" w:rsidR="00830776" w:rsidRPr="00F43BFE" w:rsidRDefault="00830776" w:rsidP="00830776">
            <w:pPr>
              <w:jc w:val="center"/>
            </w:pPr>
            <w:r w:rsidRPr="00F43BFE">
              <w:t>0.567</w:t>
            </w:r>
          </w:p>
        </w:tc>
        <w:tc>
          <w:tcPr>
            <w:tcW w:w="1165" w:type="dxa"/>
          </w:tcPr>
          <w:p w14:paraId="729BDACF" w14:textId="77777777" w:rsidR="00830776" w:rsidRPr="00F43BFE" w:rsidRDefault="00830776" w:rsidP="00830776">
            <w:pPr>
              <w:jc w:val="center"/>
            </w:pPr>
            <w:r w:rsidRPr="00F43BFE">
              <w:t>0.02427</w:t>
            </w:r>
          </w:p>
        </w:tc>
      </w:tr>
      <w:tr w:rsidR="00830776" w14:paraId="366C4678" w14:textId="77777777" w:rsidTr="00830776">
        <w:tc>
          <w:tcPr>
            <w:tcW w:w="805" w:type="dxa"/>
          </w:tcPr>
          <w:p w14:paraId="33CC6BE4" w14:textId="77777777" w:rsidR="00830776" w:rsidRPr="00F43BFE" w:rsidRDefault="00830776" w:rsidP="00830776">
            <w:pPr>
              <w:jc w:val="center"/>
            </w:pPr>
            <w:r w:rsidRPr="00F43BFE">
              <w:t>149</w:t>
            </w:r>
          </w:p>
        </w:tc>
        <w:tc>
          <w:tcPr>
            <w:tcW w:w="4140" w:type="dxa"/>
          </w:tcPr>
          <w:p w14:paraId="4453CAB7" w14:textId="77777777" w:rsidR="00830776" w:rsidRPr="00F43BFE" w:rsidRDefault="00830776" w:rsidP="00830776">
            <w:pPr>
              <w:jc w:val="center"/>
            </w:pPr>
            <w:r w:rsidRPr="00F43BFE">
              <w:t>geldanamycin - HL60</w:t>
            </w:r>
          </w:p>
        </w:tc>
        <w:tc>
          <w:tcPr>
            <w:tcW w:w="1260" w:type="dxa"/>
          </w:tcPr>
          <w:p w14:paraId="5D94B3DB" w14:textId="77777777" w:rsidR="00830776" w:rsidRPr="00F43BFE" w:rsidRDefault="00830776" w:rsidP="00830776">
            <w:pPr>
              <w:jc w:val="center"/>
            </w:pPr>
            <w:r w:rsidRPr="00F43BFE">
              <w:t>0.253</w:t>
            </w:r>
          </w:p>
        </w:tc>
        <w:tc>
          <w:tcPr>
            <w:tcW w:w="720" w:type="dxa"/>
          </w:tcPr>
          <w:p w14:paraId="2CC4CF8C" w14:textId="77777777" w:rsidR="00830776" w:rsidRPr="00F43BFE" w:rsidRDefault="00830776" w:rsidP="00830776">
            <w:pPr>
              <w:jc w:val="center"/>
            </w:pPr>
            <w:r w:rsidRPr="00F43BFE">
              <w:t>3</w:t>
            </w:r>
          </w:p>
        </w:tc>
        <w:tc>
          <w:tcPr>
            <w:tcW w:w="1260" w:type="dxa"/>
          </w:tcPr>
          <w:p w14:paraId="155AF26C" w14:textId="77777777" w:rsidR="00830776" w:rsidRPr="00F43BFE" w:rsidRDefault="00830776" w:rsidP="00830776">
            <w:pPr>
              <w:jc w:val="center"/>
            </w:pPr>
            <w:r w:rsidRPr="00F43BFE">
              <w:t>0.769</w:t>
            </w:r>
          </w:p>
        </w:tc>
        <w:tc>
          <w:tcPr>
            <w:tcW w:w="1165" w:type="dxa"/>
          </w:tcPr>
          <w:p w14:paraId="5D12D46D" w14:textId="77777777" w:rsidR="00830776" w:rsidRPr="00F43BFE" w:rsidRDefault="00830776" w:rsidP="00830776">
            <w:pPr>
              <w:jc w:val="center"/>
            </w:pPr>
            <w:r w:rsidRPr="00F43BFE">
              <w:t>0.02458</w:t>
            </w:r>
          </w:p>
        </w:tc>
      </w:tr>
      <w:tr w:rsidR="00830776" w14:paraId="602AAFA2" w14:textId="77777777" w:rsidTr="00830776">
        <w:tc>
          <w:tcPr>
            <w:tcW w:w="805" w:type="dxa"/>
          </w:tcPr>
          <w:p w14:paraId="72D84082" w14:textId="77777777" w:rsidR="00830776" w:rsidRPr="00F43BFE" w:rsidRDefault="00830776" w:rsidP="00830776">
            <w:pPr>
              <w:jc w:val="center"/>
            </w:pPr>
            <w:r w:rsidRPr="00F43BFE">
              <w:t>150</w:t>
            </w:r>
          </w:p>
        </w:tc>
        <w:tc>
          <w:tcPr>
            <w:tcW w:w="4140" w:type="dxa"/>
          </w:tcPr>
          <w:p w14:paraId="6D2FB00A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calmidazolium</w:t>
            </w:r>
            <w:proofErr w:type="spellEnd"/>
            <w:r w:rsidRPr="00F43BFE">
              <w:t xml:space="preserve"> - MCF7</w:t>
            </w:r>
          </w:p>
        </w:tc>
        <w:tc>
          <w:tcPr>
            <w:tcW w:w="1260" w:type="dxa"/>
          </w:tcPr>
          <w:p w14:paraId="5981505D" w14:textId="77777777" w:rsidR="00830776" w:rsidRPr="00F43BFE" w:rsidRDefault="00830776" w:rsidP="00830776">
            <w:pPr>
              <w:jc w:val="center"/>
            </w:pPr>
            <w:r w:rsidRPr="00F43BFE">
              <w:t>0.346</w:t>
            </w:r>
          </w:p>
        </w:tc>
        <w:tc>
          <w:tcPr>
            <w:tcW w:w="720" w:type="dxa"/>
          </w:tcPr>
          <w:p w14:paraId="50F4ECCE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5F2D7FB0" w14:textId="77777777" w:rsidR="00830776" w:rsidRPr="00F43BFE" w:rsidRDefault="00830776" w:rsidP="00830776">
            <w:pPr>
              <w:jc w:val="center"/>
            </w:pPr>
            <w:r w:rsidRPr="00F43BFE">
              <w:t>0.891</w:t>
            </w:r>
          </w:p>
        </w:tc>
        <w:tc>
          <w:tcPr>
            <w:tcW w:w="1165" w:type="dxa"/>
          </w:tcPr>
          <w:p w14:paraId="6F886F82" w14:textId="77777777" w:rsidR="00830776" w:rsidRPr="00F43BFE" w:rsidRDefault="00830776" w:rsidP="00830776">
            <w:pPr>
              <w:jc w:val="center"/>
            </w:pPr>
            <w:r w:rsidRPr="00F43BFE">
              <w:t>0.02463</w:t>
            </w:r>
          </w:p>
        </w:tc>
      </w:tr>
      <w:tr w:rsidR="00830776" w14:paraId="45FC6F09" w14:textId="77777777" w:rsidTr="00830776">
        <w:tc>
          <w:tcPr>
            <w:tcW w:w="805" w:type="dxa"/>
          </w:tcPr>
          <w:p w14:paraId="60A0B8C9" w14:textId="77777777" w:rsidR="00830776" w:rsidRPr="00F43BFE" w:rsidRDefault="00830776" w:rsidP="00830776">
            <w:pPr>
              <w:jc w:val="center"/>
            </w:pPr>
            <w:r w:rsidRPr="00F43BFE">
              <w:t>151</w:t>
            </w:r>
          </w:p>
        </w:tc>
        <w:tc>
          <w:tcPr>
            <w:tcW w:w="4140" w:type="dxa"/>
          </w:tcPr>
          <w:p w14:paraId="10DDD62F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metitepine</w:t>
            </w:r>
            <w:proofErr w:type="spellEnd"/>
            <w:r w:rsidRPr="00F43BFE">
              <w:t xml:space="preserve"> - MCF7</w:t>
            </w:r>
          </w:p>
        </w:tc>
        <w:tc>
          <w:tcPr>
            <w:tcW w:w="1260" w:type="dxa"/>
          </w:tcPr>
          <w:p w14:paraId="296E706A" w14:textId="77777777" w:rsidR="00830776" w:rsidRPr="00F43BFE" w:rsidRDefault="00830776" w:rsidP="00830776">
            <w:pPr>
              <w:jc w:val="center"/>
            </w:pPr>
            <w:r w:rsidRPr="00F43BFE">
              <w:t>0.295</w:t>
            </w:r>
          </w:p>
        </w:tc>
        <w:tc>
          <w:tcPr>
            <w:tcW w:w="720" w:type="dxa"/>
          </w:tcPr>
          <w:p w14:paraId="0CDB53D9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552C6E4B" w14:textId="77777777" w:rsidR="00830776" w:rsidRPr="00F43BFE" w:rsidRDefault="00830776" w:rsidP="00830776">
            <w:pPr>
              <w:jc w:val="center"/>
            </w:pPr>
            <w:r w:rsidRPr="00F43BFE">
              <w:t>0.89</w:t>
            </w:r>
          </w:p>
        </w:tc>
        <w:tc>
          <w:tcPr>
            <w:tcW w:w="1165" w:type="dxa"/>
          </w:tcPr>
          <w:p w14:paraId="24901182" w14:textId="77777777" w:rsidR="00830776" w:rsidRPr="00F43BFE" w:rsidRDefault="00830776" w:rsidP="00830776">
            <w:pPr>
              <w:jc w:val="center"/>
            </w:pPr>
            <w:r w:rsidRPr="00F43BFE">
              <w:t>0.02515</w:t>
            </w:r>
          </w:p>
        </w:tc>
      </w:tr>
      <w:tr w:rsidR="00830776" w14:paraId="44F8AC57" w14:textId="77777777" w:rsidTr="00830776">
        <w:tc>
          <w:tcPr>
            <w:tcW w:w="805" w:type="dxa"/>
          </w:tcPr>
          <w:p w14:paraId="003C78B3" w14:textId="77777777" w:rsidR="00830776" w:rsidRPr="00F43BFE" w:rsidRDefault="00830776" w:rsidP="00830776">
            <w:pPr>
              <w:jc w:val="center"/>
            </w:pPr>
            <w:r w:rsidRPr="00F43BFE">
              <w:t>152</w:t>
            </w:r>
          </w:p>
        </w:tc>
        <w:tc>
          <w:tcPr>
            <w:tcW w:w="4140" w:type="dxa"/>
          </w:tcPr>
          <w:p w14:paraId="2AEF28FF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oxetacaine</w:t>
            </w:r>
            <w:proofErr w:type="spellEnd"/>
            <w:r w:rsidRPr="00F43BFE">
              <w:t xml:space="preserve"> - PC3</w:t>
            </w:r>
          </w:p>
        </w:tc>
        <w:tc>
          <w:tcPr>
            <w:tcW w:w="1260" w:type="dxa"/>
          </w:tcPr>
          <w:p w14:paraId="34047A6F" w14:textId="77777777" w:rsidR="00830776" w:rsidRPr="00F43BFE" w:rsidRDefault="00830776" w:rsidP="00830776">
            <w:pPr>
              <w:jc w:val="center"/>
            </w:pPr>
            <w:r w:rsidRPr="00F43BFE">
              <w:t>0.293</w:t>
            </w:r>
          </w:p>
        </w:tc>
        <w:tc>
          <w:tcPr>
            <w:tcW w:w="720" w:type="dxa"/>
          </w:tcPr>
          <w:p w14:paraId="2AD9B43D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7CE45FAC" w14:textId="77777777" w:rsidR="00830776" w:rsidRPr="00F43BFE" w:rsidRDefault="00830776" w:rsidP="00830776">
            <w:pPr>
              <w:jc w:val="center"/>
            </w:pPr>
            <w:r w:rsidRPr="00F43BFE">
              <w:t>0.889</w:t>
            </w:r>
          </w:p>
        </w:tc>
        <w:tc>
          <w:tcPr>
            <w:tcW w:w="1165" w:type="dxa"/>
          </w:tcPr>
          <w:p w14:paraId="60374FAE" w14:textId="77777777" w:rsidR="00830776" w:rsidRPr="00F43BFE" w:rsidRDefault="00830776" w:rsidP="00830776">
            <w:pPr>
              <w:jc w:val="center"/>
            </w:pPr>
            <w:r w:rsidRPr="00F43BFE">
              <w:t>0.02529</w:t>
            </w:r>
          </w:p>
        </w:tc>
      </w:tr>
      <w:tr w:rsidR="00830776" w14:paraId="6D49D89A" w14:textId="77777777" w:rsidTr="00830776">
        <w:tc>
          <w:tcPr>
            <w:tcW w:w="805" w:type="dxa"/>
          </w:tcPr>
          <w:p w14:paraId="12F84F30" w14:textId="77777777" w:rsidR="00830776" w:rsidRPr="00F43BFE" w:rsidRDefault="00830776" w:rsidP="00830776">
            <w:pPr>
              <w:jc w:val="center"/>
            </w:pPr>
            <w:r w:rsidRPr="00F43BFE">
              <w:t>153</w:t>
            </w:r>
          </w:p>
        </w:tc>
        <w:tc>
          <w:tcPr>
            <w:tcW w:w="4140" w:type="dxa"/>
          </w:tcPr>
          <w:p w14:paraId="5B02A626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nordihydroguaiaretic</w:t>
            </w:r>
            <w:proofErr w:type="spellEnd"/>
            <w:r w:rsidRPr="00F43BFE">
              <w:t xml:space="preserve"> acid - PC3</w:t>
            </w:r>
          </w:p>
        </w:tc>
        <w:tc>
          <w:tcPr>
            <w:tcW w:w="1260" w:type="dxa"/>
          </w:tcPr>
          <w:p w14:paraId="0FACE51C" w14:textId="77777777" w:rsidR="00830776" w:rsidRPr="00F43BFE" w:rsidRDefault="00830776" w:rsidP="00830776">
            <w:pPr>
              <w:jc w:val="center"/>
            </w:pPr>
            <w:r w:rsidRPr="00F43BFE">
              <w:t>0.293</w:t>
            </w:r>
          </w:p>
        </w:tc>
        <w:tc>
          <w:tcPr>
            <w:tcW w:w="720" w:type="dxa"/>
          </w:tcPr>
          <w:p w14:paraId="76DE2CD3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446A89B2" w14:textId="77777777" w:rsidR="00830776" w:rsidRPr="00F43BFE" w:rsidRDefault="00830776" w:rsidP="00830776">
            <w:pPr>
              <w:jc w:val="center"/>
            </w:pPr>
            <w:r w:rsidRPr="00F43BFE">
              <w:t>0.887</w:t>
            </w:r>
          </w:p>
        </w:tc>
        <w:tc>
          <w:tcPr>
            <w:tcW w:w="1165" w:type="dxa"/>
          </w:tcPr>
          <w:p w14:paraId="463152FF" w14:textId="77777777" w:rsidR="00830776" w:rsidRPr="00F43BFE" w:rsidRDefault="00830776" w:rsidP="00830776">
            <w:pPr>
              <w:jc w:val="center"/>
            </w:pPr>
            <w:r w:rsidRPr="00F43BFE">
              <w:t>0.0263</w:t>
            </w:r>
          </w:p>
        </w:tc>
      </w:tr>
      <w:tr w:rsidR="00830776" w14:paraId="56491F3E" w14:textId="77777777" w:rsidTr="00830776">
        <w:tc>
          <w:tcPr>
            <w:tcW w:w="805" w:type="dxa"/>
          </w:tcPr>
          <w:p w14:paraId="45076F3A" w14:textId="77777777" w:rsidR="00830776" w:rsidRPr="00F43BFE" w:rsidRDefault="00830776" w:rsidP="00830776">
            <w:pPr>
              <w:jc w:val="center"/>
            </w:pPr>
            <w:r w:rsidRPr="00F43BFE">
              <w:t>154</w:t>
            </w:r>
          </w:p>
        </w:tc>
        <w:tc>
          <w:tcPr>
            <w:tcW w:w="4140" w:type="dxa"/>
          </w:tcPr>
          <w:p w14:paraId="4942D179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phentolamine</w:t>
            </w:r>
            <w:proofErr w:type="spellEnd"/>
            <w:r w:rsidRPr="00F43BFE">
              <w:t xml:space="preserve"> - PC3</w:t>
            </w:r>
          </w:p>
        </w:tc>
        <w:tc>
          <w:tcPr>
            <w:tcW w:w="1260" w:type="dxa"/>
          </w:tcPr>
          <w:p w14:paraId="236ADAC9" w14:textId="77777777" w:rsidR="00830776" w:rsidRPr="00F43BFE" w:rsidRDefault="00830776" w:rsidP="00830776">
            <w:pPr>
              <w:jc w:val="center"/>
            </w:pPr>
            <w:r w:rsidRPr="00F43BFE">
              <w:t>0.297</w:t>
            </w:r>
          </w:p>
        </w:tc>
        <w:tc>
          <w:tcPr>
            <w:tcW w:w="720" w:type="dxa"/>
          </w:tcPr>
          <w:p w14:paraId="555823F7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3168977E" w14:textId="77777777" w:rsidR="00830776" w:rsidRPr="00F43BFE" w:rsidRDefault="00830776" w:rsidP="00830776">
            <w:pPr>
              <w:jc w:val="center"/>
            </w:pPr>
            <w:r w:rsidRPr="00F43BFE">
              <w:t>0.887</w:t>
            </w:r>
          </w:p>
        </w:tc>
        <w:tc>
          <w:tcPr>
            <w:tcW w:w="1165" w:type="dxa"/>
          </w:tcPr>
          <w:p w14:paraId="148891AC" w14:textId="77777777" w:rsidR="00830776" w:rsidRPr="00F43BFE" w:rsidRDefault="00830776" w:rsidP="00830776">
            <w:pPr>
              <w:jc w:val="center"/>
            </w:pPr>
            <w:r w:rsidRPr="00F43BFE">
              <w:t>0.0264</w:t>
            </w:r>
          </w:p>
        </w:tc>
      </w:tr>
      <w:tr w:rsidR="00830776" w14:paraId="2EA7B682" w14:textId="77777777" w:rsidTr="00830776">
        <w:tc>
          <w:tcPr>
            <w:tcW w:w="805" w:type="dxa"/>
          </w:tcPr>
          <w:p w14:paraId="4E406A5C" w14:textId="77777777" w:rsidR="00830776" w:rsidRPr="00F43BFE" w:rsidRDefault="00830776" w:rsidP="00830776">
            <w:pPr>
              <w:jc w:val="center"/>
            </w:pPr>
            <w:r w:rsidRPr="00F43BFE">
              <w:t>155</w:t>
            </w:r>
          </w:p>
        </w:tc>
        <w:tc>
          <w:tcPr>
            <w:tcW w:w="4140" w:type="dxa"/>
          </w:tcPr>
          <w:p w14:paraId="183D2749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sertaconazole</w:t>
            </w:r>
            <w:proofErr w:type="spellEnd"/>
            <w:r w:rsidRPr="00F43BFE">
              <w:t xml:space="preserve"> - MCF7</w:t>
            </w:r>
          </w:p>
        </w:tc>
        <w:tc>
          <w:tcPr>
            <w:tcW w:w="1260" w:type="dxa"/>
          </w:tcPr>
          <w:p w14:paraId="7D18E984" w14:textId="77777777" w:rsidR="00830776" w:rsidRPr="00F43BFE" w:rsidRDefault="00830776" w:rsidP="00830776">
            <w:pPr>
              <w:jc w:val="center"/>
            </w:pPr>
            <w:r w:rsidRPr="00F43BFE">
              <w:t>0.287</w:t>
            </w:r>
          </w:p>
        </w:tc>
        <w:tc>
          <w:tcPr>
            <w:tcW w:w="720" w:type="dxa"/>
          </w:tcPr>
          <w:p w14:paraId="3FC37087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47C0C362" w14:textId="77777777" w:rsidR="00830776" w:rsidRPr="00F43BFE" w:rsidRDefault="00830776" w:rsidP="00830776">
            <w:pPr>
              <w:jc w:val="center"/>
            </w:pPr>
            <w:r w:rsidRPr="00F43BFE">
              <w:t>0.887</w:t>
            </w:r>
          </w:p>
        </w:tc>
        <w:tc>
          <w:tcPr>
            <w:tcW w:w="1165" w:type="dxa"/>
          </w:tcPr>
          <w:p w14:paraId="4914665C" w14:textId="77777777" w:rsidR="00830776" w:rsidRPr="00F43BFE" w:rsidRDefault="00830776" w:rsidP="00830776">
            <w:pPr>
              <w:jc w:val="center"/>
            </w:pPr>
            <w:r w:rsidRPr="00F43BFE">
              <w:t>0.02648</w:t>
            </w:r>
          </w:p>
        </w:tc>
      </w:tr>
      <w:tr w:rsidR="00830776" w14:paraId="5A1BD52A" w14:textId="77777777" w:rsidTr="00830776">
        <w:tc>
          <w:tcPr>
            <w:tcW w:w="805" w:type="dxa"/>
          </w:tcPr>
          <w:p w14:paraId="73115FF5" w14:textId="77777777" w:rsidR="00830776" w:rsidRPr="00F43BFE" w:rsidRDefault="00830776" w:rsidP="00830776">
            <w:pPr>
              <w:jc w:val="center"/>
            </w:pPr>
            <w:r w:rsidRPr="00F43BFE">
              <w:t>156</w:t>
            </w:r>
          </w:p>
        </w:tc>
        <w:tc>
          <w:tcPr>
            <w:tcW w:w="4140" w:type="dxa"/>
          </w:tcPr>
          <w:p w14:paraId="7C9B25D3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pizotifen</w:t>
            </w:r>
            <w:proofErr w:type="spellEnd"/>
            <w:r w:rsidRPr="00F43BFE">
              <w:t xml:space="preserve"> - MCF7</w:t>
            </w:r>
          </w:p>
        </w:tc>
        <w:tc>
          <w:tcPr>
            <w:tcW w:w="1260" w:type="dxa"/>
          </w:tcPr>
          <w:p w14:paraId="6706F82D" w14:textId="77777777" w:rsidR="00830776" w:rsidRPr="00F43BFE" w:rsidRDefault="00830776" w:rsidP="00830776">
            <w:pPr>
              <w:jc w:val="center"/>
            </w:pPr>
            <w:r w:rsidRPr="00F43BFE">
              <w:t>0.29</w:t>
            </w:r>
          </w:p>
        </w:tc>
        <w:tc>
          <w:tcPr>
            <w:tcW w:w="720" w:type="dxa"/>
          </w:tcPr>
          <w:p w14:paraId="116BBF2D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6D91D93E" w14:textId="77777777" w:rsidR="00830776" w:rsidRPr="00F43BFE" w:rsidRDefault="00830776" w:rsidP="00830776">
            <w:pPr>
              <w:jc w:val="center"/>
            </w:pPr>
            <w:r w:rsidRPr="00F43BFE">
              <w:t>0.886</w:t>
            </w:r>
          </w:p>
        </w:tc>
        <w:tc>
          <w:tcPr>
            <w:tcW w:w="1165" w:type="dxa"/>
          </w:tcPr>
          <w:p w14:paraId="0F480CB2" w14:textId="77777777" w:rsidR="00830776" w:rsidRPr="00F43BFE" w:rsidRDefault="00830776" w:rsidP="00830776">
            <w:pPr>
              <w:jc w:val="center"/>
            </w:pPr>
            <w:r w:rsidRPr="00F43BFE">
              <w:t>0.02672</w:t>
            </w:r>
          </w:p>
        </w:tc>
      </w:tr>
      <w:tr w:rsidR="00830776" w14:paraId="56CB287A" w14:textId="77777777" w:rsidTr="00830776">
        <w:tc>
          <w:tcPr>
            <w:tcW w:w="805" w:type="dxa"/>
          </w:tcPr>
          <w:p w14:paraId="78CD978D" w14:textId="77777777" w:rsidR="00830776" w:rsidRPr="00F43BFE" w:rsidRDefault="00830776" w:rsidP="00830776">
            <w:pPr>
              <w:jc w:val="center"/>
            </w:pPr>
            <w:r w:rsidRPr="00F43BFE">
              <w:t>157</w:t>
            </w:r>
          </w:p>
        </w:tc>
        <w:tc>
          <w:tcPr>
            <w:tcW w:w="4140" w:type="dxa"/>
          </w:tcPr>
          <w:p w14:paraId="023C00A0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clomifene</w:t>
            </w:r>
            <w:proofErr w:type="spellEnd"/>
            <w:r w:rsidRPr="00F43BFE">
              <w:t xml:space="preserve"> - MCF7</w:t>
            </w:r>
          </w:p>
        </w:tc>
        <w:tc>
          <w:tcPr>
            <w:tcW w:w="1260" w:type="dxa"/>
          </w:tcPr>
          <w:p w14:paraId="52F0AC1A" w14:textId="77777777" w:rsidR="00830776" w:rsidRPr="00F43BFE" w:rsidRDefault="00830776" w:rsidP="00830776">
            <w:pPr>
              <w:jc w:val="center"/>
            </w:pPr>
            <w:r w:rsidRPr="00F43BFE">
              <w:t>0.355</w:t>
            </w:r>
          </w:p>
        </w:tc>
        <w:tc>
          <w:tcPr>
            <w:tcW w:w="720" w:type="dxa"/>
          </w:tcPr>
          <w:p w14:paraId="76074134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0F5D5DFB" w14:textId="77777777" w:rsidR="00830776" w:rsidRPr="00F43BFE" w:rsidRDefault="00830776" w:rsidP="00830776">
            <w:pPr>
              <w:jc w:val="center"/>
            </w:pPr>
            <w:r w:rsidRPr="00F43BFE">
              <w:t>0.885</w:t>
            </w:r>
          </w:p>
        </w:tc>
        <w:tc>
          <w:tcPr>
            <w:tcW w:w="1165" w:type="dxa"/>
          </w:tcPr>
          <w:p w14:paraId="0BEB23DA" w14:textId="77777777" w:rsidR="00830776" w:rsidRPr="00F43BFE" w:rsidRDefault="00830776" w:rsidP="00830776">
            <w:pPr>
              <w:jc w:val="center"/>
            </w:pPr>
            <w:r w:rsidRPr="00F43BFE">
              <w:t>0.02714</w:t>
            </w:r>
          </w:p>
        </w:tc>
      </w:tr>
      <w:tr w:rsidR="00830776" w14:paraId="1EA79437" w14:textId="77777777" w:rsidTr="00830776">
        <w:tc>
          <w:tcPr>
            <w:tcW w:w="805" w:type="dxa"/>
          </w:tcPr>
          <w:p w14:paraId="4ADCB8B2" w14:textId="77777777" w:rsidR="00830776" w:rsidRPr="00F43BFE" w:rsidRDefault="00830776" w:rsidP="00830776">
            <w:pPr>
              <w:jc w:val="center"/>
            </w:pPr>
            <w:r w:rsidRPr="00F43BFE">
              <w:t>158</w:t>
            </w:r>
          </w:p>
        </w:tc>
        <w:tc>
          <w:tcPr>
            <w:tcW w:w="4140" w:type="dxa"/>
          </w:tcPr>
          <w:p w14:paraId="10A65F7B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dequalinium</w:t>
            </w:r>
            <w:proofErr w:type="spellEnd"/>
            <w:r w:rsidRPr="00F43BFE">
              <w:t xml:space="preserve"> chloride - MCF7</w:t>
            </w:r>
          </w:p>
        </w:tc>
        <w:tc>
          <w:tcPr>
            <w:tcW w:w="1260" w:type="dxa"/>
          </w:tcPr>
          <w:p w14:paraId="59A9AADA" w14:textId="77777777" w:rsidR="00830776" w:rsidRPr="00F43BFE" w:rsidRDefault="00830776" w:rsidP="00830776">
            <w:pPr>
              <w:jc w:val="center"/>
            </w:pPr>
            <w:r w:rsidRPr="00F43BFE">
              <w:t>0.297</w:t>
            </w:r>
          </w:p>
        </w:tc>
        <w:tc>
          <w:tcPr>
            <w:tcW w:w="720" w:type="dxa"/>
          </w:tcPr>
          <w:p w14:paraId="5D0C5DBC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3E74EEC2" w14:textId="77777777" w:rsidR="00830776" w:rsidRPr="00F43BFE" w:rsidRDefault="00830776" w:rsidP="00830776">
            <w:pPr>
              <w:jc w:val="center"/>
            </w:pPr>
            <w:r w:rsidRPr="00F43BFE">
              <w:t>0.885</w:t>
            </w:r>
          </w:p>
        </w:tc>
        <w:tc>
          <w:tcPr>
            <w:tcW w:w="1165" w:type="dxa"/>
          </w:tcPr>
          <w:p w14:paraId="26F84CD0" w14:textId="77777777" w:rsidR="00830776" w:rsidRPr="00F43BFE" w:rsidRDefault="00830776" w:rsidP="00830776">
            <w:pPr>
              <w:jc w:val="center"/>
            </w:pPr>
            <w:r w:rsidRPr="00F43BFE">
              <w:t>0.02732</w:t>
            </w:r>
          </w:p>
        </w:tc>
      </w:tr>
      <w:tr w:rsidR="00830776" w14:paraId="1E7EBB6F" w14:textId="77777777" w:rsidTr="00830776">
        <w:tc>
          <w:tcPr>
            <w:tcW w:w="805" w:type="dxa"/>
          </w:tcPr>
          <w:p w14:paraId="1DEDD4DB" w14:textId="77777777" w:rsidR="00830776" w:rsidRPr="00F43BFE" w:rsidRDefault="00830776" w:rsidP="00830776">
            <w:pPr>
              <w:jc w:val="center"/>
            </w:pPr>
            <w:r w:rsidRPr="00F43BFE">
              <w:t>159</w:t>
            </w:r>
          </w:p>
        </w:tc>
        <w:tc>
          <w:tcPr>
            <w:tcW w:w="4140" w:type="dxa"/>
          </w:tcPr>
          <w:p w14:paraId="480B84FD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norcyclobenzaprine</w:t>
            </w:r>
            <w:proofErr w:type="spellEnd"/>
            <w:r w:rsidRPr="00F43BFE">
              <w:t xml:space="preserve"> - MCF7</w:t>
            </w:r>
          </w:p>
        </w:tc>
        <w:tc>
          <w:tcPr>
            <w:tcW w:w="1260" w:type="dxa"/>
          </w:tcPr>
          <w:p w14:paraId="7CF9B6EC" w14:textId="77777777" w:rsidR="00830776" w:rsidRPr="00F43BFE" w:rsidRDefault="00830776" w:rsidP="00830776">
            <w:pPr>
              <w:jc w:val="center"/>
            </w:pPr>
            <w:r w:rsidRPr="00F43BFE">
              <w:t>0.343</w:t>
            </w:r>
          </w:p>
        </w:tc>
        <w:tc>
          <w:tcPr>
            <w:tcW w:w="720" w:type="dxa"/>
          </w:tcPr>
          <w:p w14:paraId="12EB73D9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6DC805E6" w14:textId="77777777" w:rsidR="00830776" w:rsidRPr="00F43BFE" w:rsidRDefault="00830776" w:rsidP="00830776">
            <w:pPr>
              <w:jc w:val="center"/>
            </w:pPr>
            <w:r w:rsidRPr="00F43BFE">
              <w:t>0.885</w:t>
            </w:r>
          </w:p>
        </w:tc>
        <w:tc>
          <w:tcPr>
            <w:tcW w:w="1165" w:type="dxa"/>
          </w:tcPr>
          <w:p w14:paraId="2D973FFE" w14:textId="77777777" w:rsidR="00830776" w:rsidRPr="00F43BFE" w:rsidRDefault="00830776" w:rsidP="00830776">
            <w:pPr>
              <w:jc w:val="center"/>
            </w:pPr>
            <w:r w:rsidRPr="00F43BFE">
              <w:t>0.02734</w:t>
            </w:r>
          </w:p>
        </w:tc>
      </w:tr>
      <w:tr w:rsidR="00830776" w14:paraId="0350614E" w14:textId="77777777" w:rsidTr="00830776">
        <w:tc>
          <w:tcPr>
            <w:tcW w:w="805" w:type="dxa"/>
          </w:tcPr>
          <w:p w14:paraId="7EE941B9" w14:textId="77777777" w:rsidR="00830776" w:rsidRPr="00F43BFE" w:rsidRDefault="00830776" w:rsidP="00830776">
            <w:pPr>
              <w:jc w:val="center"/>
            </w:pPr>
            <w:r w:rsidRPr="00F43BFE">
              <w:t>160</w:t>
            </w:r>
          </w:p>
        </w:tc>
        <w:tc>
          <w:tcPr>
            <w:tcW w:w="4140" w:type="dxa"/>
          </w:tcPr>
          <w:p w14:paraId="558B6372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thapsigargin</w:t>
            </w:r>
            <w:proofErr w:type="spellEnd"/>
            <w:r w:rsidRPr="00F43BFE">
              <w:t xml:space="preserve"> - MCF7</w:t>
            </w:r>
          </w:p>
        </w:tc>
        <w:tc>
          <w:tcPr>
            <w:tcW w:w="1260" w:type="dxa"/>
          </w:tcPr>
          <w:p w14:paraId="5F72F563" w14:textId="77777777" w:rsidR="00830776" w:rsidRPr="00F43BFE" w:rsidRDefault="00830776" w:rsidP="00830776">
            <w:pPr>
              <w:jc w:val="center"/>
            </w:pPr>
            <w:r w:rsidRPr="00F43BFE">
              <w:t>0.306</w:t>
            </w:r>
          </w:p>
        </w:tc>
        <w:tc>
          <w:tcPr>
            <w:tcW w:w="720" w:type="dxa"/>
          </w:tcPr>
          <w:p w14:paraId="583CC329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2E17E0D3" w14:textId="77777777" w:rsidR="00830776" w:rsidRPr="00F43BFE" w:rsidRDefault="00830776" w:rsidP="00830776">
            <w:pPr>
              <w:jc w:val="center"/>
            </w:pPr>
            <w:r w:rsidRPr="00F43BFE">
              <w:t>0.882</w:t>
            </w:r>
          </w:p>
        </w:tc>
        <w:tc>
          <w:tcPr>
            <w:tcW w:w="1165" w:type="dxa"/>
          </w:tcPr>
          <w:p w14:paraId="6518CBD4" w14:textId="77777777" w:rsidR="00830776" w:rsidRPr="00F43BFE" w:rsidRDefault="00830776" w:rsidP="00830776">
            <w:pPr>
              <w:jc w:val="center"/>
            </w:pPr>
            <w:r w:rsidRPr="00F43BFE">
              <w:t>0.02851</w:t>
            </w:r>
          </w:p>
        </w:tc>
      </w:tr>
      <w:tr w:rsidR="00830776" w14:paraId="5CB1CE1D" w14:textId="77777777" w:rsidTr="00830776">
        <w:tc>
          <w:tcPr>
            <w:tcW w:w="805" w:type="dxa"/>
          </w:tcPr>
          <w:p w14:paraId="3DB1A648" w14:textId="77777777" w:rsidR="00830776" w:rsidRPr="00F43BFE" w:rsidRDefault="00830776" w:rsidP="00830776">
            <w:pPr>
              <w:jc w:val="center"/>
            </w:pPr>
            <w:r w:rsidRPr="00F43BFE">
              <w:t>161</w:t>
            </w:r>
          </w:p>
        </w:tc>
        <w:tc>
          <w:tcPr>
            <w:tcW w:w="4140" w:type="dxa"/>
          </w:tcPr>
          <w:p w14:paraId="6344F3CB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hexetidine</w:t>
            </w:r>
            <w:proofErr w:type="spellEnd"/>
            <w:r w:rsidRPr="00F43BFE">
              <w:t xml:space="preserve"> - MCF7</w:t>
            </w:r>
          </w:p>
        </w:tc>
        <w:tc>
          <w:tcPr>
            <w:tcW w:w="1260" w:type="dxa"/>
          </w:tcPr>
          <w:p w14:paraId="6749A935" w14:textId="77777777" w:rsidR="00830776" w:rsidRPr="00F43BFE" w:rsidRDefault="00830776" w:rsidP="00830776">
            <w:pPr>
              <w:jc w:val="center"/>
            </w:pPr>
            <w:r w:rsidRPr="00F43BFE">
              <w:t>0.332</w:t>
            </w:r>
          </w:p>
        </w:tc>
        <w:tc>
          <w:tcPr>
            <w:tcW w:w="720" w:type="dxa"/>
          </w:tcPr>
          <w:p w14:paraId="0FED36C4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1A5AAEE2" w14:textId="77777777" w:rsidR="00830776" w:rsidRPr="00F43BFE" w:rsidRDefault="00830776" w:rsidP="00830776">
            <w:pPr>
              <w:jc w:val="center"/>
            </w:pPr>
            <w:r w:rsidRPr="00F43BFE">
              <w:t>0.881</w:t>
            </w:r>
          </w:p>
        </w:tc>
        <w:tc>
          <w:tcPr>
            <w:tcW w:w="1165" w:type="dxa"/>
          </w:tcPr>
          <w:p w14:paraId="23F3D7FD" w14:textId="77777777" w:rsidR="00830776" w:rsidRPr="00F43BFE" w:rsidRDefault="00830776" w:rsidP="00830776">
            <w:pPr>
              <w:jc w:val="center"/>
            </w:pPr>
            <w:r w:rsidRPr="00F43BFE">
              <w:t>0.02875</w:t>
            </w:r>
          </w:p>
        </w:tc>
      </w:tr>
      <w:tr w:rsidR="00830776" w14:paraId="60ACBE3A" w14:textId="77777777" w:rsidTr="00830776">
        <w:tc>
          <w:tcPr>
            <w:tcW w:w="805" w:type="dxa"/>
          </w:tcPr>
          <w:p w14:paraId="2C3D1A22" w14:textId="77777777" w:rsidR="00830776" w:rsidRPr="00F43BFE" w:rsidRDefault="00830776" w:rsidP="00830776">
            <w:pPr>
              <w:jc w:val="center"/>
            </w:pPr>
            <w:r w:rsidRPr="00F43BFE">
              <w:t>162</w:t>
            </w:r>
          </w:p>
        </w:tc>
        <w:tc>
          <w:tcPr>
            <w:tcW w:w="4140" w:type="dxa"/>
          </w:tcPr>
          <w:p w14:paraId="3F205DE6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ivermectin</w:t>
            </w:r>
            <w:proofErr w:type="spellEnd"/>
            <w:r w:rsidRPr="00F43BFE">
              <w:t xml:space="preserve"> - MCF7</w:t>
            </w:r>
          </w:p>
        </w:tc>
        <w:tc>
          <w:tcPr>
            <w:tcW w:w="1260" w:type="dxa"/>
          </w:tcPr>
          <w:p w14:paraId="57BF0856" w14:textId="77777777" w:rsidR="00830776" w:rsidRPr="00F43BFE" w:rsidRDefault="00830776" w:rsidP="00830776">
            <w:pPr>
              <w:jc w:val="center"/>
            </w:pPr>
            <w:r w:rsidRPr="00F43BFE">
              <w:t>0.308</w:t>
            </w:r>
          </w:p>
        </w:tc>
        <w:tc>
          <w:tcPr>
            <w:tcW w:w="720" w:type="dxa"/>
          </w:tcPr>
          <w:p w14:paraId="56AFA588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2B6E2787" w14:textId="77777777" w:rsidR="00830776" w:rsidRPr="00F43BFE" w:rsidRDefault="00830776" w:rsidP="00830776">
            <w:pPr>
              <w:jc w:val="center"/>
            </w:pPr>
            <w:r w:rsidRPr="00F43BFE">
              <w:t>0.88</w:t>
            </w:r>
          </w:p>
        </w:tc>
        <w:tc>
          <w:tcPr>
            <w:tcW w:w="1165" w:type="dxa"/>
          </w:tcPr>
          <w:p w14:paraId="3BEF26B5" w14:textId="77777777" w:rsidR="00830776" w:rsidRPr="00F43BFE" w:rsidRDefault="00830776" w:rsidP="00830776">
            <w:pPr>
              <w:jc w:val="center"/>
            </w:pPr>
            <w:r w:rsidRPr="00F43BFE">
              <w:t>0.02893</w:t>
            </w:r>
          </w:p>
        </w:tc>
      </w:tr>
      <w:tr w:rsidR="00830776" w14:paraId="170D057D" w14:textId="77777777" w:rsidTr="00830776">
        <w:tc>
          <w:tcPr>
            <w:tcW w:w="805" w:type="dxa"/>
          </w:tcPr>
          <w:p w14:paraId="5E0A940E" w14:textId="77777777" w:rsidR="00830776" w:rsidRPr="00F43BFE" w:rsidRDefault="00830776" w:rsidP="00830776">
            <w:pPr>
              <w:jc w:val="center"/>
            </w:pPr>
            <w:r w:rsidRPr="00F43BFE">
              <w:t>163</w:t>
            </w:r>
          </w:p>
        </w:tc>
        <w:tc>
          <w:tcPr>
            <w:tcW w:w="4140" w:type="dxa"/>
          </w:tcPr>
          <w:p w14:paraId="56DEC6E2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amoxapine</w:t>
            </w:r>
            <w:proofErr w:type="spellEnd"/>
            <w:r w:rsidRPr="00F43BFE">
              <w:t xml:space="preserve"> - PC3</w:t>
            </w:r>
          </w:p>
        </w:tc>
        <w:tc>
          <w:tcPr>
            <w:tcW w:w="1260" w:type="dxa"/>
          </w:tcPr>
          <w:p w14:paraId="3B80B839" w14:textId="77777777" w:rsidR="00830776" w:rsidRPr="00F43BFE" w:rsidRDefault="00830776" w:rsidP="00830776">
            <w:pPr>
              <w:jc w:val="center"/>
            </w:pPr>
            <w:r w:rsidRPr="00F43BFE">
              <w:t>0.343</w:t>
            </w:r>
          </w:p>
        </w:tc>
        <w:tc>
          <w:tcPr>
            <w:tcW w:w="720" w:type="dxa"/>
          </w:tcPr>
          <w:p w14:paraId="542840AB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2745B16C" w14:textId="77777777" w:rsidR="00830776" w:rsidRPr="00F43BFE" w:rsidRDefault="00830776" w:rsidP="00830776">
            <w:pPr>
              <w:jc w:val="center"/>
            </w:pPr>
            <w:r w:rsidRPr="00F43BFE">
              <w:t>0.88</w:t>
            </w:r>
          </w:p>
        </w:tc>
        <w:tc>
          <w:tcPr>
            <w:tcW w:w="1165" w:type="dxa"/>
          </w:tcPr>
          <w:p w14:paraId="37B432C8" w14:textId="77777777" w:rsidR="00830776" w:rsidRPr="00F43BFE" w:rsidRDefault="00830776" w:rsidP="00830776">
            <w:pPr>
              <w:jc w:val="center"/>
            </w:pPr>
            <w:r w:rsidRPr="00F43BFE">
              <w:t>0.02899</w:t>
            </w:r>
          </w:p>
        </w:tc>
      </w:tr>
      <w:tr w:rsidR="00830776" w14:paraId="05CAE357" w14:textId="77777777" w:rsidTr="00830776">
        <w:tc>
          <w:tcPr>
            <w:tcW w:w="805" w:type="dxa"/>
          </w:tcPr>
          <w:p w14:paraId="6998564A" w14:textId="77777777" w:rsidR="00830776" w:rsidRPr="00F43BFE" w:rsidRDefault="00830776" w:rsidP="00830776">
            <w:pPr>
              <w:jc w:val="center"/>
            </w:pPr>
            <w:r w:rsidRPr="00F43BFE">
              <w:t>164</w:t>
            </w:r>
          </w:p>
        </w:tc>
        <w:tc>
          <w:tcPr>
            <w:tcW w:w="4140" w:type="dxa"/>
          </w:tcPr>
          <w:p w14:paraId="14333279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felodipine</w:t>
            </w:r>
            <w:proofErr w:type="spellEnd"/>
            <w:r w:rsidRPr="00F43BFE">
              <w:t xml:space="preserve"> - MCF7</w:t>
            </w:r>
          </w:p>
        </w:tc>
        <w:tc>
          <w:tcPr>
            <w:tcW w:w="1260" w:type="dxa"/>
          </w:tcPr>
          <w:p w14:paraId="0B23FA6B" w14:textId="77777777" w:rsidR="00830776" w:rsidRPr="00F43BFE" w:rsidRDefault="00830776" w:rsidP="00830776">
            <w:pPr>
              <w:jc w:val="center"/>
            </w:pPr>
            <w:r w:rsidRPr="00F43BFE">
              <w:t>0.247</w:t>
            </w:r>
          </w:p>
        </w:tc>
        <w:tc>
          <w:tcPr>
            <w:tcW w:w="720" w:type="dxa"/>
          </w:tcPr>
          <w:p w14:paraId="7E4A7FA8" w14:textId="77777777" w:rsidR="00830776" w:rsidRPr="00F43BFE" w:rsidRDefault="00830776" w:rsidP="00830776">
            <w:pPr>
              <w:jc w:val="center"/>
            </w:pPr>
            <w:r w:rsidRPr="00F43BFE">
              <w:t>5</w:t>
            </w:r>
          </w:p>
        </w:tc>
        <w:tc>
          <w:tcPr>
            <w:tcW w:w="1260" w:type="dxa"/>
          </w:tcPr>
          <w:p w14:paraId="0B10575B" w14:textId="77777777" w:rsidR="00830776" w:rsidRPr="00F43BFE" w:rsidRDefault="00830776" w:rsidP="00830776">
            <w:pPr>
              <w:jc w:val="center"/>
            </w:pPr>
            <w:r w:rsidRPr="00F43BFE">
              <w:t>0.605</w:t>
            </w:r>
          </w:p>
        </w:tc>
        <w:tc>
          <w:tcPr>
            <w:tcW w:w="1165" w:type="dxa"/>
          </w:tcPr>
          <w:p w14:paraId="0CF3F356" w14:textId="77777777" w:rsidR="00830776" w:rsidRPr="00F43BFE" w:rsidRDefault="00830776" w:rsidP="00830776">
            <w:pPr>
              <w:jc w:val="center"/>
            </w:pPr>
            <w:r w:rsidRPr="00F43BFE">
              <w:t>0.02938</w:t>
            </w:r>
          </w:p>
        </w:tc>
      </w:tr>
      <w:tr w:rsidR="00830776" w14:paraId="42E41EEF" w14:textId="77777777" w:rsidTr="00830776">
        <w:tc>
          <w:tcPr>
            <w:tcW w:w="805" w:type="dxa"/>
          </w:tcPr>
          <w:p w14:paraId="538043D1" w14:textId="77777777" w:rsidR="00830776" w:rsidRPr="00F43BFE" w:rsidRDefault="00830776" w:rsidP="00830776">
            <w:pPr>
              <w:jc w:val="center"/>
            </w:pPr>
            <w:r w:rsidRPr="00F43BFE">
              <w:t>165</w:t>
            </w:r>
          </w:p>
        </w:tc>
        <w:tc>
          <w:tcPr>
            <w:tcW w:w="4140" w:type="dxa"/>
          </w:tcPr>
          <w:p w14:paraId="7AB68024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etofylline</w:t>
            </w:r>
            <w:proofErr w:type="spellEnd"/>
            <w:r w:rsidRPr="00F43BFE">
              <w:t xml:space="preserve"> - PC3</w:t>
            </w:r>
          </w:p>
        </w:tc>
        <w:tc>
          <w:tcPr>
            <w:tcW w:w="1260" w:type="dxa"/>
          </w:tcPr>
          <w:p w14:paraId="465ECF67" w14:textId="77777777" w:rsidR="00830776" w:rsidRPr="00F43BFE" w:rsidRDefault="00830776" w:rsidP="00830776">
            <w:pPr>
              <w:jc w:val="center"/>
            </w:pPr>
            <w:r w:rsidRPr="00F43BFE">
              <w:t>-0.341</w:t>
            </w:r>
          </w:p>
        </w:tc>
        <w:tc>
          <w:tcPr>
            <w:tcW w:w="720" w:type="dxa"/>
          </w:tcPr>
          <w:p w14:paraId="3E4772AB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5606D233" w14:textId="77777777" w:rsidR="00830776" w:rsidRPr="00F43BFE" w:rsidRDefault="00830776" w:rsidP="00830776">
            <w:pPr>
              <w:jc w:val="center"/>
            </w:pPr>
            <w:r w:rsidRPr="00F43BFE">
              <w:t>-0.879</w:t>
            </w:r>
          </w:p>
        </w:tc>
        <w:tc>
          <w:tcPr>
            <w:tcW w:w="1165" w:type="dxa"/>
          </w:tcPr>
          <w:p w14:paraId="5EBAE4B0" w14:textId="77777777" w:rsidR="00830776" w:rsidRPr="00F43BFE" w:rsidRDefault="00830776" w:rsidP="00830776">
            <w:pPr>
              <w:jc w:val="center"/>
            </w:pPr>
            <w:r w:rsidRPr="00F43BFE">
              <w:t>0.02946</w:t>
            </w:r>
          </w:p>
        </w:tc>
      </w:tr>
      <w:tr w:rsidR="00830776" w14:paraId="1E6B6746" w14:textId="77777777" w:rsidTr="00830776">
        <w:tc>
          <w:tcPr>
            <w:tcW w:w="805" w:type="dxa"/>
          </w:tcPr>
          <w:p w14:paraId="44839F59" w14:textId="77777777" w:rsidR="00830776" w:rsidRPr="00F43BFE" w:rsidRDefault="00830776" w:rsidP="00830776">
            <w:pPr>
              <w:jc w:val="center"/>
            </w:pPr>
            <w:r w:rsidRPr="00F43BFE">
              <w:t>166</w:t>
            </w:r>
          </w:p>
        </w:tc>
        <w:tc>
          <w:tcPr>
            <w:tcW w:w="4140" w:type="dxa"/>
          </w:tcPr>
          <w:p w14:paraId="08850216" w14:textId="77777777" w:rsidR="00830776" w:rsidRPr="00F43BFE" w:rsidRDefault="00830776" w:rsidP="00830776">
            <w:pPr>
              <w:jc w:val="center"/>
            </w:pPr>
            <w:r w:rsidRPr="00F43BFE">
              <w:t>methotrexate - MCF7</w:t>
            </w:r>
          </w:p>
        </w:tc>
        <w:tc>
          <w:tcPr>
            <w:tcW w:w="1260" w:type="dxa"/>
          </w:tcPr>
          <w:p w14:paraId="71ADB6EB" w14:textId="77777777" w:rsidR="00830776" w:rsidRPr="00F43BFE" w:rsidRDefault="00830776" w:rsidP="00830776">
            <w:pPr>
              <w:jc w:val="center"/>
            </w:pPr>
            <w:r w:rsidRPr="00F43BFE">
              <w:t>0.248</w:t>
            </w:r>
          </w:p>
        </w:tc>
        <w:tc>
          <w:tcPr>
            <w:tcW w:w="720" w:type="dxa"/>
          </w:tcPr>
          <w:p w14:paraId="304F46AA" w14:textId="77777777" w:rsidR="00830776" w:rsidRPr="00F43BFE" w:rsidRDefault="00830776" w:rsidP="00830776">
            <w:pPr>
              <w:jc w:val="center"/>
            </w:pPr>
            <w:r w:rsidRPr="00F43BFE">
              <w:t>3</w:t>
            </w:r>
          </w:p>
        </w:tc>
        <w:tc>
          <w:tcPr>
            <w:tcW w:w="1260" w:type="dxa"/>
          </w:tcPr>
          <w:p w14:paraId="6C56B3CF" w14:textId="77777777" w:rsidR="00830776" w:rsidRPr="00F43BFE" w:rsidRDefault="00830776" w:rsidP="00830776">
            <w:pPr>
              <w:jc w:val="center"/>
            </w:pPr>
            <w:r w:rsidRPr="00F43BFE">
              <w:t>0.753</w:t>
            </w:r>
          </w:p>
        </w:tc>
        <w:tc>
          <w:tcPr>
            <w:tcW w:w="1165" w:type="dxa"/>
          </w:tcPr>
          <w:p w14:paraId="553CF40D" w14:textId="77777777" w:rsidR="00830776" w:rsidRPr="00F43BFE" w:rsidRDefault="00830776" w:rsidP="00830776">
            <w:pPr>
              <w:jc w:val="center"/>
            </w:pPr>
            <w:r w:rsidRPr="00F43BFE">
              <w:t>0.02946</w:t>
            </w:r>
          </w:p>
        </w:tc>
      </w:tr>
      <w:tr w:rsidR="00830776" w14:paraId="7CE516D3" w14:textId="77777777" w:rsidTr="00830776">
        <w:tc>
          <w:tcPr>
            <w:tcW w:w="805" w:type="dxa"/>
          </w:tcPr>
          <w:p w14:paraId="1965A606" w14:textId="77777777" w:rsidR="00830776" w:rsidRPr="00F43BFE" w:rsidRDefault="00830776" w:rsidP="00830776">
            <w:pPr>
              <w:jc w:val="center"/>
            </w:pPr>
            <w:r w:rsidRPr="00F43BFE">
              <w:t>167</w:t>
            </w:r>
          </w:p>
        </w:tc>
        <w:tc>
          <w:tcPr>
            <w:tcW w:w="4140" w:type="dxa"/>
          </w:tcPr>
          <w:p w14:paraId="6B9EF37E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butoconazole</w:t>
            </w:r>
            <w:proofErr w:type="spellEnd"/>
            <w:r w:rsidRPr="00F43BFE">
              <w:t xml:space="preserve"> - MCF7</w:t>
            </w:r>
          </w:p>
        </w:tc>
        <w:tc>
          <w:tcPr>
            <w:tcW w:w="1260" w:type="dxa"/>
          </w:tcPr>
          <w:p w14:paraId="4BF01545" w14:textId="77777777" w:rsidR="00830776" w:rsidRPr="00F43BFE" w:rsidRDefault="00830776" w:rsidP="00830776">
            <w:pPr>
              <w:jc w:val="center"/>
            </w:pPr>
            <w:r w:rsidRPr="00F43BFE">
              <w:t>0.285</w:t>
            </w:r>
          </w:p>
        </w:tc>
        <w:tc>
          <w:tcPr>
            <w:tcW w:w="720" w:type="dxa"/>
          </w:tcPr>
          <w:p w14:paraId="546CD281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6DD481EA" w14:textId="77777777" w:rsidR="00830776" w:rsidRPr="00F43BFE" w:rsidRDefault="00830776" w:rsidP="00830776">
            <w:pPr>
              <w:jc w:val="center"/>
            </w:pPr>
            <w:r w:rsidRPr="00F43BFE">
              <w:t>0.879</w:t>
            </w:r>
          </w:p>
        </w:tc>
        <w:tc>
          <w:tcPr>
            <w:tcW w:w="1165" w:type="dxa"/>
          </w:tcPr>
          <w:p w14:paraId="0C88F329" w14:textId="77777777" w:rsidR="00830776" w:rsidRPr="00F43BFE" w:rsidRDefault="00830776" w:rsidP="00830776">
            <w:pPr>
              <w:jc w:val="center"/>
            </w:pPr>
            <w:r w:rsidRPr="00F43BFE">
              <w:t>0.0295</w:t>
            </w:r>
          </w:p>
        </w:tc>
      </w:tr>
      <w:tr w:rsidR="00830776" w14:paraId="4D8FE755" w14:textId="77777777" w:rsidTr="00830776">
        <w:tc>
          <w:tcPr>
            <w:tcW w:w="805" w:type="dxa"/>
          </w:tcPr>
          <w:p w14:paraId="7BA99FEC" w14:textId="77777777" w:rsidR="00830776" w:rsidRPr="00F43BFE" w:rsidRDefault="00830776" w:rsidP="00830776">
            <w:pPr>
              <w:jc w:val="center"/>
            </w:pPr>
            <w:r w:rsidRPr="00F43BFE">
              <w:t>168</w:t>
            </w:r>
          </w:p>
        </w:tc>
        <w:tc>
          <w:tcPr>
            <w:tcW w:w="4140" w:type="dxa"/>
          </w:tcPr>
          <w:p w14:paraId="356929EE" w14:textId="77777777" w:rsidR="00830776" w:rsidRPr="00F43BFE" w:rsidRDefault="00830776" w:rsidP="00830776">
            <w:pPr>
              <w:jc w:val="center"/>
            </w:pPr>
            <w:r w:rsidRPr="00F43BFE">
              <w:t>piperacillin - PC3</w:t>
            </w:r>
          </w:p>
        </w:tc>
        <w:tc>
          <w:tcPr>
            <w:tcW w:w="1260" w:type="dxa"/>
          </w:tcPr>
          <w:p w14:paraId="1E7A596B" w14:textId="77777777" w:rsidR="00830776" w:rsidRPr="00F43BFE" w:rsidRDefault="00830776" w:rsidP="00830776">
            <w:pPr>
              <w:jc w:val="center"/>
            </w:pPr>
            <w:r w:rsidRPr="00F43BFE">
              <w:t>-0.398</w:t>
            </w:r>
          </w:p>
        </w:tc>
        <w:tc>
          <w:tcPr>
            <w:tcW w:w="720" w:type="dxa"/>
          </w:tcPr>
          <w:p w14:paraId="56C51C0F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62D26282" w14:textId="77777777" w:rsidR="00830776" w:rsidRPr="00F43BFE" w:rsidRDefault="00830776" w:rsidP="00830776">
            <w:pPr>
              <w:jc w:val="center"/>
            </w:pPr>
            <w:r w:rsidRPr="00F43BFE">
              <w:t>-0.878</w:t>
            </w:r>
          </w:p>
        </w:tc>
        <w:tc>
          <w:tcPr>
            <w:tcW w:w="1165" w:type="dxa"/>
          </w:tcPr>
          <w:p w14:paraId="3C1A071E" w14:textId="77777777" w:rsidR="00830776" w:rsidRPr="00F43BFE" w:rsidRDefault="00830776" w:rsidP="00830776">
            <w:pPr>
              <w:jc w:val="center"/>
            </w:pPr>
            <w:r w:rsidRPr="00F43BFE">
              <w:t>0.0298</w:t>
            </w:r>
          </w:p>
        </w:tc>
      </w:tr>
      <w:tr w:rsidR="00830776" w14:paraId="42BC051C" w14:textId="77777777" w:rsidTr="00830776">
        <w:tc>
          <w:tcPr>
            <w:tcW w:w="805" w:type="dxa"/>
          </w:tcPr>
          <w:p w14:paraId="24AA9520" w14:textId="77777777" w:rsidR="00830776" w:rsidRPr="00F43BFE" w:rsidRDefault="00830776" w:rsidP="00830776">
            <w:pPr>
              <w:jc w:val="center"/>
            </w:pPr>
            <w:r w:rsidRPr="00F43BFE">
              <w:t>169</w:t>
            </w:r>
          </w:p>
        </w:tc>
        <w:tc>
          <w:tcPr>
            <w:tcW w:w="4140" w:type="dxa"/>
          </w:tcPr>
          <w:p w14:paraId="3F27C005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oxaprozin</w:t>
            </w:r>
            <w:proofErr w:type="spellEnd"/>
            <w:r w:rsidRPr="00F43BFE">
              <w:t xml:space="preserve"> - PC3</w:t>
            </w:r>
          </w:p>
        </w:tc>
        <w:tc>
          <w:tcPr>
            <w:tcW w:w="1260" w:type="dxa"/>
          </w:tcPr>
          <w:p w14:paraId="72FE6006" w14:textId="77777777" w:rsidR="00830776" w:rsidRPr="00F43BFE" w:rsidRDefault="00830776" w:rsidP="00830776">
            <w:pPr>
              <w:jc w:val="center"/>
            </w:pPr>
            <w:r w:rsidRPr="00F43BFE">
              <w:t>-0.278</w:t>
            </w:r>
          </w:p>
        </w:tc>
        <w:tc>
          <w:tcPr>
            <w:tcW w:w="720" w:type="dxa"/>
          </w:tcPr>
          <w:p w14:paraId="23B6A8B6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31732290" w14:textId="77777777" w:rsidR="00830776" w:rsidRPr="00F43BFE" w:rsidRDefault="00830776" w:rsidP="00830776">
            <w:pPr>
              <w:jc w:val="center"/>
            </w:pPr>
            <w:r w:rsidRPr="00F43BFE">
              <w:t>-0.877</w:t>
            </w:r>
          </w:p>
        </w:tc>
        <w:tc>
          <w:tcPr>
            <w:tcW w:w="1165" w:type="dxa"/>
          </w:tcPr>
          <w:p w14:paraId="2901BCFD" w14:textId="77777777" w:rsidR="00830776" w:rsidRPr="00F43BFE" w:rsidRDefault="00830776" w:rsidP="00830776">
            <w:pPr>
              <w:jc w:val="center"/>
            </w:pPr>
            <w:r w:rsidRPr="00F43BFE">
              <w:t>0.03024</w:t>
            </w:r>
          </w:p>
        </w:tc>
      </w:tr>
      <w:tr w:rsidR="00830776" w14:paraId="5987CD13" w14:textId="77777777" w:rsidTr="00830776">
        <w:tc>
          <w:tcPr>
            <w:tcW w:w="805" w:type="dxa"/>
          </w:tcPr>
          <w:p w14:paraId="421CDCC9" w14:textId="77777777" w:rsidR="00830776" w:rsidRPr="00F43BFE" w:rsidRDefault="00830776" w:rsidP="00830776">
            <w:pPr>
              <w:jc w:val="center"/>
            </w:pPr>
            <w:r w:rsidRPr="00F43BFE">
              <w:t>170</w:t>
            </w:r>
          </w:p>
        </w:tc>
        <w:tc>
          <w:tcPr>
            <w:tcW w:w="4140" w:type="dxa"/>
          </w:tcPr>
          <w:p w14:paraId="684EEE26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oxetacaine</w:t>
            </w:r>
            <w:proofErr w:type="spellEnd"/>
            <w:r w:rsidRPr="00F43BFE">
              <w:t xml:space="preserve"> - MCF7</w:t>
            </w:r>
          </w:p>
        </w:tc>
        <w:tc>
          <w:tcPr>
            <w:tcW w:w="1260" w:type="dxa"/>
          </w:tcPr>
          <w:p w14:paraId="37130D8F" w14:textId="77777777" w:rsidR="00830776" w:rsidRPr="00F43BFE" w:rsidRDefault="00830776" w:rsidP="00830776">
            <w:pPr>
              <w:jc w:val="center"/>
            </w:pPr>
            <w:r w:rsidRPr="00F43BFE">
              <w:t>0.291</w:t>
            </w:r>
          </w:p>
        </w:tc>
        <w:tc>
          <w:tcPr>
            <w:tcW w:w="720" w:type="dxa"/>
          </w:tcPr>
          <w:p w14:paraId="70FBF40C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0CCE6D0B" w14:textId="77777777" w:rsidR="00830776" w:rsidRPr="00F43BFE" w:rsidRDefault="00830776" w:rsidP="00830776">
            <w:pPr>
              <w:jc w:val="center"/>
            </w:pPr>
            <w:r w:rsidRPr="00F43BFE">
              <w:t>0.877</w:t>
            </w:r>
          </w:p>
        </w:tc>
        <w:tc>
          <w:tcPr>
            <w:tcW w:w="1165" w:type="dxa"/>
          </w:tcPr>
          <w:p w14:paraId="6639FC10" w14:textId="77777777" w:rsidR="00830776" w:rsidRPr="00F43BFE" w:rsidRDefault="00830776" w:rsidP="00830776">
            <w:pPr>
              <w:jc w:val="center"/>
            </w:pPr>
            <w:r w:rsidRPr="00F43BFE">
              <w:t>0.03064</w:t>
            </w:r>
          </w:p>
        </w:tc>
      </w:tr>
      <w:tr w:rsidR="00830776" w14:paraId="3E9640A5" w14:textId="77777777" w:rsidTr="00830776">
        <w:tc>
          <w:tcPr>
            <w:tcW w:w="805" w:type="dxa"/>
          </w:tcPr>
          <w:p w14:paraId="49D334E2" w14:textId="77777777" w:rsidR="00830776" w:rsidRPr="00F43BFE" w:rsidRDefault="00830776" w:rsidP="00830776">
            <w:pPr>
              <w:jc w:val="center"/>
            </w:pPr>
            <w:r w:rsidRPr="00F43BFE">
              <w:t>171</w:t>
            </w:r>
          </w:p>
        </w:tc>
        <w:tc>
          <w:tcPr>
            <w:tcW w:w="4140" w:type="dxa"/>
          </w:tcPr>
          <w:p w14:paraId="46A099EB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valproic</w:t>
            </w:r>
            <w:proofErr w:type="spellEnd"/>
            <w:r w:rsidRPr="00F43BFE">
              <w:t xml:space="preserve"> acid - PC3</w:t>
            </w:r>
          </w:p>
        </w:tc>
        <w:tc>
          <w:tcPr>
            <w:tcW w:w="1260" w:type="dxa"/>
          </w:tcPr>
          <w:p w14:paraId="1A3DA1B8" w14:textId="77777777" w:rsidR="00830776" w:rsidRPr="00F43BFE" w:rsidRDefault="00830776" w:rsidP="00830776">
            <w:pPr>
              <w:jc w:val="center"/>
            </w:pPr>
            <w:r w:rsidRPr="00F43BFE">
              <w:t>0.152</w:t>
            </w:r>
          </w:p>
        </w:tc>
        <w:tc>
          <w:tcPr>
            <w:tcW w:w="720" w:type="dxa"/>
          </w:tcPr>
          <w:p w14:paraId="4971BF0C" w14:textId="77777777" w:rsidR="00830776" w:rsidRPr="00F43BFE" w:rsidRDefault="00830776" w:rsidP="00830776">
            <w:pPr>
              <w:jc w:val="center"/>
            </w:pPr>
            <w:r w:rsidRPr="00F43BFE">
              <w:t>10</w:t>
            </w:r>
          </w:p>
        </w:tc>
        <w:tc>
          <w:tcPr>
            <w:tcW w:w="1260" w:type="dxa"/>
          </w:tcPr>
          <w:p w14:paraId="2BBB19D6" w14:textId="77777777" w:rsidR="00830776" w:rsidRPr="00F43BFE" w:rsidRDefault="00830776" w:rsidP="00830776">
            <w:pPr>
              <w:jc w:val="center"/>
            </w:pPr>
            <w:r w:rsidRPr="00F43BFE">
              <w:t>0.436</w:t>
            </w:r>
          </w:p>
        </w:tc>
        <w:tc>
          <w:tcPr>
            <w:tcW w:w="1165" w:type="dxa"/>
          </w:tcPr>
          <w:p w14:paraId="43DADE7D" w14:textId="77777777" w:rsidR="00830776" w:rsidRPr="00F43BFE" w:rsidRDefault="00830776" w:rsidP="00830776">
            <w:pPr>
              <w:jc w:val="center"/>
            </w:pPr>
            <w:r w:rsidRPr="00F43BFE">
              <w:t>0.03115</w:t>
            </w:r>
          </w:p>
        </w:tc>
      </w:tr>
      <w:tr w:rsidR="00830776" w14:paraId="54F46C1E" w14:textId="77777777" w:rsidTr="00830776">
        <w:tc>
          <w:tcPr>
            <w:tcW w:w="805" w:type="dxa"/>
          </w:tcPr>
          <w:p w14:paraId="253ACE9D" w14:textId="77777777" w:rsidR="00830776" w:rsidRPr="00F43BFE" w:rsidRDefault="00830776" w:rsidP="00830776">
            <w:pPr>
              <w:jc w:val="center"/>
            </w:pPr>
            <w:r w:rsidRPr="00F43BFE">
              <w:t>172</w:t>
            </w:r>
          </w:p>
        </w:tc>
        <w:tc>
          <w:tcPr>
            <w:tcW w:w="4140" w:type="dxa"/>
          </w:tcPr>
          <w:p w14:paraId="5C151A40" w14:textId="77777777" w:rsidR="00830776" w:rsidRPr="00F43BFE" w:rsidRDefault="00830776" w:rsidP="00830776">
            <w:pPr>
              <w:jc w:val="center"/>
            </w:pPr>
            <w:r w:rsidRPr="00F43BFE">
              <w:t>prochlorperazine - HL60</w:t>
            </w:r>
          </w:p>
        </w:tc>
        <w:tc>
          <w:tcPr>
            <w:tcW w:w="1260" w:type="dxa"/>
          </w:tcPr>
          <w:p w14:paraId="309CF273" w14:textId="77777777" w:rsidR="00830776" w:rsidRPr="00F43BFE" w:rsidRDefault="00830776" w:rsidP="00830776">
            <w:pPr>
              <w:jc w:val="center"/>
            </w:pPr>
            <w:r w:rsidRPr="00F43BFE">
              <w:t>0.246</w:t>
            </w:r>
          </w:p>
        </w:tc>
        <w:tc>
          <w:tcPr>
            <w:tcW w:w="720" w:type="dxa"/>
          </w:tcPr>
          <w:p w14:paraId="100E0085" w14:textId="77777777" w:rsidR="00830776" w:rsidRPr="00F43BFE" w:rsidRDefault="00830776" w:rsidP="00830776">
            <w:pPr>
              <w:jc w:val="center"/>
            </w:pPr>
            <w:r w:rsidRPr="00F43BFE">
              <w:t>4</w:t>
            </w:r>
          </w:p>
        </w:tc>
        <w:tc>
          <w:tcPr>
            <w:tcW w:w="1260" w:type="dxa"/>
          </w:tcPr>
          <w:p w14:paraId="0436A086" w14:textId="77777777" w:rsidR="00830776" w:rsidRPr="00F43BFE" w:rsidRDefault="00830776" w:rsidP="00830776">
            <w:pPr>
              <w:jc w:val="center"/>
            </w:pPr>
            <w:r w:rsidRPr="00F43BFE">
              <w:t>0.655</w:t>
            </w:r>
          </w:p>
        </w:tc>
        <w:tc>
          <w:tcPr>
            <w:tcW w:w="1165" w:type="dxa"/>
          </w:tcPr>
          <w:p w14:paraId="3EB8DC9E" w14:textId="77777777" w:rsidR="00830776" w:rsidRPr="00F43BFE" w:rsidRDefault="00830776" w:rsidP="00830776">
            <w:pPr>
              <w:jc w:val="center"/>
            </w:pPr>
            <w:r w:rsidRPr="00F43BFE">
              <w:t>0.03268</w:t>
            </w:r>
          </w:p>
        </w:tc>
      </w:tr>
      <w:tr w:rsidR="00830776" w14:paraId="4A3C48DD" w14:textId="77777777" w:rsidTr="00830776">
        <w:tc>
          <w:tcPr>
            <w:tcW w:w="805" w:type="dxa"/>
          </w:tcPr>
          <w:p w14:paraId="3FE4A91E" w14:textId="77777777" w:rsidR="00830776" w:rsidRPr="00F43BFE" w:rsidRDefault="00830776" w:rsidP="00830776">
            <w:pPr>
              <w:jc w:val="center"/>
            </w:pPr>
            <w:r w:rsidRPr="00F43BFE">
              <w:t>173</w:t>
            </w:r>
          </w:p>
        </w:tc>
        <w:tc>
          <w:tcPr>
            <w:tcW w:w="4140" w:type="dxa"/>
          </w:tcPr>
          <w:p w14:paraId="4238C528" w14:textId="77777777" w:rsidR="00830776" w:rsidRPr="00F43BFE" w:rsidRDefault="00830776" w:rsidP="00830776">
            <w:pPr>
              <w:jc w:val="center"/>
            </w:pPr>
            <w:r w:rsidRPr="00F43BFE">
              <w:t>gossypol - MCF7</w:t>
            </w:r>
          </w:p>
        </w:tc>
        <w:tc>
          <w:tcPr>
            <w:tcW w:w="1260" w:type="dxa"/>
          </w:tcPr>
          <w:p w14:paraId="16F06088" w14:textId="77777777" w:rsidR="00830776" w:rsidRPr="00F43BFE" w:rsidRDefault="00830776" w:rsidP="00830776">
            <w:pPr>
              <w:jc w:val="center"/>
            </w:pPr>
            <w:r w:rsidRPr="00F43BFE">
              <w:t>0.272</w:t>
            </w:r>
          </w:p>
        </w:tc>
        <w:tc>
          <w:tcPr>
            <w:tcW w:w="720" w:type="dxa"/>
          </w:tcPr>
          <w:p w14:paraId="1EB40272" w14:textId="77777777" w:rsidR="00830776" w:rsidRPr="00F43BFE" w:rsidRDefault="00830776" w:rsidP="00830776">
            <w:pPr>
              <w:jc w:val="center"/>
            </w:pPr>
            <w:r w:rsidRPr="00F43BFE">
              <w:t>3</w:t>
            </w:r>
          </w:p>
        </w:tc>
        <w:tc>
          <w:tcPr>
            <w:tcW w:w="1260" w:type="dxa"/>
          </w:tcPr>
          <w:p w14:paraId="7ACE9C5D" w14:textId="77777777" w:rsidR="00830776" w:rsidRPr="00F43BFE" w:rsidRDefault="00830776" w:rsidP="00830776">
            <w:pPr>
              <w:jc w:val="center"/>
            </w:pPr>
            <w:r w:rsidRPr="00F43BFE">
              <w:t>0.741</w:t>
            </w:r>
          </w:p>
        </w:tc>
        <w:tc>
          <w:tcPr>
            <w:tcW w:w="1165" w:type="dxa"/>
          </w:tcPr>
          <w:p w14:paraId="63518A87" w14:textId="77777777" w:rsidR="00830776" w:rsidRPr="00F43BFE" w:rsidRDefault="00830776" w:rsidP="00830776">
            <w:pPr>
              <w:jc w:val="center"/>
            </w:pPr>
            <w:r w:rsidRPr="00F43BFE">
              <w:t>0.03379</w:t>
            </w:r>
          </w:p>
        </w:tc>
      </w:tr>
      <w:tr w:rsidR="00830776" w14:paraId="0782897E" w14:textId="77777777" w:rsidTr="00830776">
        <w:tc>
          <w:tcPr>
            <w:tcW w:w="805" w:type="dxa"/>
          </w:tcPr>
          <w:p w14:paraId="05C42EBD" w14:textId="77777777" w:rsidR="00830776" w:rsidRPr="00F43BFE" w:rsidRDefault="00830776" w:rsidP="00830776">
            <w:pPr>
              <w:jc w:val="center"/>
            </w:pPr>
            <w:r w:rsidRPr="00F43BFE">
              <w:t>174</w:t>
            </w:r>
          </w:p>
        </w:tc>
        <w:tc>
          <w:tcPr>
            <w:tcW w:w="4140" w:type="dxa"/>
          </w:tcPr>
          <w:p w14:paraId="5241C414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helveticoside</w:t>
            </w:r>
            <w:proofErr w:type="spellEnd"/>
            <w:r w:rsidRPr="00F43BFE">
              <w:t xml:space="preserve"> - PC3</w:t>
            </w:r>
          </w:p>
        </w:tc>
        <w:tc>
          <w:tcPr>
            <w:tcW w:w="1260" w:type="dxa"/>
          </w:tcPr>
          <w:p w14:paraId="400C0EAE" w14:textId="77777777" w:rsidR="00830776" w:rsidRPr="00F43BFE" w:rsidRDefault="00830776" w:rsidP="00830776">
            <w:pPr>
              <w:jc w:val="center"/>
            </w:pPr>
            <w:r w:rsidRPr="00F43BFE">
              <w:t>0.296</w:t>
            </w:r>
          </w:p>
        </w:tc>
        <w:tc>
          <w:tcPr>
            <w:tcW w:w="720" w:type="dxa"/>
          </w:tcPr>
          <w:p w14:paraId="299BF3C4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5EE375C7" w14:textId="77777777" w:rsidR="00830776" w:rsidRPr="00F43BFE" w:rsidRDefault="00830776" w:rsidP="00830776">
            <w:pPr>
              <w:jc w:val="center"/>
            </w:pPr>
            <w:r w:rsidRPr="00F43BFE">
              <w:t>0.869</w:t>
            </w:r>
          </w:p>
        </w:tc>
        <w:tc>
          <w:tcPr>
            <w:tcW w:w="1165" w:type="dxa"/>
          </w:tcPr>
          <w:p w14:paraId="572A2962" w14:textId="77777777" w:rsidR="00830776" w:rsidRPr="00F43BFE" w:rsidRDefault="00830776" w:rsidP="00830776">
            <w:pPr>
              <w:jc w:val="center"/>
            </w:pPr>
            <w:r w:rsidRPr="00F43BFE">
              <w:t>0.03477</w:t>
            </w:r>
          </w:p>
        </w:tc>
      </w:tr>
      <w:tr w:rsidR="00830776" w14:paraId="6252F510" w14:textId="77777777" w:rsidTr="00830776">
        <w:tc>
          <w:tcPr>
            <w:tcW w:w="805" w:type="dxa"/>
          </w:tcPr>
          <w:p w14:paraId="35E16809" w14:textId="77777777" w:rsidR="00830776" w:rsidRPr="00F43BFE" w:rsidRDefault="00830776" w:rsidP="00830776">
            <w:pPr>
              <w:jc w:val="center"/>
            </w:pPr>
            <w:r w:rsidRPr="00F43BFE">
              <w:t>175</w:t>
            </w:r>
          </w:p>
        </w:tc>
        <w:tc>
          <w:tcPr>
            <w:tcW w:w="4140" w:type="dxa"/>
          </w:tcPr>
          <w:p w14:paraId="23610321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oleandomycin</w:t>
            </w:r>
            <w:proofErr w:type="spellEnd"/>
            <w:r w:rsidRPr="00F43BFE">
              <w:t xml:space="preserve"> - PC3</w:t>
            </w:r>
          </w:p>
        </w:tc>
        <w:tc>
          <w:tcPr>
            <w:tcW w:w="1260" w:type="dxa"/>
          </w:tcPr>
          <w:p w14:paraId="5BC1C501" w14:textId="77777777" w:rsidR="00830776" w:rsidRPr="00F43BFE" w:rsidRDefault="00830776" w:rsidP="00830776">
            <w:pPr>
              <w:jc w:val="center"/>
            </w:pPr>
            <w:r w:rsidRPr="00F43BFE">
              <w:t>-0.249</w:t>
            </w:r>
          </w:p>
        </w:tc>
        <w:tc>
          <w:tcPr>
            <w:tcW w:w="720" w:type="dxa"/>
          </w:tcPr>
          <w:p w14:paraId="33AFA429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743988D7" w14:textId="77777777" w:rsidR="00830776" w:rsidRPr="00F43BFE" w:rsidRDefault="00830776" w:rsidP="00830776">
            <w:pPr>
              <w:jc w:val="center"/>
            </w:pPr>
            <w:r w:rsidRPr="00F43BFE">
              <w:t>-0.867</w:t>
            </w:r>
          </w:p>
        </w:tc>
        <w:tc>
          <w:tcPr>
            <w:tcW w:w="1165" w:type="dxa"/>
          </w:tcPr>
          <w:p w14:paraId="5E43990A" w14:textId="77777777" w:rsidR="00830776" w:rsidRPr="00F43BFE" w:rsidRDefault="00830776" w:rsidP="00830776">
            <w:pPr>
              <w:jc w:val="center"/>
            </w:pPr>
            <w:r w:rsidRPr="00F43BFE">
              <w:t>0.03501</w:t>
            </w:r>
          </w:p>
        </w:tc>
      </w:tr>
      <w:tr w:rsidR="00830776" w14:paraId="6D3E4561" w14:textId="77777777" w:rsidTr="00830776">
        <w:tc>
          <w:tcPr>
            <w:tcW w:w="805" w:type="dxa"/>
          </w:tcPr>
          <w:p w14:paraId="23905E40" w14:textId="77777777" w:rsidR="00830776" w:rsidRPr="00F43BFE" w:rsidRDefault="00830776" w:rsidP="00830776">
            <w:pPr>
              <w:jc w:val="center"/>
            </w:pPr>
            <w:r w:rsidRPr="00F43BFE">
              <w:t>176</w:t>
            </w:r>
          </w:p>
        </w:tc>
        <w:tc>
          <w:tcPr>
            <w:tcW w:w="4140" w:type="dxa"/>
          </w:tcPr>
          <w:p w14:paraId="747C8541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aminophenazone</w:t>
            </w:r>
            <w:proofErr w:type="spellEnd"/>
            <w:r w:rsidRPr="00F43BFE">
              <w:t xml:space="preserve"> - PC3</w:t>
            </w:r>
          </w:p>
        </w:tc>
        <w:tc>
          <w:tcPr>
            <w:tcW w:w="1260" w:type="dxa"/>
          </w:tcPr>
          <w:p w14:paraId="6810FDCE" w14:textId="77777777" w:rsidR="00830776" w:rsidRPr="00F43BFE" w:rsidRDefault="00830776" w:rsidP="00830776">
            <w:pPr>
              <w:jc w:val="center"/>
            </w:pPr>
            <w:r w:rsidRPr="00F43BFE">
              <w:t>-0.346</w:t>
            </w:r>
          </w:p>
        </w:tc>
        <w:tc>
          <w:tcPr>
            <w:tcW w:w="720" w:type="dxa"/>
          </w:tcPr>
          <w:p w14:paraId="6EE5B6F4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7DA896CA" w14:textId="77777777" w:rsidR="00830776" w:rsidRPr="00F43BFE" w:rsidRDefault="00830776" w:rsidP="00830776">
            <w:pPr>
              <w:jc w:val="center"/>
            </w:pPr>
            <w:r w:rsidRPr="00F43BFE">
              <w:t>-0.867</w:t>
            </w:r>
          </w:p>
        </w:tc>
        <w:tc>
          <w:tcPr>
            <w:tcW w:w="1165" w:type="dxa"/>
          </w:tcPr>
          <w:p w14:paraId="47ADAFCE" w14:textId="77777777" w:rsidR="00830776" w:rsidRPr="00F43BFE" w:rsidRDefault="00830776" w:rsidP="00830776">
            <w:pPr>
              <w:jc w:val="center"/>
            </w:pPr>
            <w:r w:rsidRPr="00F43BFE">
              <w:t>0.03507</w:t>
            </w:r>
          </w:p>
        </w:tc>
      </w:tr>
      <w:tr w:rsidR="00830776" w14:paraId="048E8DE0" w14:textId="77777777" w:rsidTr="00830776">
        <w:tc>
          <w:tcPr>
            <w:tcW w:w="805" w:type="dxa"/>
          </w:tcPr>
          <w:p w14:paraId="08F88863" w14:textId="77777777" w:rsidR="00830776" w:rsidRPr="00F43BFE" w:rsidRDefault="00830776" w:rsidP="00830776">
            <w:pPr>
              <w:jc w:val="center"/>
            </w:pPr>
            <w:r w:rsidRPr="00F43BFE">
              <w:t>177</w:t>
            </w:r>
          </w:p>
        </w:tc>
        <w:tc>
          <w:tcPr>
            <w:tcW w:w="4140" w:type="dxa"/>
          </w:tcPr>
          <w:p w14:paraId="4194F20A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nicergoline</w:t>
            </w:r>
            <w:proofErr w:type="spellEnd"/>
            <w:r w:rsidRPr="00F43BFE">
              <w:t xml:space="preserve"> - MCF7</w:t>
            </w:r>
          </w:p>
        </w:tc>
        <w:tc>
          <w:tcPr>
            <w:tcW w:w="1260" w:type="dxa"/>
          </w:tcPr>
          <w:p w14:paraId="0A164CB1" w14:textId="77777777" w:rsidR="00830776" w:rsidRPr="00F43BFE" w:rsidRDefault="00830776" w:rsidP="00830776">
            <w:pPr>
              <w:jc w:val="center"/>
            </w:pPr>
            <w:r w:rsidRPr="00F43BFE">
              <w:t>0.286</w:t>
            </w:r>
          </w:p>
        </w:tc>
        <w:tc>
          <w:tcPr>
            <w:tcW w:w="720" w:type="dxa"/>
          </w:tcPr>
          <w:p w14:paraId="1488DABA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613BBC6D" w14:textId="77777777" w:rsidR="00830776" w:rsidRPr="00F43BFE" w:rsidRDefault="00830776" w:rsidP="00830776">
            <w:pPr>
              <w:jc w:val="center"/>
            </w:pPr>
            <w:r w:rsidRPr="00F43BFE">
              <w:t>0.868</w:t>
            </w:r>
          </w:p>
        </w:tc>
        <w:tc>
          <w:tcPr>
            <w:tcW w:w="1165" w:type="dxa"/>
          </w:tcPr>
          <w:p w14:paraId="4BB89DE7" w14:textId="77777777" w:rsidR="00830776" w:rsidRPr="00F43BFE" w:rsidRDefault="00830776" w:rsidP="00830776">
            <w:pPr>
              <w:jc w:val="center"/>
            </w:pPr>
            <w:r w:rsidRPr="00F43BFE">
              <w:t>0.03539</w:t>
            </w:r>
          </w:p>
        </w:tc>
      </w:tr>
      <w:tr w:rsidR="00830776" w14:paraId="7613D0DC" w14:textId="77777777" w:rsidTr="00830776">
        <w:tc>
          <w:tcPr>
            <w:tcW w:w="805" w:type="dxa"/>
          </w:tcPr>
          <w:p w14:paraId="6BE56D84" w14:textId="77777777" w:rsidR="00830776" w:rsidRPr="00F43BFE" w:rsidRDefault="00830776" w:rsidP="00830776">
            <w:pPr>
              <w:jc w:val="center"/>
            </w:pPr>
            <w:r w:rsidRPr="00F43BFE">
              <w:t>178</w:t>
            </w:r>
          </w:p>
        </w:tc>
        <w:tc>
          <w:tcPr>
            <w:tcW w:w="4140" w:type="dxa"/>
          </w:tcPr>
          <w:p w14:paraId="5BA7420F" w14:textId="77777777" w:rsidR="00830776" w:rsidRPr="00F43BFE" w:rsidRDefault="00830776" w:rsidP="00830776">
            <w:pPr>
              <w:jc w:val="center"/>
            </w:pPr>
            <w:r w:rsidRPr="00F43BFE">
              <w:t>dexamethasone - PC3</w:t>
            </w:r>
          </w:p>
        </w:tc>
        <w:tc>
          <w:tcPr>
            <w:tcW w:w="1260" w:type="dxa"/>
          </w:tcPr>
          <w:p w14:paraId="3A9E22E0" w14:textId="77777777" w:rsidR="00830776" w:rsidRPr="00F43BFE" w:rsidRDefault="00830776" w:rsidP="00830776">
            <w:pPr>
              <w:jc w:val="center"/>
            </w:pPr>
            <w:r w:rsidRPr="00F43BFE">
              <w:t>-0.46</w:t>
            </w:r>
          </w:p>
        </w:tc>
        <w:tc>
          <w:tcPr>
            <w:tcW w:w="720" w:type="dxa"/>
          </w:tcPr>
          <w:p w14:paraId="5FACB4A7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7F9B5D3B" w14:textId="77777777" w:rsidR="00830776" w:rsidRPr="00F43BFE" w:rsidRDefault="00830776" w:rsidP="00830776">
            <w:pPr>
              <w:jc w:val="center"/>
            </w:pPr>
            <w:r w:rsidRPr="00F43BFE">
              <w:t>-0.867</w:t>
            </w:r>
          </w:p>
        </w:tc>
        <w:tc>
          <w:tcPr>
            <w:tcW w:w="1165" w:type="dxa"/>
          </w:tcPr>
          <w:p w14:paraId="0654963A" w14:textId="77777777" w:rsidR="00830776" w:rsidRPr="00F43BFE" w:rsidRDefault="00830776" w:rsidP="00830776">
            <w:pPr>
              <w:jc w:val="center"/>
            </w:pPr>
            <w:r w:rsidRPr="00F43BFE">
              <w:t>0.03541</w:t>
            </w:r>
          </w:p>
        </w:tc>
      </w:tr>
      <w:tr w:rsidR="00830776" w14:paraId="20049DE0" w14:textId="77777777" w:rsidTr="00830776">
        <w:tc>
          <w:tcPr>
            <w:tcW w:w="805" w:type="dxa"/>
          </w:tcPr>
          <w:p w14:paraId="7140850D" w14:textId="77777777" w:rsidR="00830776" w:rsidRPr="00F43BFE" w:rsidRDefault="00830776" w:rsidP="00830776">
            <w:pPr>
              <w:jc w:val="center"/>
            </w:pPr>
            <w:r w:rsidRPr="00F43BFE">
              <w:t>179</w:t>
            </w:r>
          </w:p>
        </w:tc>
        <w:tc>
          <w:tcPr>
            <w:tcW w:w="4140" w:type="dxa"/>
          </w:tcPr>
          <w:p w14:paraId="533D2AC0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homatropine</w:t>
            </w:r>
            <w:proofErr w:type="spellEnd"/>
            <w:r w:rsidRPr="00F43BFE">
              <w:t xml:space="preserve"> - PC3</w:t>
            </w:r>
          </w:p>
        </w:tc>
        <w:tc>
          <w:tcPr>
            <w:tcW w:w="1260" w:type="dxa"/>
          </w:tcPr>
          <w:p w14:paraId="6C9DD84C" w14:textId="77777777" w:rsidR="00830776" w:rsidRPr="00F43BFE" w:rsidRDefault="00830776" w:rsidP="00830776">
            <w:pPr>
              <w:jc w:val="center"/>
            </w:pPr>
            <w:r w:rsidRPr="00F43BFE">
              <w:t>-0.446</w:t>
            </w:r>
          </w:p>
        </w:tc>
        <w:tc>
          <w:tcPr>
            <w:tcW w:w="720" w:type="dxa"/>
          </w:tcPr>
          <w:p w14:paraId="7E7FBF8F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05E4DD25" w14:textId="77777777" w:rsidR="00830776" w:rsidRPr="00F43BFE" w:rsidRDefault="00830776" w:rsidP="00830776">
            <w:pPr>
              <w:jc w:val="center"/>
            </w:pPr>
            <w:r w:rsidRPr="00F43BFE">
              <w:t>-0.867</w:t>
            </w:r>
          </w:p>
        </w:tc>
        <w:tc>
          <w:tcPr>
            <w:tcW w:w="1165" w:type="dxa"/>
          </w:tcPr>
          <w:p w14:paraId="38048239" w14:textId="77777777" w:rsidR="00830776" w:rsidRPr="00F43BFE" w:rsidRDefault="00830776" w:rsidP="00830776">
            <w:pPr>
              <w:jc w:val="center"/>
            </w:pPr>
            <w:r w:rsidRPr="00F43BFE">
              <w:t>0.03549</w:t>
            </w:r>
          </w:p>
        </w:tc>
      </w:tr>
      <w:tr w:rsidR="00830776" w14:paraId="75B14E94" w14:textId="77777777" w:rsidTr="00830776">
        <w:tc>
          <w:tcPr>
            <w:tcW w:w="805" w:type="dxa"/>
          </w:tcPr>
          <w:p w14:paraId="6C2953B1" w14:textId="77777777" w:rsidR="00830776" w:rsidRPr="00F43BFE" w:rsidRDefault="00830776" w:rsidP="00830776">
            <w:pPr>
              <w:jc w:val="center"/>
            </w:pPr>
            <w:r w:rsidRPr="00F43BFE">
              <w:t>180</w:t>
            </w:r>
          </w:p>
        </w:tc>
        <w:tc>
          <w:tcPr>
            <w:tcW w:w="4140" w:type="dxa"/>
          </w:tcPr>
          <w:p w14:paraId="087CABC9" w14:textId="77777777" w:rsidR="00830776" w:rsidRPr="00F43BFE" w:rsidRDefault="00830776" w:rsidP="00830776">
            <w:pPr>
              <w:jc w:val="center"/>
            </w:pPr>
            <w:proofErr w:type="spellStart"/>
            <w:r w:rsidRPr="00F43BFE">
              <w:t>thiamazole</w:t>
            </w:r>
            <w:proofErr w:type="spellEnd"/>
            <w:r w:rsidRPr="00F43BFE">
              <w:t xml:space="preserve"> - PC3</w:t>
            </w:r>
          </w:p>
        </w:tc>
        <w:tc>
          <w:tcPr>
            <w:tcW w:w="1260" w:type="dxa"/>
          </w:tcPr>
          <w:p w14:paraId="31D6E283" w14:textId="77777777" w:rsidR="00830776" w:rsidRPr="00F43BFE" w:rsidRDefault="00830776" w:rsidP="00830776">
            <w:pPr>
              <w:jc w:val="center"/>
            </w:pPr>
            <w:r w:rsidRPr="00F43BFE">
              <w:t>-0.275</w:t>
            </w:r>
          </w:p>
        </w:tc>
        <w:tc>
          <w:tcPr>
            <w:tcW w:w="720" w:type="dxa"/>
          </w:tcPr>
          <w:p w14:paraId="1BBC80AD" w14:textId="77777777" w:rsidR="00830776" w:rsidRPr="00F43BFE" w:rsidRDefault="00830776" w:rsidP="00830776">
            <w:pPr>
              <w:jc w:val="center"/>
            </w:pPr>
            <w:r w:rsidRPr="00F43BFE">
              <w:t>2</w:t>
            </w:r>
          </w:p>
        </w:tc>
        <w:tc>
          <w:tcPr>
            <w:tcW w:w="1260" w:type="dxa"/>
          </w:tcPr>
          <w:p w14:paraId="29A13275" w14:textId="77777777" w:rsidR="00830776" w:rsidRPr="00F43BFE" w:rsidRDefault="00830776" w:rsidP="00830776">
            <w:pPr>
              <w:jc w:val="center"/>
            </w:pPr>
            <w:r w:rsidRPr="00F43BFE">
              <w:t>-0.867</w:t>
            </w:r>
          </w:p>
        </w:tc>
        <w:tc>
          <w:tcPr>
            <w:tcW w:w="1165" w:type="dxa"/>
          </w:tcPr>
          <w:p w14:paraId="28198287" w14:textId="77777777" w:rsidR="00830776" w:rsidRDefault="00830776" w:rsidP="00830776">
            <w:pPr>
              <w:jc w:val="center"/>
            </w:pPr>
            <w:r w:rsidRPr="00F43BFE">
              <w:t>0.03569</w:t>
            </w:r>
          </w:p>
        </w:tc>
      </w:tr>
      <w:tr w:rsidR="00830776" w14:paraId="40613624" w14:textId="77777777" w:rsidTr="00830776">
        <w:tc>
          <w:tcPr>
            <w:tcW w:w="805" w:type="dxa"/>
          </w:tcPr>
          <w:p w14:paraId="2E20864B" w14:textId="77777777" w:rsidR="00830776" w:rsidRPr="00F15562" w:rsidRDefault="00830776" w:rsidP="00830776">
            <w:pPr>
              <w:jc w:val="center"/>
            </w:pPr>
            <w:r w:rsidRPr="00F15562">
              <w:lastRenderedPageBreak/>
              <w:t>181</w:t>
            </w:r>
          </w:p>
        </w:tc>
        <w:tc>
          <w:tcPr>
            <w:tcW w:w="4140" w:type="dxa"/>
          </w:tcPr>
          <w:p w14:paraId="30CCAEE8" w14:textId="77777777" w:rsidR="00830776" w:rsidRPr="00F15562" w:rsidRDefault="00830776" w:rsidP="00830776">
            <w:pPr>
              <w:jc w:val="center"/>
            </w:pPr>
            <w:proofErr w:type="spellStart"/>
            <w:r w:rsidRPr="00F15562">
              <w:t>clorgiline</w:t>
            </w:r>
            <w:proofErr w:type="spellEnd"/>
            <w:r w:rsidRPr="00F15562">
              <w:t xml:space="preserve"> - MCF7</w:t>
            </w:r>
          </w:p>
        </w:tc>
        <w:tc>
          <w:tcPr>
            <w:tcW w:w="1260" w:type="dxa"/>
          </w:tcPr>
          <w:p w14:paraId="375ED4F2" w14:textId="77777777" w:rsidR="00830776" w:rsidRPr="00F15562" w:rsidRDefault="00830776" w:rsidP="00830776">
            <w:pPr>
              <w:jc w:val="center"/>
            </w:pPr>
            <w:r w:rsidRPr="00F15562">
              <w:t>0.292</w:t>
            </w:r>
          </w:p>
        </w:tc>
        <w:tc>
          <w:tcPr>
            <w:tcW w:w="720" w:type="dxa"/>
          </w:tcPr>
          <w:p w14:paraId="4C1C1983" w14:textId="77777777" w:rsidR="00830776" w:rsidRPr="00F15562" w:rsidRDefault="00830776" w:rsidP="00830776">
            <w:pPr>
              <w:jc w:val="center"/>
            </w:pPr>
            <w:r w:rsidRPr="00F15562">
              <w:t>2</w:t>
            </w:r>
          </w:p>
        </w:tc>
        <w:tc>
          <w:tcPr>
            <w:tcW w:w="1260" w:type="dxa"/>
          </w:tcPr>
          <w:p w14:paraId="6D0B8902" w14:textId="77777777" w:rsidR="00830776" w:rsidRPr="00F15562" w:rsidRDefault="00830776" w:rsidP="00830776">
            <w:pPr>
              <w:jc w:val="center"/>
            </w:pPr>
            <w:r w:rsidRPr="00F15562">
              <w:t>0.868</w:t>
            </w:r>
          </w:p>
        </w:tc>
        <w:tc>
          <w:tcPr>
            <w:tcW w:w="1165" w:type="dxa"/>
          </w:tcPr>
          <w:p w14:paraId="6E940A6F" w14:textId="77777777" w:rsidR="00830776" w:rsidRDefault="00830776" w:rsidP="00830776">
            <w:pPr>
              <w:jc w:val="center"/>
            </w:pPr>
            <w:r w:rsidRPr="00F15562">
              <w:t>0.03591</w:t>
            </w:r>
          </w:p>
        </w:tc>
      </w:tr>
      <w:tr w:rsidR="00830776" w14:paraId="45253323" w14:textId="77777777" w:rsidTr="00830776">
        <w:tc>
          <w:tcPr>
            <w:tcW w:w="805" w:type="dxa"/>
          </w:tcPr>
          <w:p w14:paraId="6C66D99E" w14:textId="77777777" w:rsidR="00830776" w:rsidRPr="008041DA" w:rsidRDefault="00830776" w:rsidP="00AA047A">
            <w:pPr>
              <w:jc w:val="center"/>
            </w:pPr>
            <w:r w:rsidRPr="008041DA">
              <w:t>182</w:t>
            </w:r>
          </w:p>
        </w:tc>
        <w:tc>
          <w:tcPr>
            <w:tcW w:w="4140" w:type="dxa"/>
          </w:tcPr>
          <w:p w14:paraId="40B77ABC" w14:textId="77777777" w:rsidR="00830776" w:rsidRPr="008041DA" w:rsidRDefault="00830776" w:rsidP="00AA047A">
            <w:pPr>
              <w:jc w:val="center"/>
            </w:pPr>
            <w:r w:rsidRPr="008041DA">
              <w:t>naltrexone - PC3</w:t>
            </w:r>
          </w:p>
        </w:tc>
        <w:tc>
          <w:tcPr>
            <w:tcW w:w="1260" w:type="dxa"/>
          </w:tcPr>
          <w:p w14:paraId="59EC4D58" w14:textId="77777777" w:rsidR="00830776" w:rsidRPr="008041DA" w:rsidRDefault="00830776" w:rsidP="00AA047A">
            <w:pPr>
              <w:jc w:val="center"/>
            </w:pPr>
            <w:r w:rsidRPr="008041DA">
              <w:t>-0.359</w:t>
            </w:r>
          </w:p>
        </w:tc>
        <w:tc>
          <w:tcPr>
            <w:tcW w:w="720" w:type="dxa"/>
          </w:tcPr>
          <w:p w14:paraId="59601B02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56F90719" w14:textId="77777777" w:rsidR="00830776" w:rsidRPr="008041DA" w:rsidRDefault="00830776" w:rsidP="00AA047A">
            <w:pPr>
              <w:jc w:val="center"/>
            </w:pPr>
            <w:r w:rsidRPr="008041DA">
              <w:t>-0.866</w:t>
            </w:r>
          </w:p>
        </w:tc>
        <w:tc>
          <w:tcPr>
            <w:tcW w:w="1165" w:type="dxa"/>
          </w:tcPr>
          <w:p w14:paraId="2A922F16" w14:textId="77777777" w:rsidR="00830776" w:rsidRPr="008041DA" w:rsidRDefault="00830776" w:rsidP="00AA047A">
            <w:pPr>
              <w:jc w:val="center"/>
            </w:pPr>
            <w:r w:rsidRPr="008041DA">
              <w:t>0.03626</w:t>
            </w:r>
          </w:p>
        </w:tc>
      </w:tr>
      <w:tr w:rsidR="00830776" w14:paraId="41603BCC" w14:textId="77777777" w:rsidTr="00830776">
        <w:tc>
          <w:tcPr>
            <w:tcW w:w="805" w:type="dxa"/>
          </w:tcPr>
          <w:p w14:paraId="3F279EE1" w14:textId="77777777" w:rsidR="00830776" w:rsidRPr="008041DA" w:rsidRDefault="00830776" w:rsidP="00AA047A">
            <w:pPr>
              <w:jc w:val="center"/>
            </w:pPr>
            <w:r w:rsidRPr="008041DA">
              <w:t>183</w:t>
            </w:r>
          </w:p>
        </w:tc>
        <w:tc>
          <w:tcPr>
            <w:tcW w:w="4140" w:type="dxa"/>
          </w:tcPr>
          <w:p w14:paraId="6E06FD6B" w14:textId="77777777" w:rsidR="00830776" w:rsidRPr="008041DA" w:rsidRDefault="00830776" w:rsidP="00AA047A">
            <w:pPr>
              <w:jc w:val="center"/>
            </w:pPr>
            <w:r w:rsidRPr="008041DA">
              <w:t>Prestwick-559 - MCF7</w:t>
            </w:r>
          </w:p>
        </w:tc>
        <w:tc>
          <w:tcPr>
            <w:tcW w:w="1260" w:type="dxa"/>
          </w:tcPr>
          <w:p w14:paraId="1D34F05A" w14:textId="77777777" w:rsidR="00830776" w:rsidRPr="008041DA" w:rsidRDefault="00830776" w:rsidP="00AA047A">
            <w:pPr>
              <w:jc w:val="center"/>
            </w:pPr>
            <w:r w:rsidRPr="008041DA">
              <w:t>0.273</w:t>
            </w:r>
          </w:p>
        </w:tc>
        <w:tc>
          <w:tcPr>
            <w:tcW w:w="720" w:type="dxa"/>
          </w:tcPr>
          <w:p w14:paraId="12F5778D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6DF8214E" w14:textId="77777777" w:rsidR="00830776" w:rsidRPr="008041DA" w:rsidRDefault="00830776" w:rsidP="00AA047A">
            <w:pPr>
              <w:jc w:val="center"/>
            </w:pPr>
            <w:r w:rsidRPr="008041DA">
              <w:t>0.865</w:t>
            </w:r>
          </w:p>
        </w:tc>
        <w:tc>
          <w:tcPr>
            <w:tcW w:w="1165" w:type="dxa"/>
          </w:tcPr>
          <w:p w14:paraId="6322994E" w14:textId="77777777" w:rsidR="00830776" w:rsidRPr="008041DA" w:rsidRDefault="00830776" w:rsidP="00AA047A">
            <w:pPr>
              <w:jc w:val="center"/>
            </w:pPr>
            <w:r w:rsidRPr="008041DA">
              <w:t>0.03694</w:t>
            </w:r>
          </w:p>
        </w:tc>
      </w:tr>
      <w:tr w:rsidR="00830776" w14:paraId="1B9C119E" w14:textId="77777777" w:rsidTr="00830776">
        <w:tc>
          <w:tcPr>
            <w:tcW w:w="805" w:type="dxa"/>
          </w:tcPr>
          <w:p w14:paraId="23E2E19E" w14:textId="77777777" w:rsidR="00830776" w:rsidRPr="008041DA" w:rsidRDefault="00830776" w:rsidP="00AA047A">
            <w:pPr>
              <w:jc w:val="center"/>
            </w:pPr>
            <w:r w:rsidRPr="008041DA">
              <w:t>184</w:t>
            </w:r>
          </w:p>
        </w:tc>
        <w:tc>
          <w:tcPr>
            <w:tcW w:w="4140" w:type="dxa"/>
          </w:tcPr>
          <w:p w14:paraId="51F64270" w14:textId="77777777" w:rsidR="00830776" w:rsidRPr="008041DA" w:rsidRDefault="00830776" w:rsidP="00AA047A">
            <w:pPr>
              <w:jc w:val="center"/>
            </w:pPr>
            <w:proofErr w:type="spellStart"/>
            <w:r w:rsidRPr="008041DA">
              <w:t>dilazep</w:t>
            </w:r>
            <w:proofErr w:type="spellEnd"/>
            <w:r w:rsidRPr="008041DA">
              <w:t xml:space="preserve"> - PC3</w:t>
            </w:r>
          </w:p>
        </w:tc>
        <w:tc>
          <w:tcPr>
            <w:tcW w:w="1260" w:type="dxa"/>
          </w:tcPr>
          <w:p w14:paraId="6F5FACEF" w14:textId="77777777" w:rsidR="00830776" w:rsidRPr="008041DA" w:rsidRDefault="00830776" w:rsidP="00AA047A">
            <w:pPr>
              <w:jc w:val="center"/>
            </w:pPr>
            <w:r w:rsidRPr="008041DA">
              <w:t>0.274</w:t>
            </w:r>
          </w:p>
        </w:tc>
        <w:tc>
          <w:tcPr>
            <w:tcW w:w="720" w:type="dxa"/>
          </w:tcPr>
          <w:p w14:paraId="447A3C64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206BB401" w14:textId="77777777" w:rsidR="00830776" w:rsidRPr="008041DA" w:rsidRDefault="00830776" w:rsidP="00AA047A">
            <w:pPr>
              <w:jc w:val="center"/>
            </w:pPr>
            <w:r w:rsidRPr="008041DA">
              <w:t>0.865</w:t>
            </w:r>
          </w:p>
        </w:tc>
        <w:tc>
          <w:tcPr>
            <w:tcW w:w="1165" w:type="dxa"/>
          </w:tcPr>
          <w:p w14:paraId="5EE53E83" w14:textId="77777777" w:rsidR="00830776" w:rsidRPr="008041DA" w:rsidRDefault="00830776" w:rsidP="00AA047A">
            <w:pPr>
              <w:jc w:val="center"/>
            </w:pPr>
            <w:r w:rsidRPr="008041DA">
              <w:t>0.03712</w:t>
            </w:r>
          </w:p>
        </w:tc>
      </w:tr>
      <w:tr w:rsidR="00830776" w14:paraId="6C6724E4" w14:textId="77777777" w:rsidTr="00830776">
        <w:tc>
          <w:tcPr>
            <w:tcW w:w="805" w:type="dxa"/>
          </w:tcPr>
          <w:p w14:paraId="4D5C8EB3" w14:textId="77777777" w:rsidR="00830776" w:rsidRPr="008041DA" w:rsidRDefault="00830776" w:rsidP="00AA047A">
            <w:pPr>
              <w:jc w:val="center"/>
            </w:pPr>
            <w:r w:rsidRPr="008041DA">
              <w:t>185</w:t>
            </w:r>
          </w:p>
        </w:tc>
        <w:tc>
          <w:tcPr>
            <w:tcW w:w="4140" w:type="dxa"/>
          </w:tcPr>
          <w:p w14:paraId="72DB3A9F" w14:textId="77777777" w:rsidR="00830776" w:rsidRPr="008041DA" w:rsidRDefault="00830776" w:rsidP="00AA047A">
            <w:pPr>
              <w:jc w:val="center"/>
            </w:pPr>
            <w:r w:rsidRPr="008041DA">
              <w:t>cyanocobalamin - MCF7</w:t>
            </w:r>
          </w:p>
        </w:tc>
        <w:tc>
          <w:tcPr>
            <w:tcW w:w="1260" w:type="dxa"/>
          </w:tcPr>
          <w:p w14:paraId="5F64DE8B" w14:textId="77777777" w:rsidR="00830776" w:rsidRPr="008041DA" w:rsidRDefault="00830776" w:rsidP="00AA047A">
            <w:pPr>
              <w:jc w:val="center"/>
            </w:pPr>
            <w:r w:rsidRPr="008041DA">
              <w:t>-0.328</w:t>
            </w:r>
          </w:p>
        </w:tc>
        <w:tc>
          <w:tcPr>
            <w:tcW w:w="720" w:type="dxa"/>
          </w:tcPr>
          <w:p w14:paraId="3BBA7335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7AE283A1" w14:textId="77777777" w:rsidR="00830776" w:rsidRPr="008041DA" w:rsidRDefault="00830776" w:rsidP="00AA047A">
            <w:pPr>
              <w:jc w:val="center"/>
            </w:pPr>
            <w:r w:rsidRPr="008041DA">
              <w:t>-0.863</w:t>
            </w:r>
          </w:p>
        </w:tc>
        <w:tc>
          <w:tcPr>
            <w:tcW w:w="1165" w:type="dxa"/>
          </w:tcPr>
          <w:p w14:paraId="5EE0AD59" w14:textId="77777777" w:rsidR="00830776" w:rsidRPr="008041DA" w:rsidRDefault="00830776" w:rsidP="00AA047A">
            <w:pPr>
              <w:jc w:val="center"/>
            </w:pPr>
            <w:r w:rsidRPr="008041DA">
              <w:t>0.03774</w:t>
            </w:r>
          </w:p>
        </w:tc>
      </w:tr>
      <w:tr w:rsidR="00830776" w14:paraId="28E06FA4" w14:textId="77777777" w:rsidTr="00830776">
        <w:tc>
          <w:tcPr>
            <w:tcW w:w="805" w:type="dxa"/>
          </w:tcPr>
          <w:p w14:paraId="4BFF3ECE" w14:textId="77777777" w:rsidR="00830776" w:rsidRPr="008041DA" w:rsidRDefault="00830776" w:rsidP="00AA047A">
            <w:pPr>
              <w:jc w:val="center"/>
            </w:pPr>
            <w:r w:rsidRPr="008041DA">
              <w:t>186</w:t>
            </w:r>
          </w:p>
        </w:tc>
        <w:tc>
          <w:tcPr>
            <w:tcW w:w="4140" w:type="dxa"/>
          </w:tcPr>
          <w:p w14:paraId="1A1947F8" w14:textId="77777777" w:rsidR="00830776" w:rsidRPr="008041DA" w:rsidRDefault="00830776" w:rsidP="00AA047A">
            <w:pPr>
              <w:jc w:val="center"/>
            </w:pPr>
            <w:r w:rsidRPr="008041DA">
              <w:t>Prestwick-1080 - MCF7</w:t>
            </w:r>
          </w:p>
        </w:tc>
        <w:tc>
          <w:tcPr>
            <w:tcW w:w="1260" w:type="dxa"/>
          </w:tcPr>
          <w:p w14:paraId="56EAB47B" w14:textId="77777777" w:rsidR="00830776" w:rsidRPr="008041DA" w:rsidRDefault="00830776" w:rsidP="00AA047A">
            <w:pPr>
              <w:jc w:val="center"/>
            </w:pPr>
            <w:r w:rsidRPr="008041DA">
              <w:t>-0.32</w:t>
            </w:r>
          </w:p>
        </w:tc>
        <w:tc>
          <w:tcPr>
            <w:tcW w:w="720" w:type="dxa"/>
          </w:tcPr>
          <w:p w14:paraId="051AC627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6F30761F" w14:textId="77777777" w:rsidR="00830776" w:rsidRPr="008041DA" w:rsidRDefault="00830776" w:rsidP="00AA047A">
            <w:pPr>
              <w:jc w:val="center"/>
            </w:pPr>
            <w:r w:rsidRPr="008041DA">
              <w:t>-0.862</w:t>
            </w:r>
          </w:p>
        </w:tc>
        <w:tc>
          <w:tcPr>
            <w:tcW w:w="1165" w:type="dxa"/>
          </w:tcPr>
          <w:p w14:paraId="313066B1" w14:textId="77777777" w:rsidR="00830776" w:rsidRPr="008041DA" w:rsidRDefault="00830776" w:rsidP="00AA047A">
            <w:pPr>
              <w:jc w:val="center"/>
            </w:pPr>
            <w:r w:rsidRPr="008041DA">
              <w:t>0.03825</w:t>
            </w:r>
          </w:p>
        </w:tc>
      </w:tr>
      <w:tr w:rsidR="00830776" w14:paraId="298FD4D3" w14:textId="77777777" w:rsidTr="00830776">
        <w:tc>
          <w:tcPr>
            <w:tcW w:w="805" w:type="dxa"/>
          </w:tcPr>
          <w:p w14:paraId="4527AA2A" w14:textId="77777777" w:rsidR="00830776" w:rsidRPr="008041DA" w:rsidRDefault="00830776" w:rsidP="00AA047A">
            <w:pPr>
              <w:jc w:val="center"/>
            </w:pPr>
            <w:r w:rsidRPr="008041DA">
              <w:t>187</w:t>
            </w:r>
          </w:p>
        </w:tc>
        <w:tc>
          <w:tcPr>
            <w:tcW w:w="4140" w:type="dxa"/>
          </w:tcPr>
          <w:p w14:paraId="1DB7E0F5" w14:textId="77777777" w:rsidR="00830776" w:rsidRPr="008041DA" w:rsidRDefault="00830776" w:rsidP="00AA047A">
            <w:pPr>
              <w:jc w:val="center"/>
            </w:pPr>
            <w:proofErr w:type="spellStart"/>
            <w:r w:rsidRPr="008041DA">
              <w:t>medrysone</w:t>
            </w:r>
            <w:proofErr w:type="spellEnd"/>
            <w:r w:rsidRPr="008041DA">
              <w:t xml:space="preserve"> - MCF7</w:t>
            </w:r>
          </w:p>
        </w:tc>
        <w:tc>
          <w:tcPr>
            <w:tcW w:w="1260" w:type="dxa"/>
          </w:tcPr>
          <w:p w14:paraId="323DC65C" w14:textId="77777777" w:rsidR="00830776" w:rsidRPr="008041DA" w:rsidRDefault="00830776" w:rsidP="00AA047A">
            <w:pPr>
              <w:jc w:val="center"/>
            </w:pPr>
            <w:r w:rsidRPr="008041DA">
              <w:t>0.231</w:t>
            </w:r>
          </w:p>
        </w:tc>
        <w:tc>
          <w:tcPr>
            <w:tcW w:w="720" w:type="dxa"/>
          </w:tcPr>
          <w:p w14:paraId="06EF8979" w14:textId="77777777" w:rsidR="00830776" w:rsidRPr="008041DA" w:rsidRDefault="00830776" w:rsidP="00AA047A">
            <w:pPr>
              <w:jc w:val="center"/>
            </w:pPr>
            <w:r w:rsidRPr="008041DA">
              <w:t>3</w:t>
            </w:r>
          </w:p>
        </w:tc>
        <w:tc>
          <w:tcPr>
            <w:tcW w:w="1260" w:type="dxa"/>
          </w:tcPr>
          <w:p w14:paraId="2E799677" w14:textId="77777777" w:rsidR="00830776" w:rsidRPr="008041DA" w:rsidRDefault="00830776" w:rsidP="00AA047A">
            <w:pPr>
              <w:jc w:val="center"/>
            </w:pPr>
            <w:r w:rsidRPr="008041DA">
              <w:t>0.731</w:t>
            </w:r>
          </w:p>
        </w:tc>
        <w:tc>
          <w:tcPr>
            <w:tcW w:w="1165" w:type="dxa"/>
          </w:tcPr>
          <w:p w14:paraId="098E0CDB" w14:textId="77777777" w:rsidR="00830776" w:rsidRPr="008041DA" w:rsidRDefault="00830776" w:rsidP="00AA047A">
            <w:pPr>
              <w:jc w:val="center"/>
            </w:pPr>
            <w:r w:rsidRPr="008041DA">
              <w:t>0.03834</w:t>
            </w:r>
          </w:p>
        </w:tc>
      </w:tr>
      <w:tr w:rsidR="00830776" w14:paraId="53B44FAD" w14:textId="77777777" w:rsidTr="00830776">
        <w:tc>
          <w:tcPr>
            <w:tcW w:w="805" w:type="dxa"/>
          </w:tcPr>
          <w:p w14:paraId="0DE45D06" w14:textId="77777777" w:rsidR="00830776" w:rsidRPr="008041DA" w:rsidRDefault="00830776" w:rsidP="00AA047A">
            <w:pPr>
              <w:jc w:val="center"/>
            </w:pPr>
            <w:r w:rsidRPr="008041DA">
              <w:t>188</w:t>
            </w:r>
          </w:p>
        </w:tc>
        <w:tc>
          <w:tcPr>
            <w:tcW w:w="4140" w:type="dxa"/>
          </w:tcPr>
          <w:p w14:paraId="0CD175C4" w14:textId="77777777" w:rsidR="00830776" w:rsidRPr="008041DA" w:rsidRDefault="00830776" w:rsidP="00AA047A">
            <w:pPr>
              <w:jc w:val="center"/>
            </w:pPr>
            <w:r w:rsidRPr="008041DA">
              <w:t>Prestwick-674 - PC3</w:t>
            </w:r>
          </w:p>
        </w:tc>
        <w:tc>
          <w:tcPr>
            <w:tcW w:w="1260" w:type="dxa"/>
          </w:tcPr>
          <w:p w14:paraId="5A9F97B9" w14:textId="77777777" w:rsidR="00830776" w:rsidRPr="008041DA" w:rsidRDefault="00830776" w:rsidP="00AA047A">
            <w:pPr>
              <w:jc w:val="center"/>
            </w:pPr>
            <w:r w:rsidRPr="008041DA">
              <w:t>-0.257</w:t>
            </w:r>
          </w:p>
        </w:tc>
        <w:tc>
          <w:tcPr>
            <w:tcW w:w="720" w:type="dxa"/>
          </w:tcPr>
          <w:p w14:paraId="378C84E6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24D34C97" w14:textId="77777777" w:rsidR="00830776" w:rsidRPr="008041DA" w:rsidRDefault="00830776" w:rsidP="00AA047A">
            <w:pPr>
              <w:jc w:val="center"/>
            </w:pPr>
            <w:r w:rsidRPr="008041DA">
              <w:t>-0.861</w:t>
            </w:r>
          </w:p>
        </w:tc>
        <w:tc>
          <w:tcPr>
            <w:tcW w:w="1165" w:type="dxa"/>
          </w:tcPr>
          <w:p w14:paraId="592DF8F2" w14:textId="77777777" w:rsidR="00830776" w:rsidRPr="008041DA" w:rsidRDefault="00830776" w:rsidP="00AA047A">
            <w:pPr>
              <w:jc w:val="center"/>
            </w:pPr>
            <w:r w:rsidRPr="008041DA">
              <w:t>0.03849</w:t>
            </w:r>
          </w:p>
        </w:tc>
      </w:tr>
      <w:tr w:rsidR="00830776" w14:paraId="10FEDCA3" w14:textId="77777777" w:rsidTr="00830776">
        <w:tc>
          <w:tcPr>
            <w:tcW w:w="805" w:type="dxa"/>
          </w:tcPr>
          <w:p w14:paraId="4761920A" w14:textId="77777777" w:rsidR="00830776" w:rsidRPr="008041DA" w:rsidRDefault="00830776" w:rsidP="00AA047A">
            <w:pPr>
              <w:jc w:val="center"/>
            </w:pPr>
            <w:r w:rsidRPr="008041DA">
              <w:t>189</w:t>
            </w:r>
          </w:p>
        </w:tc>
        <w:tc>
          <w:tcPr>
            <w:tcW w:w="4140" w:type="dxa"/>
          </w:tcPr>
          <w:p w14:paraId="052C5C95" w14:textId="77777777" w:rsidR="00830776" w:rsidRPr="008041DA" w:rsidRDefault="00830776" w:rsidP="00AA047A">
            <w:pPr>
              <w:jc w:val="center"/>
            </w:pPr>
            <w:proofErr w:type="spellStart"/>
            <w:r w:rsidRPr="008041DA">
              <w:t>quinisocaine</w:t>
            </w:r>
            <w:proofErr w:type="spellEnd"/>
            <w:r w:rsidRPr="008041DA">
              <w:t xml:space="preserve"> - MCF7</w:t>
            </w:r>
          </w:p>
        </w:tc>
        <w:tc>
          <w:tcPr>
            <w:tcW w:w="1260" w:type="dxa"/>
          </w:tcPr>
          <w:p w14:paraId="11E87688" w14:textId="77777777" w:rsidR="00830776" w:rsidRPr="008041DA" w:rsidRDefault="00830776" w:rsidP="00AA047A">
            <w:pPr>
              <w:jc w:val="center"/>
            </w:pPr>
            <w:r w:rsidRPr="008041DA">
              <w:t>0.278</w:t>
            </w:r>
          </w:p>
        </w:tc>
        <w:tc>
          <w:tcPr>
            <w:tcW w:w="720" w:type="dxa"/>
          </w:tcPr>
          <w:p w14:paraId="1E17EDF0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170FE250" w14:textId="77777777" w:rsidR="00830776" w:rsidRPr="008041DA" w:rsidRDefault="00830776" w:rsidP="00AA047A">
            <w:pPr>
              <w:jc w:val="center"/>
            </w:pPr>
            <w:r w:rsidRPr="008041DA">
              <w:t>0.861</w:t>
            </w:r>
          </w:p>
        </w:tc>
        <w:tc>
          <w:tcPr>
            <w:tcW w:w="1165" w:type="dxa"/>
          </w:tcPr>
          <w:p w14:paraId="5769CD89" w14:textId="77777777" w:rsidR="00830776" w:rsidRPr="008041DA" w:rsidRDefault="00830776" w:rsidP="00AA047A">
            <w:pPr>
              <w:jc w:val="center"/>
            </w:pPr>
            <w:r w:rsidRPr="008041DA">
              <w:t>0.03909</w:t>
            </w:r>
          </w:p>
        </w:tc>
      </w:tr>
      <w:tr w:rsidR="00830776" w14:paraId="18F85D00" w14:textId="77777777" w:rsidTr="00830776">
        <w:tc>
          <w:tcPr>
            <w:tcW w:w="805" w:type="dxa"/>
          </w:tcPr>
          <w:p w14:paraId="1C6300DB" w14:textId="77777777" w:rsidR="00830776" w:rsidRPr="008041DA" w:rsidRDefault="00830776" w:rsidP="00AA047A">
            <w:pPr>
              <w:jc w:val="center"/>
            </w:pPr>
            <w:r w:rsidRPr="008041DA">
              <w:t>190</w:t>
            </w:r>
          </w:p>
        </w:tc>
        <w:tc>
          <w:tcPr>
            <w:tcW w:w="4140" w:type="dxa"/>
          </w:tcPr>
          <w:p w14:paraId="1D248869" w14:textId="77777777" w:rsidR="00830776" w:rsidRPr="008041DA" w:rsidRDefault="00830776" w:rsidP="00AA047A">
            <w:pPr>
              <w:jc w:val="center"/>
            </w:pPr>
            <w:proofErr w:type="spellStart"/>
            <w:r w:rsidRPr="008041DA">
              <w:t>meclozine</w:t>
            </w:r>
            <w:proofErr w:type="spellEnd"/>
            <w:r w:rsidRPr="008041DA">
              <w:t xml:space="preserve"> - MCF7</w:t>
            </w:r>
          </w:p>
        </w:tc>
        <w:tc>
          <w:tcPr>
            <w:tcW w:w="1260" w:type="dxa"/>
          </w:tcPr>
          <w:p w14:paraId="1D91D620" w14:textId="77777777" w:rsidR="00830776" w:rsidRPr="008041DA" w:rsidRDefault="00830776" w:rsidP="00AA047A">
            <w:pPr>
              <w:jc w:val="center"/>
            </w:pPr>
            <w:r w:rsidRPr="008041DA">
              <w:t>0.251</w:t>
            </w:r>
          </w:p>
        </w:tc>
        <w:tc>
          <w:tcPr>
            <w:tcW w:w="720" w:type="dxa"/>
          </w:tcPr>
          <w:p w14:paraId="7ED04304" w14:textId="77777777" w:rsidR="00830776" w:rsidRPr="008041DA" w:rsidRDefault="00830776" w:rsidP="00AA047A">
            <w:pPr>
              <w:jc w:val="center"/>
            </w:pPr>
            <w:r w:rsidRPr="008041DA">
              <w:t>3</w:t>
            </w:r>
          </w:p>
        </w:tc>
        <w:tc>
          <w:tcPr>
            <w:tcW w:w="1260" w:type="dxa"/>
          </w:tcPr>
          <w:p w14:paraId="16A7F5E7" w14:textId="77777777" w:rsidR="00830776" w:rsidRPr="008041DA" w:rsidRDefault="00830776" w:rsidP="00AA047A">
            <w:pPr>
              <w:jc w:val="center"/>
            </w:pPr>
            <w:r w:rsidRPr="008041DA">
              <w:t>0.729</w:t>
            </w:r>
          </w:p>
        </w:tc>
        <w:tc>
          <w:tcPr>
            <w:tcW w:w="1165" w:type="dxa"/>
          </w:tcPr>
          <w:p w14:paraId="449165BA" w14:textId="77777777" w:rsidR="00830776" w:rsidRPr="008041DA" w:rsidRDefault="00830776" w:rsidP="00AA047A">
            <w:pPr>
              <w:jc w:val="center"/>
            </w:pPr>
            <w:r w:rsidRPr="008041DA">
              <w:t>0.0393</w:t>
            </w:r>
          </w:p>
        </w:tc>
      </w:tr>
      <w:tr w:rsidR="00830776" w14:paraId="18B165C9" w14:textId="77777777" w:rsidTr="00830776">
        <w:tc>
          <w:tcPr>
            <w:tcW w:w="805" w:type="dxa"/>
          </w:tcPr>
          <w:p w14:paraId="0B1486F8" w14:textId="77777777" w:rsidR="00830776" w:rsidRPr="008041DA" w:rsidRDefault="00830776" w:rsidP="00AA047A">
            <w:pPr>
              <w:jc w:val="center"/>
            </w:pPr>
            <w:r w:rsidRPr="008041DA">
              <w:t>191</w:t>
            </w:r>
          </w:p>
        </w:tc>
        <w:tc>
          <w:tcPr>
            <w:tcW w:w="4140" w:type="dxa"/>
          </w:tcPr>
          <w:p w14:paraId="2D8A93E3" w14:textId="77777777" w:rsidR="00830776" w:rsidRPr="008041DA" w:rsidRDefault="00830776" w:rsidP="00AA047A">
            <w:pPr>
              <w:jc w:val="center"/>
            </w:pPr>
            <w:r w:rsidRPr="008041DA">
              <w:t>6-bromoindirubin-3'-oxime - MCF7</w:t>
            </w:r>
          </w:p>
        </w:tc>
        <w:tc>
          <w:tcPr>
            <w:tcW w:w="1260" w:type="dxa"/>
          </w:tcPr>
          <w:p w14:paraId="3858435B" w14:textId="77777777" w:rsidR="00830776" w:rsidRPr="008041DA" w:rsidRDefault="00830776" w:rsidP="00AA047A">
            <w:pPr>
              <w:jc w:val="center"/>
            </w:pPr>
            <w:r w:rsidRPr="008041DA">
              <w:t>-0.418</w:t>
            </w:r>
          </w:p>
        </w:tc>
        <w:tc>
          <w:tcPr>
            <w:tcW w:w="720" w:type="dxa"/>
          </w:tcPr>
          <w:p w14:paraId="2D1CD65F" w14:textId="77777777" w:rsidR="00830776" w:rsidRPr="008041DA" w:rsidRDefault="00830776" w:rsidP="00AA047A">
            <w:pPr>
              <w:jc w:val="center"/>
            </w:pPr>
            <w:r w:rsidRPr="008041DA">
              <w:t>3</w:t>
            </w:r>
          </w:p>
        </w:tc>
        <w:tc>
          <w:tcPr>
            <w:tcW w:w="1260" w:type="dxa"/>
          </w:tcPr>
          <w:p w14:paraId="4658CBF5" w14:textId="77777777" w:rsidR="00830776" w:rsidRPr="008041DA" w:rsidRDefault="00830776" w:rsidP="00AA047A">
            <w:pPr>
              <w:jc w:val="center"/>
            </w:pPr>
            <w:r w:rsidRPr="008041DA">
              <w:t>-0.732</w:t>
            </w:r>
          </w:p>
        </w:tc>
        <w:tc>
          <w:tcPr>
            <w:tcW w:w="1165" w:type="dxa"/>
          </w:tcPr>
          <w:p w14:paraId="579560DA" w14:textId="77777777" w:rsidR="00830776" w:rsidRPr="008041DA" w:rsidRDefault="00830776" w:rsidP="00AA047A">
            <w:pPr>
              <w:jc w:val="center"/>
            </w:pPr>
            <w:r w:rsidRPr="008041DA">
              <w:t>0.04002</w:t>
            </w:r>
          </w:p>
        </w:tc>
      </w:tr>
      <w:tr w:rsidR="00830776" w14:paraId="02C7FF61" w14:textId="77777777" w:rsidTr="00830776">
        <w:tc>
          <w:tcPr>
            <w:tcW w:w="805" w:type="dxa"/>
          </w:tcPr>
          <w:p w14:paraId="689A9AA5" w14:textId="77777777" w:rsidR="00830776" w:rsidRPr="008041DA" w:rsidRDefault="00830776" w:rsidP="00AA047A">
            <w:pPr>
              <w:jc w:val="center"/>
            </w:pPr>
            <w:r w:rsidRPr="008041DA">
              <w:t>192</w:t>
            </w:r>
          </w:p>
        </w:tc>
        <w:tc>
          <w:tcPr>
            <w:tcW w:w="4140" w:type="dxa"/>
          </w:tcPr>
          <w:p w14:paraId="0E2BA8DA" w14:textId="77777777" w:rsidR="00830776" w:rsidRPr="008041DA" w:rsidRDefault="00830776" w:rsidP="00AA047A">
            <w:pPr>
              <w:jc w:val="center"/>
            </w:pPr>
            <w:proofErr w:type="spellStart"/>
            <w:r w:rsidRPr="008041DA">
              <w:t>rifabutin</w:t>
            </w:r>
            <w:proofErr w:type="spellEnd"/>
            <w:r w:rsidRPr="008041DA">
              <w:t xml:space="preserve"> - MCF7</w:t>
            </w:r>
          </w:p>
        </w:tc>
        <w:tc>
          <w:tcPr>
            <w:tcW w:w="1260" w:type="dxa"/>
          </w:tcPr>
          <w:p w14:paraId="3BF95ECE" w14:textId="77777777" w:rsidR="00830776" w:rsidRPr="008041DA" w:rsidRDefault="00830776" w:rsidP="00AA047A">
            <w:pPr>
              <w:jc w:val="center"/>
            </w:pPr>
            <w:r w:rsidRPr="008041DA">
              <w:t>0.273</w:t>
            </w:r>
          </w:p>
        </w:tc>
        <w:tc>
          <w:tcPr>
            <w:tcW w:w="720" w:type="dxa"/>
          </w:tcPr>
          <w:p w14:paraId="68B6D3BC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48E5B767" w14:textId="77777777" w:rsidR="00830776" w:rsidRPr="008041DA" w:rsidRDefault="00830776" w:rsidP="00AA047A">
            <w:pPr>
              <w:jc w:val="center"/>
            </w:pPr>
            <w:r w:rsidRPr="008041DA">
              <w:t>0.857</w:t>
            </w:r>
          </w:p>
        </w:tc>
        <w:tc>
          <w:tcPr>
            <w:tcW w:w="1165" w:type="dxa"/>
          </w:tcPr>
          <w:p w14:paraId="2FB9B7AC" w14:textId="77777777" w:rsidR="00830776" w:rsidRPr="008041DA" w:rsidRDefault="00830776" w:rsidP="00AA047A">
            <w:pPr>
              <w:jc w:val="center"/>
            </w:pPr>
            <w:r w:rsidRPr="008041DA">
              <w:t>0.04123</w:t>
            </w:r>
          </w:p>
        </w:tc>
      </w:tr>
      <w:tr w:rsidR="00830776" w14:paraId="5E545A2D" w14:textId="77777777" w:rsidTr="00830776">
        <w:tc>
          <w:tcPr>
            <w:tcW w:w="805" w:type="dxa"/>
          </w:tcPr>
          <w:p w14:paraId="4D9CE110" w14:textId="77777777" w:rsidR="00830776" w:rsidRPr="008041DA" w:rsidRDefault="00830776" w:rsidP="00AA047A">
            <w:pPr>
              <w:jc w:val="center"/>
            </w:pPr>
            <w:r w:rsidRPr="008041DA">
              <w:t>193</w:t>
            </w:r>
          </w:p>
        </w:tc>
        <w:tc>
          <w:tcPr>
            <w:tcW w:w="4140" w:type="dxa"/>
          </w:tcPr>
          <w:p w14:paraId="1672FED4" w14:textId="77777777" w:rsidR="00830776" w:rsidRPr="008041DA" w:rsidRDefault="00830776" w:rsidP="00AA047A">
            <w:pPr>
              <w:jc w:val="center"/>
            </w:pPr>
            <w:proofErr w:type="spellStart"/>
            <w:r w:rsidRPr="008041DA">
              <w:t>verteporfin</w:t>
            </w:r>
            <w:proofErr w:type="spellEnd"/>
            <w:r w:rsidRPr="008041DA">
              <w:t xml:space="preserve"> - MCF7</w:t>
            </w:r>
          </w:p>
        </w:tc>
        <w:tc>
          <w:tcPr>
            <w:tcW w:w="1260" w:type="dxa"/>
          </w:tcPr>
          <w:p w14:paraId="54A6D797" w14:textId="77777777" w:rsidR="00830776" w:rsidRPr="008041DA" w:rsidRDefault="00830776" w:rsidP="00AA047A">
            <w:pPr>
              <w:jc w:val="center"/>
            </w:pPr>
            <w:r w:rsidRPr="008041DA">
              <w:t>0.273</w:t>
            </w:r>
          </w:p>
        </w:tc>
        <w:tc>
          <w:tcPr>
            <w:tcW w:w="720" w:type="dxa"/>
          </w:tcPr>
          <w:p w14:paraId="1FA9AE20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4B89B52D" w14:textId="77777777" w:rsidR="00830776" w:rsidRPr="008041DA" w:rsidRDefault="00830776" w:rsidP="00AA047A">
            <w:pPr>
              <w:jc w:val="center"/>
            </w:pPr>
            <w:r w:rsidRPr="008041DA">
              <w:t>0.856</w:t>
            </w:r>
          </w:p>
        </w:tc>
        <w:tc>
          <w:tcPr>
            <w:tcW w:w="1165" w:type="dxa"/>
          </w:tcPr>
          <w:p w14:paraId="7CF857FC" w14:textId="77777777" w:rsidR="00830776" w:rsidRPr="008041DA" w:rsidRDefault="00830776" w:rsidP="00AA047A">
            <w:pPr>
              <w:jc w:val="center"/>
            </w:pPr>
            <w:r w:rsidRPr="008041DA">
              <w:t>0.04219</w:t>
            </w:r>
          </w:p>
        </w:tc>
      </w:tr>
      <w:tr w:rsidR="00830776" w14:paraId="53867F28" w14:textId="77777777" w:rsidTr="00830776">
        <w:tc>
          <w:tcPr>
            <w:tcW w:w="805" w:type="dxa"/>
          </w:tcPr>
          <w:p w14:paraId="65146575" w14:textId="77777777" w:rsidR="00830776" w:rsidRPr="008041DA" w:rsidRDefault="00830776" w:rsidP="00AA047A">
            <w:pPr>
              <w:jc w:val="center"/>
            </w:pPr>
            <w:r w:rsidRPr="008041DA">
              <w:t>194</w:t>
            </w:r>
          </w:p>
        </w:tc>
        <w:tc>
          <w:tcPr>
            <w:tcW w:w="4140" w:type="dxa"/>
          </w:tcPr>
          <w:p w14:paraId="5A853609" w14:textId="77777777" w:rsidR="00830776" w:rsidRPr="008041DA" w:rsidRDefault="00830776" w:rsidP="00AA047A">
            <w:pPr>
              <w:jc w:val="center"/>
            </w:pPr>
            <w:r w:rsidRPr="008041DA">
              <w:t>clomipramine - MCF7</w:t>
            </w:r>
          </w:p>
        </w:tc>
        <w:tc>
          <w:tcPr>
            <w:tcW w:w="1260" w:type="dxa"/>
          </w:tcPr>
          <w:p w14:paraId="4376CCC3" w14:textId="77777777" w:rsidR="00830776" w:rsidRPr="008041DA" w:rsidRDefault="00830776" w:rsidP="00AA047A">
            <w:pPr>
              <w:jc w:val="center"/>
            </w:pPr>
            <w:r w:rsidRPr="008041DA">
              <w:t>0.322</w:t>
            </w:r>
          </w:p>
        </w:tc>
        <w:tc>
          <w:tcPr>
            <w:tcW w:w="720" w:type="dxa"/>
          </w:tcPr>
          <w:p w14:paraId="3F9A3858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1A706A34" w14:textId="77777777" w:rsidR="00830776" w:rsidRPr="008041DA" w:rsidRDefault="00830776" w:rsidP="00AA047A">
            <w:pPr>
              <w:jc w:val="center"/>
            </w:pPr>
            <w:r w:rsidRPr="008041DA">
              <w:t>0.855</w:t>
            </w:r>
          </w:p>
        </w:tc>
        <w:tc>
          <w:tcPr>
            <w:tcW w:w="1165" w:type="dxa"/>
          </w:tcPr>
          <w:p w14:paraId="65A70562" w14:textId="77777777" w:rsidR="00830776" w:rsidRPr="008041DA" w:rsidRDefault="00830776" w:rsidP="00AA047A">
            <w:pPr>
              <w:jc w:val="center"/>
            </w:pPr>
            <w:r w:rsidRPr="008041DA">
              <w:t>0.04251</w:t>
            </w:r>
          </w:p>
        </w:tc>
      </w:tr>
      <w:tr w:rsidR="00830776" w14:paraId="275F73FF" w14:textId="77777777" w:rsidTr="00830776">
        <w:tc>
          <w:tcPr>
            <w:tcW w:w="805" w:type="dxa"/>
          </w:tcPr>
          <w:p w14:paraId="69C8F35A" w14:textId="77777777" w:rsidR="00830776" w:rsidRPr="008041DA" w:rsidRDefault="00830776" w:rsidP="00AA047A">
            <w:pPr>
              <w:jc w:val="center"/>
            </w:pPr>
            <w:r w:rsidRPr="008041DA">
              <w:t>195</w:t>
            </w:r>
          </w:p>
        </w:tc>
        <w:tc>
          <w:tcPr>
            <w:tcW w:w="4140" w:type="dxa"/>
          </w:tcPr>
          <w:p w14:paraId="5D2CAB05" w14:textId="77777777" w:rsidR="00830776" w:rsidRPr="008041DA" w:rsidRDefault="00830776" w:rsidP="00AA047A">
            <w:pPr>
              <w:jc w:val="center"/>
            </w:pPr>
            <w:proofErr w:type="spellStart"/>
            <w:r w:rsidRPr="008041DA">
              <w:t>genistein</w:t>
            </w:r>
            <w:proofErr w:type="spellEnd"/>
            <w:r w:rsidRPr="008041DA">
              <w:t xml:space="preserve"> - HL60</w:t>
            </w:r>
          </w:p>
        </w:tc>
        <w:tc>
          <w:tcPr>
            <w:tcW w:w="1260" w:type="dxa"/>
          </w:tcPr>
          <w:p w14:paraId="15A9CB2A" w14:textId="77777777" w:rsidR="00830776" w:rsidRPr="008041DA" w:rsidRDefault="00830776" w:rsidP="00AA047A">
            <w:pPr>
              <w:jc w:val="center"/>
            </w:pPr>
            <w:r w:rsidRPr="008041DA">
              <w:t>0.22</w:t>
            </w:r>
          </w:p>
        </w:tc>
        <w:tc>
          <w:tcPr>
            <w:tcW w:w="720" w:type="dxa"/>
          </w:tcPr>
          <w:p w14:paraId="2DE3D6C3" w14:textId="77777777" w:rsidR="00830776" w:rsidRPr="008041DA" w:rsidRDefault="00830776" w:rsidP="00AA047A">
            <w:pPr>
              <w:jc w:val="center"/>
            </w:pPr>
            <w:r w:rsidRPr="008041DA">
              <w:t>3</w:t>
            </w:r>
          </w:p>
        </w:tc>
        <w:tc>
          <w:tcPr>
            <w:tcW w:w="1260" w:type="dxa"/>
          </w:tcPr>
          <w:p w14:paraId="18B2BBC7" w14:textId="77777777" w:rsidR="00830776" w:rsidRPr="008041DA" w:rsidRDefault="00830776" w:rsidP="00AA047A">
            <w:pPr>
              <w:jc w:val="center"/>
            </w:pPr>
            <w:r w:rsidRPr="008041DA">
              <w:t>0.721</w:t>
            </w:r>
          </w:p>
        </w:tc>
        <w:tc>
          <w:tcPr>
            <w:tcW w:w="1165" w:type="dxa"/>
          </w:tcPr>
          <w:p w14:paraId="1BDA78F8" w14:textId="77777777" w:rsidR="00830776" w:rsidRPr="008041DA" w:rsidRDefault="00830776" w:rsidP="00AA047A">
            <w:pPr>
              <w:jc w:val="center"/>
            </w:pPr>
            <w:r w:rsidRPr="008041DA">
              <w:t>0.04266</w:t>
            </w:r>
          </w:p>
        </w:tc>
      </w:tr>
      <w:tr w:rsidR="00830776" w14:paraId="0CC3B100" w14:textId="77777777" w:rsidTr="00830776">
        <w:tc>
          <w:tcPr>
            <w:tcW w:w="805" w:type="dxa"/>
          </w:tcPr>
          <w:p w14:paraId="13F1D66E" w14:textId="77777777" w:rsidR="00830776" w:rsidRPr="008041DA" w:rsidRDefault="00830776" w:rsidP="00AA047A">
            <w:pPr>
              <w:jc w:val="center"/>
            </w:pPr>
            <w:r w:rsidRPr="008041DA">
              <w:t>196</w:t>
            </w:r>
          </w:p>
        </w:tc>
        <w:tc>
          <w:tcPr>
            <w:tcW w:w="4140" w:type="dxa"/>
          </w:tcPr>
          <w:p w14:paraId="3FBBF6CE" w14:textId="77777777" w:rsidR="00830776" w:rsidRPr="008041DA" w:rsidRDefault="00830776" w:rsidP="00AA047A">
            <w:pPr>
              <w:jc w:val="center"/>
            </w:pPr>
            <w:proofErr w:type="spellStart"/>
            <w:r w:rsidRPr="008041DA">
              <w:t>helveticoside</w:t>
            </w:r>
            <w:proofErr w:type="spellEnd"/>
            <w:r w:rsidRPr="008041DA">
              <w:t xml:space="preserve"> - MCF7</w:t>
            </w:r>
          </w:p>
        </w:tc>
        <w:tc>
          <w:tcPr>
            <w:tcW w:w="1260" w:type="dxa"/>
          </w:tcPr>
          <w:p w14:paraId="28F80332" w14:textId="77777777" w:rsidR="00830776" w:rsidRPr="008041DA" w:rsidRDefault="00830776" w:rsidP="00AA047A">
            <w:pPr>
              <w:jc w:val="center"/>
            </w:pPr>
            <w:r w:rsidRPr="008041DA">
              <w:t>0.24</w:t>
            </w:r>
          </w:p>
        </w:tc>
        <w:tc>
          <w:tcPr>
            <w:tcW w:w="720" w:type="dxa"/>
          </w:tcPr>
          <w:p w14:paraId="4D9F5E25" w14:textId="77777777" w:rsidR="00830776" w:rsidRPr="008041DA" w:rsidRDefault="00830776" w:rsidP="00AA047A">
            <w:pPr>
              <w:jc w:val="center"/>
            </w:pPr>
            <w:r w:rsidRPr="008041DA">
              <w:t>3</w:t>
            </w:r>
          </w:p>
        </w:tc>
        <w:tc>
          <w:tcPr>
            <w:tcW w:w="1260" w:type="dxa"/>
          </w:tcPr>
          <w:p w14:paraId="75EB8821" w14:textId="77777777" w:rsidR="00830776" w:rsidRPr="008041DA" w:rsidRDefault="00830776" w:rsidP="00AA047A">
            <w:pPr>
              <w:jc w:val="center"/>
            </w:pPr>
            <w:r w:rsidRPr="008041DA">
              <w:t>0.721</w:t>
            </w:r>
          </w:p>
        </w:tc>
        <w:tc>
          <w:tcPr>
            <w:tcW w:w="1165" w:type="dxa"/>
          </w:tcPr>
          <w:p w14:paraId="67D26042" w14:textId="77777777" w:rsidR="00830776" w:rsidRPr="008041DA" w:rsidRDefault="00830776" w:rsidP="00AA047A">
            <w:pPr>
              <w:jc w:val="center"/>
            </w:pPr>
            <w:r w:rsidRPr="008041DA">
              <w:t>0.04293</w:t>
            </w:r>
          </w:p>
        </w:tc>
      </w:tr>
      <w:tr w:rsidR="00830776" w14:paraId="34DC8ADE" w14:textId="77777777" w:rsidTr="00830776">
        <w:tc>
          <w:tcPr>
            <w:tcW w:w="805" w:type="dxa"/>
          </w:tcPr>
          <w:p w14:paraId="4A6A0B7D" w14:textId="77777777" w:rsidR="00830776" w:rsidRPr="008041DA" w:rsidRDefault="00830776" w:rsidP="00AA047A">
            <w:pPr>
              <w:jc w:val="center"/>
            </w:pPr>
            <w:r w:rsidRPr="008041DA">
              <w:t>197</w:t>
            </w:r>
          </w:p>
        </w:tc>
        <w:tc>
          <w:tcPr>
            <w:tcW w:w="4140" w:type="dxa"/>
          </w:tcPr>
          <w:p w14:paraId="6147A6FB" w14:textId="77777777" w:rsidR="00830776" w:rsidRPr="008041DA" w:rsidRDefault="00830776" w:rsidP="00AA047A">
            <w:pPr>
              <w:jc w:val="center"/>
            </w:pPr>
            <w:proofErr w:type="spellStart"/>
            <w:r w:rsidRPr="008041DA">
              <w:t>erastin</w:t>
            </w:r>
            <w:proofErr w:type="spellEnd"/>
            <w:r w:rsidRPr="008041DA">
              <w:t xml:space="preserve"> - PC3</w:t>
            </w:r>
          </w:p>
        </w:tc>
        <w:tc>
          <w:tcPr>
            <w:tcW w:w="1260" w:type="dxa"/>
          </w:tcPr>
          <w:p w14:paraId="14DDCC98" w14:textId="77777777" w:rsidR="00830776" w:rsidRPr="008041DA" w:rsidRDefault="00830776" w:rsidP="00AA047A">
            <w:pPr>
              <w:jc w:val="center"/>
            </w:pPr>
            <w:r w:rsidRPr="008041DA">
              <w:t>0.273</w:t>
            </w:r>
          </w:p>
        </w:tc>
        <w:tc>
          <w:tcPr>
            <w:tcW w:w="720" w:type="dxa"/>
          </w:tcPr>
          <w:p w14:paraId="1BFE9BCB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11AB738B" w14:textId="77777777" w:rsidR="00830776" w:rsidRPr="008041DA" w:rsidRDefault="00830776" w:rsidP="00AA047A">
            <w:pPr>
              <w:jc w:val="center"/>
            </w:pPr>
            <w:r w:rsidRPr="008041DA">
              <w:t>0.854</w:t>
            </w:r>
          </w:p>
        </w:tc>
        <w:tc>
          <w:tcPr>
            <w:tcW w:w="1165" w:type="dxa"/>
          </w:tcPr>
          <w:p w14:paraId="797C6932" w14:textId="77777777" w:rsidR="00830776" w:rsidRPr="008041DA" w:rsidRDefault="00830776" w:rsidP="00AA047A">
            <w:pPr>
              <w:jc w:val="center"/>
            </w:pPr>
            <w:r w:rsidRPr="008041DA">
              <w:t>0.04318</w:t>
            </w:r>
          </w:p>
        </w:tc>
      </w:tr>
      <w:tr w:rsidR="00830776" w14:paraId="226DBFBA" w14:textId="77777777" w:rsidTr="00830776">
        <w:tc>
          <w:tcPr>
            <w:tcW w:w="805" w:type="dxa"/>
          </w:tcPr>
          <w:p w14:paraId="0BC8291D" w14:textId="77777777" w:rsidR="00830776" w:rsidRPr="008041DA" w:rsidRDefault="00830776" w:rsidP="00AA047A">
            <w:pPr>
              <w:jc w:val="center"/>
            </w:pPr>
            <w:r w:rsidRPr="008041DA">
              <w:t>198</w:t>
            </w:r>
          </w:p>
        </w:tc>
        <w:tc>
          <w:tcPr>
            <w:tcW w:w="4140" w:type="dxa"/>
          </w:tcPr>
          <w:p w14:paraId="18DDF56F" w14:textId="77777777" w:rsidR="00830776" w:rsidRPr="008041DA" w:rsidRDefault="00830776" w:rsidP="00AA047A">
            <w:pPr>
              <w:jc w:val="center"/>
            </w:pPr>
            <w:proofErr w:type="spellStart"/>
            <w:r w:rsidRPr="008041DA">
              <w:t>metixene</w:t>
            </w:r>
            <w:proofErr w:type="spellEnd"/>
            <w:r w:rsidRPr="008041DA">
              <w:t xml:space="preserve"> - MCF7</w:t>
            </w:r>
          </w:p>
        </w:tc>
        <w:tc>
          <w:tcPr>
            <w:tcW w:w="1260" w:type="dxa"/>
          </w:tcPr>
          <w:p w14:paraId="161D6A22" w14:textId="77777777" w:rsidR="00830776" w:rsidRPr="008041DA" w:rsidRDefault="00830776" w:rsidP="00AA047A">
            <w:pPr>
              <w:jc w:val="center"/>
            </w:pPr>
            <w:r w:rsidRPr="008041DA">
              <w:t>0.297</w:t>
            </w:r>
          </w:p>
        </w:tc>
        <w:tc>
          <w:tcPr>
            <w:tcW w:w="720" w:type="dxa"/>
          </w:tcPr>
          <w:p w14:paraId="017D66C8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42DCC49F" w14:textId="77777777" w:rsidR="00830776" w:rsidRPr="008041DA" w:rsidRDefault="00830776" w:rsidP="00AA047A">
            <w:pPr>
              <w:jc w:val="center"/>
            </w:pPr>
            <w:r w:rsidRPr="008041DA">
              <w:t>0.852</w:t>
            </w:r>
          </w:p>
        </w:tc>
        <w:tc>
          <w:tcPr>
            <w:tcW w:w="1165" w:type="dxa"/>
          </w:tcPr>
          <w:p w14:paraId="2A6FE9EC" w14:textId="77777777" w:rsidR="00830776" w:rsidRPr="008041DA" w:rsidRDefault="00830776" w:rsidP="00AA047A">
            <w:pPr>
              <w:jc w:val="center"/>
            </w:pPr>
            <w:r w:rsidRPr="008041DA">
              <w:t>0.04394</w:t>
            </w:r>
          </w:p>
        </w:tc>
      </w:tr>
      <w:tr w:rsidR="00830776" w14:paraId="05F19313" w14:textId="77777777" w:rsidTr="00830776">
        <w:tc>
          <w:tcPr>
            <w:tcW w:w="805" w:type="dxa"/>
          </w:tcPr>
          <w:p w14:paraId="676116DD" w14:textId="77777777" w:rsidR="00830776" w:rsidRPr="008041DA" w:rsidRDefault="00830776" w:rsidP="00AA047A">
            <w:pPr>
              <w:jc w:val="center"/>
            </w:pPr>
            <w:r w:rsidRPr="008041DA">
              <w:t>199</w:t>
            </w:r>
          </w:p>
        </w:tc>
        <w:tc>
          <w:tcPr>
            <w:tcW w:w="4140" w:type="dxa"/>
          </w:tcPr>
          <w:p w14:paraId="12B70364" w14:textId="77777777" w:rsidR="00830776" w:rsidRPr="008041DA" w:rsidRDefault="00830776" w:rsidP="00AA047A">
            <w:pPr>
              <w:jc w:val="center"/>
            </w:pPr>
            <w:proofErr w:type="spellStart"/>
            <w:r w:rsidRPr="008041DA">
              <w:t>nialamide</w:t>
            </w:r>
            <w:proofErr w:type="spellEnd"/>
            <w:r w:rsidRPr="008041DA">
              <w:t xml:space="preserve"> - MCF7</w:t>
            </w:r>
          </w:p>
        </w:tc>
        <w:tc>
          <w:tcPr>
            <w:tcW w:w="1260" w:type="dxa"/>
          </w:tcPr>
          <w:p w14:paraId="1209C469" w14:textId="77777777" w:rsidR="00830776" w:rsidRPr="008041DA" w:rsidRDefault="00830776" w:rsidP="00AA047A">
            <w:pPr>
              <w:jc w:val="center"/>
            </w:pPr>
            <w:r w:rsidRPr="008041DA">
              <w:t>-0.28</w:t>
            </w:r>
          </w:p>
        </w:tc>
        <w:tc>
          <w:tcPr>
            <w:tcW w:w="720" w:type="dxa"/>
          </w:tcPr>
          <w:p w14:paraId="1BC0A2A6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482C7E1D" w14:textId="77777777" w:rsidR="00830776" w:rsidRPr="008041DA" w:rsidRDefault="00830776" w:rsidP="00AA047A">
            <w:pPr>
              <w:jc w:val="center"/>
            </w:pPr>
            <w:r w:rsidRPr="008041DA">
              <w:t>-0.851</w:t>
            </w:r>
          </w:p>
        </w:tc>
        <w:tc>
          <w:tcPr>
            <w:tcW w:w="1165" w:type="dxa"/>
          </w:tcPr>
          <w:p w14:paraId="6DEF0722" w14:textId="77777777" w:rsidR="00830776" w:rsidRPr="008041DA" w:rsidRDefault="00830776" w:rsidP="00AA047A">
            <w:pPr>
              <w:jc w:val="center"/>
            </w:pPr>
            <w:r w:rsidRPr="008041DA">
              <w:t>0.04436</w:t>
            </w:r>
          </w:p>
        </w:tc>
      </w:tr>
      <w:tr w:rsidR="00830776" w14:paraId="6A23DF54" w14:textId="77777777" w:rsidTr="00830776">
        <w:tc>
          <w:tcPr>
            <w:tcW w:w="805" w:type="dxa"/>
          </w:tcPr>
          <w:p w14:paraId="1FA3ECC9" w14:textId="77777777" w:rsidR="00830776" w:rsidRPr="008041DA" w:rsidRDefault="00830776" w:rsidP="00AA047A">
            <w:pPr>
              <w:jc w:val="center"/>
            </w:pPr>
            <w:r w:rsidRPr="008041DA">
              <w:t>200</w:t>
            </w:r>
          </w:p>
        </w:tc>
        <w:tc>
          <w:tcPr>
            <w:tcW w:w="4140" w:type="dxa"/>
          </w:tcPr>
          <w:p w14:paraId="6EBFAD4A" w14:textId="77777777" w:rsidR="00830776" w:rsidRPr="008041DA" w:rsidRDefault="00830776" w:rsidP="00AA047A">
            <w:pPr>
              <w:jc w:val="center"/>
            </w:pPr>
            <w:r w:rsidRPr="008041DA">
              <w:t>sulfadiazine - PC3</w:t>
            </w:r>
          </w:p>
        </w:tc>
        <w:tc>
          <w:tcPr>
            <w:tcW w:w="1260" w:type="dxa"/>
          </w:tcPr>
          <w:p w14:paraId="4A67DAA8" w14:textId="77777777" w:rsidR="00830776" w:rsidRPr="008041DA" w:rsidRDefault="00830776" w:rsidP="00AA047A">
            <w:pPr>
              <w:jc w:val="center"/>
            </w:pPr>
            <w:r w:rsidRPr="008041DA">
              <w:t>-0.367</w:t>
            </w:r>
          </w:p>
        </w:tc>
        <w:tc>
          <w:tcPr>
            <w:tcW w:w="720" w:type="dxa"/>
          </w:tcPr>
          <w:p w14:paraId="0D3C32BB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5972DF49" w14:textId="77777777" w:rsidR="00830776" w:rsidRPr="008041DA" w:rsidRDefault="00830776" w:rsidP="00AA047A">
            <w:pPr>
              <w:jc w:val="center"/>
            </w:pPr>
            <w:r w:rsidRPr="008041DA">
              <w:t>-0.851</w:t>
            </w:r>
          </w:p>
        </w:tc>
        <w:tc>
          <w:tcPr>
            <w:tcW w:w="1165" w:type="dxa"/>
          </w:tcPr>
          <w:p w14:paraId="26ECEBEE" w14:textId="77777777" w:rsidR="00830776" w:rsidRPr="008041DA" w:rsidRDefault="00830776" w:rsidP="00AA047A">
            <w:pPr>
              <w:jc w:val="center"/>
            </w:pPr>
            <w:r w:rsidRPr="008041DA">
              <w:t>0.04449</w:t>
            </w:r>
          </w:p>
        </w:tc>
      </w:tr>
      <w:tr w:rsidR="00830776" w14:paraId="16941901" w14:textId="77777777" w:rsidTr="00830776">
        <w:tc>
          <w:tcPr>
            <w:tcW w:w="805" w:type="dxa"/>
          </w:tcPr>
          <w:p w14:paraId="7D3B797F" w14:textId="77777777" w:rsidR="00830776" w:rsidRPr="008041DA" w:rsidRDefault="00830776" w:rsidP="00AA047A">
            <w:pPr>
              <w:jc w:val="center"/>
            </w:pPr>
            <w:r w:rsidRPr="008041DA">
              <w:t>201</w:t>
            </w:r>
          </w:p>
        </w:tc>
        <w:tc>
          <w:tcPr>
            <w:tcW w:w="4140" w:type="dxa"/>
          </w:tcPr>
          <w:p w14:paraId="6DB0F120" w14:textId="77777777" w:rsidR="00830776" w:rsidRPr="008041DA" w:rsidRDefault="00830776" w:rsidP="00AA047A">
            <w:pPr>
              <w:jc w:val="center"/>
            </w:pPr>
            <w:proofErr w:type="spellStart"/>
            <w:r w:rsidRPr="008041DA">
              <w:t>allantoin</w:t>
            </w:r>
            <w:proofErr w:type="spellEnd"/>
            <w:r w:rsidRPr="008041DA">
              <w:t xml:space="preserve"> - PC3</w:t>
            </w:r>
          </w:p>
        </w:tc>
        <w:tc>
          <w:tcPr>
            <w:tcW w:w="1260" w:type="dxa"/>
          </w:tcPr>
          <w:p w14:paraId="381F395C" w14:textId="77777777" w:rsidR="00830776" w:rsidRPr="008041DA" w:rsidRDefault="00830776" w:rsidP="00AA047A">
            <w:pPr>
              <w:jc w:val="center"/>
            </w:pPr>
            <w:r w:rsidRPr="008041DA">
              <w:t>-0.38</w:t>
            </w:r>
          </w:p>
        </w:tc>
        <w:tc>
          <w:tcPr>
            <w:tcW w:w="720" w:type="dxa"/>
          </w:tcPr>
          <w:p w14:paraId="20E84515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09AEF51F" w14:textId="77777777" w:rsidR="00830776" w:rsidRPr="008041DA" w:rsidRDefault="00830776" w:rsidP="00AA047A">
            <w:pPr>
              <w:jc w:val="center"/>
            </w:pPr>
            <w:r w:rsidRPr="008041DA">
              <w:t>-0.85</w:t>
            </w:r>
          </w:p>
        </w:tc>
        <w:tc>
          <w:tcPr>
            <w:tcW w:w="1165" w:type="dxa"/>
          </w:tcPr>
          <w:p w14:paraId="17FE6C79" w14:textId="77777777" w:rsidR="00830776" w:rsidRPr="008041DA" w:rsidRDefault="00830776" w:rsidP="00AA047A">
            <w:pPr>
              <w:jc w:val="center"/>
            </w:pPr>
            <w:r w:rsidRPr="008041DA">
              <w:t>0.04519</w:t>
            </w:r>
          </w:p>
        </w:tc>
      </w:tr>
      <w:tr w:rsidR="00830776" w14:paraId="012615C0" w14:textId="77777777" w:rsidTr="00830776">
        <w:tc>
          <w:tcPr>
            <w:tcW w:w="805" w:type="dxa"/>
          </w:tcPr>
          <w:p w14:paraId="4A8FF3EF" w14:textId="77777777" w:rsidR="00830776" w:rsidRPr="008041DA" w:rsidRDefault="00830776" w:rsidP="00AA047A">
            <w:pPr>
              <w:jc w:val="center"/>
            </w:pPr>
            <w:r w:rsidRPr="008041DA">
              <w:t>202</w:t>
            </w:r>
          </w:p>
        </w:tc>
        <w:tc>
          <w:tcPr>
            <w:tcW w:w="4140" w:type="dxa"/>
          </w:tcPr>
          <w:p w14:paraId="0F8DF6FD" w14:textId="77777777" w:rsidR="00830776" w:rsidRPr="008041DA" w:rsidRDefault="00830776" w:rsidP="00AA047A">
            <w:pPr>
              <w:jc w:val="center"/>
            </w:pPr>
            <w:proofErr w:type="spellStart"/>
            <w:r w:rsidRPr="008041DA">
              <w:t>azacitidine</w:t>
            </w:r>
            <w:proofErr w:type="spellEnd"/>
            <w:r w:rsidRPr="008041DA">
              <w:t xml:space="preserve"> - MCF7</w:t>
            </w:r>
          </w:p>
        </w:tc>
        <w:tc>
          <w:tcPr>
            <w:tcW w:w="1260" w:type="dxa"/>
          </w:tcPr>
          <w:p w14:paraId="5448EF3F" w14:textId="77777777" w:rsidR="00830776" w:rsidRPr="008041DA" w:rsidRDefault="00830776" w:rsidP="00AA047A">
            <w:pPr>
              <w:jc w:val="center"/>
            </w:pPr>
            <w:r w:rsidRPr="008041DA">
              <w:t>0.27</w:t>
            </w:r>
          </w:p>
        </w:tc>
        <w:tc>
          <w:tcPr>
            <w:tcW w:w="720" w:type="dxa"/>
          </w:tcPr>
          <w:p w14:paraId="0D0F2B97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1A080252" w14:textId="77777777" w:rsidR="00830776" w:rsidRPr="008041DA" w:rsidRDefault="00830776" w:rsidP="00AA047A">
            <w:pPr>
              <w:jc w:val="center"/>
            </w:pPr>
            <w:r w:rsidRPr="008041DA">
              <w:t>0.85</w:t>
            </w:r>
          </w:p>
        </w:tc>
        <w:tc>
          <w:tcPr>
            <w:tcW w:w="1165" w:type="dxa"/>
          </w:tcPr>
          <w:p w14:paraId="404DBBB0" w14:textId="77777777" w:rsidR="00830776" w:rsidRPr="008041DA" w:rsidRDefault="00830776" w:rsidP="00AA047A">
            <w:pPr>
              <w:jc w:val="center"/>
            </w:pPr>
            <w:r w:rsidRPr="008041DA">
              <w:t>0.04529</w:t>
            </w:r>
          </w:p>
        </w:tc>
      </w:tr>
      <w:tr w:rsidR="00830776" w14:paraId="3967373F" w14:textId="77777777" w:rsidTr="00830776">
        <w:tc>
          <w:tcPr>
            <w:tcW w:w="805" w:type="dxa"/>
          </w:tcPr>
          <w:p w14:paraId="2D1D0CD1" w14:textId="77777777" w:rsidR="00830776" w:rsidRPr="008041DA" w:rsidRDefault="00830776" w:rsidP="00AA047A">
            <w:pPr>
              <w:jc w:val="center"/>
            </w:pPr>
            <w:r w:rsidRPr="008041DA">
              <w:t>203</w:t>
            </w:r>
          </w:p>
        </w:tc>
        <w:tc>
          <w:tcPr>
            <w:tcW w:w="4140" w:type="dxa"/>
          </w:tcPr>
          <w:p w14:paraId="4E816BE4" w14:textId="77777777" w:rsidR="00830776" w:rsidRPr="008041DA" w:rsidRDefault="00830776" w:rsidP="00AA047A">
            <w:pPr>
              <w:jc w:val="center"/>
            </w:pPr>
            <w:proofErr w:type="spellStart"/>
            <w:r w:rsidRPr="008041DA">
              <w:t>pimethixene</w:t>
            </w:r>
            <w:proofErr w:type="spellEnd"/>
            <w:r w:rsidRPr="008041DA">
              <w:t xml:space="preserve"> - MCF7</w:t>
            </w:r>
          </w:p>
        </w:tc>
        <w:tc>
          <w:tcPr>
            <w:tcW w:w="1260" w:type="dxa"/>
          </w:tcPr>
          <w:p w14:paraId="5614F77C" w14:textId="77777777" w:rsidR="00830776" w:rsidRPr="008041DA" w:rsidRDefault="00830776" w:rsidP="00AA047A">
            <w:pPr>
              <w:jc w:val="center"/>
            </w:pPr>
            <w:r w:rsidRPr="008041DA">
              <w:t>0.281</w:t>
            </w:r>
          </w:p>
        </w:tc>
        <w:tc>
          <w:tcPr>
            <w:tcW w:w="720" w:type="dxa"/>
          </w:tcPr>
          <w:p w14:paraId="7D67368C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7BA48547" w14:textId="77777777" w:rsidR="00830776" w:rsidRPr="008041DA" w:rsidRDefault="00830776" w:rsidP="00AA047A">
            <w:pPr>
              <w:jc w:val="center"/>
            </w:pPr>
            <w:r w:rsidRPr="008041DA">
              <w:t>0.847</w:t>
            </w:r>
          </w:p>
        </w:tc>
        <w:tc>
          <w:tcPr>
            <w:tcW w:w="1165" w:type="dxa"/>
          </w:tcPr>
          <w:p w14:paraId="7199EEB3" w14:textId="77777777" w:rsidR="00830776" w:rsidRPr="008041DA" w:rsidRDefault="00830776" w:rsidP="00AA047A">
            <w:pPr>
              <w:jc w:val="center"/>
            </w:pPr>
            <w:r w:rsidRPr="008041DA">
              <w:t>0.04736</w:t>
            </w:r>
          </w:p>
        </w:tc>
      </w:tr>
      <w:tr w:rsidR="00830776" w14:paraId="1BE506DC" w14:textId="77777777" w:rsidTr="00830776">
        <w:tc>
          <w:tcPr>
            <w:tcW w:w="805" w:type="dxa"/>
          </w:tcPr>
          <w:p w14:paraId="47BF4D38" w14:textId="77777777" w:rsidR="00830776" w:rsidRPr="008041DA" w:rsidRDefault="00830776" w:rsidP="00AA047A">
            <w:pPr>
              <w:jc w:val="center"/>
            </w:pPr>
            <w:r w:rsidRPr="008041DA">
              <w:t>204</w:t>
            </w:r>
          </w:p>
        </w:tc>
        <w:tc>
          <w:tcPr>
            <w:tcW w:w="4140" w:type="dxa"/>
          </w:tcPr>
          <w:p w14:paraId="11023550" w14:textId="77777777" w:rsidR="00830776" w:rsidRPr="008041DA" w:rsidRDefault="00830776" w:rsidP="00AA047A">
            <w:pPr>
              <w:jc w:val="center"/>
            </w:pPr>
            <w:proofErr w:type="spellStart"/>
            <w:r w:rsidRPr="008041DA">
              <w:t>ouabain</w:t>
            </w:r>
            <w:proofErr w:type="spellEnd"/>
            <w:r w:rsidRPr="008041DA">
              <w:t xml:space="preserve"> - MCF7</w:t>
            </w:r>
          </w:p>
        </w:tc>
        <w:tc>
          <w:tcPr>
            <w:tcW w:w="1260" w:type="dxa"/>
          </w:tcPr>
          <w:p w14:paraId="1CC3FAFB" w14:textId="77777777" w:rsidR="00830776" w:rsidRPr="008041DA" w:rsidRDefault="00830776" w:rsidP="00AA047A">
            <w:pPr>
              <w:jc w:val="center"/>
            </w:pPr>
            <w:r w:rsidRPr="008041DA">
              <w:t>0.269</w:t>
            </w:r>
          </w:p>
        </w:tc>
        <w:tc>
          <w:tcPr>
            <w:tcW w:w="720" w:type="dxa"/>
          </w:tcPr>
          <w:p w14:paraId="25803C83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439E3273" w14:textId="77777777" w:rsidR="00830776" w:rsidRPr="008041DA" w:rsidRDefault="00830776" w:rsidP="00AA047A">
            <w:pPr>
              <w:jc w:val="center"/>
            </w:pPr>
            <w:r w:rsidRPr="008041DA">
              <w:t>0.847</w:t>
            </w:r>
          </w:p>
        </w:tc>
        <w:tc>
          <w:tcPr>
            <w:tcW w:w="1165" w:type="dxa"/>
          </w:tcPr>
          <w:p w14:paraId="27023CD9" w14:textId="77777777" w:rsidR="00830776" w:rsidRPr="008041DA" w:rsidRDefault="00830776" w:rsidP="00AA047A">
            <w:pPr>
              <w:jc w:val="center"/>
            </w:pPr>
            <w:r w:rsidRPr="008041DA">
              <w:t>0.0475</w:t>
            </w:r>
          </w:p>
        </w:tc>
      </w:tr>
      <w:tr w:rsidR="00830776" w14:paraId="04E94A2B" w14:textId="77777777" w:rsidTr="00830776">
        <w:tc>
          <w:tcPr>
            <w:tcW w:w="805" w:type="dxa"/>
          </w:tcPr>
          <w:p w14:paraId="3C44D7F9" w14:textId="77777777" w:rsidR="00830776" w:rsidRPr="008041DA" w:rsidRDefault="00830776" w:rsidP="00AA047A">
            <w:pPr>
              <w:jc w:val="center"/>
            </w:pPr>
            <w:r w:rsidRPr="008041DA">
              <w:t>205</w:t>
            </w:r>
          </w:p>
        </w:tc>
        <w:tc>
          <w:tcPr>
            <w:tcW w:w="4140" w:type="dxa"/>
          </w:tcPr>
          <w:p w14:paraId="381E522F" w14:textId="77777777" w:rsidR="00830776" w:rsidRPr="008041DA" w:rsidRDefault="00830776" w:rsidP="00AA047A">
            <w:pPr>
              <w:jc w:val="center"/>
            </w:pPr>
            <w:r w:rsidRPr="008041DA">
              <w:t>beta-</w:t>
            </w:r>
            <w:proofErr w:type="spellStart"/>
            <w:r w:rsidRPr="008041DA">
              <w:t>escin</w:t>
            </w:r>
            <w:proofErr w:type="spellEnd"/>
            <w:r w:rsidRPr="008041DA">
              <w:t xml:space="preserve"> - MCF7</w:t>
            </w:r>
          </w:p>
        </w:tc>
        <w:tc>
          <w:tcPr>
            <w:tcW w:w="1260" w:type="dxa"/>
          </w:tcPr>
          <w:p w14:paraId="7E43B009" w14:textId="77777777" w:rsidR="00830776" w:rsidRPr="008041DA" w:rsidRDefault="00830776" w:rsidP="00AA047A">
            <w:pPr>
              <w:jc w:val="center"/>
            </w:pPr>
            <w:r w:rsidRPr="008041DA">
              <w:t>0.246</w:t>
            </w:r>
          </w:p>
        </w:tc>
        <w:tc>
          <w:tcPr>
            <w:tcW w:w="720" w:type="dxa"/>
          </w:tcPr>
          <w:p w14:paraId="05C536BE" w14:textId="77777777" w:rsidR="00830776" w:rsidRPr="008041DA" w:rsidRDefault="00830776" w:rsidP="00AA047A">
            <w:pPr>
              <w:jc w:val="center"/>
            </w:pPr>
            <w:r w:rsidRPr="008041DA">
              <w:t>3</w:t>
            </w:r>
          </w:p>
        </w:tc>
        <w:tc>
          <w:tcPr>
            <w:tcW w:w="1260" w:type="dxa"/>
          </w:tcPr>
          <w:p w14:paraId="79D1D908" w14:textId="77777777" w:rsidR="00830776" w:rsidRPr="008041DA" w:rsidRDefault="00830776" w:rsidP="00AA047A">
            <w:pPr>
              <w:jc w:val="center"/>
            </w:pPr>
            <w:r w:rsidRPr="008041DA">
              <w:t>0.71</w:t>
            </w:r>
          </w:p>
        </w:tc>
        <w:tc>
          <w:tcPr>
            <w:tcW w:w="1165" w:type="dxa"/>
          </w:tcPr>
          <w:p w14:paraId="02800916" w14:textId="77777777" w:rsidR="00830776" w:rsidRPr="008041DA" w:rsidRDefault="00830776" w:rsidP="00AA047A">
            <w:pPr>
              <w:jc w:val="center"/>
            </w:pPr>
            <w:r w:rsidRPr="008041DA">
              <w:t>0.04761</w:t>
            </w:r>
          </w:p>
        </w:tc>
      </w:tr>
      <w:tr w:rsidR="00830776" w14:paraId="73DA2758" w14:textId="77777777" w:rsidTr="00830776">
        <w:tc>
          <w:tcPr>
            <w:tcW w:w="805" w:type="dxa"/>
          </w:tcPr>
          <w:p w14:paraId="04CEF771" w14:textId="77777777" w:rsidR="00830776" w:rsidRPr="008041DA" w:rsidRDefault="00830776" w:rsidP="00AA047A">
            <w:pPr>
              <w:jc w:val="center"/>
            </w:pPr>
            <w:r w:rsidRPr="008041DA">
              <w:t>206</w:t>
            </w:r>
          </w:p>
        </w:tc>
        <w:tc>
          <w:tcPr>
            <w:tcW w:w="4140" w:type="dxa"/>
          </w:tcPr>
          <w:p w14:paraId="12F76DC8" w14:textId="77777777" w:rsidR="00830776" w:rsidRPr="008041DA" w:rsidRDefault="00830776" w:rsidP="00AA047A">
            <w:pPr>
              <w:jc w:val="center"/>
            </w:pPr>
            <w:r w:rsidRPr="008041DA">
              <w:t>sulfamethoxazole - MCF7</w:t>
            </w:r>
          </w:p>
        </w:tc>
        <w:tc>
          <w:tcPr>
            <w:tcW w:w="1260" w:type="dxa"/>
          </w:tcPr>
          <w:p w14:paraId="393B3DAB" w14:textId="77777777" w:rsidR="00830776" w:rsidRPr="008041DA" w:rsidRDefault="00830776" w:rsidP="00AA047A">
            <w:pPr>
              <w:jc w:val="center"/>
            </w:pPr>
            <w:r w:rsidRPr="008041DA">
              <w:t>-0.325</w:t>
            </w:r>
          </w:p>
        </w:tc>
        <w:tc>
          <w:tcPr>
            <w:tcW w:w="720" w:type="dxa"/>
          </w:tcPr>
          <w:p w14:paraId="30B99BEB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5B9F5532" w14:textId="77777777" w:rsidR="00830776" w:rsidRPr="008041DA" w:rsidRDefault="00830776" w:rsidP="00AA047A">
            <w:pPr>
              <w:jc w:val="center"/>
            </w:pPr>
            <w:r w:rsidRPr="008041DA">
              <w:t>-0.846</w:t>
            </w:r>
          </w:p>
        </w:tc>
        <w:tc>
          <w:tcPr>
            <w:tcW w:w="1165" w:type="dxa"/>
          </w:tcPr>
          <w:p w14:paraId="0A943C4E" w14:textId="77777777" w:rsidR="00830776" w:rsidRPr="008041DA" w:rsidRDefault="00830776" w:rsidP="00AA047A">
            <w:pPr>
              <w:jc w:val="center"/>
            </w:pPr>
            <w:r w:rsidRPr="008041DA">
              <w:t>0.04766</w:t>
            </w:r>
          </w:p>
        </w:tc>
      </w:tr>
      <w:tr w:rsidR="00830776" w14:paraId="0E123811" w14:textId="77777777" w:rsidTr="00830776">
        <w:tc>
          <w:tcPr>
            <w:tcW w:w="805" w:type="dxa"/>
          </w:tcPr>
          <w:p w14:paraId="13243EDA" w14:textId="77777777" w:rsidR="00830776" w:rsidRPr="008041DA" w:rsidRDefault="00830776" w:rsidP="00AA047A">
            <w:pPr>
              <w:jc w:val="center"/>
            </w:pPr>
            <w:r w:rsidRPr="008041DA">
              <w:t>207</w:t>
            </w:r>
          </w:p>
        </w:tc>
        <w:tc>
          <w:tcPr>
            <w:tcW w:w="4140" w:type="dxa"/>
          </w:tcPr>
          <w:p w14:paraId="708BE99D" w14:textId="77777777" w:rsidR="00830776" w:rsidRPr="008041DA" w:rsidRDefault="00830776" w:rsidP="00AA047A">
            <w:pPr>
              <w:jc w:val="center"/>
            </w:pPr>
            <w:r w:rsidRPr="008041DA">
              <w:t>16-phenyltetranorprostaglandin E2 - PC3</w:t>
            </w:r>
          </w:p>
        </w:tc>
        <w:tc>
          <w:tcPr>
            <w:tcW w:w="1260" w:type="dxa"/>
          </w:tcPr>
          <w:p w14:paraId="428E239F" w14:textId="77777777" w:rsidR="00830776" w:rsidRPr="008041DA" w:rsidRDefault="00830776" w:rsidP="00AA047A">
            <w:pPr>
              <w:jc w:val="center"/>
            </w:pPr>
            <w:r w:rsidRPr="008041DA">
              <w:t>0.267</w:t>
            </w:r>
          </w:p>
        </w:tc>
        <w:tc>
          <w:tcPr>
            <w:tcW w:w="720" w:type="dxa"/>
          </w:tcPr>
          <w:p w14:paraId="61F960B4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36FFC058" w14:textId="77777777" w:rsidR="00830776" w:rsidRPr="008041DA" w:rsidRDefault="00830776" w:rsidP="00AA047A">
            <w:pPr>
              <w:jc w:val="center"/>
            </w:pPr>
            <w:r w:rsidRPr="008041DA">
              <w:t>0.845</w:t>
            </w:r>
          </w:p>
        </w:tc>
        <w:tc>
          <w:tcPr>
            <w:tcW w:w="1165" w:type="dxa"/>
          </w:tcPr>
          <w:p w14:paraId="0C82B97A" w14:textId="77777777" w:rsidR="00830776" w:rsidRPr="008041DA" w:rsidRDefault="00830776" w:rsidP="00AA047A">
            <w:pPr>
              <w:jc w:val="center"/>
            </w:pPr>
            <w:r w:rsidRPr="008041DA">
              <w:t>0.04823</w:t>
            </w:r>
          </w:p>
        </w:tc>
      </w:tr>
      <w:tr w:rsidR="00830776" w14:paraId="31FBA6A0" w14:textId="77777777" w:rsidTr="00830776">
        <w:tc>
          <w:tcPr>
            <w:tcW w:w="805" w:type="dxa"/>
          </w:tcPr>
          <w:p w14:paraId="6BFDA73C" w14:textId="77777777" w:rsidR="00830776" w:rsidRPr="008041DA" w:rsidRDefault="00830776" w:rsidP="00AA047A">
            <w:pPr>
              <w:jc w:val="center"/>
            </w:pPr>
            <w:r w:rsidRPr="008041DA">
              <w:t>208</w:t>
            </w:r>
          </w:p>
        </w:tc>
        <w:tc>
          <w:tcPr>
            <w:tcW w:w="4140" w:type="dxa"/>
          </w:tcPr>
          <w:p w14:paraId="7D059870" w14:textId="77777777" w:rsidR="00830776" w:rsidRPr="008041DA" w:rsidRDefault="00830776" w:rsidP="00AA047A">
            <w:pPr>
              <w:jc w:val="center"/>
            </w:pPr>
            <w:r w:rsidRPr="008041DA">
              <w:t>2,6-dimethylpiperidine - PC3</w:t>
            </w:r>
          </w:p>
        </w:tc>
        <w:tc>
          <w:tcPr>
            <w:tcW w:w="1260" w:type="dxa"/>
          </w:tcPr>
          <w:p w14:paraId="5AB5F367" w14:textId="77777777" w:rsidR="00830776" w:rsidRPr="008041DA" w:rsidRDefault="00830776" w:rsidP="00AA047A">
            <w:pPr>
              <w:jc w:val="center"/>
            </w:pPr>
            <w:r w:rsidRPr="008041DA">
              <w:t>-0.294</w:t>
            </w:r>
          </w:p>
        </w:tc>
        <w:tc>
          <w:tcPr>
            <w:tcW w:w="720" w:type="dxa"/>
          </w:tcPr>
          <w:p w14:paraId="114793DB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01FFFF72" w14:textId="77777777" w:rsidR="00830776" w:rsidRPr="008041DA" w:rsidRDefault="00830776" w:rsidP="00AA047A">
            <w:pPr>
              <w:jc w:val="center"/>
            </w:pPr>
            <w:r w:rsidRPr="008041DA">
              <w:t>-0.845</w:t>
            </w:r>
          </w:p>
        </w:tc>
        <w:tc>
          <w:tcPr>
            <w:tcW w:w="1165" w:type="dxa"/>
          </w:tcPr>
          <w:p w14:paraId="54F76572" w14:textId="77777777" w:rsidR="00830776" w:rsidRPr="008041DA" w:rsidRDefault="00830776" w:rsidP="00AA047A">
            <w:pPr>
              <w:jc w:val="center"/>
            </w:pPr>
            <w:r w:rsidRPr="008041DA">
              <w:t>0.04829</w:t>
            </w:r>
          </w:p>
        </w:tc>
      </w:tr>
      <w:tr w:rsidR="00830776" w14:paraId="299F3B9F" w14:textId="77777777" w:rsidTr="00830776">
        <w:tc>
          <w:tcPr>
            <w:tcW w:w="805" w:type="dxa"/>
          </w:tcPr>
          <w:p w14:paraId="1E341B4C" w14:textId="77777777" w:rsidR="00830776" w:rsidRPr="008041DA" w:rsidRDefault="00830776" w:rsidP="00AA047A">
            <w:pPr>
              <w:jc w:val="center"/>
            </w:pPr>
            <w:r w:rsidRPr="008041DA">
              <w:t>209</w:t>
            </w:r>
          </w:p>
        </w:tc>
        <w:tc>
          <w:tcPr>
            <w:tcW w:w="4140" w:type="dxa"/>
          </w:tcPr>
          <w:p w14:paraId="5007FDE9" w14:textId="77777777" w:rsidR="00830776" w:rsidRPr="008041DA" w:rsidRDefault="00830776" w:rsidP="00AA047A">
            <w:pPr>
              <w:jc w:val="center"/>
            </w:pPr>
            <w:proofErr w:type="spellStart"/>
            <w:r w:rsidRPr="008041DA">
              <w:t>todralazine</w:t>
            </w:r>
            <w:proofErr w:type="spellEnd"/>
            <w:r w:rsidRPr="008041DA">
              <w:t xml:space="preserve"> - PC3</w:t>
            </w:r>
          </w:p>
        </w:tc>
        <w:tc>
          <w:tcPr>
            <w:tcW w:w="1260" w:type="dxa"/>
          </w:tcPr>
          <w:p w14:paraId="5DA4C289" w14:textId="77777777" w:rsidR="00830776" w:rsidRPr="008041DA" w:rsidRDefault="00830776" w:rsidP="00AA047A">
            <w:pPr>
              <w:jc w:val="center"/>
            </w:pPr>
            <w:r w:rsidRPr="008041DA">
              <w:t>-0.376</w:t>
            </w:r>
          </w:p>
        </w:tc>
        <w:tc>
          <w:tcPr>
            <w:tcW w:w="720" w:type="dxa"/>
          </w:tcPr>
          <w:p w14:paraId="14C7FB62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57038A82" w14:textId="77777777" w:rsidR="00830776" w:rsidRPr="008041DA" w:rsidRDefault="00830776" w:rsidP="00AA047A">
            <w:pPr>
              <w:jc w:val="center"/>
            </w:pPr>
            <w:r w:rsidRPr="008041DA">
              <w:t>-0.845</w:t>
            </w:r>
          </w:p>
        </w:tc>
        <w:tc>
          <w:tcPr>
            <w:tcW w:w="1165" w:type="dxa"/>
          </w:tcPr>
          <w:p w14:paraId="3DE58800" w14:textId="77777777" w:rsidR="00830776" w:rsidRPr="008041DA" w:rsidRDefault="00830776" w:rsidP="00AA047A">
            <w:pPr>
              <w:jc w:val="center"/>
            </w:pPr>
            <w:r w:rsidRPr="008041DA">
              <w:t>0.04841</w:t>
            </w:r>
          </w:p>
        </w:tc>
      </w:tr>
      <w:tr w:rsidR="00830776" w14:paraId="6DBCDC6C" w14:textId="77777777" w:rsidTr="00830776">
        <w:tc>
          <w:tcPr>
            <w:tcW w:w="805" w:type="dxa"/>
          </w:tcPr>
          <w:p w14:paraId="5CBF1183" w14:textId="77777777" w:rsidR="00830776" w:rsidRPr="008041DA" w:rsidRDefault="00830776" w:rsidP="00AA047A">
            <w:pPr>
              <w:jc w:val="center"/>
            </w:pPr>
            <w:r w:rsidRPr="008041DA">
              <w:t>210</w:t>
            </w:r>
          </w:p>
        </w:tc>
        <w:tc>
          <w:tcPr>
            <w:tcW w:w="4140" w:type="dxa"/>
          </w:tcPr>
          <w:p w14:paraId="290FA4C2" w14:textId="77777777" w:rsidR="00830776" w:rsidRPr="008041DA" w:rsidRDefault="00830776" w:rsidP="00AA047A">
            <w:pPr>
              <w:jc w:val="center"/>
            </w:pPr>
            <w:r w:rsidRPr="008041DA">
              <w:t>azathioprine - MCF7</w:t>
            </w:r>
          </w:p>
        </w:tc>
        <w:tc>
          <w:tcPr>
            <w:tcW w:w="1260" w:type="dxa"/>
          </w:tcPr>
          <w:p w14:paraId="58307BF8" w14:textId="77777777" w:rsidR="00830776" w:rsidRPr="008041DA" w:rsidRDefault="00830776" w:rsidP="00AA047A">
            <w:pPr>
              <w:jc w:val="center"/>
            </w:pPr>
            <w:r w:rsidRPr="008041DA">
              <w:t>0.212</w:t>
            </w:r>
          </w:p>
        </w:tc>
        <w:tc>
          <w:tcPr>
            <w:tcW w:w="720" w:type="dxa"/>
          </w:tcPr>
          <w:p w14:paraId="5710BC99" w14:textId="77777777" w:rsidR="00830776" w:rsidRPr="008041DA" w:rsidRDefault="00830776" w:rsidP="00AA047A">
            <w:pPr>
              <w:jc w:val="center"/>
            </w:pPr>
            <w:r w:rsidRPr="008041DA">
              <w:t>4</w:t>
            </w:r>
          </w:p>
        </w:tc>
        <w:tc>
          <w:tcPr>
            <w:tcW w:w="1260" w:type="dxa"/>
          </w:tcPr>
          <w:p w14:paraId="38201BD0" w14:textId="77777777" w:rsidR="00830776" w:rsidRPr="008041DA" w:rsidRDefault="00830776" w:rsidP="00AA047A">
            <w:pPr>
              <w:jc w:val="center"/>
            </w:pPr>
            <w:r w:rsidRPr="008041DA">
              <w:t>0.626</w:t>
            </w:r>
          </w:p>
        </w:tc>
        <w:tc>
          <w:tcPr>
            <w:tcW w:w="1165" w:type="dxa"/>
          </w:tcPr>
          <w:p w14:paraId="42D7D96C" w14:textId="77777777" w:rsidR="00830776" w:rsidRPr="008041DA" w:rsidRDefault="00830776" w:rsidP="00AA047A">
            <w:pPr>
              <w:jc w:val="center"/>
            </w:pPr>
            <w:r w:rsidRPr="008041DA">
              <w:t>0.04882</w:t>
            </w:r>
          </w:p>
        </w:tc>
      </w:tr>
      <w:tr w:rsidR="00830776" w14:paraId="017C13FC" w14:textId="77777777" w:rsidTr="00830776">
        <w:tc>
          <w:tcPr>
            <w:tcW w:w="805" w:type="dxa"/>
          </w:tcPr>
          <w:p w14:paraId="0161136C" w14:textId="77777777" w:rsidR="00830776" w:rsidRPr="008041DA" w:rsidRDefault="00830776" w:rsidP="00AA047A">
            <w:pPr>
              <w:jc w:val="center"/>
            </w:pPr>
            <w:r w:rsidRPr="008041DA">
              <w:t>211</w:t>
            </w:r>
          </w:p>
        </w:tc>
        <w:tc>
          <w:tcPr>
            <w:tcW w:w="4140" w:type="dxa"/>
          </w:tcPr>
          <w:p w14:paraId="0432D734" w14:textId="77777777" w:rsidR="00830776" w:rsidRPr="008041DA" w:rsidRDefault="00830776" w:rsidP="00AA047A">
            <w:pPr>
              <w:jc w:val="center"/>
            </w:pPr>
            <w:proofErr w:type="spellStart"/>
            <w:r w:rsidRPr="008041DA">
              <w:t>nicergoline</w:t>
            </w:r>
            <w:proofErr w:type="spellEnd"/>
            <w:r w:rsidRPr="008041DA">
              <w:t xml:space="preserve"> - PC3</w:t>
            </w:r>
          </w:p>
        </w:tc>
        <w:tc>
          <w:tcPr>
            <w:tcW w:w="1260" w:type="dxa"/>
          </w:tcPr>
          <w:p w14:paraId="2D768583" w14:textId="77777777" w:rsidR="00830776" w:rsidRPr="008041DA" w:rsidRDefault="00830776" w:rsidP="00AA047A">
            <w:pPr>
              <w:jc w:val="center"/>
            </w:pPr>
            <w:r w:rsidRPr="008041DA">
              <w:t>0.283</w:t>
            </w:r>
          </w:p>
        </w:tc>
        <w:tc>
          <w:tcPr>
            <w:tcW w:w="720" w:type="dxa"/>
          </w:tcPr>
          <w:p w14:paraId="36ECCA97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3524CECC" w14:textId="77777777" w:rsidR="00830776" w:rsidRPr="008041DA" w:rsidRDefault="00830776" w:rsidP="00AA047A">
            <w:pPr>
              <w:jc w:val="center"/>
            </w:pPr>
            <w:r w:rsidRPr="008041DA">
              <w:t>0.844</w:t>
            </w:r>
          </w:p>
        </w:tc>
        <w:tc>
          <w:tcPr>
            <w:tcW w:w="1165" w:type="dxa"/>
          </w:tcPr>
          <w:p w14:paraId="601E3249" w14:textId="77777777" w:rsidR="00830776" w:rsidRPr="008041DA" w:rsidRDefault="00830776" w:rsidP="00AA047A">
            <w:pPr>
              <w:jc w:val="center"/>
            </w:pPr>
            <w:r w:rsidRPr="008041DA">
              <w:t>0.04889</w:t>
            </w:r>
          </w:p>
        </w:tc>
      </w:tr>
      <w:tr w:rsidR="00830776" w14:paraId="1728856A" w14:textId="77777777" w:rsidTr="00830776">
        <w:tc>
          <w:tcPr>
            <w:tcW w:w="805" w:type="dxa"/>
          </w:tcPr>
          <w:p w14:paraId="10174885" w14:textId="77777777" w:rsidR="00830776" w:rsidRPr="008041DA" w:rsidRDefault="00830776" w:rsidP="00AA047A">
            <w:pPr>
              <w:jc w:val="center"/>
            </w:pPr>
            <w:r w:rsidRPr="008041DA">
              <w:t>212</w:t>
            </w:r>
          </w:p>
        </w:tc>
        <w:tc>
          <w:tcPr>
            <w:tcW w:w="4140" w:type="dxa"/>
          </w:tcPr>
          <w:p w14:paraId="6845E2F8" w14:textId="77777777" w:rsidR="00830776" w:rsidRPr="008041DA" w:rsidRDefault="00830776" w:rsidP="00AA047A">
            <w:pPr>
              <w:jc w:val="center"/>
            </w:pPr>
            <w:r w:rsidRPr="008041DA">
              <w:t>tranylcypromine - PC3</w:t>
            </w:r>
          </w:p>
        </w:tc>
        <w:tc>
          <w:tcPr>
            <w:tcW w:w="1260" w:type="dxa"/>
          </w:tcPr>
          <w:p w14:paraId="5C212277" w14:textId="77777777" w:rsidR="00830776" w:rsidRPr="008041DA" w:rsidRDefault="00830776" w:rsidP="00AA047A">
            <w:pPr>
              <w:jc w:val="center"/>
            </w:pPr>
            <w:r w:rsidRPr="008041DA">
              <w:t>0.276</w:t>
            </w:r>
          </w:p>
        </w:tc>
        <w:tc>
          <w:tcPr>
            <w:tcW w:w="720" w:type="dxa"/>
          </w:tcPr>
          <w:p w14:paraId="7E3413A2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2EE216FA" w14:textId="77777777" w:rsidR="00830776" w:rsidRPr="008041DA" w:rsidRDefault="00830776" w:rsidP="00AA047A">
            <w:pPr>
              <w:jc w:val="center"/>
            </w:pPr>
            <w:r w:rsidRPr="008041DA">
              <w:t>0.844</w:t>
            </w:r>
          </w:p>
        </w:tc>
        <w:tc>
          <w:tcPr>
            <w:tcW w:w="1165" w:type="dxa"/>
          </w:tcPr>
          <w:p w14:paraId="329848AB" w14:textId="77777777" w:rsidR="00830776" w:rsidRPr="008041DA" w:rsidRDefault="00830776" w:rsidP="00AA047A">
            <w:pPr>
              <w:jc w:val="center"/>
            </w:pPr>
            <w:r w:rsidRPr="008041DA">
              <w:t>0.04911</w:t>
            </w:r>
          </w:p>
        </w:tc>
      </w:tr>
      <w:tr w:rsidR="00830776" w14:paraId="74EC04E1" w14:textId="77777777" w:rsidTr="00830776">
        <w:tc>
          <w:tcPr>
            <w:tcW w:w="805" w:type="dxa"/>
          </w:tcPr>
          <w:p w14:paraId="0892FD51" w14:textId="77777777" w:rsidR="00830776" w:rsidRPr="008041DA" w:rsidRDefault="00830776" w:rsidP="00AA047A">
            <w:pPr>
              <w:jc w:val="center"/>
            </w:pPr>
            <w:r w:rsidRPr="008041DA">
              <w:t>213</w:t>
            </w:r>
          </w:p>
        </w:tc>
        <w:tc>
          <w:tcPr>
            <w:tcW w:w="4140" w:type="dxa"/>
          </w:tcPr>
          <w:p w14:paraId="0A0CBCAF" w14:textId="77777777" w:rsidR="00830776" w:rsidRPr="008041DA" w:rsidRDefault="00830776" w:rsidP="00AA047A">
            <w:pPr>
              <w:jc w:val="center"/>
            </w:pPr>
            <w:proofErr w:type="spellStart"/>
            <w:r w:rsidRPr="008041DA">
              <w:t>tolfenamic</w:t>
            </w:r>
            <w:proofErr w:type="spellEnd"/>
            <w:r w:rsidRPr="008041DA">
              <w:t xml:space="preserve"> acid - PC3</w:t>
            </w:r>
          </w:p>
        </w:tc>
        <w:tc>
          <w:tcPr>
            <w:tcW w:w="1260" w:type="dxa"/>
          </w:tcPr>
          <w:p w14:paraId="25AF3827" w14:textId="77777777" w:rsidR="00830776" w:rsidRPr="008041DA" w:rsidRDefault="00830776" w:rsidP="00AA047A">
            <w:pPr>
              <w:jc w:val="center"/>
            </w:pPr>
            <w:r w:rsidRPr="008041DA">
              <w:t>0.269</w:t>
            </w:r>
          </w:p>
        </w:tc>
        <w:tc>
          <w:tcPr>
            <w:tcW w:w="720" w:type="dxa"/>
          </w:tcPr>
          <w:p w14:paraId="4E09FAF2" w14:textId="77777777" w:rsidR="00830776" w:rsidRPr="008041DA" w:rsidRDefault="00830776" w:rsidP="00AA047A">
            <w:pPr>
              <w:jc w:val="center"/>
            </w:pPr>
            <w:r w:rsidRPr="008041DA">
              <w:t>2</w:t>
            </w:r>
          </w:p>
        </w:tc>
        <w:tc>
          <w:tcPr>
            <w:tcW w:w="1260" w:type="dxa"/>
          </w:tcPr>
          <w:p w14:paraId="6FECFA64" w14:textId="77777777" w:rsidR="00830776" w:rsidRPr="008041DA" w:rsidRDefault="00830776" w:rsidP="00AA047A">
            <w:pPr>
              <w:jc w:val="center"/>
            </w:pPr>
            <w:r w:rsidRPr="008041DA">
              <w:t>0.844</w:t>
            </w:r>
          </w:p>
        </w:tc>
        <w:tc>
          <w:tcPr>
            <w:tcW w:w="1165" w:type="dxa"/>
          </w:tcPr>
          <w:p w14:paraId="714EBE6B" w14:textId="77777777" w:rsidR="00830776" w:rsidRDefault="00830776" w:rsidP="00AA047A">
            <w:pPr>
              <w:jc w:val="center"/>
            </w:pPr>
            <w:r w:rsidRPr="008041DA">
              <w:t>0.04915</w:t>
            </w:r>
          </w:p>
        </w:tc>
      </w:tr>
    </w:tbl>
    <w:p w14:paraId="1D842F3D" w14:textId="77777777" w:rsidR="005B49E7" w:rsidRDefault="005B49E7"/>
    <w:p w14:paraId="7315089B" w14:textId="77777777" w:rsidR="005B49E7" w:rsidRDefault="005B49E7"/>
    <w:p w14:paraId="08F80D29" w14:textId="77777777" w:rsidR="005B49E7" w:rsidRDefault="005B49E7"/>
    <w:p w14:paraId="2F1D9245" w14:textId="77777777" w:rsidR="005B49E7" w:rsidRDefault="005B49E7"/>
    <w:p w14:paraId="1C8139A2" w14:textId="77777777" w:rsidR="001009C0" w:rsidRDefault="001009C0"/>
    <w:p w14:paraId="248CCA27" w14:textId="77777777" w:rsidR="001009C0" w:rsidRDefault="001009C0"/>
    <w:p w14:paraId="48340CE3" w14:textId="77777777" w:rsidR="001009C0" w:rsidRDefault="001009C0"/>
    <w:p w14:paraId="0FDF4EB0" w14:textId="77777777" w:rsidR="001009C0" w:rsidRDefault="001009C0"/>
    <w:sectPr w:rsidR="00100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E20"/>
    <w:rsid w:val="001009C0"/>
    <w:rsid w:val="00275E20"/>
    <w:rsid w:val="00372EA9"/>
    <w:rsid w:val="005B49E7"/>
    <w:rsid w:val="00616149"/>
    <w:rsid w:val="00772049"/>
    <w:rsid w:val="00830776"/>
    <w:rsid w:val="008B7516"/>
    <w:rsid w:val="009424AA"/>
    <w:rsid w:val="009D6619"/>
    <w:rsid w:val="00A01363"/>
    <w:rsid w:val="00A862A7"/>
    <w:rsid w:val="00AA047A"/>
    <w:rsid w:val="00C12561"/>
    <w:rsid w:val="00C45264"/>
    <w:rsid w:val="00CF20F4"/>
    <w:rsid w:val="00D00242"/>
    <w:rsid w:val="00D65F9B"/>
    <w:rsid w:val="00D750A4"/>
    <w:rsid w:val="00D8692A"/>
    <w:rsid w:val="00DE1A48"/>
    <w:rsid w:val="00F32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276C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F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F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4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470</Words>
  <Characters>8384</Characters>
  <Application>Microsoft Macintosh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ab</dc:creator>
  <cp:keywords/>
  <dc:description/>
  <cp:lastModifiedBy>Hongning Wang </cp:lastModifiedBy>
  <cp:revision>5</cp:revision>
  <dcterms:created xsi:type="dcterms:W3CDTF">2018-04-18T20:36:00Z</dcterms:created>
  <dcterms:modified xsi:type="dcterms:W3CDTF">2018-04-19T15:50:00Z</dcterms:modified>
</cp:coreProperties>
</file>